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68156" w14:textId="6F9F9AAF" w:rsidR="008636ED" w:rsidRPr="00E745AF" w:rsidRDefault="005564A7" w:rsidP="009A4D12">
      <w:pPr>
        <w:spacing w:line="360" w:lineRule="auto"/>
        <w:rPr>
          <w:rFonts w:cs="Times New Roman"/>
          <w:b/>
          <w:bCs/>
          <w:sz w:val="20"/>
          <w:szCs w:val="20"/>
        </w:rPr>
      </w:pPr>
      <w:r>
        <w:rPr>
          <w:rFonts w:cs="Times New Roman"/>
          <w:b/>
          <w:bCs/>
          <w:sz w:val="20"/>
          <w:szCs w:val="20"/>
        </w:rPr>
        <w:t xml:space="preserve">S1Appendix. </w:t>
      </w:r>
      <w:r w:rsidR="003542B3" w:rsidRPr="005564A7">
        <w:rPr>
          <w:rFonts w:cs="Times New Roman"/>
          <w:sz w:val="20"/>
          <w:szCs w:val="20"/>
        </w:rPr>
        <w:t>Survey</w:t>
      </w:r>
      <w:r w:rsidR="00A378E2" w:rsidRPr="005564A7">
        <w:rPr>
          <w:rFonts w:cs="Times New Roman"/>
          <w:sz w:val="20"/>
          <w:szCs w:val="20"/>
        </w:rPr>
        <w:t xml:space="preserve"> Questions</w:t>
      </w:r>
    </w:p>
    <w:p w14:paraId="68B043D4" w14:textId="4D27079D" w:rsidR="003542B3" w:rsidRPr="00E745AF" w:rsidRDefault="003542B3" w:rsidP="003542B3">
      <w:pPr>
        <w:spacing w:after="120" w:line="240" w:lineRule="auto"/>
        <w:rPr>
          <w:rFonts w:cs="Times New Roman"/>
          <w:sz w:val="20"/>
          <w:szCs w:val="20"/>
        </w:rPr>
      </w:pPr>
      <w:r w:rsidRPr="00E745AF">
        <w:rPr>
          <w:rFonts w:cs="Times New Roman"/>
          <w:sz w:val="20"/>
          <w:szCs w:val="20"/>
        </w:rPr>
        <w:t>Q1. Are you currently employed to teach students about the nervous system (human or other species) within a course or unit of study at an Australian university or do you coordinate a course or unit of study in which the nervous system is taught at an Australian university?</w:t>
      </w:r>
    </w:p>
    <w:p w14:paraId="36A4DD62" w14:textId="4F066A5E" w:rsidR="003542B3" w:rsidRPr="00E745AF" w:rsidRDefault="003542B3" w:rsidP="003542B3">
      <w:pPr>
        <w:spacing w:after="60" w:line="240" w:lineRule="auto"/>
        <w:ind w:left="568" w:hanging="284"/>
        <w:rPr>
          <w:rFonts w:cs="Times New Roman"/>
          <w:sz w:val="20"/>
          <w:szCs w:val="20"/>
        </w:rPr>
      </w:pPr>
      <w:r w:rsidRPr="00E745AF">
        <w:rPr>
          <w:rFonts w:ascii="Arial" w:hAnsi="Arial" w:cs="Arial"/>
          <w:sz w:val="20"/>
          <w:szCs w:val="20"/>
        </w:rPr>
        <w:t>□</w:t>
      </w:r>
      <w:r w:rsidRPr="00E745AF">
        <w:rPr>
          <w:rFonts w:cs="Times New Roman"/>
          <w:sz w:val="20"/>
          <w:szCs w:val="20"/>
        </w:rPr>
        <w:t xml:space="preserve"> </w:t>
      </w:r>
      <w:r w:rsidR="00D27640" w:rsidRPr="00E745AF">
        <w:rPr>
          <w:rFonts w:cs="Times New Roman"/>
          <w:sz w:val="20"/>
          <w:szCs w:val="20"/>
        </w:rPr>
        <w:tab/>
        <w:t>y</w:t>
      </w:r>
      <w:r w:rsidRPr="00E745AF">
        <w:rPr>
          <w:rFonts w:cs="Times New Roman"/>
          <w:sz w:val="20"/>
          <w:szCs w:val="20"/>
        </w:rPr>
        <w:t>es</w:t>
      </w:r>
    </w:p>
    <w:p w14:paraId="79A867BD" w14:textId="53648CB4" w:rsidR="003542B3" w:rsidRPr="00E745AF" w:rsidRDefault="003542B3" w:rsidP="003542B3">
      <w:pPr>
        <w:spacing w:after="0" w:line="240" w:lineRule="auto"/>
        <w:ind w:left="567" w:hanging="283"/>
        <w:rPr>
          <w:rFonts w:cs="Times New Roman"/>
          <w:sz w:val="20"/>
          <w:szCs w:val="20"/>
        </w:rPr>
      </w:pPr>
      <w:r w:rsidRPr="00E745AF">
        <w:rPr>
          <w:rFonts w:ascii="Arial" w:hAnsi="Arial" w:cs="Arial"/>
          <w:sz w:val="20"/>
          <w:szCs w:val="20"/>
        </w:rPr>
        <w:t xml:space="preserve">□ </w:t>
      </w:r>
      <w:r w:rsidR="00D27640" w:rsidRPr="00E745AF">
        <w:rPr>
          <w:rFonts w:ascii="Arial" w:hAnsi="Arial" w:cs="Arial"/>
          <w:sz w:val="20"/>
          <w:szCs w:val="20"/>
        </w:rPr>
        <w:tab/>
      </w:r>
      <w:r w:rsidR="00D27640" w:rsidRPr="00E745AF">
        <w:rPr>
          <w:rFonts w:cs="Times New Roman"/>
          <w:sz w:val="20"/>
          <w:szCs w:val="20"/>
        </w:rPr>
        <w:t>n</w:t>
      </w:r>
      <w:r w:rsidRPr="00E745AF">
        <w:rPr>
          <w:rFonts w:cs="Times New Roman"/>
          <w:sz w:val="20"/>
          <w:szCs w:val="20"/>
        </w:rPr>
        <w:t>o</w:t>
      </w:r>
    </w:p>
    <w:p w14:paraId="6C911571" w14:textId="77777777" w:rsidR="003542B3" w:rsidRPr="00E745AF" w:rsidRDefault="003542B3" w:rsidP="00601117">
      <w:pPr>
        <w:spacing w:after="0" w:line="240" w:lineRule="auto"/>
        <w:ind w:left="567" w:hanging="283"/>
        <w:rPr>
          <w:rFonts w:cs="Times New Roman"/>
          <w:sz w:val="20"/>
          <w:szCs w:val="20"/>
        </w:rPr>
      </w:pPr>
    </w:p>
    <w:p w14:paraId="40101C34" w14:textId="77777777" w:rsidR="006E296C" w:rsidRPr="00E745AF" w:rsidRDefault="006E296C" w:rsidP="00601117">
      <w:pPr>
        <w:spacing w:after="0" w:line="240" w:lineRule="auto"/>
        <w:rPr>
          <w:rFonts w:cs="Times New Roman"/>
          <w:sz w:val="20"/>
          <w:szCs w:val="20"/>
        </w:rPr>
      </w:pPr>
    </w:p>
    <w:p w14:paraId="74A02801" w14:textId="497F9F53" w:rsidR="003542B3" w:rsidRPr="00E745AF" w:rsidRDefault="003542B3" w:rsidP="003542B3">
      <w:pPr>
        <w:spacing w:after="120" w:line="240" w:lineRule="auto"/>
        <w:rPr>
          <w:rFonts w:cs="Times New Roman"/>
          <w:sz w:val="20"/>
          <w:szCs w:val="20"/>
        </w:rPr>
      </w:pPr>
      <w:r w:rsidRPr="00E745AF">
        <w:rPr>
          <w:rFonts w:cs="Times New Roman"/>
          <w:sz w:val="20"/>
          <w:szCs w:val="20"/>
        </w:rPr>
        <w:t>Q2. Do you teach students about the nervous system within a course or unit of study that:</w:t>
      </w:r>
    </w:p>
    <w:p w14:paraId="441827FB" w14:textId="50C43A8B" w:rsidR="003542B3" w:rsidRPr="00E745AF" w:rsidRDefault="003542B3" w:rsidP="003542B3">
      <w:pPr>
        <w:spacing w:after="60" w:line="240" w:lineRule="auto"/>
        <w:ind w:left="568" w:hanging="284"/>
        <w:rPr>
          <w:rFonts w:cs="Times New Roman"/>
          <w:sz w:val="20"/>
          <w:szCs w:val="20"/>
        </w:rPr>
      </w:pPr>
      <w:r w:rsidRPr="00E745AF">
        <w:rPr>
          <w:rFonts w:ascii="Arial" w:hAnsi="Arial" w:cs="Arial"/>
          <w:sz w:val="20"/>
          <w:szCs w:val="20"/>
        </w:rPr>
        <w:t xml:space="preserve">□ </w:t>
      </w:r>
      <w:r w:rsidR="00D27640" w:rsidRPr="00E745AF">
        <w:rPr>
          <w:rFonts w:ascii="Arial" w:hAnsi="Arial" w:cs="Arial"/>
          <w:sz w:val="20"/>
          <w:szCs w:val="20"/>
        </w:rPr>
        <w:tab/>
      </w:r>
      <w:r w:rsidR="00000B05" w:rsidRPr="00E745AF">
        <w:rPr>
          <w:rFonts w:cs="Times New Roman"/>
          <w:sz w:val="20"/>
          <w:szCs w:val="20"/>
        </w:rPr>
        <w:t>f</w:t>
      </w:r>
      <w:r w:rsidRPr="00E745AF">
        <w:rPr>
          <w:rFonts w:cs="Times New Roman"/>
          <w:sz w:val="20"/>
          <w:szCs w:val="20"/>
        </w:rPr>
        <w:t>ocuses solely on the nervous system (e.g.</w:t>
      </w:r>
      <w:r w:rsidR="00DE6E3D" w:rsidRPr="00E745AF">
        <w:rPr>
          <w:rFonts w:cs="Times New Roman"/>
          <w:sz w:val="20"/>
          <w:szCs w:val="20"/>
        </w:rPr>
        <w:t>,</w:t>
      </w:r>
      <w:r w:rsidRPr="00E745AF">
        <w:rPr>
          <w:rFonts w:cs="Times New Roman"/>
          <w:sz w:val="20"/>
          <w:szCs w:val="20"/>
        </w:rPr>
        <w:t xml:space="preserve"> a neuroscience specific course)?</w:t>
      </w:r>
    </w:p>
    <w:p w14:paraId="535D989C" w14:textId="766D0E23" w:rsidR="003542B3" w:rsidRPr="00E745AF" w:rsidRDefault="003542B3" w:rsidP="003542B3">
      <w:pPr>
        <w:spacing w:after="60" w:line="240" w:lineRule="auto"/>
        <w:ind w:left="568" w:hanging="284"/>
        <w:rPr>
          <w:rFonts w:cs="Times New Roman"/>
          <w:sz w:val="20"/>
          <w:szCs w:val="20"/>
        </w:rPr>
      </w:pPr>
      <w:r w:rsidRPr="00E745AF">
        <w:rPr>
          <w:rFonts w:ascii="Arial" w:hAnsi="Arial" w:cs="Arial"/>
          <w:sz w:val="20"/>
          <w:szCs w:val="20"/>
        </w:rPr>
        <w:t xml:space="preserve">□ </w:t>
      </w:r>
      <w:r w:rsidR="00D27640" w:rsidRPr="00E745AF">
        <w:rPr>
          <w:rFonts w:ascii="Arial" w:hAnsi="Arial" w:cs="Arial"/>
          <w:sz w:val="20"/>
          <w:szCs w:val="20"/>
        </w:rPr>
        <w:tab/>
      </w:r>
      <w:r w:rsidR="00000B05" w:rsidRPr="00E745AF">
        <w:rPr>
          <w:rFonts w:cs="Times New Roman"/>
          <w:sz w:val="20"/>
          <w:szCs w:val="20"/>
        </w:rPr>
        <w:t>e</w:t>
      </w:r>
      <w:r w:rsidRPr="00E745AF">
        <w:rPr>
          <w:rFonts w:cs="Times New Roman"/>
          <w:sz w:val="20"/>
          <w:szCs w:val="20"/>
        </w:rPr>
        <w:t>xplains the structure and function of multiple organ systems (e.g.</w:t>
      </w:r>
      <w:r w:rsidR="00DE6E3D" w:rsidRPr="00E745AF">
        <w:rPr>
          <w:rFonts w:cs="Times New Roman"/>
          <w:sz w:val="20"/>
          <w:szCs w:val="20"/>
        </w:rPr>
        <w:t>,</w:t>
      </w:r>
      <w:r w:rsidRPr="00E745AF">
        <w:rPr>
          <w:rFonts w:cs="Times New Roman"/>
          <w:sz w:val="20"/>
          <w:szCs w:val="20"/>
        </w:rPr>
        <w:t xml:space="preserve"> physiology course/unit) or molecular pathways (</w:t>
      </w:r>
      <w:proofErr w:type="gramStart"/>
      <w:r w:rsidRPr="00E745AF">
        <w:rPr>
          <w:rFonts w:cs="Times New Roman"/>
          <w:sz w:val="20"/>
          <w:szCs w:val="20"/>
        </w:rPr>
        <w:t>e.g.</w:t>
      </w:r>
      <w:proofErr w:type="gramEnd"/>
      <w:r w:rsidRPr="00E745AF">
        <w:rPr>
          <w:rFonts w:cs="Times New Roman"/>
          <w:sz w:val="20"/>
          <w:szCs w:val="20"/>
        </w:rPr>
        <w:t xml:space="preserve"> pharmacology or biochemistry course/unit) where the nervous system forms part of a broader range of topics?</w:t>
      </w:r>
    </w:p>
    <w:p w14:paraId="71DA7C03" w14:textId="13010BB9" w:rsidR="003542B3" w:rsidRPr="00E745AF" w:rsidRDefault="003542B3" w:rsidP="003542B3">
      <w:pPr>
        <w:spacing w:after="0" w:line="240" w:lineRule="auto"/>
        <w:ind w:left="567" w:hanging="283"/>
        <w:rPr>
          <w:rFonts w:cs="Times New Roman"/>
          <w:sz w:val="20"/>
          <w:szCs w:val="20"/>
        </w:rPr>
      </w:pPr>
      <w:r w:rsidRPr="00E745AF">
        <w:rPr>
          <w:rFonts w:ascii="Arial" w:hAnsi="Arial" w:cs="Arial"/>
          <w:sz w:val="20"/>
          <w:szCs w:val="20"/>
        </w:rPr>
        <w:t xml:space="preserve">□ </w:t>
      </w:r>
      <w:r w:rsidR="00D27640" w:rsidRPr="00E745AF">
        <w:rPr>
          <w:rFonts w:ascii="Arial" w:hAnsi="Arial" w:cs="Arial"/>
          <w:sz w:val="20"/>
          <w:szCs w:val="20"/>
        </w:rPr>
        <w:tab/>
      </w:r>
      <w:proofErr w:type="gramStart"/>
      <w:r w:rsidR="00000B05" w:rsidRPr="00E745AF">
        <w:rPr>
          <w:rFonts w:cs="Times New Roman"/>
          <w:sz w:val="20"/>
          <w:szCs w:val="20"/>
        </w:rPr>
        <w:t>b</w:t>
      </w:r>
      <w:r w:rsidRPr="00E745AF">
        <w:rPr>
          <w:rFonts w:cs="Times New Roman"/>
          <w:sz w:val="20"/>
          <w:szCs w:val="20"/>
        </w:rPr>
        <w:t>oth of the above</w:t>
      </w:r>
      <w:proofErr w:type="gramEnd"/>
      <w:r w:rsidRPr="00E745AF">
        <w:rPr>
          <w:rFonts w:cs="Times New Roman"/>
          <w:sz w:val="20"/>
          <w:szCs w:val="20"/>
        </w:rPr>
        <w:t>?</w:t>
      </w:r>
    </w:p>
    <w:p w14:paraId="7ECE2917" w14:textId="460B5071" w:rsidR="003542B3" w:rsidRPr="00E745AF" w:rsidRDefault="003542B3" w:rsidP="00601117">
      <w:pPr>
        <w:spacing w:after="0" w:line="240" w:lineRule="auto"/>
        <w:rPr>
          <w:rFonts w:cs="Times New Roman"/>
          <w:sz w:val="20"/>
          <w:szCs w:val="20"/>
        </w:rPr>
      </w:pPr>
    </w:p>
    <w:p w14:paraId="155E3E1C" w14:textId="77777777" w:rsidR="006E296C" w:rsidRPr="00E745AF" w:rsidRDefault="006E296C" w:rsidP="00601117">
      <w:pPr>
        <w:spacing w:after="0" w:line="240" w:lineRule="auto"/>
        <w:rPr>
          <w:rFonts w:cs="Times New Roman"/>
          <w:sz w:val="20"/>
          <w:szCs w:val="20"/>
        </w:rPr>
      </w:pPr>
    </w:p>
    <w:p w14:paraId="3B19D272" w14:textId="4516C3B1" w:rsidR="003542B3" w:rsidRPr="00E745AF" w:rsidRDefault="003542B3" w:rsidP="00B90784">
      <w:pPr>
        <w:spacing w:after="120" w:line="240" w:lineRule="auto"/>
        <w:rPr>
          <w:rFonts w:cs="Times New Roman"/>
          <w:sz w:val="20"/>
          <w:szCs w:val="20"/>
        </w:rPr>
      </w:pPr>
      <w:r w:rsidRPr="00E745AF">
        <w:rPr>
          <w:rFonts w:cs="Times New Roman"/>
          <w:sz w:val="20"/>
          <w:szCs w:val="20"/>
        </w:rPr>
        <w:t>Q3. Considering the teaching you do currently or within the last five years (</w:t>
      </w:r>
      <w:proofErr w:type="spellStart"/>
      <w:proofErr w:type="gramStart"/>
      <w:r w:rsidRPr="00E745AF">
        <w:rPr>
          <w:rFonts w:cs="Times New Roman"/>
          <w:sz w:val="20"/>
          <w:szCs w:val="20"/>
        </w:rPr>
        <w:t>ie</w:t>
      </w:r>
      <w:proofErr w:type="spellEnd"/>
      <w:proofErr w:type="gramEnd"/>
      <w:r w:rsidRPr="00E745AF">
        <w:rPr>
          <w:rFonts w:cs="Times New Roman"/>
          <w:sz w:val="20"/>
          <w:szCs w:val="20"/>
        </w:rPr>
        <w:t xml:space="preserve"> from 2016 to the present), have you taught students about the nervous system within the following UNDERGRADUATE degrees or programs? </w:t>
      </w:r>
      <w:r w:rsidR="00D45275" w:rsidRPr="00E745AF">
        <w:rPr>
          <w:rFonts w:cs="Times New Roman"/>
          <w:sz w:val="20"/>
          <w:szCs w:val="20"/>
        </w:rPr>
        <w:t>Select</w:t>
      </w:r>
      <w:r w:rsidRPr="00E745AF">
        <w:rPr>
          <w:rFonts w:cs="Times New Roman"/>
          <w:sz w:val="20"/>
          <w:szCs w:val="20"/>
        </w:rPr>
        <w:t xml:space="preserve"> all that apply.</w:t>
      </w:r>
    </w:p>
    <w:p w14:paraId="7852C7C0" w14:textId="27AA4607" w:rsidR="00B90784" w:rsidRPr="00D27640" w:rsidRDefault="00B90784" w:rsidP="00B90784">
      <w:pPr>
        <w:spacing w:after="60" w:line="240" w:lineRule="auto"/>
        <w:ind w:left="568" w:hanging="284"/>
        <w:rPr>
          <w:rFonts w:cs="Times New Roman"/>
          <w:sz w:val="20"/>
          <w:szCs w:val="20"/>
        </w:rPr>
      </w:pPr>
      <w:r w:rsidRPr="00D27640">
        <w:rPr>
          <w:rFonts w:ascii="Arial" w:hAnsi="Arial" w:cs="Arial"/>
          <w:sz w:val="20"/>
          <w:szCs w:val="20"/>
        </w:rPr>
        <w:t>□</w:t>
      </w:r>
      <w:r w:rsidRPr="00D27640">
        <w:rPr>
          <w:rFonts w:cs="Times New Roman"/>
          <w:sz w:val="20"/>
          <w:szCs w:val="20"/>
        </w:rPr>
        <w:t xml:space="preserve"> </w:t>
      </w:r>
      <w:r w:rsidR="00D27640">
        <w:rPr>
          <w:rFonts w:cs="Times New Roman"/>
          <w:sz w:val="20"/>
          <w:szCs w:val="20"/>
        </w:rPr>
        <w:tab/>
      </w:r>
      <w:r w:rsidRPr="00D27640">
        <w:rPr>
          <w:rFonts w:cs="Times New Roman"/>
          <w:sz w:val="20"/>
          <w:szCs w:val="20"/>
        </w:rPr>
        <w:t>medical degrees (e.g.</w:t>
      </w:r>
      <w:r w:rsidR="00DE6E3D">
        <w:rPr>
          <w:rFonts w:cs="Times New Roman"/>
          <w:sz w:val="20"/>
          <w:szCs w:val="20"/>
        </w:rPr>
        <w:t>,</w:t>
      </w:r>
      <w:r w:rsidRPr="00D27640">
        <w:rPr>
          <w:rFonts w:cs="Times New Roman"/>
          <w:sz w:val="20"/>
          <w:szCs w:val="20"/>
        </w:rPr>
        <w:t xml:space="preserve"> B of Medicine, B of Dentistry)</w:t>
      </w:r>
    </w:p>
    <w:p w14:paraId="7FC6530F" w14:textId="4A4D4EFD" w:rsidR="00B90784" w:rsidRPr="00D27640" w:rsidRDefault="00B90784" w:rsidP="00B90784">
      <w:pPr>
        <w:spacing w:after="60" w:line="240" w:lineRule="auto"/>
        <w:ind w:left="567" w:hanging="283"/>
        <w:rPr>
          <w:rFonts w:cs="Times New Roman"/>
          <w:sz w:val="20"/>
          <w:szCs w:val="20"/>
        </w:rPr>
      </w:pPr>
      <w:r w:rsidRPr="00D27640">
        <w:rPr>
          <w:rFonts w:cs="Times New Roman"/>
          <w:sz w:val="20"/>
          <w:szCs w:val="20"/>
        </w:rPr>
        <w:t xml:space="preserve">□ </w:t>
      </w:r>
      <w:r w:rsidR="00D27640">
        <w:rPr>
          <w:rFonts w:cs="Times New Roman"/>
          <w:sz w:val="20"/>
          <w:szCs w:val="20"/>
        </w:rPr>
        <w:tab/>
      </w:r>
      <w:r w:rsidRPr="00D27640">
        <w:rPr>
          <w:rFonts w:cs="Times New Roman"/>
          <w:sz w:val="20"/>
          <w:szCs w:val="20"/>
        </w:rPr>
        <w:t>allied health degrees (e.g.</w:t>
      </w:r>
      <w:r w:rsidR="00DE6E3D">
        <w:rPr>
          <w:rFonts w:cs="Times New Roman"/>
          <w:sz w:val="20"/>
          <w:szCs w:val="20"/>
        </w:rPr>
        <w:t>,</w:t>
      </w:r>
      <w:r w:rsidRPr="00D27640">
        <w:rPr>
          <w:rFonts w:cs="Times New Roman"/>
          <w:sz w:val="20"/>
          <w:szCs w:val="20"/>
        </w:rPr>
        <w:t xml:space="preserve"> B of Physiotherapy, B of Nursing, B of Pharmacy, B of Medical Imaging)</w:t>
      </w:r>
    </w:p>
    <w:p w14:paraId="22BAD837" w14:textId="6AEBE2EA" w:rsidR="00B90784" w:rsidRPr="00D27640" w:rsidRDefault="00B90784" w:rsidP="00B90784">
      <w:pPr>
        <w:spacing w:after="60" w:line="240" w:lineRule="auto"/>
        <w:ind w:left="568" w:hanging="284"/>
        <w:rPr>
          <w:rFonts w:cs="Times New Roman"/>
          <w:sz w:val="20"/>
          <w:szCs w:val="20"/>
        </w:rPr>
      </w:pPr>
      <w:r w:rsidRPr="00D27640">
        <w:rPr>
          <w:rFonts w:cs="Times New Roman"/>
          <w:sz w:val="20"/>
          <w:szCs w:val="20"/>
        </w:rPr>
        <w:t xml:space="preserve">□ </w:t>
      </w:r>
      <w:r w:rsidR="00D27640">
        <w:rPr>
          <w:rFonts w:cs="Times New Roman"/>
          <w:sz w:val="20"/>
          <w:szCs w:val="20"/>
        </w:rPr>
        <w:tab/>
      </w:r>
      <w:r w:rsidRPr="00D27640">
        <w:rPr>
          <w:rFonts w:cs="Times New Roman"/>
          <w:sz w:val="20"/>
          <w:szCs w:val="20"/>
        </w:rPr>
        <w:t>science or applied science degree majoring in neuroscience and/or the nervous system (e.g.</w:t>
      </w:r>
      <w:r w:rsidR="00DE6E3D">
        <w:rPr>
          <w:rFonts w:cs="Times New Roman"/>
          <w:sz w:val="20"/>
          <w:szCs w:val="20"/>
        </w:rPr>
        <w:t>,</w:t>
      </w:r>
      <w:r w:rsidRPr="00D27640">
        <w:rPr>
          <w:rFonts w:cs="Times New Roman"/>
          <w:sz w:val="20"/>
          <w:szCs w:val="20"/>
        </w:rPr>
        <w:t xml:space="preserve"> B of Biomedical Science (Neuroscience))</w:t>
      </w:r>
    </w:p>
    <w:p w14:paraId="75057EF5" w14:textId="12DC0E97" w:rsidR="00B90784" w:rsidRPr="00D27640" w:rsidRDefault="00B90784" w:rsidP="00B90784">
      <w:pPr>
        <w:spacing w:after="60" w:line="240" w:lineRule="auto"/>
        <w:ind w:left="567" w:hanging="283"/>
        <w:rPr>
          <w:rFonts w:cs="Times New Roman"/>
          <w:sz w:val="20"/>
          <w:szCs w:val="20"/>
        </w:rPr>
      </w:pPr>
      <w:r w:rsidRPr="00D27640">
        <w:rPr>
          <w:rFonts w:cs="Times New Roman"/>
          <w:sz w:val="20"/>
          <w:szCs w:val="20"/>
        </w:rPr>
        <w:t xml:space="preserve">□ </w:t>
      </w:r>
      <w:r w:rsidR="00D27640">
        <w:rPr>
          <w:rFonts w:cs="Times New Roman"/>
          <w:sz w:val="20"/>
          <w:szCs w:val="20"/>
        </w:rPr>
        <w:tab/>
      </w:r>
      <w:r w:rsidRPr="00D27640">
        <w:rPr>
          <w:rFonts w:cs="Times New Roman"/>
          <w:sz w:val="20"/>
          <w:szCs w:val="20"/>
        </w:rPr>
        <w:t>other science degrees (e.g.</w:t>
      </w:r>
      <w:r w:rsidR="00DE6E3D">
        <w:rPr>
          <w:rFonts w:cs="Times New Roman"/>
          <w:sz w:val="20"/>
          <w:szCs w:val="20"/>
        </w:rPr>
        <w:t>,</w:t>
      </w:r>
      <w:r w:rsidRPr="00D27640">
        <w:rPr>
          <w:rFonts w:cs="Times New Roman"/>
          <w:sz w:val="20"/>
          <w:szCs w:val="20"/>
        </w:rPr>
        <w:t xml:space="preserve"> B of Science, B of Medical Science, B of Biomedical Science)</w:t>
      </w:r>
    </w:p>
    <w:p w14:paraId="4B94B15C" w14:textId="1F285FB2" w:rsidR="00B90784" w:rsidRPr="00D27640" w:rsidRDefault="00B90784" w:rsidP="00B90784">
      <w:pPr>
        <w:spacing w:after="60" w:line="240" w:lineRule="auto"/>
        <w:ind w:left="567" w:hanging="283"/>
        <w:rPr>
          <w:rFonts w:cs="Times New Roman"/>
          <w:sz w:val="20"/>
          <w:szCs w:val="20"/>
        </w:rPr>
      </w:pPr>
      <w:r w:rsidRPr="00D27640">
        <w:rPr>
          <w:rFonts w:cs="Times New Roman"/>
          <w:sz w:val="20"/>
          <w:szCs w:val="20"/>
        </w:rPr>
        <w:t xml:space="preserve">□ </w:t>
      </w:r>
      <w:r w:rsidR="00D27640">
        <w:rPr>
          <w:rFonts w:cs="Times New Roman"/>
          <w:sz w:val="20"/>
          <w:szCs w:val="20"/>
        </w:rPr>
        <w:tab/>
      </w:r>
      <w:r w:rsidRPr="00D27640">
        <w:rPr>
          <w:rFonts w:cs="Times New Roman"/>
          <w:sz w:val="20"/>
          <w:szCs w:val="20"/>
        </w:rPr>
        <w:t>other applied science degrees (e.g.</w:t>
      </w:r>
      <w:r w:rsidR="00DE6E3D">
        <w:rPr>
          <w:rFonts w:cs="Times New Roman"/>
          <w:sz w:val="20"/>
          <w:szCs w:val="20"/>
        </w:rPr>
        <w:t>,</w:t>
      </w:r>
      <w:r w:rsidRPr="00D27640">
        <w:rPr>
          <w:rFonts w:cs="Times New Roman"/>
          <w:sz w:val="20"/>
          <w:szCs w:val="20"/>
        </w:rPr>
        <w:t xml:space="preserve"> B of Human Movement)</w:t>
      </w:r>
    </w:p>
    <w:p w14:paraId="088B9CE1" w14:textId="29B67680" w:rsidR="00B90784" w:rsidRPr="00D27640" w:rsidRDefault="00B90784" w:rsidP="00B90784">
      <w:pPr>
        <w:spacing w:after="60" w:line="240" w:lineRule="auto"/>
        <w:ind w:left="567" w:hanging="283"/>
        <w:rPr>
          <w:rFonts w:cs="Times New Roman"/>
          <w:sz w:val="20"/>
          <w:szCs w:val="20"/>
        </w:rPr>
      </w:pPr>
      <w:r w:rsidRPr="00D27640">
        <w:rPr>
          <w:rFonts w:cs="Times New Roman"/>
          <w:sz w:val="20"/>
          <w:szCs w:val="20"/>
        </w:rPr>
        <w:t xml:space="preserve">□ </w:t>
      </w:r>
      <w:r w:rsidR="00D27640">
        <w:rPr>
          <w:rFonts w:cs="Times New Roman"/>
          <w:sz w:val="20"/>
          <w:szCs w:val="20"/>
        </w:rPr>
        <w:tab/>
      </w:r>
      <w:r w:rsidRPr="00D27640">
        <w:rPr>
          <w:rFonts w:cs="Times New Roman"/>
          <w:sz w:val="20"/>
          <w:szCs w:val="20"/>
        </w:rPr>
        <w:t>other, please specify: __________________</w:t>
      </w:r>
    </w:p>
    <w:p w14:paraId="7C55F457" w14:textId="77777777" w:rsidR="00B90784" w:rsidRDefault="00B90784" w:rsidP="00B90784">
      <w:pPr>
        <w:spacing w:after="0" w:line="240" w:lineRule="auto"/>
        <w:ind w:left="567" w:hanging="283"/>
        <w:rPr>
          <w:rFonts w:cs="Times New Roman"/>
          <w:szCs w:val="24"/>
        </w:rPr>
      </w:pPr>
    </w:p>
    <w:p w14:paraId="12F3E3F9" w14:textId="77777777" w:rsidR="006E296C" w:rsidRDefault="006E296C" w:rsidP="00B90784">
      <w:pPr>
        <w:spacing w:after="0" w:line="240" w:lineRule="auto"/>
        <w:rPr>
          <w:rFonts w:cs="Times New Roman"/>
          <w:szCs w:val="24"/>
        </w:rPr>
      </w:pPr>
    </w:p>
    <w:p w14:paraId="70536D4A" w14:textId="5B8185B9" w:rsidR="00B90784" w:rsidRPr="00E745AF" w:rsidRDefault="00B90784" w:rsidP="00B90784">
      <w:pPr>
        <w:spacing w:after="0" w:line="240" w:lineRule="auto"/>
        <w:rPr>
          <w:rFonts w:cs="Times New Roman"/>
          <w:sz w:val="20"/>
          <w:szCs w:val="20"/>
        </w:rPr>
      </w:pPr>
      <w:r w:rsidRPr="00E745AF">
        <w:rPr>
          <w:rFonts w:cs="Times New Roman"/>
          <w:sz w:val="20"/>
          <w:szCs w:val="20"/>
        </w:rPr>
        <w:t xml:space="preserve">Q4. </w:t>
      </w:r>
      <w:r w:rsidR="0063442C" w:rsidRPr="00E745AF">
        <w:rPr>
          <w:rFonts w:cs="Times New Roman"/>
          <w:sz w:val="20"/>
          <w:szCs w:val="20"/>
        </w:rPr>
        <w:t>How many years have you taught UNDERGRADUATE students about the nervous system in the following degrees or programs? Select all that are applicable.</w:t>
      </w:r>
    </w:p>
    <w:p w14:paraId="7EF4EA8E" w14:textId="14D7364F" w:rsidR="0063442C" w:rsidRDefault="0063442C" w:rsidP="00B90784">
      <w:pPr>
        <w:spacing w:after="0" w:line="240" w:lineRule="auto"/>
        <w:rPr>
          <w:rFonts w:cs="Times New Roman"/>
          <w:szCs w:val="24"/>
        </w:rPr>
      </w:pPr>
    </w:p>
    <w:tbl>
      <w:tblPr>
        <w:tblStyle w:val="TableGrid"/>
        <w:tblW w:w="9629" w:type="dxa"/>
        <w:tblLook w:val="04A0" w:firstRow="1" w:lastRow="0" w:firstColumn="1" w:lastColumn="0" w:noHBand="0" w:noVBand="1"/>
      </w:tblPr>
      <w:tblGrid>
        <w:gridCol w:w="3823"/>
        <w:gridCol w:w="1275"/>
        <w:gridCol w:w="851"/>
        <w:gridCol w:w="850"/>
        <w:gridCol w:w="993"/>
        <w:gridCol w:w="992"/>
        <w:gridCol w:w="845"/>
      </w:tblGrid>
      <w:tr w:rsidR="00D05FE8" w:rsidRPr="00C84912" w14:paraId="34916EEA" w14:textId="77777777" w:rsidTr="00913AEF">
        <w:tc>
          <w:tcPr>
            <w:tcW w:w="3823" w:type="dxa"/>
            <w:tcBorders>
              <w:top w:val="single" w:sz="4" w:space="0" w:color="auto"/>
              <w:left w:val="single" w:sz="4" w:space="0" w:color="auto"/>
              <w:bottom w:val="single" w:sz="4" w:space="0" w:color="auto"/>
              <w:right w:val="nil"/>
            </w:tcBorders>
          </w:tcPr>
          <w:p w14:paraId="0E756C6D" w14:textId="77777777" w:rsidR="00C84912" w:rsidRPr="00C84912" w:rsidRDefault="00C84912" w:rsidP="00B90784">
            <w:pPr>
              <w:spacing w:line="240" w:lineRule="auto"/>
              <w:rPr>
                <w:rFonts w:cs="Times New Roman"/>
                <w:sz w:val="20"/>
                <w:szCs w:val="20"/>
              </w:rPr>
            </w:pPr>
          </w:p>
        </w:tc>
        <w:tc>
          <w:tcPr>
            <w:tcW w:w="1275" w:type="dxa"/>
            <w:tcBorders>
              <w:top w:val="single" w:sz="4" w:space="0" w:color="auto"/>
              <w:left w:val="nil"/>
              <w:bottom w:val="single" w:sz="4" w:space="0" w:color="auto"/>
              <w:right w:val="nil"/>
            </w:tcBorders>
          </w:tcPr>
          <w:p w14:paraId="49CD411A" w14:textId="1E72C354" w:rsidR="00C84912" w:rsidRPr="00C84912" w:rsidRDefault="00C84912" w:rsidP="00B90784">
            <w:pPr>
              <w:spacing w:line="240" w:lineRule="auto"/>
              <w:rPr>
                <w:rFonts w:cs="Times New Roman"/>
                <w:sz w:val="20"/>
                <w:szCs w:val="20"/>
              </w:rPr>
            </w:pPr>
            <w:r w:rsidRPr="00C84912">
              <w:rPr>
                <w:rFonts w:cs="Times New Roman"/>
                <w:sz w:val="20"/>
                <w:szCs w:val="20"/>
              </w:rPr>
              <w:t>Never taught</w:t>
            </w:r>
          </w:p>
        </w:tc>
        <w:tc>
          <w:tcPr>
            <w:tcW w:w="851" w:type="dxa"/>
            <w:tcBorders>
              <w:top w:val="single" w:sz="4" w:space="0" w:color="auto"/>
              <w:left w:val="nil"/>
              <w:bottom w:val="single" w:sz="4" w:space="0" w:color="auto"/>
              <w:right w:val="nil"/>
            </w:tcBorders>
          </w:tcPr>
          <w:p w14:paraId="6247626D" w14:textId="10F69995" w:rsidR="00C84912" w:rsidRPr="00C84912" w:rsidRDefault="00C84912" w:rsidP="00B90784">
            <w:pPr>
              <w:spacing w:line="240" w:lineRule="auto"/>
              <w:rPr>
                <w:rFonts w:cs="Times New Roman"/>
                <w:sz w:val="20"/>
                <w:szCs w:val="20"/>
              </w:rPr>
            </w:pPr>
            <w:r w:rsidRPr="00C84912">
              <w:rPr>
                <w:rFonts w:cs="Times New Roman"/>
                <w:sz w:val="20"/>
                <w:szCs w:val="20"/>
              </w:rPr>
              <w:t xml:space="preserve">&lt;2 </w:t>
            </w:r>
            <w:proofErr w:type="spellStart"/>
            <w:r w:rsidRPr="00C84912">
              <w:rPr>
                <w:rFonts w:cs="Times New Roman"/>
                <w:sz w:val="20"/>
                <w:szCs w:val="20"/>
              </w:rPr>
              <w:t>yrs</w:t>
            </w:r>
            <w:proofErr w:type="spellEnd"/>
          </w:p>
        </w:tc>
        <w:tc>
          <w:tcPr>
            <w:tcW w:w="850" w:type="dxa"/>
            <w:tcBorders>
              <w:top w:val="single" w:sz="4" w:space="0" w:color="auto"/>
              <w:left w:val="nil"/>
              <w:bottom w:val="single" w:sz="4" w:space="0" w:color="auto"/>
              <w:right w:val="nil"/>
            </w:tcBorders>
          </w:tcPr>
          <w:p w14:paraId="6797E396" w14:textId="33B3DE60" w:rsidR="00C84912" w:rsidRPr="00C84912" w:rsidRDefault="00C84912" w:rsidP="00B90784">
            <w:pPr>
              <w:spacing w:line="240" w:lineRule="auto"/>
              <w:rPr>
                <w:rFonts w:cs="Times New Roman"/>
                <w:sz w:val="20"/>
                <w:szCs w:val="20"/>
              </w:rPr>
            </w:pPr>
            <w:r w:rsidRPr="00C84912">
              <w:rPr>
                <w:rFonts w:cs="Times New Roman"/>
                <w:sz w:val="20"/>
                <w:szCs w:val="20"/>
              </w:rPr>
              <w:t xml:space="preserve">3-5 </w:t>
            </w:r>
            <w:proofErr w:type="spellStart"/>
            <w:r w:rsidRPr="00C84912">
              <w:rPr>
                <w:rFonts w:cs="Times New Roman"/>
                <w:sz w:val="20"/>
                <w:szCs w:val="20"/>
              </w:rPr>
              <w:t>yrs</w:t>
            </w:r>
            <w:proofErr w:type="spellEnd"/>
          </w:p>
        </w:tc>
        <w:tc>
          <w:tcPr>
            <w:tcW w:w="993" w:type="dxa"/>
            <w:tcBorders>
              <w:top w:val="single" w:sz="4" w:space="0" w:color="auto"/>
              <w:left w:val="nil"/>
              <w:bottom w:val="single" w:sz="4" w:space="0" w:color="auto"/>
              <w:right w:val="nil"/>
            </w:tcBorders>
          </w:tcPr>
          <w:p w14:paraId="4902D239" w14:textId="02766AC8" w:rsidR="00C84912" w:rsidRPr="00C84912" w:rsidRDefault="00C84912" w:rsidP="00B90784">
            <w:pPr>
              <w:spacing w:line="240" w:lineRule="auto"/>
              <w:rPr>
                <w:rFonts w:cs="Times New Roman"/>
                <w:sz w:val="20"/>
                <w:szCs w:val="20"/>
              </w:rPr>
            </w:pPr>
            <w:r w:rsidRPr="00C84912">
              <w:rPr>
                <w:rFonts w:cs="Times New Roman"/>
                <w:sz w:val="20"/>
                <w:szCs w:val="20"/>
              </w:rPr>
              <w:t xml:space="preserve">6-10 </w:t>
            </w:r>
            <w:proofErr w:type="spellStart"/>
            <w:r w:rsidRPr="00C84912">
              <w:rPr>
                <w:rFonts w:cs="Times New Roman"/>
                <w:sz w:val="20"/>
                <w:szCs w:val="20"/>
              </w:rPr>
              <w:t>yrs</w:t>
            </w:r>
            <w:proofErr w:type="spellEnd"/>
          </w:p>
        </w:tc>
        <w:tc>
          <w:tcPr>
            <w:tcW w:w="992" w:type="dxa"/>
            <w:tcBorders>
              <w:top w:val="single" w:sz="4" w:space="0" w:color="auto"/>
              <w:left w:val="nil"/>
              <w:bottom w:val="single" w:sz="4" w:space="0" w:color="auto"/>
              <w:right w:val="nil"/>
            </w:tcBorders>
          </w:tcPr>
          <w:p w14:paraId="0C47C1A8" w14:textId="3D3683FB" w:rsidR="00C84912" w:rsidRPr="00C84912" w:rsidRDefault="00C84912" w:rsidP="00B90784">
            <w:pPr>
              <w:spacing w:line="240" w:lineRule="auto"/>
              <w:rPr>
                <w:rFonts w:cs="Times New Roman"/>
                <w:sz w:val="20"/>
                <w:szCs w:val="20"/>
              </w:rPr>
            </w:pPr>
            <w:r w:rsidRPr="00C84912">
              <w:rPr>
                <w:rFonts w:cs="Times New Roman"/>
                <w:sz w:val="20"/>
                <w:szCs w:val="20"/>
              </w:rPr>
              <w:t xml:space="preserve">11-20 </w:t>
            </w:r>
            <w:proofErr w:type="spellStart"/>
            <w:r w:rsidRPr="00C84912">
              <w:rPr>
                <w:rFonts w:cs="Times New Roman"/>
                <w:sz w:val="20"/>
                <w:szCs w:val="20"/>
              </w:rPr>
              <w:t>yrs</w:t>
            </w:r>
            <w:proofErr w:type="spellEnd"/>
          </w:p>
        </w:tc>
        <w:tc>
          <w:tcPr>
            <w:tcW w:w="845" w:type="dxa"/>
            <w:tcBorders>
              <w:top w:val="single" w:sz="4" w:space="0" w:color="auto"/>
              <w:left w:val="nil"/>
              <w:bottom w:val="single" w:sz="4" w:space="0" w:color="auto"/>
              <w:right w:val="single" w:sz="4" w:space="0" w:color="auto"/>
            </w:tcBorders>
          </w:tcPr>
          <w:p w14:paraId="37DD018E" w14:textId="02691232" w:rsidR="00C84912" w:rsidRPr="00C84912" w:rsidRDefault="00C84912" w:rsidP="00B90784">
            <w:pPr>
              <w:spacing w:line="240" w:lineRule="auto"/>
              <w:rPr>
                <w:rFonts w:cs="Times New Roman"/>
                <w:sz w:val="20"/>
                <w:szCs w:val="20"/>
              </w:rPr>
            </w:pPr>
            <w:r w:rsidRPr="00C84912">
              <w:rPr>
                <w:rFonts w:cs="Times New Roman"/>
                <w:sz w:val="20"/>
                <w:szCs w:val="20"/>
              </w:rPr>
              <w:t xml:space="preserve">&gt;20 </w:t>
            </w:r>
            <w:proofErr w:type="spellStart"/>
            <w:r w:rsidRPr="00C84912">
              <w:rPr>
                <w:rFonts w:cs="Times New Roman"/>
                <w:sz w:val="20"/>
                <w:szCs w:val="20"/>
              </w:rPr>
              <w:t>yrs</w:t>
            </w:r>
            <w:proofErr w:type="spellEnd"/>
          </w:p>
        </w:tc>
      </w:tr>
      <w:tr w:rsidR="00D05FE8" w:rsidRPr="00C84912" w14:paraId="2247B897" w14:textId="77777777" w:rsidTr="00913AEF">
        <w:tc>
          <w:tcPr>
            <w:tcW w:w="3823" w:type="dxa"/>
            <w:tcBorders>
              <w:top w:val="single" w:sz="4" w:space="0" w:color="auto"/>
              <w:left w:val="single" w:sz="4" w:space="0" w:color="auto"/>
              <w:bottom w:val="single" w:sz="4" w:space="0" w:color="auto"/>
              <w:right w:val="nil"/>
            </w:tcBorders>
            <w:vAlign w:val="center"/>
          </w:tcPr>
          <w:p w14:paraId="4A58E80A" w14:textId="0432FEBF" w:rsidR="00C84912" w:rsidRPr="00C84912" w:rsidRDefault="00C84912" w:rsidP="002423C7">
            <w:pPr>
              <w:spacing w:line="240" w:lineRule="auto"/>
              <w:jc w:val="center"/>
              <w:rPr>
                <w:rFonts w:cs="Times New Roman"/>
                <w:sz w:val="20"/>
                <w:szCs w:val="20"/>
              </w:rPr>
            </w:pPr>
            <w:r w:rsidRPr="00C84912">
              <w:rPr>
                <w:rFonts w:cs="Times New Roman"/>
                <w:sz w:val="20"/>
                <w:szCs w:val="20"/>
              </w:rPr>
              <w:t>Medical degrees (e.g.</w:t>
            </w:r>
            <w:r w:rsidR="00DE6E3D">
              <w:rPr>
                <w:rFonts w:cs="Times New Roman"/>
                <w:sz w:val="20"/>
                <w:szCs w:val="20"/>
              </w:rPr>
              <w:t>,</w:t>
            </w:r>
            <w:r w:rsidRPr="00C84912">
              <w:rPr>
                <w:rFonts w:cs="Times New Roman"/>
                <w:sz w:val="20"/>
                <w:szCs w:val="20"/>
              </w:rPr>
              <w:t xml:space="preserve"> B of </w:t>
            </w:r>
            <w:proofErr w:type="gramStart"/>
            <w:r w:rsidRPr="00C84912">
              <w:rPr>
                <w:rFonts w:cs="Times New Roman"/>
                <w:sz w:val="20"/>
                <w:szCs w:val="20"/>
              </w:rPr>
              <w:t xml:space="preserve">Medicine, </w:t>
            </w:r>
            <w:r w:rsidR="002423C7">
              <w:rPr>
                <w:rFonts w:cs="Times New Roman"/>
                <w:sz w:val="20"/>
                <w:szCs w:val="20"/>
              </w:rPr>
              <w:t xml:space="preserve">  </w:t>
            </w:r>
            <w:proofErr w:type="gramEnd"/>
            <w:r w:rsidR="002423C7">
              <w:rPr>
                <w:rFonts w:cs="Times New Roman"/>
                <w:sz w:val="20"/>
                <w:szCs w:val="20"/>
              </w:rPr>
              <w:t xml:space="preserve">       </w:t>
            </w:r>
            <w:r w:rsidRPr="00C84912">
              <w:rPr>
                <w:rFonts w:cs="Times New Roman"/>
                <w:sz w:val="20"/>
                <w:szCs w:val="20"/>
              </w:rPr>
              <w:t>B of Dentistry etc)</w:t>
            </w:r>
          </w:p>
        </w:tc>
        <w:tc>
          <w:tcPr>
            <w:tcW w:w="1275" w:type="dxa"/>
            <w:tcBorders>
              <w:top w:val="single" w:sz="4" w:space="0" w:color="auto"/>
              <w:left w:val="nil"/>
              <w:bottom w:val="single" w:sz="4" w:space="0" w:color="auto"/>
              <w:right w:val="nil"/>
            </w:tcBorders>
          </w:tcPr>
          <w:p w14:paraId="4FCAAA17" w14:textId="1C949FE8"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2CEC01C2" w14:textId="6266BAC0"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750C3B4D" w14:textId="6D6FE382"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714BF247" w14:textId="30897E27"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099A90FF" w14:textId="6D9A3546"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09B93C37" w14:textId="675B86CD" w:rsidR="00C84912" w:rsidRPr="00C84912" w:rsidRDefault="00C84912" w:rsidP="00C84912">
            <w:pPr>
              <w:spacing w:line="240" w:lineRule="auto"/>
              <w:jc w:val="center"/>
              <w:rPr>
                <w:rFonts w:cs="Times New Roman"/>
                <w:sz w:val="20"/>
                <w:szCs w:val="20"/>
              </w:rPr>
            </w:pPr>
            <w:r w:rsidRPr="00B90784">
              <w:rPr>
                <w:rFonts w:cs="Times New Roman"/>
                <w:szCs w:val="24"/>
              </w:rPr>
              <w:t>□</w:t>
            </w:r>
          </w:p>
        </w:tc>
      </w:tr>
      <w:tr w:rsidR="00D05FE8" w:rsidRPr="00C84912" w14:paraId="5E1A4A25" w14:textId="77777777" w:rsidTr="00913AEF">
        <w:tc>
          <w:tcPr>
            <w:tcW w:w="3823" w:type="dxa"/>
            <w:tcBorders>
              <w:top w:val="single" w:sz="4" w:space="0" w:color="auto"/>
              <w:left w:val="single" w:sz="4" w:space="0" w:color="auto"/>
              <w:bottom w:val="single" w:sz="4" w:space="0" w:color="auto"/>
              <w:right w:val="nil"/>
            </w:tcBorders>
            <w:vAlign w:val="center"/>
          </w:tcPr>
          <w:p w14:paraId="34812B95" w14:textId="33639EB5" w:rsidR="00C84912" w:rsidRPr="00C84912" w:rsidRDefault="00C84912" w:rsidP="002423C7">
            <w:pPr>
              <w:spacing w:line="240" w:lineRule="auto"/>
              <w:jc w:val="center"/>
              <w:rPr>
                <w:rFonts w:cs="Times New Roman"/>
                <w:sz w:val="20"/>
                <w:szCs w:val="20"/>
              </w:rPr>
            </w:pPr>
            <w:r w:rsidRPr="00C84912">
              <w:rPr>
                <w:rFonts w:cs="Times New Roman"/>
                <w:sz w:val="20"/>
                <w:szCs w:val="20"/>
              </w:rPr>
              <w:t>Allied health degrees (e.g.</w:t>
            </w:r>
            <w:r w:rsidR="00DE6E3D">
              <w:rPr>
                <w:rFonts w:cs="Times New Roman"/>
                <w:sz w:val="20"/>
                <w:szCs w:val="20"/>
              </w:rPr>
              <w:t>,</w:t>
            </w:r>
            <w:r w:rsidRPr="00C84912">
              <w:rPr>
                <w:rFonts w:cs="Times New Roman"/>
                <w:sz w:val="20"/>
                <w:szCs w:val="20"/>
              </w:rPr>
              <w:t xml:space="preserve"> B of Physiotherapy, B of Nursing, B of Pharmacy, B of Medical Imaging etc)</w:t>
            </w:r>
          </w:p>
        </w:tc>
        <w:tc>
          <w:tcPr>
            <w:tcW w:w="1275" w:type="dxa"/>
            <w:tcBorders>
              <w:top w:val="single" w:sz="4" w:space="0" w:color="auto"/>
              <w:left w:val="nil"/>
              <w:bottom w:val="single" w:sz="4" w:space="0" w:color="auto"/>
              <w:right w:val="nil"/>
            </w:tcBorders>
          </w:tcPr>
          <w:p w14:paraId="5A71CBD8" w14:textId="0CC75596"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5AA5F9B4" w14:textId="1A175376"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2C695F3C" w14:textId="7877D5CE"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61774967" w14:textId="25B97443"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3847CEA2" w14:textId="4FFAACA6"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35CEEB01" w14:textId="3D4F63FA" w:rsidR="00C84912" w:rsidRPr="00C84912" w:rsidRDefault="00C84912" w:rsidP="00C84912">
            <w:pPr>
              <w:spacing w:line="240" w:lineRule="auto"/>
              <w:jc w:val="center"/>
              <w:rPr>
                <w:rFonts w:cs="Times New Roman"/>
                <w:sz w:val="20"/>
                <w:szCs w:val="20"/>
              </w:rPr>
            </w:pPr>
            <w:r w:rsidRPr="00B90784">
              <w:rPr>
                <w:rFonts w:cs="Times New Roman"/>
                <w:szCs w:val="24"/>
              </w:rPr>
              <w:t>□</w:t>
            </w:r>
          </w:p>
        </w:tc>
      </w:tr>
      <w:tr w:rsidR="00D05FE8" w:rsidRPr="00C84912" w14:paraId="041046F1" w14:textId="77777777" w:rsidTr="00913AEF">
        <w:tc>
          <w:tcPr>
            <w:tcW w:w="3823" w:type="dxa"/>
            <w:tcBorders>
              <w:top w:val="single" w:sz="4" w:space="0" w:color="auto"/>
              <w:left w:val="single" w:sz="4" w:space="0" w:color="auto"/>
              <w:bottom w:val="single" w:sz="4" w:space="0" w:color="auto"/>
              <w:right w:val="nil"/>
            </w:tcBorders>
            <w:vAlign w:val="center"/>
          </w:tcPr>
          <w:p w14:paraId="319B63E7" w14:textId="1306BAA5" w:rsidR="00C84912" w:rsidRPr="00C84912" w:rsidRDefault="00C84912" w:rsidP="002423C7">
            <w:pPr>
              <w:spacing w:line="240" w:lineRule="auto"/>
              <w:jc w:val="center"/>
              <w:rPr>
                <w:rFonts w:cs="Times New Roman"/>
                <w:sz w:val="20"/>
                <w:szCs w:val="20"/>
              </w:rPr>
            </w:pPr>
            <w:r w:rsidRPr="00C84912">
              <w:rPr>
                <w:rFonts w:cs="Times New Roman"/>
                <w:sz w:val="20"/>
                <w:szCs w:val="20"/>
              </w:rPr>
              <w:t>Science or applied science degree majoring in neuroscience and/or the nervous system (e.g.</w:t>
            </w:r>
            <w:r w:rsidR="00DE6E3D">
              <w:rPr>
                <w:rFonts w:cs="Times New Roman"/>
                <w:sz w:val="20"/>
                <w:szCs w:val="20"/>
              </w:rPr>
              <w:t>,</w:t>
            </w:r>
            <w:r w:rsidRPr="00C84912">
              <w:rPr>
                <w:rFonts w:cs="Times New Roman"/>
                <w:sz w:val="20"/>
                <w:szCs w:val="20"/>
              </w:rPr>
              <w:t xml:space="preserve"> B of Biomedical Science (Neuroscience) etc)</w:t>
            </w:r>
          </w:p>
        </w:tc>
        <w:tc>
          <w:tcPr>
            <w:tcW w:w="1275" w:type="dxa"/>
            <w:tcBorders>
              <w:top w:val="single" w:sz="4" w:space="0" w:color="auto"/>
              <w:left w:val="nil"/>
              <w:bottom w:val="single" w:sz="4" w:space="0" w:color="auto"/>
              <w:right w:val="nil"/>
            </w:tcBorders>
          </w:tcPr>
          <w:p w14:paraId="3154756D" w14:textId="562B07D9"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1029AEA4" w14:textId="0BE98513"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2A1D8D77" w14:textId="2852291D"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4AC8D76F" w14:textId="56ADFCDD"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15FDA8ED" w14:textId="5EBE3DA3"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3F463948" w14:textId="29BB512D" w:rsidR="00C84912" w:rsidRPr="00C84912" w:rsidRDefault="00C84912" w:rsidP="00C84912">
            <w:pPr>
              <w:spacing w:line="240" w:lineRule="auto"/>
              <w:jc w:val="center"/>
              <w:rPr>
                <w:rFonts w:cs="Times New Roman"/>
                <w:sz w:val="20"/>
                <w:szCs w:val="20"/>
              </w:rPr>
            </w:pPr>
            <w:r w:rsidRPr="00B90784">
              <w:rPr>
                <w:rFonts w:cs="Times New Roman"/>
                <w:szCs w:val="24"/>
              </w:rPr>
              <w:t>□</w:t>
            </w:r>
          </w:p>
        </w:tc>
      </w:tr>
      <w:tr w:rsidR="00D05FE8" w:rsidRPr="00C84912" w14:paraId="299C8F98" w14:textId="77777777" w:rsidTr="00913AEF">
        <w:tc>
          <w:tcPr>
            <w:tcW w:w="3823" w:type="dxa"/>
            <w:tcBorders>
              <w:top w:val="single" w:sz="4" w:space="0" w:color="auto"/>
              <w:left w:val="single" w:sz="4" w:space="0" w:color="auto"/>
              <w:bottom w:val="single" w:sz="4" w:space="0" w:color="auto"/>
              <w:right w:val="nil"/>
            </w:tcBorders>
            <w:vAlign w:val="center"/>
          </w:tcPr>
          <w:p w14:paraId="7F7E3F79" w14:textId="0FCC5DDF" w:rsidR="00C84912" w:rsidRPr="00C84912" w:rsidRDefault="00C84912" w:rsidP="002423C7">
            <w:pPr>
              <w:spacing w:line="240" w:lineRule="auto"/>
              <w:jc w:val="center"/>
              <w:rPr>
                <w:rFonts w:cs="Times New Roman"/>
                <w:sz w:val="20"/>
                <w:szCs w:val="20"/>
              </w:rPr>
            </w:pPr>
            <w:r w:rsidRPr="00C84912">
              <w:rPr>
                <w:rFonts w:cs="Times New Roman"/>
                <w:sz w:val="20"/>
                <w:szCs w:val="20"/>
              </w:rPr>
              <w:t>Science degrees (e.g.</w:t>
            </w:r>
            <w:r w:rsidR="00DE6E3D">
              <w:rPr>
                <w:rFonts w:cs="Times New Roman"/>
                <w:sz w:val="20"/>
                <w:szCs w:val="20"/>
              </w:rPr>
              <w:t>,</w:t>
            </w:r>
            <w:r w:rsidRPr="00C84912">
              <w:rPr>
                <w:rFonts w:cs="Times New Roman"/>
                <w:sz w:val="20"/>
                <w:szCs w:val="20"/>
              </w:rPr>
              <w:t xml:space="preserve"> B of Science, B of Medical Science, B of Biomedical Science etc)</w:t>
            </w:r>
          </w:p>
        </w:tc>
        <w:tc>
          <w:tcPr>
            <w:tcW w:w="1275" w:type="dxa"/>
            <w:tcBorders>
              <w:top w:val="single" w:sz="4" w:space="0" w:color="auto"/>
              <w:left w:val="nil"/>
              <w:bottom w:val="single" w:sz="4" w:space="0" w:color="auto"/>
              <w:right w:val="nil"/>
            </w:tcBorders>
          </w:tcPr>
          <w:p w14:paraId="29560071" w14:textId="4BD8FE0D"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635BAFB6" w14:textId="18A2EE04"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4F70CFF4" w14:textId="72FFF8F3"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35E6A0A1" w14:textId="6BCA91E9"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6BAD03EC" w14:textId="434F6E2E"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677C60DB" w14:textId="1225FFA5" w:rsidR="00C84912" w:rsidRPr="00C84912" w:rsidRDefault="00C84912" w:rsidP="00C84912">
            <w:pPr>
              <w:spacing w:line="240" w:lineRule="auto"/>
              <w:jc w:val="center"/>
              <w:rPr>
                <w:rFonts w:cs="Times New Roman"/>
                <w:sz w:val="20"/>
                <w:szCs w:val="20"/>
              </w:rPr>
            </w:pPr>
            <w:r w:rsidRPr="00B90784">
              <w:rPr>
                <w:rFonts w:cs="Times New Roman"/>
                <w:szCs w:val="24"/>
              </w:rPr>
              <w:t>□</w:t>
            </w:r>
          </w:p>
        </w:tc>
      </w:tr>
      <w:tr w:rsidR="00D05FE8" w:rsidRPr="00C84912" w14:paraId="1C4B0729" w14:textId="77777777" w:rsidTr="00913AEF">
        <w:tc>
          <w:tcPr>
            <w:tcW w:w="3823" w:type="dxa"/>
            <w:tcBorders>
              <w:top w:val="single" w:sz="4" w:space="0" w:color="auto"/>
              <w:left w:val="single" w:sz="4" w:space="0" w:color="auto"/>
              <w:bottom w:val="single" w:sz="4" w:space="0" w:color="auto"/>
              <w:right w:val="nil"/>
            </w:tcBorders>
            <w:vAlign w:val="center"/>
          </w:tcPr>
          <w:p w14:paraId="763D927B" w14:textId="2E39FEDE" w:rsidR="00C84912" w:rsidRPr="00C84912" w:rsidRDefault="00C84912" w:rsidP="002423C7">
            <w:pPr>
              <w:spacing w:line="240" w:lineRule="auto"/>
              <w:jc w:val="center"/>
              <w:rPr>
                <w:rFonts w:cs="Times New Roman"/>
                <w:sz w:val="20"/>
                <w:szCs w:val="20"/>
              </w:rPr>
            </w:pPr>
            <w:r w:rsidRPr="00C84912">
              <w:rPr>
                <w:rFonts w:cs="Times New Roman"/>
                <w:sz w:val="20"/>
                <w:szCs w:val="20"/>
              </w:rPr>
              <w:t>Applied science degrees (e.g.</w:t>
            </w:r>
            <w:r w:rsidR="00DE6E3D">
              <w:rPr>
                <w:rFonts w:cs="Times New Roman"/>
                <w:sz w:val="20"/>
                <w:szCs w:val="20"/>
              </w:rPr>
              <w:t>,</w:t>
            </w:r>
            <w:r w:rsidRPr="00C84912">
              <w:rPr>
                <w:rFonts w:cs="Times New Roman"/>
                <w:sz w:val="20"/>
                <w:szCs w:val="20"/>
              </w:rPr>
              <w:t xml:space="preserve"> B of Human Movement etc)</w:t>
            </w:r>
          </w:p>
        </w:tc>
        <w:tc>
          <w:tcPr>
            <w:tcW w:w="1275" w:type="dxa"/>
            <w:tcBorders>
              <w:top w:val="single" w:sz="4" w:space="0" w:color="auto"/>
              <w:left w:val="nil"/>
              <w:bottom w:val="single" w:sz="4" w:space="0" w:color="auto"/>
              <w:right w:val="nil"/>
            </w:tcBorders>
          </w:tcPr>
          <w:p w14:paraId="332977D7" w14:textId="5E9719FA"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58E73005" w14:textId="3D91C733"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382A2382" w14:textId="60FE840D"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43A0F716" w14:textId="554C7980"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1133DE10" w14:textId="5942BDFD" w:rsidR="00C84912" w:rsidRPr="00C84912" w:rsidRDefault="00C84912" w:rsidP="00C8491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0DDAC1D7" w14:textId="56CD1DAE" w:rsidR="00C84912" w:rsidRPr="00C84912" w:rsidRDefault="00C84912" w:rsidP="00C84912">
            <w:pPr>
              <w:spacing w:line="240" w:lineRule="auto"/>
              <w:jc w:val="center"/>
              <w:rPr>
                <w:rFonts w:cs="Times New Roman"/>
                <w:sz w:val="20"/>
                <w:szCs w:val="20"/>
              </w:rPr>
            </w:pPr>
            <w:r w:rsidRPr="00B90784">
              <w:rPr>
                <w:rFonts w:cs="Times New Roman"/>
                <w:szCs w:val="24"/>
              </w:rPr>
              <w:t>□</w:t>
            </w:r>
          </w:p>
        </w:tc>
      </w:tr>
      <w:tr w:rsidR="00D05FE8" w:rsidRPr="00C84912" w14:paraId="406693CA" w14:textId="77777777" w:rsidTr="00913AEF">
        <w:tc>
          <w:tcPr>
            <w:tcW w:w="3823" w:type="dxa"/>
            <w:tcBorders>
              <w:top w:val="single" w:sz="4" w:space="0" w:color="auto"/>
              <w:left w:val="single" w:sz="4" w:space="0" w:color="auto"/>
              <w:bottom w:val="single" w:sz="4" w:space="0" w:color="auto"/>
              <w:right w:val="nil"/>
            </w:tcBorders>
            <w:vAlign w:val="center"/>
          </w:tcPr>
          <w:p w14:paraId="055E7043" w14:textId="2EE39A46" w:rsidR="00C84912" w:rsidRPr="00C84912" w:rsidRDefault="00C84912" w:rsidP="002423C7">
            <w:pPr>
              <w:spacing w:before="60" w:after="60" w:line="240" w:lineRule="auto"/>
              <w:jc w:val="center"/>
              <w:rPr>
                <w:rFonts w:cs="Times New Roman"/>
                <w:sz w:val="20"/>
                <w:szCs w:val="20"/>
              </w:rPr>
            </w:pPr>
            <w:r w:rsidRPr="00C84912">
              <w:rPr>
                <w:rFonts w:cs="Times New Roman"/>
                <w:sz w:val="20"/>
                <w:szCs w:val="20"/>
              </w:rPr>
              <w:t>Other undergraduate degree</w:t>
            </w:r>
          </w:p>
        </w:tc>
        <w:tc>
          <w:tcPr>
            <w:tcW w:w="1275" w:type="dxa"/>
            <w:tcBorders>
              <w:top w:val="single" w:sz="4" w:space="0" w:color="auto"/>
              <w:left w:val="nil"/>
              <w:bottom w:val="single" w:sz="4" w:space="0" w:color="auto"/>
              <w:right w:val="nil"/>
            </w:tcBorders>
            <w:vAlign w:val="center"/>
          </w:tcPr>
          <w:p w14:paraId="13056EF1" w14:textId="65CC832E"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vAlign w:val="center"/>
          </w:tcPr>
          <w:p w14:paraId="527DDAA8" w14:textId="1C93CEC4"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vAlign w:val="center"/>
          </w:tcPr>
          <w:p w14:paraId="413A4755" w14:textId="1F1CD7A4"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vAlign w:val="center"/>
          </w:tcPr>
          <w:p w14:paraId="73CF5BB9" w14:textId="71DE0607"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vAlign w:val="center"/>
          </w:tcPr>
          <w:p w14:paraId="74FEABDC" w14:textId="707F8699"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vAlign w:val="center"/>
          </w:tcPr>
          <w:p w14:paraId="6914073D" w14:textId="15F873A8" w:rsidR="00C84912" w:rsidRPr="00C84912" w:rsidRDefault="00C84912" w:rsidP="002423C7">
            <w:pPr>
              <w:spacing w:before="60" w:after="60" w:line="240" w:lineRule="auto"/>
              <w:jc w:val="center"/>
              <w:rPr>
                <w:rFonts w:cs="Times New Roman"/>
                <w:sz w:val="20"/>
                <w:szCs w:val="20"/>
              </w:rPr>
            </w:pPr>
            <w:r w:rsidRPr="00B90784">
              <w:rPr>
                <w:rFonts w:cs="Times New Roman"/>
                <w:szCs w:val="24"/>
              </w:rPr>
              <w:t>□</w:t>
            </w:r>
          </w:p>
        </w:tc>
      </w:tr>
    </w:tbl>
    <w:p w14:paraId="7ABF499E" w14:textId="77777777" w:rsidR="002838F0" w:rsidRDefault="002838F0" w:rsidP="00F37EC9">
      <w:pPr>
        <w:spacing w:after="0" w:line="240" w:lineRule="auto"/>
        <w:rPr>
          <w:rFonts w:cs="Times New Roman"/>
          <w:sz w:val="20"/>
          <w:szCs w:val="20"/>
        </w:rPr>
      </w:pPr>
    </w:p>
    <w:p w14:paraId="7B1CF9F6" w14:textId="77777777" w:rsidR="002838F0" w:rsidRDefault="002838F0">
      <w:pPr>
        <w:spacing w:line="259" w:lineRule="auto"/>
        <w:rPr>
          <w:rFonts w:cs="Times New Roman"/>
          <w:sz w:val="20"/>
          <w:szCs w:val="20"/>
        </w:rPr>
      </w:pPr>
      <w:r>
        <w:rPr>
          <w:rFonts w:cs="Times New Roman"/>
          <w:sz w:val="20"/>
          <w:szCs w:val="20"/>
        </w:rPr>
        <w:br w:type="page"/>
      </w:r>
    </w:p>
    <w:p w14:paraId="02547F75" w14:textId="17783F31" w:rsidR="00F37EC9" w:rsidRPr="00E745AF" w:rsidRDefault="00F37EC9" w:rsidP="00F37EC9">
      <w:pPr>
        <w:spacing w:after="0" w:line="240" w:lineRule="auto"/>
        <w:rPr>
          <w:rFonts w:cs="Times New Roman"/>
          <w:sz w:val="20"/>
          <w:szCs w:val="20"/>
        </w:rPr>
      </w:pPr>
      <w:r w:rsidRPr="00E745AF">
        <w:rPr>
          <w:rFonts w:cs="Times New Roman"/>
          <w:sz w:val="20"/>
          <w:szCs w:val="20"/>
        </w:rPr>
        <w:lastRenderedPageBreak/>
        <w:t xml:space="preserve">Q5. How many years have you taught </w:t>
      </w:r>
      <w:r w:rsidR="00000B05" w:rsidRPr="00E745AF">
        <w:rPr>
          <w:rFonts w:cs="Times New Roman"/>
          <w:sz w:val="20"/>
          <w:szCs w:val="20"/>
        </w:rPr>
        <w:t>POSTGRADUATE</w:t>
      </w:r>
      <w:r w:rsidRPr="00E745AF">
        <w:rPr>
          <w:rFonts w:cs="Times New Roman"/>
          <w:sz w:val="20"/>
          <w:szCs w:val="20"/>
        </w:rPr>
        <w:t xml:space="preserve"> students about the nervous system in the following degrees or programs? </w:t>
      </w:r>
      <w:r w:rsidR="00000B05" w:rsidRPr="00E745AF">
        <w:rPr>
          <w:rFonts w:cs="Times New Roman"/>
          <w:sz w:val="20"/>
          <w:szCs w:val="20"/>
        </w:rPr>
        <w:t>Select</w:t>
      </w:r>
      <w:r w:rsidRPr="00E745AF">
        <w:rPr>
          <w:rFonts w:cs="Times New Roman"/>
          <w:sz w:val="20"/>
          <w:szCs w:val="20"/>
        </w:rPr>
        <w:t xml:space="preserve"> all that are applicable.</w:t>
      </w:r>
      <w:r w:rsidR="005A0169" w:rsidRPr="00E745AF">
        <w:rPr>
          <w:rFonts w:cs="Times New Roman"/>
          <w:sz w:val="20"/>
          <w:szCs w:val="20"/>
        </w:rPr>
        <w:t xml:space="preserve"> Note this does not include supervision of Higher Degree by Research students.</w:t>
      </w:r>
    </w:p>
    <w:p w14:paraId="33F1C470" w14:textId="77777777" w:rsidR="00D27640" w:rsidRPr="00335F96" w:rsidRDefault="00D27640" w:rsidP="00F37EC9">
      <w:pPr>
        <w:spacing w:after="0" w:line="240" w:lineRule="auto"/>
        <w:rPr>
          <w:rFonts w:cs="Times New Roman"/>
          <w:szCs w:val="24"/>
        </w:rPr>
      </w:pPr>
    </w:p>
    <w:tbl>
      <w:tblPr>
        <w:tblStyle w:val="TableGrid"/>
        <w:tblW w:w="9629" w:type="dxa"/>
        <w:tblLook w:val="04A0" w:firstRow="1" w:lastRow="0" w:firstColumn="1" w:lastColumn="0" w:noHBand="0" w:noVBand="1"/>
      </w:tblPr>
      <w:tblGrid>
        <w:gridCol w:w="3823"/>
        <w:gridCol w:w="1275"/>
        <w:gridCol w:w="851"/>
        <w:gridCol w:w="850"/>
        <w:gridCol w:w="993"/>
        <w:gridCol w:w="992"/>
        <w:gridCol w:w="845"/>
      </w:tblGrid>
      <w:tr w:rsidR="00000B05" w:rsidRPr="00C84912" w14:paraId="0532BB51" w14:textId="77777777" w:rsidTr="000B5F32">
        <w:tc>
          <w:tcPr>
            <w:tcW w:w="3823" w:type="dxa"/>
            <w:tcBorders>
              <w:top w:val="single" w:sz="4" w:space="0" w:color="auto"/>
              <w:left w:val="single" w:sz="4" w:space="0" w:color="auto"/>
              <w:bottom w:val="single" w:sz="4" w:space="0" w:color="auto"/>
              <w:right w:val="nil"/>
            </w:tcBorders>
          </w:tcPr>
          <w:p w14:paraId="58D548AF" w14:textId="77777777" w:rsidR="00000B05" w:rsidRPr="00C84912" w:rsidRDefault="00000B05" w:rsidP="000B5F32">
            <w:pPr>
              <w:spacing w:line="240" w:lineRule="auto"/>
              <w:rPr>
                <w:rFonts w:cs="Times New Roman"/>
                <w:sz w:val="20"/>
                <w:szCs w:val="20"/>
              </w:rPr>
            </w:pPr>
          </w:p>
        </w:tc>
        <w:tc>
          <w:tcPr>
            <w:tcW w:w="1275" w:type="dxa"/>
            <w:tcBorders>
              <w:top w:val="single" w:sz="4" w:space="0" w:color="auto"/>
              <w:left w:val="nil"/>
              <w:bottom w:val="single" w:sz="4" w:space="0" w:color="auto"/>
              <w:right w:val="nil"/>
            </w:tcBorders>
          </w:tcPr>
          <w:p w14:paraId="09523E30" w14:textId="77777777" w:rsidR="00000B05" w:rsidRPr="00C84912" w:rsidRDefault="00000B05" w:rsidP="000B5F32">
            <w:pPr>
              <w:spacing w:line="240" w:lineRule="auto"/>
              <w:rPr>
                <w:rFonts w:cs="Times New Roman"/>
                <w:sz w:val="20"/>
                <w:szCs w:val="20"/>
              </w:rPr>
            </w:pPr>
            <w:r w:rsidRPr="00C84912">
              <w:rPr>
                <w:rFonts w:cs="Times New Roman"/>
                <w:sz w:val="20"/>
                <w:szCs w:val="20"/>
              </w:rPr>
              <w:t>Never taught</w:t>
            </w:r>
          </w:p>
        </w:tc>
        <w:tc>
          <w:tcPr>
            <w:tcW w:w="851" w:type="dxa"/>
            <w:tcBorders>
              <w:top w:val="single" w:sz="4" w:space="0" w:color="auto"/>
              <w:left w:val="nil"/>
              <w:bottom w:val="single" w:sz="4" w:space="0" w:color="auto"/>
              <w:right w:val="nil"/>
            </w:tcBorders>
          </w:tcPr>
          <w:p w14:paraId="33287E65" w14:textId="77777777" w:rsidR="00000B05" w:rsidRPr="00C84912" w:rsidRDefault="00000B05" w:rsidP="000B5F32">
            <w:pPr>
              <w:spacing w:line="240" w:lineRule="auto"/>
              <w:rPr>
                <w:rFonts w:cs="Times New Roman"/>
                <w:sz w:val="20"/>
                <w:szCs w:val="20"/>
              </w:rPr>
            </w:pPr>
            <w:r w:rsidRPr="00C84912">
              <w:rPr>
                <w:rFonts w:cs="Times New Roman"/>
                <w:sz w:val="20"/>
                <w:szCs w:val="20"/>
              </w:rPr>
              <w:t xml:space="preserve">&lt;2 </w:t>
            </w:r>
            <w:proofErr w:type="spellStart"/>
            <w:r w:rsidRPr="00C84912">
              <w:rPr>
                <w:rFonts w:cs="Times New Roman"/>
                <w:sz w:val="20"/>
                <w:szCs w:val="20"/>
              </w:rPr>
              <w:t>yrs</w:t>
            </w:r>
            <w:proofErr w:type="spellEnd"/>
          </w:p>
        </w:tc>
        <w:tc>
          <w:tcPr>
            <w:tcW w:w="850" w:type="dxa"/>
            <w:tcBorders>
              <w:top w:val="single" w:sz="4" w:space="0" w:color="auto"/>
              <w:left w:val="nil"/>
              <w:bottom w:val="single" w:sz="4" w:space="0" w:color="auto"/>
              <w:right w:val="nil"/>
            </w:tcBorders>
          </w:tcPr>
          <w:p w14:paraId="3385C30E" w14:textId="77777777" w:rsidR="00000B05" w:rsidRPr="00C84912" w:rsidRDefault="00000B05" w:rsidP="000B5F32">
            <w:pPr>
              <w:spacing w:line="240" w:lineRule="auto"/>
              <w:rPr>
                <w:rFonts w:cs="Times New Roman"/>
                <w:sz w:val="20"/>
                <w:szCs w:val="20"/>
              </w:rPr>
            </w:pPr>
            <w:r w:rsidRPr="00C84912">
              <w:rPr>
                <w:rFonts w:cs="Times New Roman"/>
                <w:sz w:val="20"/>
                <w:szCs w:val="20"/>
              </w:rPr>
              <w:t xml:space="preserve">3-5 </w:t>
            </w:r>
            <w:proofErr w:type="spellStart"/>
            <w:r w:rsidRPr="00C84912">
              <w:rPr>
                <w:rFonts w:cs="Times New Roman"/>
                <w:sz w:val="20"/>
                <w:szCs w:val="20"/>
              </w:rPr>
              <w:t>yrs</w:t>
            </w:r>
            <w:proofErr w:type="spellEnd"/>
          </w:p>
        </w:tc>
        <w:tc>
          <w:tcPr>
            <w:tcW w:w="993" w:type="dxa"/>
            <w:tcBorders>
              <w:top w:val="single" w:sz="4" w:space="0" w:color="auto"/>
              <w:left w:val="nil"/>
              <w:bottom w:val="single" w:sz="4" w:space="0" w:color="auto"/>
              <w:right w:val="nil"/>
            </w:tcBorders>
          </w:tcPr>
          <w:p w14:paraId="2D98CC2D" w14:textId="77777777" w:rsidR="00000B05" w:rsidRPr="00C84912" w:rsidRDefault="00000B05" w:rsidP="000B5F32">
            <w:pPr>
              <w:spacing w:line="240" w:lineRule="auto"/>
              <w:rPr>
                <w:rFonts w:cs="Times New Roman"/>
                <w:sz w:val="20"/>
                <w:szCs w:val="20"/>
              </w:rPr>
            </w:pPr>
            <w:r w:rsidRPr="00C84912">
              <w:rPr>
                <w:rFonts w:cs="Times New Roman"/>
                <w:sz w:val="20"/>
                <w:szCs w:val="20"/>
              </w:rPr>
              <w:t xml:space="preserve">6-10 </w:t>
            </w:r>
            <w:proofErr w:type="spellStart"/>
            <w:r w:rsidRPr="00C84912">
              <w:rPr>
                <w:rFonts w:cs="Times New Roman"/>
                <w:sz w:val="20"/>
                <w:szCs w:val="20"/>
              </w:rPr>
              <w:t>yrs</w:t>
            </w:r>
            <w:proofErr w:type="spellEnd"/>
          </w:p>
        </w:tc>
        <w:tc>
          <w:tcPr>
            <w:tcW w:w="992" w:type="dxa"/>
            <w:tcBorders>
              <w:top w:val="single" w:sz="4" w:space="0" w:color="auto"/>
              <w:left w:val="nil"/>
              <w:bottom w:val="single" w:sz="4" w:space="0" w:color="auto"/>
              <w:right w:val="nil"/>
            </w:tcBorders>
          </w:tcPr>
          <w:p w14:paraId="59DD96E3" w14:textId="77777777" w:rsidR="00000B05" w:rsidRPr="00C84912" w:rsidRDefault="00000B05" w:rsidP="000B5F32">
            <w:pPr>
              <w:spacing w:line="240" w:lineRule="auto"/>
              <w:rPr>
                <w:rFonts w:cs="Times New Roman"/>
                <w:sz w:val="20"/>
                <w:szCs w:val="20"/>
              </w:rPr>
            </w:pPr>
            <w:r w:rsidRPr="00C84912">
              <w:rPr>
                <w:rFonts w:cs="Times New Roman"/>
                <w:sz w:val="20"/>
                <w:szCs w:val="20"/>
              </w:rPr>
              <w:t xml:space="preserve">11-20 </w:t>
            </w:r>
            <w:proofErr w:type="spellStart"/>
            <w:r w:rsidRPr="00C84912">
              <w:rPr>
                <w:rFonts w:cs="Times New Roman"/>
                <w:sz w:val="20"/>
                <w:szCs w:val="20"/>
              </w:rPr>
              <w:t>yrs</w:t>
            </w:r>
            <w:proofErr w:type="spellEnd"/>
          </w:p>
        </w:tc>
        <w:tc>
          <w:tcPr>
            <w:tcW w:w="845" w:type="dxa"/>
            <w:tcBorders>
              <w:top w:val="single" w:sz="4" w:space="0" w:color="auto"/>
              <w:left w:val="nil"/>
              <w:bottom w:val="single" w:sz="4" w:space="0" w:color="auto"/>
              <w:right w:val="single" w:sz="4" w:space="0" w:color="auto"/>
            </w:tcBorders>
          </w:tcPr>
          <w:p w14:paraId="24F279AD" w14:textId="77777777" w:rsidR="00000B05" w:rsidRPr="00C84912" w:rsidRDefault="00000B05" w:rsidP="000B5F32">
            <w:pPr>
              <w:spacing w:line="240" w:lineRule="auto"/>
              <w:rPr>
                <w:rFonts w:cs="Times New Roman"/>
                <w:sz w:val="20"/>
                <w:szCs w:val="20"/>
              </w:rPr>
            </w:pPr>
            <w:r w:rsidRPr="00C84912">
              <w:rPr>
                <w:rFonts w:cs="Times New Roman"/>
                <w:sz w:val="20"/>
                <w:szCs w:val="20"/>
              </w:rPr>
              <w:t xml:space="preserve">&gt;20 </w:t>
            </w:r>
            <w:proofErr w:type="spellStart"/>
            <w:r w:rsidRPr="00C84912">
              <w:rPr>
                <w:rFonts w:cs="Times New Roman"/>
                <w:sz w:val="20"/>
                <w:szCs w:val="20"/>
              </w:rPr>
              <w:t>yrs</w:t>
            </w:r>
            <w:proofErr w:type="spellEnd"/>
          </w:p>
        </w:tc>
      </w:tr>
      <w:tr w:rsidR="00000B05" w:rsidRPr="00C84912" w14:paraId="0C8DDB6C" w14:textId="77777777" w:rsidTr="000B5F32">
        <w:tc>
          <w:tcPr>
            <w:tcW w:w="3823" w:type="dxa"/>
            <w:tcBorders>
              <w:top w:val="single" w:sz="4" w:space="0" w:color="auto"/>
              <w:left w:val="single" w:sz="4" w:space="0" w:color="auto"/>
              <w:bottom w:val="single" w:sz="4" w:space="0" w:color="auto"/>
              <w:right w:val="nil"/>
            </w:tcBorders>
            <w:vAlign w:val="center"/>
          </w:tcPr>
          <w:p w14:paraId="0648C143" w14:textId="01F34FBD" w:rsidR="00000B05" w:rsidRPr="00C84912" w:rsidRDefault="00000B05" w:rsidP="000B5F32">
            <w:pPr>
              <w:spacing w:line="240" w:lineRule="auto"/>
              <w:jc w:val="center"/>
              <w:rPr>
                <w:rFonts w:cs="Times New Roman"/>
                <w:sz w:val="20"/>
                <w:szCs w:val="20"/>
              </w:rPr>
            </w:pPr>
            <w:r w:rsidRPr="00C84912">
              <w:rPr>
                <w:rFonts w:cs="Times New Roman"/>
                <w:sz w:val="20"/>
                <w:szCs w:val="20"/>
              </w:rPr>
              <w:t>Medical degree (e.g.</w:t>
            </w:r>
            <w:r w:rsidR="00DE6E3D">
              <w:rPr>
                <w:rFonts w:cs="Times New Roman"/>
                <w:sz w:val="20"/>
                <w:szCs w:val="20"/>
              </w:rPr>
              <w:t>,</w:t>
            </w:r>
            <w:r w:rsidRPr="00C84912">
              <w:rPr>
                <w:rFonts w:cs="Times New Roman"/>
                <w:sz w:val="20"/>
                <w:szCs w:val="20"/>
              </w:rPr>
              <w:t xml:space="preserve"> </w:t>
            </w:r>
            <w:r w:rsidR="00DE6E3D">
              <w:rPr>
                <w:rFonts w:cs="Times New Roman"/>
                <w:sz w:val="20"/>
                <w:szCs w:val="20"/>
              </w:rPr>
              <w:t>Masters of Psychiatry</w:t>
            </w:r>
            <w:r w:rsidRPr="00C84912">
              <w:rPr>
                <w:rFonts w:cs="Times New Roman"/>
                <w:sz w:val="20"/>
                <w:szCs w:val="20"/>
              </w:rPr>
              <w:t>)</w:t>
            </w:r>
          </w:p>
        </w:tc>
        <w:tc>
          <w:tcPr>
            <w:tcW w:w="1275" w:type="dxa"/>
            <w:tcBorders>
              <w:top w:val="single" w:sz="4" w:space="0" w:color="auto"/>
              <w:left w:val="nil"/>
              <w:bottom w:val="single" w:sz="4" w:space="0" w:color="auto"/>
              <w:right w:val="nil"/>
            </w:tcBorders>
          </w:tcPr>
          <w:p w14:paraId="302AC89C"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745ED505"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751F248A"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46C9A88F"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41545B7A"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5C4635E1"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r>
      <w:tr w:rsidR="00000B05" w:rsidRPr="00C84912" w14:paraId="592EFFA5" w14:textId="77777777" w:rsidTr="000B5F32">
        <w:tc>
          <w:tcPr>
            <w:tcW w:w="3823" w:type="dxa"/>
            <w:tcBorders>
              <w:top w:val="single" w:sz="4" w:space="0" w:color="auto"/>
              <w:left w:val="single" w:sz="4" w:space="0" w:color="auto"/>
              <w:bottom w:val="single" w:sz="4" w:space="0" w:color="auto"/>
              <w:right w:val="nil"/>
            </w:tcBorders>
            <w:vAlign w:val="center"/>
          </w:tcPr>
          <w:p w14:paraId="39277A2E" w14:textId="6E46A4E7" w:rsidR="00000B05" w:rsidRPr="00C84912" w:rsidRDefault="00000B05" w:rsidP="000B5F32">
            <w:pPr>
              <w:spacing w:line="240" w:lineRule="auto"/>
              <w:jc w:val="center"/>
              <w:rPr>
                <w:rFonts w:cs="Times New Roman"/>
                <w:sz w:val="20"/>
                <w:szCs w:val="20"/>
              </w:rPr>
            </w:pPr>
            <w:r w:rsidRPr="00C84912">
              <w:rPr>
                <w:rFonts w:cs="Times New Roman"/>
                <w:sz w:val="20"/>
                <w:szCs w:val="20"/>
              </w:rPr>
              <w:t xml:space="preserve">Allied health </w:t>
            </w:r>
            <w:r w:rsidR="00DE6E3D">
              <w:rPr>
                <w:rFonts w:cs="Times New Roman"/>
                <w:sz w:val="20"/>
                <w:szCs w:val="20"/>
              </w:rPr>
              <w:t>d</w:t>
            </w:r>
            <w:r w:rsidRPr="00C84912">
              <w:rPr>
                <w:rFonts w:cs="Times New Roman"/>
                <w:sz w:val="20"/>
                <w:szCs w:val="20"/>
              </w:rPr>
              <w:t>egree (e.g.</w:t>
            </w:r>
            <w:r w:rsidR="00DE6E3D">
              <w:rPr>
                <w:rFonts w:cs="Times New Roman"/>
                <w:sz w:val="20"/>
                <w:szCs w:val="20"/>
              </w:rPr>
              <w:t>,</w:t>
            </w:r>
            <w:r w:rsidRPr="00C84912">
              <w:rPr>
                <w:rFonts w:cs="Times New Roman"/>
                <w:sz w:val="20"/>
                <w:szCs w:val="20"/>
              </w:rPr>
              <w:t xml:space="preserve"> </w:t>
            </w:r>
            <w:r w:rsidR="00DE6E3D">
              <w:rPr>
                <w:rFonts w:cs="Times New Roman"/>
                <w:sz w:val="20"/>
                <w:szCs w:val="20"/>
              </w:rPr>
              <w:t>Masters, Graduate Certificate, Graduate Diploma</w:t>
            </w:r>
            <w:r w:rsidRPr="00C84912">
              <w:rPr>
                <w:rFonts w:cs="Times New Roman"/>
                <w:sz w:val="20"/>
                <w:szCs w:val="20"/>
              </w:rPr>
              <w:t>)</w:t>
            </w:r>
          </w:p>
        </w:tc>
        <w:tc>
          <w:tcPr>
            <w:tcW w:w="1275" w:type="dxa"/>
            <w:tcBorders>
              <w:top w:val="single" w:sz="4" w:space="0" w:color="auto"/>
              <w:left w:val="nil"/>
              <w:bottom w:val="single" w:sz="4" w:space="0" w:color="auto"/>
              <w:right w:val="nil"/>
            </w:tcBorders>
          </w:tcPr>
          <w:p w14:paraId="3A86F62D"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669EF06A"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7A7A0B10"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37076EFB"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33396AED"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3CC7D479"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r>
      <w:tr w:rsidR="00000B05" w:rsidRPr="00C84912" w14:paraId="66063B08" w14:textId="77777777" w:rsidTr="000B5F32">
        <w:tc>
          <w:tcPr>
            <w:tcW w:w="3823" w:type="dxa"/>
            <w:tcBorders>
              <w:top w:val="single" w:sz="4" w:space="0" w:color="auto"/>
              <w:left w:val="single" w:sz="4" w:space="0" w:color="auto"/>
              <w:bottom w:val="single" w:sz="4" w:space="0" w:color="auto"/>
              <w:right w:val="nil"/>
            </w:tcBorders>
            <w:vAlign w:val="center"/>
          </w:tcPr>
          <w:p w14:paraId="7B124709" w14:textId="396B267F" w:rsidR="00000B05" w:rsidRPr="00C84912" w:rsidRDefault="00000B05" w:rsidP="000B5F32">
            <w:pPr>
              <w:spacing w:line="240" w:lineRule="auto"/>
              <w:jc w:val="center"/>
              <w:rPr>
                <w:rFonts w:cs="Times New Roman"/>
                <w:sz w:val="20"/>
                <w:szCs w:val="20"/>
              </w:rPr>
            </w:pPr>
            <w:r w:rsidRPr="00C84912">
              <w:rPr>
                <w:rFonts w:cs="Times New Roman"/>
                <w:sz w:val="20"/>
                <w:szCs w:val="20"/>
              </w:rPr>
              <w:t xml:space="preserve">Science </w:t>
            </w:r>
            <w:r w:rsidR="00DE6E3D">
              <w:rPr>
                <w:rFonts w:cs="Times New Roman"/>
                <w:sz w:val="20"/>
                <w:szCs w:val="20"/>
              </w:rPr>
              <w:t>d</w:t>
            </w:r>
            <w:r w:rsidRPr="00C84912">
              <w:rPr>
                <w:rFonts w:cs="Times New Roman"/>
                <w:sz w:val="20"/>
                <w:szCs w:val="20"/>
              </w:rPr>
              <w:t>egree</w:t>
            </w:r>
          </w:p>
        </w:tc>
        <w:tc>
          <w:tcPr>
            <w:tcW w:w="1275" w:type="dxa"/>
            <w:tcBorders>
              <w:top w:val="single" w:sz="4" w:space="0" w:color="auto"/>
              <w:left w:val="nil"/>
              <w:bottom w:val="single" w:sz="4" w:space="0" w:color="auto"/>
              <w:right w:val="nil"/>
            </w:tcBorders>
          </w:tcPr>
          <w:p w14:paraId="073C2C45"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2A7AFA41"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4ADF6961"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77DA78F0"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135E9310"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2E3C9AAA"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r>
      <w:tr w:rsidR="00000B05" w:rsidRPr="00C84912" w14:paraId="3754B08F" w14:textId="77777777" w:rsidTr="000B5F32">
        <w:tc>
          <w:tcPr>
            <w:tcW w:w="3823" w:type="dxa"/>
            <w:tcBorders>
              <w:top w:val="single" w:sz="4" w:space="0" w:color="auto"/>
              <w:left w:val="single" w:sz="4" w:space="0" w:color="auto"/>
              <w:bottom w:val="single" w:sz="4" w:space="0" w:color="auto"/>
              <w:right w:val="nil"/>
            </w:tcBorders>
            <w:vAlign w:val="center"/>
          </w:tcPr>
          <w:p w14:paraId="1813827E" w14:textId="3BF154C5" w:rsidR="00000B05" w:rsidRPr="00C84912" w:rsidRDefault="00DE6E3D" w:rsidP="000B5F32">
            <w:pPr>
              <w:spacing w:line="240" w:lineRule="auto"/>
              <w:jc w:val="center"/>
              <w:rPr>
                <w:rFonts w:cs="Times New Roman"/>
                <w:sz w:val="20"/>
                <w:szCs w:val="20"/>
              </w:rPr>
            </w:pPr>
            <w:r>
              <w:rPr>
                <w:rFonts w:cs="Times New Roman"/>
                <w:sz w:val="20"/>
                <w:szCs w:val="20"/>
              </w:rPr>
              <w:t>Applied S</w:t>
            </w:r>
            <w:r w:rsidR="00000B05" w:rsidRPr="00C84912">
              <w:rPr>
                <w:rFonts w:cs="Times New Roman"/>
                <w:sz w:val="20"/>
                <w:szCs w:val="20"/>
              </w:rPr>
              <w:t xml:space="preserve">cience </w:t>
            </w:r>
            <w:r>
              <w:rPr>
                <w:rFonts w:cs="Times New Roman"/>
                <w:sz w:val="20"/>
                <w:szCs w:val="20"/>
              </w:rPr>
              <w:t>d</w:t>
            </w:r>
            <w:r w:rsidR="00000B05" w:rsidRPr="00C84912">
              <w:rPr>
                <w:rFonts w:cs="Times New Roman"/>
                <w:sz w:val="20"/>
                <w:szCs w:val="20"/>
              </w:rPr>
              <w:t>egree</w:t>
            </w:r>
          </w:p>
        </w:tc>
        <w:tc>
          <w:tcPr>
            <w:tcW w:w="1275" w:type="dxa"/>
            <w:tcBorders>
              <w:top w:val="single" w:sz="4" w:space="0" w:color="auto"/>
              <w:left w:val="nil"/>
              <w:bottom w:val="single" w:sz="4" w:space="0" w:color="auto"/>
              <w:right w:val="nil"/>
            </w:tcBorders>
          </w:tcPr>
          <w:p w14:paraId="3F81D46B"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tcPr>
          <w:p w14:paraId="72BEF2FF"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tcPr>
          <w:p w14:paraId="227D1095"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tcPr>
          <w:p w14:paraId="32F1E5FE"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tcPr>
          <w:p w14:paraId="05110E27"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tcPr>
          <w:p w14:paraId="7A58AF94" w14:textId="77777777" w:rsidR="00000B05" w:rsidRPr="00C84912" w:rsidRDefault="00000B05" w:rsidP="000B5F32">
            <w:pPr>
              <w:spacing w:line="240" w:lineRule="auto"/>
              <w:jc w:val="center"/>
              <w:rPr>
                <w:rFonts w:cs="Times New Roman"/>
                <w:sz w:val="20"/>
                <w:szCs w:val="20"/>
              </w:rPr>
            </w:pPr>
            <w:r w:rsidRPr="00B90784">
              <w:rPr>
                <w:rFonts w:cs="Times New Roman"/>
                <w:szCs w:val="24"/>
              </w:rPr>
              <w:t>□</w:t>
            </w:r>
          </w:p>
        </w:tc>
      </w:tr>
      <w:tr w:rsidR="00000B05" w:rsidRPr="00C84912" w14:paraId="373978BE" w14:textId="77777777" w:rsidTr="000B5F32">
        <w:tc>
          <w:tcPr>
            <w:tcW w:w="3823" w:type="dxa"/>
            <w:tcBorders>
              <w:top w:val="single" w:sz="4" w:space="0" w:color="auto"/>
              <w:left w:val="single" w:sz="4" w:space="0" w:color="auto"/>
              <w:bottom w:val="single" w:sz="4" w:space="0" w:color="auto"/>
              <w:right w:val="nil"/>
            </w:tcBorders>
            <w:vAlign w:val="center"/>
          </w:tcPr>
          <w:p w14:paraId="14B3E1A8" w14:textId="344DCC7A" w:rsidR="00000B05" w:rsidRPr="00C84912" w:rsidRDefault="00000B05" w:rsidP="000B5F32">
            <w:pPr>
              <w:spacing w:before="60" w:after="60" w:line="240" w:lineRule="auto"/>
              <w:jc w:val="center"/>
              <w:rPr>
                <w:rFonts w:cs="Times New Roman"/>
                <w:sz w:val="20"/>
                <w:szCs w:val="20"/>
              </w:rPr>
            </w:pPr>
            <w:r w:rsidRPr="00C84912">
              <w:rPr>
                <w:rFonts w:cs="Times New Roman"/>
                <w:sz w:val="20"/>
                <w:szCs w:val="20"/>
              </w:rPr>
              <w:t>Other</w:t>
            </w:r>
          </w:p>
        </w:tc>
        <w:tc>
          <w:tcPr>
            <w:tcW w:w="1275" w:type="dxa"/>
            <w:tcBorders>
              <w:top w:val="single" w:sz="4" w:space="0" w:color="auto"/>
              <w:left w:val="nil"/>
              <w:bottom w:val="single" w:sz="4" w:space="0" w:color="auto"/>
              <w:right w:val="nil"/>
            </w:tcBorders>
            <w:vAlign w:val="center"/>
          </w:tcPr>
          <w:p w14:paraId="53E4B436"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c>
          <w:tcPr>
            <w:tcW w:w="851" w:type="dxa"/>
            <w:tcBorders>
              <w:top w:val="single" w:sz="4" w:space="0" w:color="auto"/>
              <w:left w:val="nil"/>
              <w:bottom w:val="single" w:sz="4" w:space="0" w:color="auto"/>
              <w:right w:val="nil"/>
            </w:tcBorders>
            <w:vAlign w:val="center"/>
          </w:tcPr>
          <w:p w14:paraId="07E24EB7"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c>
          <w:tcPr>
            <w:tcW w:w="850" w:type="dxa"/>
            <w:tcBorders>
              <w:top w:val="single" w:sz="4" w:space="0" w:color="auto"/>
              <w:left w:val="nil"/>
              <w:bottom w:val="single" w:sz="4" w:space="0" w:color="auto"/>
              <w:right w:val="nil"/>
            </w:tcBorders>
            <w:vAlign w:val="center"/>
          </w:tcPr>
          <w:p w14:paraId="0FF286D1"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c>
          <w:tcPr>
            <w:tcW w:w="993" w:type="dxa"/>
            <w:tcBorders>
              <w:top w:val="single" w:sz="4" w:space="0" w:color="auto"/>
              <w:left w:val="nil"/>
              <w:bottom w:val="single" w:sz="4" w:space="0" w:color="auto"/>
              <w:right w:val="nil"/>
            </w:tcBorders>
            <w:vAlign w:val="center"/>
          </w:tcPr>
          <w:p w14:paraId="662ACC93"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c>
          <w:tcPr>
            <w:tcW w:w="992" w:type="dxa"/>
            <w:tcBorders>
              <w:top w:val="single" w:sz="4" w:space="0" w:color="auto"/>
              <w:left w:val="nil"/>
              <w:bottom w:val="single" w:sz="4" w:space="0" w:color="auto"/>
              <w:right w:val="nil"/>
            </w:tcBorders>
            <w:vAlign w:val="center"/>
          </w:tcPr>
          <w:p w14:paraId="12F71CA4"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c>
          <w:tcPr>
            <w:tcW w:w="845" w:type="dxa"/>
            <w:tcBorders>
              <w:top w:val="single" w:sz="4" w:space="0" w:color="auto"/>
              <w:left w:val="nil"/>
              <w:bottom w:val="single" w:sz="4" w:space="0" w:color="auto"/>
              <w:right w:val="single" w:sz="4" w:space="0" w:color="auto"/>
            </w:tcBorders>
            <w:vAlign w:val="center"/>
          </w:tcPr>
          <w:p w14:paraId="2D126F02" w14:textId="77777777" w:rsidR="00000B05" w:rsidRPr="00C84912" w:rsidRDefault="00000B05" w:rsidP="000B5F32">
            <w:pPr>
              <w:spacing w:before="60" w:after="60" w:line="240" w:lineRule="auto"/>
              <w:jc w:val="center"/>
              <w:rPr>
                <w:rFonts w:cs="Times New Roman"/>
                <w:sz w:val="20"/>
                <w:szCs w:val="20"/>
              </w:rPr>
            </w:pPr>
            <w:r w:rsidRPr="00B90784">
              <w:rPr>
                <w:rFonts w:cs="Times New Roman"/>
                <w:szCs w:val="24"/>
              </w:rPr>
              <w:t>□</w:t>
            </w:r>
          </w:p>
        </w:tc>
      </w:tr>
    </w:tbl>
    <w:p w14:paraId="573674CD" w14:textId="5F2BB184" w:rsidR="00000B05" w:rsidRPr="00E745AF" w:rsidRDefault="00000B05" w:rsidP="00F37EC9">
      <w:pPr>
        <w:spacing w:after="0" w:line="240" w:lineRule="auto"/>
        <w:rPr>
          <w:rFonts w:cs="Times New Roman"/>
          <w:b/>
          <w:bCs/>
          <w:color w:val="FF0000"/>
          <w:sz w:val="20"/>
          <w:szCs w:val="20"/>
        </w:rPr>
      </w:pPr>
    </w:p>
    <w:p w14:paraId="395D0C68" w14:textId="77777777" w:rsidR="006E296C" w:rsidRPr="00E745AF" w:rsidRDefault="006E296C" w:rsidP="00D45275">
      <w:pPr>
        <w:spacing w:after="0" w:line="240" w:lineRule="auto"/>
        <w:rPr>
          <w:rFonts w:cs="Times New Roman"/>
          <w:sz w:val="20"/>
          <w:szCs w:val="20"/>
        </w:rPr>
      </w:pPr>
    </w:p>
    <w:p w14:paraId="0F0079D4" w14:textId="317D9229" w:rsidR="00F37EC9" w:rsidRPr="00E745AF" w:rsidRDefault="00D45275" w:rsidP="00D45275">
      <w:pPr>
        <w:spacing w:after="0" w:line="240" w:lineRule="auto"/>
        <w:rPr>
          <w:rFonts w:cs="Times New Roman"/>
          <w:sz w:val="20"/>
          <w:szCs w:val="20"/>
        </w:rPr>
      </w:pPr>
      <w:r w:rsidRPr="00E745AF">
        <w:rPr>
          <w:rFonts w:cs="Times New Roman"/>
          <w:sz w:val="20"/>
          <w:szCs w:val="20"/>
        </w:rPr>
        <w:t xml:space="preserve">Q6. </w:t>
      </w:r>
      <w:r w:rsidR="00F37EC9" w:rsidRPr="00E745AF">
        <w:rPr>
          <w:rFonts w:cs="Times New Roman"/>
          <w:sz w:val="20"/>
          <w:szCs w:val="20"/>
        </w:rPr>
        <w:t xml:space="preserve">Over the past 12 months, what has been your role in the course(s)/unit(s) of study and/or degree/program(s) that teach students about the nervous system? </w:t>
      </w:r>
      <w:r w:rsidRPr="00E745AF">
        <w:rPr>
          <w:rFonts w:cs="Times New Roman"/>
          <w:sz w:val="20"/>
          <w:szCs w:val="20"/>
        </w:rPr>
        <w:t>Select</w:t>
      </w:r>
      <w:r w:rsidR="00F37EC9" w:rsidRPr="00E745AF">
        <w:rPr>
          <w:rFonts w:cs="Times New Roman"/>
          <w:sz w:val="20"/>
          <w:szCs w:val="20"/>
        </w:rPr>
        <w:t xml:space="preserve"> all that apply.</w:t>
      </w:r>
    </w:p>
    <w:p w14:paraId="204E737D" w14:textId="77777777" w:rsidR="00F37EC9" w:rsidRPr="00D45275" w:rsidRDefault="00F37EC9" w:rsidP="00F37EC9">
      <w:pPr>
        <w:pStyle w:val="ListParagraph"/>
        <w:spacing w:after="0" w:line="240" w:lineRule="auto"/>
        <w:ind w:left="284"/>
        <w:rPr>
          <w:rFonts w:cs="Times New Roman"/>
          <w:szCs w:val="24"/>
        </w:rPr>
      </w:pPr>
    </w:p>
    <w:p w14:paraId="7CB14219" w14:textId="30977EB9" w:rsidR="00F37EC9" w:rsidRPr="00D45275" w:rsidRDefault="00D45275" w:rsidP="00D45275">
      <w:pPr>
        <w:spacing w:after="0" w:line="240" w:lineRule="auto"/>
        <w:ind w:left="567" w:hanging="283"/>
        <w:rPr>
          <w:rFonts w:cs="Times New Roman"/>
          <w:sz w:val="20"/>
          <w:szCs w:val="20"/>
        </w:rPr>
      </w:pPr>
      <w:r w:rsidRPr="00D45275">
        <w:rPr>
          <w:rFonts w:ascii="Arial" w:hAnsi="Arial" w:cs="Arial"/>
          <w:sz w:val="20"/>
          <w:szCs w:val="20"/>
        </w:rPr>
        <w:t xml:space="preserve">□ </w:t>
      </w:r>
      <w:r w:rsidRPr="00D45275">
        <w:rPr>
          <w:rFonts w:ascii="Arial" w:hAnsi="Arial" w:cs="Arial"/>
          <w:sz w:val="20"/>
          <w:szCs w:val="20"/>
        </w:rPr>
        <w:tab/>
      </w:r>
      <w:r w:rsidRPr="00D45275">
        <w:rPr>
          <w:rFonts w:cs="Times New Roman"/>
          <w:sz w:val="20"/>
          <w:szCs w:val="20"/>
        </w:rPr>
        <w:t>d</w:t>
      </w:r>
      <w:r w:rsidR="00F37EC9" w:rsidRPr="00D45275">
        <w:rPr>
          <w:rFonts w:cs="Times New Roman"/>
          <w:sz w:val="20"/>
          <w:szCs w:val="20"/>
        </w:rPr>
        <w:t>egree/</w:t>
      </w:r>
      <w:r w:rsidR="002B7C69">
        <w:rPr>
          <w:rFonts w:cs="Times New Roman"/>
          <w:sz w:val="20"/>
          <w:szCs w:val="20"/>
        </w:rPr>
        <w:t>p</w:t>
      </w:r>
      <w:r w:rsidR="00F37EC9" w:rsidRPr="00D45275">
        <w:rPr>
          <w:rFonts w:cs="Times New Roman"/>
          <w:sz w:val="20"/>
          <w:szCs w:val="20"/>
        </w:rPr>
        <w:t>rogram director</w:t>
      </w:r>
    </w:p>
    <w:p w14:paraId="3741A20F" w14:textId="0CBEC2E6" w:rsidR="00F37EC9" w:rsidRPr="00DE6E3D" w:rsidRDefault="00D45275" w:rsidP="00D45275">
      <w:pPr>
        <w:spacing w:after="0" w:line="240" w:lineRule="auto"/>
        <w:ind w:left="567" w:hanging="283"/>
        <w:rPr>
          <w:rFonts w:cs="Times New Roman"/>
          <w:sz w:val="20"/>
          <w:szCs w:val="20"/>
        </w:rPr>
      </w:pPr>
      <w:r w:rsidRPr="00D45275">
        <w:rPr>
          <w:rFonts w:ascii="Arial" w:hAnsi="Arial" w:cs="Arial"/>
          <w:sz w:val="20"/>
          <w:szCs w:val="20"/>
        </w:rPr>
        <w:t xml:space="preserve">□ </w:t>
      </w:r>
      <w:r w:rsidRPr="00D45275">
        <w:rPr>
          <w:rFonts w:ascii="Arial" w:hAnsi="Arial" w:cs="Arial"/>
          <w:sz w:val="20"/>
          <w:szCs w:val="20"/>
        </w:rPr>
        <w:tab/>
      </w:r>
      <w:r w:rsidRPr="00DE6E3D">
        <w:rPr>
          <w:rFonts w:cs="Times New Roman"/>
          <w:sz w:val="20"/>
          <w:szCs w:val="20"/>
        </w:rPr>
        <w:t>c</w:t>
      </w:r>
      <w:r w:rsidR="00F37EC9" w:rsidRPr="00DE6E3D">
        <w:rPr>
          <w:rFonts w:cs="Times New Roman"/>
          <w:sz w:val="20"/>
          <w:szCs w:val="20"/>
        </w:rPr>
        <w:t>ourse coordination</w:t>
      </w:r>
    </w:p>
    <w:p w14:paraId="6BF2DF5B" w14:textId="7B578DDF" w:rsidR="00F37EC9" w:rsidRPr="00DE6E3D" w:rsidRDefault="00D45275" w:rsidP="00D45275">
      <w:pPr>
        <w:spacing w:after="0" w:line="240" w:lineRule="auto"/>
        <w:ind w:left="567" w:hanging="283"/>
        <w:rPr>
          <w:rFonts w:cs="Times New Roman"/>
          <w:sz w:val="20"/>
          <w:szCs w:val="20"/>
        </w:rPr>
      </w:pPr>
      <w:r w:rsidRPr="00DE6E3D">
        <w:rPr>
          <w:rFonts w:cs="Times New Roman"/>
          <w:sz w:val="20"/>
          <w:szCs w:val="20"/>
        </w:rPr>
        <w:t xml:space="preserve">□ </w:t>
      </w:r>
      <w:r w:rsidRPr="00DE6E3D">
        <w:rPr>
          <w:rFonts w:cs="Times New Roman"/>
          <w:sz w:val="20"/>
          <w:szCs w:val="20"/>
        </w:rPr>
        <w:tab/>
        <w:t>l</w:t>
      </w:r>
      <w:r w:rsidR="00F37EC9" w:rsidRPr="00DE6E3D">
        <w:rPr>
          <w:rFonts w:cs="Times New Roman"/>
          <w:sz w:val="20"/>
          <w:szCs w:val="20"/>
        </w:rPr>
        <w:t>ectures (face-to-face, online, or pre-recorded)</w:t>
      </w:r>
    </w:p>
    <w:p w14:paraId="5F6F91F4" w14:textId="02326278" w:rsidR="00F37EC9" w:rsidRPr="00DE6E3D" w:rsidRDefault="00D45275" w:rsidP="00D45275">
      <w:pPr>
        <w:spacing w:after="0" w:line="240" w:lineRule="auto"/>
        <w:ind w:left="567" w:hanging="283"/>
        <w:rPr>
          <w:rFonts w:cs="Times New Roman"/>
          <w:sz w:val="20"/>
          <w:szCs w:val="20"/>
        </w:rPr>
      </w:pPr>
      <w:r w:rsidRPr="00DE6E3D">
        <w:rPr>
          <w:rFonts w:cs="Times New Roman"/>
          <w:sz w:val="20"/>
          <w:szCs w:val="20"/>
        </w:rPr>
        <w:t xml:space="preserve">□ </w:t>
      </w:r>
      <w:r w:rsidRPr="00DE6E3D">
        <w:rPr>
          <w:rFonts w:cs="Times New Roman"/>
          <w:sz w:val="20"/>
          <w:szCs w:val="20"/>
        </w:rPr>
        <w:tab/>
      </w:r>
      <w:r w:rsidR="00DE6E3D" w:rsidRPr="00DE6E3D">
        <w:rPr>
          <w:rFonts w:cs="Times New Roman"/>
          <w:sz w:val="20"/>
          <w:szCs w:val="20"/>
        </w:rPr>
        <w:t xml:space="preserve">facilitator for </w:t>
      </w:r>
      <w:r w:rsidRPr="00DE6E3D">
        <w:rPr>
          <w:rFonts w:cs="Times New Roman"/>
          <w:sz w:val="20"/>
          <w:szCs w:val="20"/>
        </w:rPr>
        <w:t>t</w:t>
      </w:r>
      <w:r w:rsidR="00F37EC9" w:rsidRPr="00DE6E3D">
        <w:rPr>
          <w:rFonts w:cs="Times New Roman"/>
          <w:sz w:val="20"/>
          <w:szCs w:val="20"/>
        </w:rPr>
        <w:t>utorials</w:t>
      </w:r>
      <w:r w:rsidR="00DE6E3D" w:rsidRPr="00DE6E3D">
        <w:rPr>
          <w:rFonts w:cs="Times New Roman"/>
          <w:sz w:val="20"/>
          <w:szCs w:val="20"/>
        </w:rPr>
        <w:t xml:space="preserve"> or </w:t>
      </w:r>
      <w:r w:rsidR="002B7C69" w:rsidRPr="00DE6E3D">
        <w:rPr>
          <w:rFonts w:cs="Times New Roman"/>
          <w:sz w:val="20"/>
          <w:szCs w:val="20"/>
        </w:rPr>
        <w:t>p</w:t>
      </w:r>
      <w:r w:rsidR="00F37EC9" w:rsidRPr="00DE6E3D">
        <w:rPr>
          <w:rFonts w:cs="Times New Roman"/>
          <w:sz w:val="20"/>
          <w:szCs w:val="20"/>
        </w:rPr>
        <w:t>roblem</w:t>
      </w:r>
      <w:r w:rsidR="00DE6E3D" w:rsidRPr="00DE6E3D">
        <w:rPr>
          <w:rFonts w:cs="Times New Roman"/>
          <w:sz w:val="20"/>
          <w:szCs w:val="20"/>
        </w:rPr>
        <w:t>-</w:t>
      </w:r>
      <w:r w:rsidR="00F37EC9" w:rsidRPr="00DE6E3D">
        <w:rPr>
          <w:rFonts w:cs="Times New Roman"/>
          <w:sz w:val="20"/>
          <w:szCs w:val="20"/>
        </w:rPr>
        <w:t xml:space="preserve"> or </w:t>
      </w:r>
      <w:r w:rsidR="002B7C69" w:rsidRPr="00DE6E3D">
        <w:rPr>
          <w:rFonts w:cs="Times New Roman"/>
          <w:sz w:val="20"/>
          <w:szCs w:val="20"/>
        </w:rPr>
        <w:t>t</w:t>
      </w:r>
      <w:r w:rsidR="00F37EC9" w:rsidRPr="00DE6E3D">
        <w:rPr>
          <w:rFonts w:cs="Times New Roman"/>
          <w:sz w:val="20"/>
          <w:szCs w:val="20"/>
        </w:rPr>
        <w:t>eam-based learning approaches (face-to-face or online)</w:t>
      </w:r>
      <w:r w:rsidR="00F37EC9" w:rsidRPr="00DE6E3D" w:rsidDel="00E02EA7">
        <w:rPr>
          <w:rFonts w:cs="Times New Roman"/>
          <w:sz w:val="20"/>
          <w:szCs w:val="20"/>
        </w:rPr>
        <w:t xml:space="preserve"> </w:t>
      </w:r>
    </w:p>
    <w:p w14:paraId="563F2D0F" w14:textId="327127BE" w:rsidR="00F37EC9" w:rsidRPr="00DE6E3D" w:rsidRDefault="00D45275" w:rsidP="00D45275">
      <w:pPr>
        <w:spacing w:after="0" w:line="240" w:lineRule="auto"/>
        <w:ind w:left="567" w:hanging="283"/>
        <w:rPr>
          <w:rFonts w:cs="Times New Roman"/>
          <w:sz w:val="20"/>
          <w:szCs w:val="20"/>
        </w:rPr>
      </w:pPr>
      <w:r w:rsidRPr="00DE6E3D">
        <w:rPr>
          <w:rFonts w:cs="Times New Roman"/>
          <w:sz w:val="20"/>
          <w:szCs w:val="20"/>
        </w:rPr>
        <w:t xml:space="preserve">□ </w:t>
      </w:r>
      <w:r w:rsidRPr="00DE6E3D">
        <w:rPr>
          <w:rFonts w:cs="Times New Roman"/>
          <w:sz w:val="20"/>
          <w:szCs w:val="20"/>
        </w:rPr>
        <w:tab/>
      </w:r>
      <w:r w:rsidR="00DE6E3D" w:rsidRPr="00DE6E3D">
        <w:rPr>
          <w:rFonts w:cs="Times New Roman"/>
          <w:sz w:val="20"/>
          <w:szCs w:val="20"/>
        </w:rPr>
        <w:t xml:space="preserve">facilitator for </w:t>
      </w:r>
      <w:r w:rsidRPr="00DE6E3D">
        <w:rPr>
          <w:rFonts w:cs="Times New Roman"/>
          <w:sz w:val="20"/>
          <w:szCs w:val="20"/>
        </w:rPr>
        <w:t>p</w:t>
      </w:r>
      <w:r w:rsidR="00F37EC9" w:rsidRPr="00DE6E3D">
        <w:rPr>
          <w:rFonts w:cs="Times New Roman"/>
          <w:sz w:val="20"/>
          <w:szCs w:val="20"/>
        </w:rPr>
        <w:t>racticals (face-to-face or online)</w:t>
      </w:r>
    </w:p>
    <w:p w14:paraId="50B0761C" w14:textId="37115185" w:rsidR="00F37EC9" w:rsidRPr="00DE6E3D" w:rsidRDefault="00D45275" w:rsidP="00D45275">
      <w:pPr>
        <w:spacing w:after="0" w:line="240" w:lineRule="auto"/>
        <w:ind w:left="567" w:hanging="283"/>
        <w:rPr>
          <w:rFonts w:cs="Times New Roman"/>
          <w:sz w:val="20"/>
          <w:szCs w:val="20"/>
        </w:rPr>
      </w:pPr>
      <w:r w:rsidRPr="00DE6E3D">
        <w:rPr>
          <w:rFonts w:cs="Times New Roman"/>
          <w:sz w:val="20"/>
          <w:szCs w:val="20"/>
        </w:rPr>
        <w:t xml:space="preserve">□ </w:t>
      </w:r>
      <w:r w:rsidRPr="00DE6E3D">
        <w:rPr>
          <w:rFonts w:cs="Times New Roman"/>
          <w:sz w:val="20"/>
          <w:szCs w:val="20"/>
        </w:rPr>
        <w:tab/>
      </w:r>
      <w:r w:rsidR="00DE6E3D" w:rsidRPr="00DE6E3D">
        <w:rPr>
          <w:rFonts w:cs="Times New Roman"/>
          <w:sz w:val="20"/>
          <w:szCs w:val="20"/>
        </w:rPr>
        <w:t xml:space="preserve">facilitator for </w:t>
      </w:r>
      <w:r w:rsidRPr="00DE6E3D">
        <w:rPr>
          <w:rFonts w:cs="Times New Roman"/>
          <w:sz w:val="20"/>
          <w:szCs w:val="20"/>
        </w:rPr>
        <w:t>w</w:t>
      </w:r>
      <w:r w:rsidR="00F37EC9" w:rsidRPr="00DE6E3D">
        <w:rPr>
          <w:rFonts w:cs="Times New Roman"/>
          <w:sz w:val="20"/>
          <w:szCs w:val="20"/>
        </w:rPr>
        <w:t>orkshops (face-to-face or online)</w:t>
      </w:r>
    </w:p>
    <w:p w14:paraId="1CAFEBF6" w14:textId="45C8E75D" w:rsidR="00F37EC9" w:rsidRPr="00DE6E3D" w:rsidRDefault="00D45275" w:rsidP="00D45275">
      <w:pPr>
        <w:spacing w:after="0" w:line="240" w:lineRule="auto"/>
        <w:ind w:left="567" w:hanging="283"/>
        <w:rPr>
          <w:rFonts w:cs="Times New Roman"/>
          <w:sz w:val="20"/>
          <w:szCs w:val="20"/>
        </w:rPr>
      </w:pPr>
      <w:r w:rsidRPr="00DE6E3D">
        <w:rPr>
          <w:rFonts w:cs="Times New Roman"/>
          <w:sz w:val="20"/>
          <w:szCs w:val="20"/>
        </w:rPr>
        <w:t xml:space="preserve">□ </w:t>
      </w:r>
      <w:r w:rsidRPr="00DE6E3D">
        <w:rPr>
          <w:rFonts w:cs="Times New Roman"/>
          <w:sz w:val="20"/>
          <w:szCs w:val="20"/>
        </w:rPr>
        <w:tab/>
        <w:t>o</w:t>
      </w:r>
      <w:r w:rsidR="00F37EC9" w:rsidRPr="00DE6E3D">
        <w:rPr>
          <w:rFonts w:cs="Times New Roman"/>
          <w:sz w:val="20"/>
          <w:szCs w:val="20"/>
        </w:rPr>
        <w:t>ther</w:t>
      </w:r>
    </w:p>
    <w:p w14:paraId="23FC0367" w14:textId="77777777" w:rsidR="00F37EC9" w:rsidRPr="00D45275" w:rsidRDefault="00F37EC9" w:rsidP="00F37EC9">
      <w:pPr>
        <w:pStyle w:val="ListParagraph"/>
        <w:spacing w:after="0" w:line="240" w:lineRule="auto"/>
        <w:ind w:left="709"/>
        <w:rPr>
          <w:rFonts w:cs="Times New Roman"/>
          <w:szCs w:val="24"/>
        </w:rPr>
      </w:pPr>
    </w:p>
    <w:p w14:paraId="094F6FBF" w14:textId="2B36BF65" w:rsidR="00F37EC9" w:rsidRPr="00E745AF" w:rsidRDefault="005A0169" w:rsidP="00D45275">
      <w:pPr>
        <w:spacing w:after="0" w:line="240" w:lineRule="auto"/>
        <w:ind w:left="284"/>
        <w:rPr>
          <w:rFonts w:cs="Times New Roman"/>
          <w:sz w:val="20"/>
          <w:szCs w:val="20"/>
        </w:rPr>
      </w:pPr>
      <w:r w:rsidRPr="00E745AF">
        <w:rPr>
          <w:rFonts w:cs="Times New Roman"/>
          <w:sz w:val="20"/>
          <w:szCs w:val="20"/>
        </w:rPr>
        <w:t xml:space="preserve">Q6a. </w:t>
      </w:r>
      <w:r w:rsidR="00F37EC9" w:rsidRPr="00E745AF">
        <w:rPr>
          <w:rFonts w:cs="Times New Roman"/>
          <w:sz w:val="20"/>
          <w:szCs w:val="20"/>
        </w:rPr>
        <w:t>If Degree/program coordinator or Course coordination</w:t>
      </w:r>
      <w:r w:rsidR="00D45275" w:rsidRPr="00E745AF">
        <w:rPr>
          <w:rFonts w:cs="Times New Roman"/>
          <w:sz w:val="20"/>
          <w:szCs w:val="20"/>
        </w:rPr>
        <w:t xml:space="preserve"> selected: </w:t>
      </w:r>
      <w:r w:rsidR="00F37EC9" w:rsidRPr="00E745AF">
        <w:rPr>
          <w:rFonts w:cs="Times New Roman"/>
          <w:sz w:val="20"/>
          <w:szCs w:val="20"/>
        </w:rPr>
        <w:t>Do you (or a person nominated by you) provide training regarding the content or delivery of the neuroscience content to other staff involved in delivering the teaching in this unit/course</w:t>
      </w:r>
      <w:r w:rsidRPr="00E745AF">
        <w:rPr>
          <w:rFonts w:cs="Times New Roman"/>
          <w:sz w:val="20"/>
          <w:szCs w:val="20"/>
        </w:rPr>
        <w:t>?</w:t>
      </w:r>
    </w:p>
    <w:p w14:paraId="65CB1669" w14:textId="77777777" w:rsidR="00D45275" w:rsidRPr="00E745AF" w:rsidRDefault="00D45275" w:rsidP="00D45275">
      <w:pPr>
        <w:spacing w:after="0" w:line="240" w:lineRule="auto"/>
        <w:ind w:left="284"/>
        <w:rPr>
          <w:rFonts w:cs="Times New Roman"/>
          <w:sz w:val="20"/>
          <w:szCs w:val="20"/>
        </w:rPr>
      </w:pPr>
    </w:p>
    <w:p w14:paraId="477E9959" w14:textId="39BD94EC" w:rsidR="00F37EC9" w:rsidRPr="00E745AF" w:rsidRDefault="00D45275" w:rsidP="00D45275">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Yes</w:t>
      </w:r>
    </w:p>
    <w:p w14:paraId="5ECDD68E" w14:textId="6368C3FB" w:rsidR="00F37EC9" w:rsidRPr="00E745AF" w:rsidRDefault="00D45275" w:rsidP="00D45275">
      <w:pPr>
        <w:pStyle w:val="ListParagraph"/>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No  </w:t>
      </w:r>
    </w:p>
    <w:p w14:paraId="19ACDCA8" w14:textId="453367F3" w:rsidR="00F37EC9" w:rsidRPr="00E745AF" w:rsidRDefault="00D45275" w:rsidP="00D45275">
      <w:pPr>
        <w:pStyle w:val="ListParagraph"/>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No, I am the only person teaching in this unit/course. </w:t>
      </w:r>
    </w:p>
    <w:p w14:paraId="6666E99D" w14:textId="77777777" w:rsidR="005A0169" w:rsidRPr="00E745AF" w:rsidRDefault="005A0169" w:rsidP="005A0169">
      <w:pPr>
        <w:spacing w:after="0" w:line="240" w:lineRule="auto"/>
        <w:rPr>
          <w:rFonts w:cs="Times New Roman"/>
          <w:sz w:val="20"/>
          <w:szCs w:val="20"/>
        </w:rPr>
      </w:pPr>
    </w:p>
    <w:p w14:paraId="1799CF0F" w14:textId="64ABB321" w:rsidR="00F37EC9" w:rsidRPr="00E745AF" w:rsidRDefault="005A0169" w:rsidP="005A0169">
      <w:pPr>
        <w:spacing w:after="0" w:line="240" w:lineRule="auto"/>
        <w:ind w:left="284"/>
        <w:rPr>
          <w:rFonts w:cs="Times New Roman"/>
          <w:sz w:val="20"/>
          <w:szCs w:val="20"/>
        </w:rPr>
      </w:pPr>
      <w:r w:rsidRPr="00E745AF">
        <w:rPr>
          <w:rFonts w:cs="Times New Roman"/>
          <w:sz w:val="20"/>
          <w:szCs w:val="20"/>
        </w:rPr>
        <w:t xml:space="preserve">If yes, please describe the training provided to teachers in this unit/course (e.g., teachers attend an obligatory pre-practical training classes each week, or are provided with tutor notes outlining the key concepts to be taught, or new teachers must attend tutorial classes run by experienced tutors on that topic prior to taking the class themselves): _______________________________ </w:t>
      </w:r>
    </w:p>
    <w:p w14:paraId="13B89ACE" w14:textId="2C1781C4" w:rsidR="005A0169" w:rsidRPr="00E745AF" w:rsidRDefault="005A0169" w:rsidP="005A0169">
      <w:pPr>
        <w:spacing w:after="0" w:line="240" w:lineRule="auto"/>
        <w:rPr>
          <w:rFonts w:cs="Times New Roman"/>
          <w:sz w:val="20"/>
          <w:szCs w:val="20"/>
        </w:rPr>
      </w:pPr>
    </w:p>
    <w:p w14:paraId="0B3C710A" w14:textId="1B5C86F5" w:rsidR="00F37EC9" w:rsidRPr="00E745AF" w:rsidRDefault="005A0169" w:rsidP="00D45275">
      <w:pPr>
        <w:spacing w:after="0" w:line="240" w:lineRule="auto"/>
        <w:ind w:left="284"/>
        <w:rPr>
          <w:rFonts w:cs="Times New Roman"/>
          <w:sz w:val="20"/>
          <w:szCs w:val="20"/>
        </w:rPr>
      </w:pPr>
      <w:r w:rsidRPr="00E745AF">
        <w:rPr>
          <w:rFonts w:cs="Times New Roman"/>
          <w:sz w:val="20"/>
          <w:szCs w:val="20"/>
        </w:rPr>
        <w:t xml:space="preserve">Q6b. </w:t>
      </w:r>
      <w:r w:rsidR="00F37EC9" w:rsidRPr="00E745AF">
        <w:rPr>
          <w:rFonts w:cs="Times New Roman"/>
          <w:sz w:val="20"/>
          <w:szCs w:val="20"/>
        </w:rPr>
        <w:t xml:space="preserve">If </w:t>
      </w:r>
      <w:r w:rsidR="00D45275" w:rsidRPr="00E745AF">
        <w:rPr>
          <w:rFonts w:cs="Times New Roman"/>
          <w:sz w:val="20"/>
          <w:szCs w:val="20"/>
        </w:rPr>
        <w:t>t</w:t>
      </w:r>
      <w:r w:rsidR="00F37EC9" w:rsidRPr="00E745AF">
        <w:rPr>
          <w:rFonts w:cs="Times New Roman"/>
          <w:sz w:val="20"/>
          <w:szCs w:val="20"/>
        </w:rPr>
        <w:t>utorials, practicals</w:t>
      </w:r>
      <w:r w:rsidR="00D45275" w:rsidRPr="00E745AF">
        <w:rPr>
          <w:rFonts w:cs="Times New Roman"/>
          <w:sz w:val="20"/>
          <w:szCs w:val="20"/>
        </w:rPr>
        <w:t>,</w:t>
      </w:r>
      <w:r w:rsidR="00F37EC9" w:rsidRPr="00E745AF">
        <w:rPr>
          <w:rFonts w:cs="Times New Roman"/>
          <w:sz w:val="20"/>
          <w:szCs w:val="20"/>
        </w:rPr>
        <w:t xml:space="preserve"> or workshops</w:t>
      </w:r>
      <w:r w:rsidR="00D45275" w:rsidRPr="00E745AF">
        <w:rPr>
          <w:rFonts w:cs="Times New Roman"/>
          <w:sz w:val="20"/>
          <w:szCs w:val="20"/>
        </w:rPr>
        <w:t xml:space="preserve"> selected: </w:t>
      </w:r>
      <w:r w:rsidR="00F37EC9" w:rsidRPr="00E745AF">
        <w:rPr>
          <w:rFonts w:cs="Times New Roman"/>
          <w:sz w:val="20"/>
          <w:szCs w:val="20"/>
        </w:rPr>
        <w:t xml:space="preserve">Did you receive any training regarding the content or delivery of the neuroscience content in these classes from the degree or unit/course coordinator prior to teaching these classes? </w:t>
      </w:r>
    </w:p>
    <w:p w14:paraId="57214203" w14:textId="77777777" w:rsidR="00D45275" w:rsidRPr="00E745AF" w:rsidRDefault="00D45275" w:rsidP="00F37EC9">
      <w:pPr>
        <w:pStyle w:val="ListParagraph"/>
        <w:spacing w:after="0" w:line="240" w:lineRule="auto"/>
        <w:ind w:left="709"/>
        <w:rPr>
          <w:rFonts w:cs="Times New Roman"/>
          <w:sz w:val="20"/>
          <w:szCs w:val="20"/>
        </w:rPr>
      </w:pPr>
    </w:p>
    <w:p w14:paraId="28C94462" w14:textId="70A96CDB" w:rsidR="00F37EC9" w:rsidRPr="00D45275" w:rsidRDefault="00D45275" w:rsidP="00D45275">
      <w:pPr>
        <w:pStyle w:val="ListParagraph"/>
        <w:spacing w:after="0" w:line="240" w:lineRule="auto"/>
        <w:ind w:left="567" w:hanging="284"/>
        <w:rPr>
          <w:rFonts w:cs="Times New Roman"/>
          <w:sz w:val="20"/>
          <w:szCs w:val="20"/>
        </w:rPr>
      </w:pPr>
      <w:r w:rsidRPr="00D45275">
        <w:rPr>
          <w:rFonts w:ascii="Arial" w:hAnsi="Arial" w:cs="Arial"/>
          <w:sz w:val="20"/>
          <w:szCs w:val="20"/>
        </w:rPr>
        <w:t xml:space="preserve">□ </w:t>
      </w:r>
      <w:r w:rsidRPr="00D45275">
        <w:rPr>
          <w:rFonts w:ascii="Arial" w:hAnsi="Arial" w:cs="Arial"/>
          <w:sz w:val="20"/>
          <w:szCs w:val="20"/>
        </w:rPr>
        <w:tab/>
      </w:r>
      <w:r w:rsidR="00F37EC9" w:rsidRPr="00D45275">
        <w:rPr>
          <w:rFonts w:cs="Times New Roman"/>
          <w:sz w:val="20"/>
          <w:szCs w:val="20"/>
        </w:rPr>
        <w:t xml:space="preserve">Yes </w:t>
      </w:r>
    </w:p>
    <w:p w14:paraId="4C511C79" w14:textId="65E13BB9" w:rsidR="00F37EC9" w:rsidRPr="00D45275" w:rsidRDefault="00D45275" w:rsidP="00D45275">
      <w:pPr>
        <w:pStyle w:val="ListParagraph"/>
        <w:spacing w:after="0" w:line="240" w:lineRule="auto"/>
        <w:ind w:left="567" w:hanging="284"/>
        <w:rPr>
          <w:rFonts w:cs="Times New Roman"/>
          <w:sz w:val="20"/>
          <w:szCs w:val="20"/>
        </w:rPr>
      </w:pPr>
      <w:r w:rsidRPr="00D45275">
        <w:rPr>
          <w:rFonts w:ascii="Arial" w:hAnsi="Arial" w:cs="Arial"/>
          <w:sz w:val="20"/>
          <w:szCs w:val="20"/>
        </w:rPr>
        <w:t xml:space="preserve">□ </w:t>
      </w:r>
      <w:r w:rsidRPr="00D45275">
        <w:rPr>
          <w:rFonts w:ascii="Arial" w:hAnsi="Arial" w:cs="Arial"/>
          <w:sz w:val="20"/>
          <w:szCs w:val="20"/>
        </w:rPr>
        <w:tab/>
      </w:r>
      <w:r w:rsidR="00F37EC9" w:rsidRPr="00D45275">
        <w:rPr>
          <w:rFonts w:cs="Times New Roman"/>
          <w:sz w:val="20"/>
          <w:szCs w:val="20"/>
        </w:rPr>
        <w:t xml:space="preserve">No  </w:t>
      </w:r>
    </w:p>
    <w:p w14:paraId="5EBE22A0" w14:textId="0CBD25F1" w:rsidR="00F37EC9" w:rsidRPr="00D45275" w:rsidRDefault="00D45275" w:rsidP="00D45275">
      <w:pPr>
        <w:pStyle w:val="ListParagraph"/>
        <w:spacing w:after="0" w:line="240" w:lineRule="auto"/>
        <w:ind w:left="567" w:hanging="284"/>
        <w:rPr>
          <w:rFonts w:cs="Times New Roman"/>
          <w:sz w:val="20"/>
          <w:szCs w:val="20"/>
        </w:rPr>
      </w:pPr>
      <w:r w:rsidRPr="00D45275">
        <w:rPr>
          <w:rFonts w:ascii="Arial" w:hAnsi="Arial" w:cs="Arial"/>
          <w:sz w:val="20"/>
          <w:szCs w:val="20"/>
        </w:rPr>
        <w:t xml:space="preserve">□ </w:t>
      </w:r>
      <w:r w:rsidRPr="00D45275">
        <w:rPr>
          <w:rFonts w:ascii="Arial" w:hAnsi="Arial" w:cs="Arial"/>
          <w:sz w:val="20"/>
          <w:szCs w:val="20"/>
        </w:rPr>
        <w:tab/>
      </w:r>
      <w:r w:rsidR="00F37EC9" w:rsidRPr="00D45275">
        <w:rPr>
          <w:rFonts w:cs="Times New Roman"/>
          <w:sz w:val="20"/>
          <w:szCs w:val="20"/>
        </w:rPr>
        <w:t xml:space="preserve">No, I developed the content for these classes myself and thus did not require training. </w:t>
      </w:r>
    </w:p>
    <w:p w14:paraId="3F4337B4" w14:textId="77777777" w:rsidR="00F37EC9" w:rsidRPr="00D45275" w:rsidRDefault="00F37EC9" w:rsidP="00F37EC9">
      <w:pPr>
        <w:pStyle w:val="ListParagraph"/>
        <w:spacing w:after="0" w:line="240" w:lineRule="auto"/>
        <w:ind w:left="709"/>
        <w:rPr>
          <w:rFonts w:cs="Times New Roman"/>
          <w:szCs w:val="24"/>
        </w:rPr>
      </w:pPr>
    </w:p>
    <w:p w14:paraId="1ABC7523" w14:textId="4FED7FD3" w:rsidR="00D45275" w:rsidRPr="00601117" w:rsidRDefault="005A0169" w:rsidP="00601117">
      <w:pPr>
        <w:spacing w:after="0" w:line="259" w:lineRule="auto"/>
        <w:ind w:left="283"/>
        <w:rPr>
          <w:rFonts w:cs="Times New Roman"/>
          <w:color w:val="FF0000"/>
          <w:sz w:val="20"/>
          <w:szCs w:val="20"/>
        </w:rPr>
      </w:pPr>
      <w:r>
        <w:rPr>
          <w:rFonts w:cs="Times New Roman"/>
          <w:sz w:val="20"/>
          <w:szCs w:val="20"/>
        </w:rPr>
        <w:t>I</w:t>
      </w:r>
      <w:r w:rsidRPr="00D45275">
        <w:rPr>
          <w:rFonts w:cs="Times New Roman"/>
          <w:sz w:val="20"/>
          <w:szCs w:val="20"/>
        </w:rPr>
        <w:t xml:space="preserve">f </w:t>
      </w:r>
      <w:r>
        <w:rPr>
          <w:rFonts w:cs="Times New Roman"/>
          <w:sz w:val="20"/>
          <w:szCs w:val="20"/>
        </w:rPr>
        <w:t>y</w:t>
      </w:r>
      <w:r w:rsidRPr="00D45275">
        <w:rPr>
          <w:rFonts w:cs="Times New Roman"/>
          <w:sz w:val="20"/>
          <w:szCs w:val="20"/>
        </w:rPr>
        <w:t xml:space="preserve">es, </w:t>
      </w:r>
      <w:r>
        <w:rPr>
          <w:rFonts w:cs="Times New Roman"/>
          <w:sz w:val="20"/>
          <w:szCs w:val="20"/>
        </w:rPr>
        <w:t>p</w:t>
      </w:r>
      <w:r w:rsidRPr="00D45275">
        <w:rPr>
          <w:rFonts w:cs="Times New Roman"/>
          <w:sz w:val="20"/>
          <w:szCs w:val="20"/>
        </w:rPr>
        <w:t>lease describe the training you received to prepare you to teach these classes</w:t>
      </w:r>
      <w:r>
        <w:rPr>
          <w:rFonts w:cs="Times New Roman"/>
          <w:sz w:val="20"/>
          <w:szCs w:val="20"/>
        </w:rPr>
        <w:t xml:space="preserve"> (e.g., </w:t>
      </w:r>
      <w:r w:rsidRPr="00D45275">
        <w:rPr>
          <w:rFonts w:cs="Times New Roman"/>
          <w:sz w:val="20"/>
          <w:szCs w:val="20"/>
        </w:rPr>
        <w:t xml:space="preserve">attended obligatory pre-practical training classes each week, were provided with tutor notes outlining the key concepts to be taught in the tutorials you lead or you were obliged or encouraged to attend tutorial classes run by experienced tutors on a </w:t>
      </w:r>
      <w:r w:rsidRPr="00601117">
        <w:rPr>
          <w:rFonts w:cs="Times New Roman"/>
          <w:sz w:val="20"/>
          <w:szCs w:val="20"/>
        </w:rPr>
        <w:t xml:space="preserve">specific neuroscience topic prior to leading the class yourself): ___________________________________ </w:t>
      </w:r>
    </w:p>
    <w:p w14:paraId="23E428F5" w14:textId="77777777" w:rsidR="00DE6E3D" w:rsidRDefault="00DE6E3D">
      <w:pPr>
        <w:spacing w:line="259" w:lineRule="auto"/>
        <w:rPr>
          <w:rFonts w:cs="Times New Roman"/>
          <w:szCs w:val="24"/>
        </w:rPr>
      </w:pPr>
      <w:r>
        <w:rPr>
          <w:rFonts w:cs="Times New Roman"/>
          <w:szCs w:val="24"/>
        </w:rPr>
        <w:br w:type="page"/>
      </w:r>
    </w:p>
    <w:p w14:paraId="388DC498" w14:textId="2731284F" w:rsidR="00F37EC9" w:rsidRPr="00E745AF" w:rsidRDefault="00D45275" w:rsidP="00D45275">
      <w:pPr>
        <w:pStyle w:val="CommentText"/>
        <w:spacing w:after="0"/>
        <w:rPr>
          <w:rFonts w:cs="Times New Roman"/>
        </w:rPr>
      </w:pPr>
      <w:r w:rsidRPr="00E745AF">
        <w:rPr>
          <w:rFonts w:cs="Times New Roman"/>
        </w:rPr>
        <w:lastRenderedPageBreak/>
        <w:t xml:space="preserve">Q7. </w:t>
      </w:r>
      <w:r w:rsidR="00F37EC9" w:rsidRPr="00E745AF">
        <w:rPr>
          <w:rFonts w:cs="Times New Roman"/>
        </w:rPr>
        <w:t>Approximately how many hours teaching neuroscience content in the following modes did you personally deliver to students in the past 12 months?</w:t>
      </w:r>
    </w:p>
    <w:p w14:paraId="09A0E527" w14:textId="7C83BCB7" w:rsidR="00D45275" w:rsidRDefault="00D45275" w:rsidP="00D45275">
      <w:pPr>
        <w:pStyle w:val="CommentText"/>
        <w:spacing w:after="0"/>
        <w:rPr>
          <w:rFonts w:cs="Times New Roman"/>
          <w:color w:val="FF0000"/>
          <w:sz w:val="24"/>
          <w:szCs w:val="24"/>
        </w:rPr>
      </w:pPr>
    </w:p>
    <w:tbl>
      <w:tblPr>
        <w:tblStyle w:val="TableGrid"/>
        <w:tblW w:w="9629" w:type="dxa"/>
        <w:tblLook w:val="04A0" w:firstRow="1" w:lastRow="0" w:firstColumn="1" w:lastColumn="0" w:noHBand="0" w:noVBand="1"/>
      </w:tblPr>
      <w:tblGrid>
        <w:gridCol w:w="3539"/>
        <w:gridCol w:w="1015"/>
        <w:gridCol w:w="1015"/>
        <w:gridCol w:w="1015"/>
        <w:gridCol w:w="1015"/>
        <w:gridCol w:w="1015"/>
        <w:gridCol w:w="1015"/>
      </w:tblGrid>
      <w:tr w:rsidR="00D45275" w:rsidRPr="00C84912" w14:paraId="5BDBC6D9" w14:textId="77777777" w:rsidTr="002B7C69">
        <w:tc>
          <w:tcPr>
            <w:tcW w:w="3539" w:type="dxa"/>
            <w:tcBorders>
              <w:top w:val="single" w:sz="4" w:space="0" w:color="auto"/>
              <w:left w:val="single" w:sz="4" w:space="0" w:color="auto"/>
              <w:bottom w:val="single" w:sz="4" w:space="0" w:color="auto"/>
              <w:right w:val="nil"/>
            </w:tcBorders>
            <w:vAlign w:val="center"/>
          </w:tcPr>
          <w:p w14:paraId="03EC9757" w14:textId="14B22E8F" w:rsidR="00D45275" w:rsidRPr="00C84912" w:rsidRDefault="002B7C69" w:rsidP="002B7C69">
            <w:pPr>
              <w:spacing w:line="240" w:lineRule="auto"/>
              <w:jc w:val="center"/>
              <w:rPr>
                <w:rFonts w:cs="Times New Roman"/>
                <w:sz w:val="20"/>
                <w:szCs w:val="20"/>
              </w:rPr>
            </w:pPr>
            <w:r>
              <w:rPr>
                <w:rFonts w:cs="Times New Roman"/>
                <w:sz w:val="20"/>
                <w:szCs w:val="20"/>
              </w:rPr>
              <w:t>Teaching mode</w:t>
            </w:r>
          </w:p>
        </w:tc>
        <w:tc>
          <w:tcPr>
            <w:tcW w:w="1015" w:type="dxa"/>
            <w:tcBorders>
              <w:top w:val="single" w:sz="4" w:space="0" w:color="auto"/>
              <w:left w:val="nil"/>
              <w:bottom w:val="single" w:sz="4" w:space="0" w:color="auto"/>
              <w:right w:val="nil"/>
            </w:tcBorders>
            <w:vAlign w:val="center"/>
          </w:tcPr>
          <w:p w14:paraId="26769311" w14:textId="29116F94" w:rsidR="00D45275" w:rsidRPr="00C84912" w:rsidRDefault="00D45275" w:rsidP="002B7C69">
            <w:pPr>
              <w:spacing w:line="240" w:lineRule="auto"/>
              <w:jc w:val="center"/>
              <w:rPr>
                <w:rFonts w:cs="Times New Roman"/>
                <w:sz w:val="20"/>
                <w:szCs w:val="20"/>
              </w:rPr>
            </w:pPr>
            <w:r>
              <w:rPr>
                <w:rFonts w:cs="Times New Roman"/>
                <w:sz w:val="20"/>
                <w:szCs w:val="20"/>
              </w:rPr>
              <w:t>0 hrs</w:t>
            </w:r>
          </w:p>
        </w:tc>
        <w:tc>
          <w:tcPr>
            <w:tcW w:w="1015" w:type="dxa"/>
            <w:tcBorders>
              <w:top w:val="single" w:sz="4" w:space="0" w:color="auto"/>
              <w:left w:val="nil"/>
              <w:bottom w:val="single" w:sz="4" w:space="0" w:color="auto"/>
              <w:right w:val="nil"/>
            </w:tcBorders>
            <w:vAlign w:val="center"/>
          </w:tcPr>
          <w:p w14:paraId="2DF4AEF6" w14:textId="15479FFF" w:rsidR="00D45275" w:rsidRPr="00C84912" w:rsidRDefault="00D45275" w:rsidP="002B7C69">
            <w:pPr>
              <w:spacing w:line="240" w:lineRule="auto"/>
              <w:jc w:val="center"/>
              <w:rPr>
                <w:rFonts w:cs="Times New Roman"/>
                <w:sz w:val="20"/>
                <w:szCs w:val="20"/>
              </w:rPr>
            </w:pPr>
            <w:r>
              <w:rPr>
                <w:rFonts w:cs="Times New Roman"/>
                <w:sz w:val="20"/>
                <w:szCs w:val="20"/>
              </w:rPr>
              <w:t>1-10 hrs</w:t>
            </w:r>
          </w:p>
        </w:tc>
        <w:tc>
          <w:tcPr>
            <w:tcW w:w="1015" w:type="dxa"/>
            <w:tcBorders>
              <w:top w:val="single" w:sz="4" w:space="0" w:color="auto"/>
              <w:left w:val="nil"/>
              <w:bottom w:val="single" w:sz="4" w:space="0" w:color="auto"/>
              <w:right w:val="nil"/>
            </w:tcBorders>
            <w:vAlign w:val="center"/>
          </w:tcPr>
          <w:p w14:paraId="1EE8DC03" w14:textId="46D4525E" w:rsidR="00D45275" w:rsidRPr="00C84912" w:rsidRDefault="00D45275" w:rsidP="002B7C69">
            <w:pPr>
              <w:spacing w:line="240" w:lineRule="auto"/>
              <w:jc w:val="center"/>
              <w:rPr>
                <w:rFonts w:cs="Times New Roman"/>
                <w:sz w:val="20"/>
                <w:szCs w:val="20"/>
              </w:rPr>
            </w:pPr>
            <w:r>
              <w:rPr>
                <w:rFonts w:cs="Times New Roman"/>
                <w:sz w:val="20"/>
                <w:szCs w:val="20"/>
              </w:rPr>
              <w:t>11-20 hrs</w:t>
            </w:r>
          </w:p>
        </w:tc>
        <w:tc>
          <w:tcPr>
            <w:tcW w:w="1015" w:type="dxa"/>
            <w:tcBorders>
              <w:top w:val="single" w:sz="4" w:space="0" w:color="auto"/>
              <w:left w:val="nil"/>
              <w:bottom w:val="single" w:sz="4" w:space="0" w:color="auto"/>
              <w:right w:val="nil"/>
            </w:tcBorders>
            <w:vAlign w:val="center"/>
          </w:tcPr>
          <w:p w14:paraId="664D299B" w14:textId="6111F1E7" w:rsidR="00D45275" w:rsidRPr="00C84912" w:rsidRDefault="00D45275" w:rsidP="002B7C69">
            <w:pPr>
              <w:spacing w:line="240" w:lineRule="auto"/>
              <w:jc w:val="center"/>
              <w:rPr>
                <w:rFonts w:cs="Times New Roman"/>
                <w:sz w:val="20"/>
                <w:szCs w:val="20"/>
              </w:rPr>
            </w:pPr>
            <w:r>
              <w:rPr>
                <w:rFonts w:cs="Times New Roman"/>
                <w:sz w:val="20"/>
                <w:szCs w:val="20"/>
              </w:rPr>
              <w:t>21-50 hrs</w:t>
            </w:r>
          </w:p>
        </w:tc>
        <w:tc>
          <w:tcPr>
            <w:tcW w:w="1015" w:type="dxa"/>
            <w:tcBorders>
              <w:top w:val="single" w:sz="4" w:space="0" w:color="auto"/>
              <w:left w:val="nil"/>
              <w:bottom w:val="single" w:sz="4" w:space="0" w:color="auto"/>
              <w:right w:val="nil"/>
            </w:tcBorders>
            <w:vAlign w:val="center"/>
          </w:tcPr>
          <w:p w14:paraId="3941FE95" w14:textId="51685095" w:rsidR="00D45275" w:rsidRPr="00C84912" w:rsidRDefault="005A0169" w:rsidP="002B7C69">
            <w:pPr>
              <w:spacing w:line="240" w:lineRule="auto"/>
              <w:jc w:val="center"/>
              <w:rPr>
                <w:rFonts w:cs="Times New Roman"/>
                <w:sz w:val="20"/>
                <w:szCs w:val="20"/>
              </w:rPr>
            </w:pPr>
            <w:r>
              <w:rPr>
                <w:rFonts w:cs="Times New Roman"/>
                <w:sz w:val="20"/>
                <w:szCs w:val="20"/>
              </w:rPr>
              <w:t>51-99 hrs</w:t>
            </w:r>
          </w:p>
        </w:tc>
        <w:tc>
          <w:tcPr>
            <w:tcW w:w="1015" w:type="dxa"/>
            <w:tcBorders>
              <w:top w:val="single" w:sz="4" w:space="0" w:color="auto"/>
              <w:left w:val="nil"/>
              <w:bottom w:val="single" w:sz="4" w:space="0" w:color="auto"/>
              <w:right w:val="single" w:sz="4" w:space="0" w:color="auto"/>
            </w:tcBorders>
            <w:vAlign w:val="center"/>
          </w:tcPr>
          <w:p w14:paraId="33D05F10" w14:textId="1DDE081F" w:rsidR="00D45275" w:rsidRPr="00C84912" w:rsidRDefault="00D45275" w:rsidP="002B7C69">
            <w:pPr>
              <w:spacing w:line="240" w:lineRule="auto"/>
              <w:jc w:val="center"/>
              <w:rPr>
                <w:rFonts w:cs="Times New Roman"/>
                <w:sz w:val="20"/>
                <w:szCs w:val="20"/>
              </w:rPr>
            </w:pPr>
            <w:r w:rsidRPr="00C84912">
              <w:rPr>
                <w:rFonts w:cs="Times New Roman"/>
                <w:sz w:val="20"/>
                <w:szCs w:val="20"/>
              </w:rPr>
              <w:t>&gt;</w:t>
            </w:r>
            <w:r w:rsidR="005A0169">
              <w:rPr>
                <w:rFonts w:cs="Times New Roman"/>
                <w:sz w:val="20"/>
                <w:szCs w:val="20"/>
              </w:rPr>
              <w:t>11</w:t>
            </w:r>
            <w:r w:rsidRPr="00C84912">
              <w:rPr>
                <w:rFonts w:cs="Times New Roman"/>
                <w:sz w:val="20"/>
                <w:szCs w:val="20"/>
              </w:rPr>
              <w:t xml:space="preserve">0 </w:t>
            </w:r>
            <w:r w:rsidR="005A0169">
              <w:rPr>
                <w:rFonts w:cs="Times New Roman"/>
                <w:sz w:val="20"/>
                <w:szCs w:val="20"/>
              </w:rPr>
              <w:t>hr</w:t>
            </w:r>
            <w:r w:rsidRPr="00C84912">
              <w:rPr>
                <w:rFonts w:cs="Times New Roman"/>
                <w:sz w:val="20"/>
                <w:szCs w:val="20"/>
              </w:rPr>
              <w:t>s</w:t>
            </w:r>
          </w:p>
        </w:tc>
      </w:tr>
      <w:tr w:rsidR="005A0169" w:rsidRPr="00C84912" w14:paraId="58DE5C21" w14:textId="77777777" w:rsidTr="002B7C69">
        <w:tc>
          <w:tcPr>
            <w:tcW w:w="3539" w:type="dxa"/>
            <w:tcBorders>
              <w:top w:val="single" w:sz="4" w:space="0" w:color="auto"/>
              <w:left w:val="single" w:sz="4" w:space="0" w:color="auto"/>
              <w:bottom w:val="single" w:sz="4" w:space="0" w:color="auto"/>
              <w:right w:val="nil"/>
            </w:tcBorders>
            <w:vAlign w:val="center"/>
          </w:tcPr>
          <w:p w14:paraId="19684B1A" w14:textId="29C965D2" w:rsidR="005A0169" w:rsidRPr="005A0169" w:rsidRDefault="005A0169" w:rsidP="002B7C69">
            <w:pPr>
              <w:spacing w:line="240" w:lineRule="auto"/>
              <w:jc w:val="center"/>
              <w:rPr>
                <w:rFonts w:cs="Times New Roman"/>
                <w:sz w:val="20"/>
                <w:szCs w:val="20"/>
              </w:rPr>
            </w:pPr>
            <w:r w:rsidRPr="005A0169">
              <w:rPr>
                <w:rFonts w:cs="Times New Roman"/>
                <w:sz w:val="20"/>
                <w:szCs w:val="20"/>
              </w:rPr>
              <w:t>Lectures (face-to-face, online, or pre-recorded</w:t>
            </w:r>
          </w:p>
        </w:tc>
        <w:tc>
          <w:tcPr>
            <w:tcW w:w="1015" w:type="dxa"/>
            <w:tcBorders>
              <w:top w:val="single" w:sz="4" w:space="0" w:color="auto"/>
              <w:left w:val="nil"/>
              <w:bottom w:val="single" w:sz="4" w:space="0" w:color="auto"/>
              <w:right w:val="nil"/>
            </w:tcBorders>
            <w:vAlign w:val="center"/>
          </w:tcPr>
          <w:p w14:paraId="5115D6DF"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4DE10C37"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4D9E86B3"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55A2705F"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53BDC334"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single" w:sz="4" w:space="0" w:color="auto"/>
            </w:tcBorders>
            <w:vAlign w:val="center"/>
          </w:tcPr>
          <w:p w14:paraId="31F681CD"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r>
      <w:tr w:rsidR="005A0169" w:rsidRPr="00C84912" w14:paraId="05C4797F" w14:textId="77777777" w:rsidTr="002B7C69">
        <w:tc>
          <w:tcPr>
            <w:tcW w:w="3539" w:type="dxa"/>
            <w:tcBorders>
              <w:top w:val="single" w:sz="4" w:space="0" w:color="auto"/>
              <w:left w:val="single" w:sz="4" w:space="0" w:color="auto"/>
              <w:bottom w:val="single" w:sz="4" w:space="0" w:color="auto"/>
              <w:right w:val="nil"/>
            </w:tcBorders>
            <w:vAlign w:val="center"/>
          </w:tcPr>
          <w:p w14:paraId="658142D7" w14:textId="23F7179E" w:rsidR="005A0169" w:rsidRPr="005A0169" w:rsidRDefault="005A0169" w:rsidP="002B7C69">
            <w:pPr>
              <w:spacing w:line="240" w:lineRule="auto"/>
              <w:jc w:val="center"/>
              <w:rPr>
                <w:rFonts w:cs="Times New Roman"/>
                <w:sz w:val="20"/>
                <w:szCs w:val="20"/>
              </w:rPr>
            </w:pPr>
            <w:r w:rsidRPr="005A0169">
              <w:rPr>
                <w:rFonts w:cs="Times New Roman"/>
                <w:sz w:val="20"/>
                <w:szCs w:val="20"/>
              </w:rPr>
              <w:t>Tutorials</w:t>
            </w:r>
            <w:r w:rsidR="00DE6E3D">
              <w:rPr>
                <w:rFonts w:cs="Times New Roman"/>
                <w:sz w:val="20"/>
                <w:szCs w:val="20"/>
              </w:rPr>
              <w:t xml:space="preserve"> or p</w:t>
            </w:r>
            <w:r w:rsidRPr="005A0169">
              <w:rPr>
                <w:rFonts w:cs="Times New Roman"/>
                <w:sz w:val="20"/>
                <w:szCs w:val="20"/>
              </w:rPr>
              <w:t xml:space="preserve">roblem- or </w:t>
            </w:r>
            <w:r w:rsidR="00DE6E3D">
              <w:rPr>
                <w:rFonts w:cs="Times New Roman"/>
                <w:sz w:val="20"/>
                <w:szCs w:val="20"/>
              </w:rPr>
              <w:t>t</w:t>
            </w:r>
            <w:r w:rsidRPr="005A0169">
              <w:rPr>
                <w:rFonts w:cs="Times New Roman"/>
                <w:sz w:val="20"/>
                <w:szCs w:val="20"/>
              </w:rPr>
              <w:t>eam-based learning (face-to-face or online)</w:t>
            </w:r>
          </w:p>
        </w:tc>
        <w:tc>
          <w:tcPr>
            <w:tcW w:w="1015" w:type="dxa"/>
            <w:tcBorders>
              <w:top w:val="single" w:sz="4" w:space="0" w:color="auto"/>
              <w:left w:val="nil"/>
              <w:bottom w:val="single" w:sz="4" w:space="0" w:color="auto"/>
              <w:right w:val="nil"/>
            </w:tcBorders>
            <w:vAlign w:val="center"/>
          </w:tcPr>
          <w:p w14:paraId="2AEE1EAE"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0C1BB442"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1DDF008D"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0F24DA06"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13CCBF85"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single" w:sz="4" w:space="0" w:color="auto"/>
            </w:tcBorders>
            <w:vAlign w:val="center"/>
          </w:tcPr>
          <w:p w14:paraId="30DC12A8"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r>
      <w:tr w:rsidR="005A0169" w:rsidRPr="00C84912" w14:paraId="1634F7C0" w14:textId="77777777" w:rsidTr="002B7C69">
        <w:tc>
          <w:tcPr>
            <w:tcW w:w="3539" w:type="dxa"/>
            <w:tcBorders>
              <w:top w:val="single" w:sz="4" w:space="0" w:color="auto"/>
              <w:left w:val="single" w:sz="4" w:space="0" w:color="auto"/>
              <w:bottom w:val="single" w:sz="4" w:space="0" w:color="auto"/>
              <w:right w:val="nil"/>
            </w:tcBorders>
            <w:vAlign w:val="center"/>
          </w:tcPr>
          <w:p w14:paraId="5D75B508" w14:textId="3CD86A15" w:rsidR="005A0169" w:rsidRPr="005A0169" w:rsidRDefault="005A0169" w:rsidP="002B7C69">
            <w:pPr>
              <w:spacing w:line="240" w:lineRule="auto"/>
              <w:jc w:val="center"/>
              <w:rPr>
                <w:rFonts w:cs="Times New Roman"/>
                <w:sz w:val="20"/>
                <w:szCs w:val="20"/>
              </w:rPr>
            </w:pPr>
            <w:r w:rsidRPr="005A0169">
              <w:rPr>
                <w:rFonts w:cs="Times New Roman"/>
                <w:sz w:val="20"/>
                <w:szCs w:val="20"/>
              </w:rPr>
              <w:t>Practical (face-to-face or online)</w:t>
            </w:r>
          </w:p>
        </w:tc>
        <w:tc>
          <w:tcPr>
            <w:tcW w:w="1015" w:type="dxa"/>
            <w:tcBorders>
              <w:top w:val="single" w:sz="4" w:space="0" w:color="auto"/>
              <w:left w:val="nil"/>
              <w:bottom w:val="single" w:sz="4" w:space="0" w:color="auto"/>
              <w:right w:val="nil"/>
            </w:tcBorders>
            <w:vAlign w:val="center"/>
          </w:tcPr>
          <w:p w14:paraId="07AEE115"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5AFD88B1"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4B71D2A1"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68AA4CA4"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684B2DD5"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single" w:sz="4" w:space="0" w:color="auto"/>
            </w:tcBorders>
            <w:vAlign w:val="center"/>
          </w:tcPr>
          <w:p w14:paraId="272A20B1"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r>
      <w:tr w:rsidR="005A0169" w:rsidRPr="00C84912" w14:paraId="5D5DB1B5" w14:textId="77777777" w:rsidTr="002B7C69">
        <w:tc>
          <w:tcPr>
            <w:tcW w:w="3539" w:type="dxa"/>
            <w:tcBorders>
              <w:top w:val="single" w:sz="4" w:space="0" w:color="auto"/>
              <w:left w:val="single" w:sz="4" w:space="0" w:color="auto"/>
              <w:bottom w:val="single" w:sz="4" w:space="0" w:color="auto"/>
              <w:right w:val="nil"/>
            </w:tcBorders>
            <w:vAlign w:val="center"/>
          </w:tcPr>
          <w:p w14:paraId="0911453D" w14:textId="556A7567" w:rsidR="005A0169" w:rsidRPr="005A0169" w:rsidRDefault="005A0169" w:rsidP="002B7C69">
            <w:pPr>
              <w:spacing w:line="240" w:lineRule="auto"/>
              <w:jc w:val="center"/>
              <w:rPr>
                <w:rFonts w:cs="Times New Roman"/>
                <w:sz w:val="20"/>
                <w:szCs w:val="20"/>
              </w:rPr>
            </w:pPr>
            <w:r w:rsidRPr="005A0169">
              <w:rPr>
                <w:rFonts w:cs="Times New Roman"/>
                <w:sz w:val="20"/>
                <w:szCs w:val="20"/>
              </w:rPr>
              <w:t xml:space="preserve">Other </w:t>
            </w:r>
            <w:r w:rsidR="00DE6E3D">
              <w:rPr>
                <w:rFonts w:cs="Times New Roman"/>
                <w:sz w:val="20"/>
                <w:szCs w:val="20"/>
              </w:rPr>
              <w:t>(e.g.,</w:t>
            </w:r>
            <w:r w:rsidRPr="005A0169">
              <w:rPr>
                <w:rFonts w:cs="Times New Roman"/>
                <w:sz w:val="20"/>
                <w:szCs w:val="20"/>
              </w:rPr>
              <w:t xml:space="preserve"> teaching neuroscience in a clinical setting such as a clinic of hospital ward)</w:t>
            </w:r>
          </w:p>
        </w:tc>
        <w:tc>
          <w:tcPr>
            <w:tcW w:w="1015" w:type="dxa"/>
            <w:tcBorders>
              <w:top w:val="single" w:sz="4" w:space="0" w:color="auto"/>
              <w:left w:val="nil"/>
              <w:bottom w:val="single" w:sz="4" w:space="0" w:color="auto"/>
              <w:right w:val="nil"/>
            </w:tcBorders>
            <w:vAlign w:val="center"/>
          </w:tcPr>
          <w:p w14:paraId="7699E962"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099B4599"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24C9AEC3"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684240CF"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nil"/>
            </w:tcBorders>
            <w:vAlign w:val="center"/>
          </w:tcPr>
          <w:p w14:paraId="50BD3A76"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c>
          <w:tcPr>
            <w:tcW w:w="1015" w:type="dxa"/>
            <w:tcBorders>
              <w:top w:val="single" w:sz="4" w:space="0" w:color="auto"/>
              <w:left w:val="nil"/>
              <w:bottom w:val="single" w:sz="4" w:space="0" w:color="auto"/>
              <w:right w:val="single" w:sz="4" w:space="0" w:color="auto"/>
            </w:tcBorders>
            <w:vAlign w:val="center"/>
          </w:tcPr>
          <w:p w14:paraId="0678A4FA" w14:textId="77777777" w:rsidR="005A0169" w:rsidRPr="00C84912" w:rsidRDefault="005A0169" w:rsidP="002B7C69">
            <w:pPr>
              <w:spacing w:line="240" w:lineRule="auto"/>
              <w:jc w:val="center"/>
              <w:rPr>
                <w:rFonts w:cs="Times New Roman"/>
                <w:sz w:val="20"/>
                <w:szCs w:val="20"/>
              </w:rPr>
            </w:pPr>
            <w:r w:rsidRPr="00B90784">
              <w:rPr>
                <w:rFonts w:cs="Times New Roman"/>
                <w:szCs w:val="24"/>
              </w:rPr>
              <w:t>□</w:t>
            </w:r>
          </w:p>
        </w:tc>
      </w:tr>
    </w:tbl>
    <w:p w14:paraId="64EBB77B" w14:textId="41EAE564" w:rsidR="00D45275" w:rsidRPr="00E745AF" w:rsidRDefault="00D45275" w:rsidP="00D45275">
      <w:pPr>
        <w:pStyle w:val="CommentText"/>
        <w:spacing w:after="0"/>
        <w:rPr>
          <w:rFonts w:cs="Times New Roman"/>
          <w:color w:val="FF0000"/>
        </w:rPr>
      </w:pPr>
    </w:p>
    <w:p w14:paraId="5B117920" w14:textId="77777777" w:rsidR="006E296C" w:rsidRPr="00E745AF" w:rsidRDefault="006E296C" w:rsidP="00F93F2D">
      <w:pPr>
        <w:spacing w:after="0" w:line="240" w:lineRule="auto"/>
        <w:rPr>
          <w:rFonts w:cs="Times New Roman"/>
          <w:sz w:val="20"/>
          <w:szCs w:val="20"/>
        </w:rPr>
      </w:pPr>
    </w:p>
    <w:p w14:paraId="7A4198FA" w14:textId="41B1BFA2" w:rsidR="00F37EC9" w:rsidRPr="00E745AF" w:rsidRDefault="00F93F2D" w:rsidP="00F93F2D">
      <w:pPr>
        <w:spacing w:after="0" w:line="240" w:lineRule="auto"/>
        <w:rPr>
          <w:rFonts w:cs="Times New Roman"/>
          <w:sz w:val="20"/>
          <w:szCs w:val="20"/>
        </w:rPr>
      </w:pPr>
      <w:r w:rsidRPr="00E745AF">
        <w:rPr>
          <w:rFonts w:cs="Times New Roman"/>
          <w:sz w:val="20"/>
          <w:szCs w:val="20"/>
        </w:rPr>
        <w:t>Q8. D</w:t>
      </w:r>
      <w:r w:rsidR="00F37EC9" w:rsidRPr="00E745AF">
        <w:rPr>
          <w:rFonts w:cs="Times New Roman"/>
          <w:sz w:val="20"/>
          <w:szCs w:val="20"/>
        </w:rPr>
        <w:t xml:space="preserve">uring 2019‒2021, did you formally supervise a student completing a </w:t>
      </w:r>
      <w:r w:rsidRPr="00E745AF">
        <w:rPr>
          <w:rFonts w:cs="Times New Roman"/>
          <w:sz w:val="20"/>
          <w:szCs w:val="20"/>
        </w:rPr>
        <w:t>H</w:t>
      </w:r>
      <w:r w:rsidR="00F37EC9" w:rsidRPr="00E745AF">
        <w:rPr>
          <w:rFonts w:cs="Times New Roman"/>
          <w:sz w:val="20"/>
          <w:szCs w:val="20"/>
        </w:rPr>
        <w:t xml:space="preserve">igher </w:t>
      </w:r>
      <w:r w:rsidRPr="00E745AF">
        <w:rPr>
          <w:rFonts w:cs="Times New Roman"/>
          <w:sz w:val="20"/>
          <w:szCs w:val="20"/>
        </w:rPr>
        <w:t>D</w:t>
      </w:r>
      <w:r w:rsidR="00F37EC9" w:rsidRPr="00E745AF">
        <w:rPr>
          <w:rFonts w:cs="Times New Roman"/>
          <w:sz w:val="20"/>
          <w:szCs w:val="20"/>
        </w:rPr>
        <w:t xml:space="preserve">egree by </w:t>
      </w:r>
      <w:r w:rsidRPr="00E745AF">
        <w:rPr>
          <w:rFonts w:cs="Times New Roman"/>
          <w:sz w:val="20"/>
          <w:szCs w:val="20"/>
        </w:rPr>
        <w:t>R</w:t>
      </w:r>
      <w:r w:rsidR="00F37EC9" w:rsidRPr="00E745AF">
        <w:rPr>
          <w:rFonts w:cs="Times New Roman"/>
          <w:sz w:val="20"/>
          <w:szCs w:val="20"/>
        </w:rPr>
        <w:t>esearch (e.g.</w:t>
      </w:r>
      <w:r w:rsidRPr="00E745AF">
        <w:rPr>
          <w:rFonts w:cs="Times New Roman"/>
          <w:sz w:val="20"/>
          <w:szCs w:val="20"/>
        </w:rPr>
        <w:t>,</w:t>
      </w:r>
      <w:r w:rsidR="00F37EC9" w:rsidRPr="00E745AF">
        <w:rPr>
          <w:rFonts w:cs="Times New Roman"/>
          <w:sz w:val="20"/>
          <w:szCs w:val="20"/>
        </w:rPr>
        <w:t xml:space="preserve"> PhD or </w:t>
      </w:r>
      <w:proofErr w:type="gramStart"/>
      <w:r w:rsidR="00F37EC9" w:rsidRPr="00E745AF">
        <w:rPr>
          <w:rFonts w:cs="Times New Roman"/>
          <w:sz w:val="20"/>
          <w:szCs w:val="20"/>
        </w:rPr>
        <w:t>Masters</w:t>
      </w:r>
      <w:proofErr w:type="gramEnd"/>
      <w:r w:rsidR="00F37EC9" w:rsidRPr="00E745AF">
        <w:rPr>
          <w:rFonts w:cs="Times New Roman"/>
          <w:sz w:val="20"/>
          <w:szCs w:val="20"/>
        </w:rPr>
        <w:t xml:space="preserve"> by </w:t>
      </w:r>
      <w:r w:rsidRPr="00E745AF">
        <w:rPr>
          <w:rFonts w:cs="Times New Roman"/>
          <w:sz w:val="20"/>
          <w:szCs w:val="20"/>
        </w:rPr>
        <w:t>R</w:t>
      </w:r>
      <w:r w:rsidR="00F37EC9" w:rsidRPr="00E745AF">
        <w:rPr>
          <w:rFonts w:cs="Times New Roman"/>
          <w:sz w:val="20"/>
          <w:szCs w:val="20"/>
        </w:rPr>
        <w:t xml:space="preserve">esearch), or a student completing an Honours </w:t>
      </w:r>
      <w:r w:rsidRPr="00E745AF">
        <w:rPr>
          <w:rFonts w:cs="Times New Roman"/>
          <w:sz w:val="20"/>
          <w:szCs w:val="20"/>
        </w:rPr>
        <w:t>D</w:t>
      </w:r>
      <w:r w:rsidR="00F37EC9" w:rsidRPr="00E745AF">
        <w:rPr>
          <w:rFonts w:cs="Times New Roman"/>
          <w:sz w:val="20"/>
          <w:szCs w:val="20"/>
        </w:rPr>
        <w:t xml:space="preserve">egree by </w:t>
      </w:r>
      <w:r w:rsidRPr="00E745AF">
        <w:rPr>
          <w:rFonts w:cs="Times New Roman"/>
          <w:sz w:val="20"/>
          <w:szCs w:val="20"/>
        </w:rPr>
        <w:t>R</w:t>
      </w:r>
      <w:r w:rsidR="00F37EC9" w:rsidRPr="00E745AF">
        <w:rPr>
          <w:rFonts w:cs="Times New Roman"/>
          <w:sz w:val="20"/>
          <w:szCs w:val="20"/>
        </w:rPr>
        <w:t>esearch with a focus on the structure or function of the nervous system?</w:t>
      </w:r>
      <w:r w:rsidR="00282142" w:rsidRPr="00E745AF">
        <w:rPr>
          <w:rFonts w:cs="Times New Roman"/>
          <w:sz w:val="20"/>
          <w:szCs w:val="20"/>
        </w:rPr>
        <w:t xml:space="preserve"> Select all that apply.</w:t>
      </w:r>
    </w:p>
    <w:p w14:paraId="419699F8" w14:textId="77777777" w:rsidR="00F37EC9" w:rsidRPr="00E745AF" w:rsidRDefault="00F37EC9" w:rsidP="00F37EC9">
      <w:pPr>
        <w:spacing w:after="0" w:line="240" w:lineRule="auto"/>
        <w:rPr>
          <w:rFonts w:cs="Times New Roman"/>
          <w:sz w:val="20"/>
          <w:szCs w:val="20"/>
        </w:rPr>
      </w:pPr>
    </w:p>
    <w:p w14:paraId="3C90EB0D" w14:textId="60847C5A" w:rsidR="00F37EC9" w:rsidRPr="00E745AF" w:rsidRDefault="00282142" w:rsidP="00282142">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270A24" w:rsidRPr="00270A24">
        <w:rPr>
          <w:rFonts w:cs="Times New Roman"/>
          <w:sz w:val="20"/>
          <w:szCs w:val="20"/>
        </w:rPr>
        <w:t>yes</w:t>
      </w:r>
      <w:r w:rsidRPr="00E745AF">
        <w:rPr>
          <w:rFonts w:ascii="Arial" w:hAnsi="Arial" w:cs="Arial"/>
          <w:sz w:val="20"/>
          <w:szCs w:val="20"/>
        </w:rPr>
        <w:t xml:space="preserve"> (</w:t>
      </w:r>
      <w:r w:rsidR="00F37EC9" w:rsidRPr="00E745AF">
        <w:rPr>
          <w:rFonts w:cs="Times New Roman"/>
          <w:sz w:val="20"/>
          <w:szCs w:val="20"/>
        </w:rPr>
        <w:t>as Primary Supervisor</w:t>
      </w:r>
      <w:r w:rsidRPr="00E745AF">
        <w:rPr>
          <w:rFonts w:cs="Times New Roman"/>
          <w:sz w:val="20"/>
          <w:szCs w:val="20"/>
        </w:rPr>
        <w:t>)</w:t>
      </w:r>
    </w:p>
    <w:p w14:paraId="1E962186" w14:textId="7866CF2C" w:rsidR="00F37EC9" w:rsidRPr="00E745AF" w:rsidRDefault="00282142" w:rsidP="00282142">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270A24" w:rsidRPr="00270A24">
        <w:rPr>
          <w:rFonts w:cs="Times New Roman"/>
          <w:sz w:val="20"/>
          <w:szCs w:val="20"/>
        </w:rPr>
        <w:t>yes</w:t>
      </w:r>
      <w:r w:rsidRPr="00E745AF">
        <w:rPr>
          <w:rFonts w:ascii="Arial" w:hAnsi="Arial" w:cs="Arial"/>
          <w:sz w:val="20"/>
          <w:szCs w:val="20"/>
        </w:rPr>
        <w:t xml:space="preserve"> (</w:t>
      </w:r>
      <w:r w:rsidR="00F37EC9" w:rsidRPr="00E745AF">
        <w:rPr>
          <w:rFonts w:cs="Times New Roman"/>
          <w:sz w:val="20"/>
          <w:szCs w:val="20"/>
        </w:rPr>
        <w:t>as Co-Supervisor or Associate/Auxiliary Supervisor</w:t>
      </w:r>
      <w:r w:rsidRPr="00E745AF">
        <w:rPr>
          <w:rFonts w:cs="Times New Roman"/>
          <w:sz w:val="20"/>
          <w:szCs w:val="20"/>
        </w:rPr>
        <w:t>)</w:t>
      </w:r>
    </w:p>
    <w:p w14:paraId="0090D651" w14:textId="7F907426" w:rsidR="00F37EC9" w:rsidRPr="00E745AF" w:rsidRDefault="00282142" w:rsidP="00282142">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4F7AA396" w14:textId="77777777" w:rsidR="00F37EC9" w:rsidRPr="00E745AF" w:rsidRDefault="00F37EC9" w:rsidP="00F37EC9">
      <w:pPr>
        <w:pStyle w:val="ListParagraph"/>
        <w:spacing w:after="0" w:line="240" w:lineRule="auto"/>
        <w:rPr>
          <w:rFonts w:cs="Times New Roman"/>
          <w:sz w:val="20"/>
          <w:szCs w:val="20"/>
          <w:highlight w:val="yellow"/>
        </w:rPr>
      </w:pPr>
    </w:p>
    <w:p w14:paraId="2EE29A3F" w14:textId="6CFFA1DF" w:rsidR="00F37EC9" w:rsidRPr="00E745AF" w:rsidRDefault="00282142" w:rsidP="00F37EC9">
      <w:pPr>
        <w:spacing w:after="0" w:line="240" w:lineRule="auto"/>
        <w:ind w:left="284"/>
        <w:rPr>
          <w:rFonts w:cs="Times New Roman"/>
          <w:sz w:val="20"/>
          <w:szCs w:val="20"/>
        </w:rPr>
      </w:pPr>
      <w:r w:rsidRPr="00E745AF">
        <w:rPr>
          <w:rFonts w:cs="Times New Roman"/>
          <w:sz w:val="20"/>
          <w:szCs w:val="20"/>
        </w:rPr>
        <w:t>Q8a. If yes, h</w:t>
      </w:r>
      <w:r w:rsidR="00F37EC9" w:rsidRPr="00E745AF">
        <w:rPr>
          <w:rFonts w:cs="Times New Roman"/>
          <w:sz w:val="20"/>
          <w:szCs w:val="20"/>
        </w:rPr>
        <w:t xml:space="preserve">ow many students have you supervised </w:t>
      </w:r>
      <w:r w:rsidR="00F37EC9" w:rsidRPr="00E745AF">
        <w:rPr>
          <w:rFonts w:cs="Times New Roman"/>
          <w:sz w:val="20"/>
          <w:szCs w:val="20"/>
          <w:u w:val="single"/>
        </w:rPr>
        <w:t>to completion as primary supervisor</w:t>
      </w:r>
      <w:r w:rsidR="00F37EC9" w:rsidRPr="00E745AF">
        <w:rPr>
          <w:rFonts w:cs="Times New Roman"/>
          <w:sz w:val="20"/>
          <w:szCs w:val="20"/>
        </w:rPr>
        <w:t xml:space="preserve"> throughout your </w:t>
      </w:r>
      <w:r w:rsidR="00F37EC9" w:rsidRPr="00E745AF">
        <w:rPr>
          <w:rFonts w:cs="Times New Roman"/>
          <w:sz w:val="20"/>
          <w:szCs w:val="20"/>
          <w:u w:val="single"/>
        </w:rPr>
        <w:t>entire career</w:t>
      </w:r>
      <w:r w:rsidR="00F37EC9" w:rsidRPr="00E745AF">
        <w:rPr>
          <w:rFonts w:cs="Times New Roman"/>
          <w:sz w:val="20"/>
          <w:szCs w:val="20"/>
        </w:rPr>
        <w:t xml:space="preserve">? </w:t>
      </w:r>
      <w:r w:rsidRPr="00E745AF">
        <w:rPr>
          <w:rFonts w:cs="Times New Roman"/>
          <w:sz w:val="20"/>
          <w:szCs w:val="20"/>
        </w:rPr>
        <w:t>Select</w:t>
      </w:r>
      <w:r w:rsidR="00F37EC9" w:rsidRPr="00E745AF">
        <w:rPr>
          <w:rFonts w:cs="Times New Roman"/>
          <w:sz w:val="20"/>
          <w:szCs w:val="20"/>
        </w:rPr>
        <w:t xml:space="preserve"> all that apply.</w:t>
      </w:r>
    </w:p>
    <w:p w14:paraId="7A3B7249" w14:textId="08A442EB" w:rsidR="000044D2" w:rsidRPr="00E745AF" w:rsidRDefault="000044D2" w:rsidP="00677357">
      <w:pPr>
        <w:spacing w:after="0" w:line="240" w:lineRule="auto"/>
        <w:rPr>
          <w:rFonts w:cs="Times New Roman"/>
          <w:color w:val="FF0000"/>
          <w:sz w:val="20"/>
          <w:szCs w:val="20"/>
        </w:rPr>
      </w:pPr>
    </w:p>
    <w:tbl>
      <w:tblPr>
        <w:tblStyle w:val="TableGrid"/>
        <w:tblW w:w="9634" w:type="dxa"/>
        <w:tblBorders>
          <w:insideV w:val="none" w:sz="0" w:space="0" w:color="auto"/>
        </w:tblBorders>
        <w:tblLayout w:type="fixed"/>
        <w:tblLook w:val="04A0" w:firstRow="1" w:lastRow="0" w:firstColumn="1" w:lastColumn="0" w:noHBand="0" w:noVBand="1"/>
      </w:tblPr>
      <w:tblGrid>
        <w:gridCol w:w="2121"/>
        <w:gridCol w:w="1502"/>
        <w:gridCol w:w="1503"/>
        <w:gridCol w:w="1502"/>
        <w:gridCol w:w="1503"/>
        <w:gridCol w:w="1503"/>
      </w:tblGrid>
      <w:tr w:rsidR="009C5021" w:rsidRPr="00E745AF" w14:paraId="52CF0352" w14:textId="77777777" w:rsidTr="009C5021">
        <w:tc>
          <w:tcPr>
            <w:tcW w:w="2121" w:type="dxa"/>
            <w:vAlign w:val="center"/>
          </w:tcPr>
          <w:p w14:paraId="63E0AC0E" w14:textId="30DC26DD" w:rsidR="009C5021" w:rsidRPr="00E745AF" w:rsidRDefault="009C5021" w:rsidP="00137095">
            <w:pPr>
              <w:spacing w:line="240" w:lineRule="auto"/>
              <w:jc w:val="center"/>
              <w:rPr>
                <w:rFonts w:cs="Times New Roman"/>
                <w:sz w:val="20"/>
                <w:szCs w:val="20"/>
              </w:rPr>
            </w:pPr>
            <w:r w:rsidRPr="00E745AF">
              <w:rPr>
                <w:rFonts w:cs="Times New Roman"/>
                <w:sz w:val="20"/>
                <w:szCs w:val="20"/>
              </w:rPr>
              <w:t>Degree</w:t>
            </w:r>
          </w:p>
        </w:tc>
        <w:tc>
          <w:tcPr>
            <w:tcW w:w="1502" w:type="dxa"/>
          </w:tcPr>
          <w:p w14:paraId="3ACD23B1" w14:textId="750F6810" w:rsidR="009C5021" w:rsidRPr="00E745AF" w:rsidRDefault="009C5021" w:rsidP="00137095">
            <w:pPr>
              <w:spacing w:line="240" w:lineRule="auto"/>
              <w:jc w:val="center"/>
              <w:rPr>
                <w:rFonts w:cs="Times New Roman"/>
                <w:sz w:val="20"/>
                <w:szCs w:val="20"/>
              </w:rPr>
            </w:pPr>
            <w:r w:rsidRPr="00E745AF">
              <w:rPr>
                <w:rFonts w:cs="Times New Roman"/>
                <w:sz w:val="20"/>
                <w:szCs w:val="20"/>
              </w:rPr>
              <w:t>0 student completions</w:t>
            </w:r>
          </w:p>
        </w:tc>
        <w:tc>
          <w:tcPr>
            <w:tcW w:w="1503" w:type="dxa"/>
            <w:vAlign w:val="center"/>
          </w:tcPr>
          <w:p w14:paraId="3D357991" w14:textId="5A604893" w:rsidR="009C5021" w:rsidRPr="00E745AF" w:rsidRDefault="009C5021" w:rsidP="00137095">
            <w:pPr>
              <w:spacing w:line="240" w:lineRule="auto"/>
              <w:jc w:val="center"/>
              <w:rPr>
                <w:rFonts w:cs="Times New Roman"/>
                <w:sz w:val="20"/>
                <w:szCs w:val="20"/>
              </w:rPr>
            </w:pPr>
            <w:r w:rsidRPr="00E745AF">
              <w:rPr>
                <w:rFonts w:cs="Times New Roman"/>
                <w:sz w:val="20"/>
                <w:szCs w:val="20"/>
              </w:rPr>
              <w:t>1-5 student completions</w:t>
            </w:r>
          </w:p>
        </w:tc>
        <w:tc>
          <w:tcPr>
            <w:tcW w:w="1502" w:type="dxa"/>
            <w:vAlign w:val="center"/>
          </w:tcPr>
          <w:p w14:paraId="47857968" w14:textId="21ED4CE5" w:rsidR="009C5021" w:rsidRPr="00E745AF" w:rsidRDefault="009C5021" w:rsidP="00137095">
            <w:pPr>
              <w:spacing w:line="240" w:lineRule="auto"/>
              <w:jc w:val="center"/>
              <w:rPr>
                <w:rFonts w:cs="Times New Roman"/>
                <w:sz w:val="20"/>
                <w:szCs w:val="20"/>
              </w:rPr>
            </w:pPr>
            <w:r w:rsidRPr="00E745AF">
              <w:rPr>
                <w:rFonts w:cs="Times New Roman"/>
                <w:sz w:val="20"/>
                <w:szCs w:val="20"/>
              </w:rPr>
              <w:t>6-10 student completions</w:t>
            </w:r>
          </w:p>
        </w:tc>
        <w:tc>
          <w:tcPr>
            <w:tcW w:w="1503" w:type="dxa"/>
            <w:vAlign w:val="center"/>
          </w:tcPr>
          <w:p w14:paraId="668F5A6E" w14:textId="3F56B909" w:rsidR="009C5021" w:rsidRPr="00E745AF" w:rsidRDefault="009C5021" w:rsidP="00137095">
            <w:pPr>
              <w:spacing w:line="240" w:lineRule="auto"/>
              <w:jc w:val="center"/>
              <w:rPr>
                <w:rFonts w:cs="Times New Roman"/>
                <w:sz w:val="20"/>
                <w:szCs w:val="20"/>
              </w:rPr>
            </w:pPr>
            <w:r w:rsidRPr="00E745AF">
              <w:rPr>
                <w:rFonts w:cs="Times New Roman"/>
                <w:sz w:val="20"/>
                <w:szCs w:val="20"/>
              </w:rPr>
              <w:t>11-20 student completions</w:t>
            </w:r>
          </w:p>
        </w:tc>
        <w:tc>
          <w:tcPr>
            <w:tcW w:w="1503" w:type="dxa"/>
            <w:vAlign w:val="center"/>
          </w:tcPr>
          <w:p w14:paraId="248D0B06" w14:textId="2C59D6DF" w:rsidR="009C5021" w:rsidRPr="00E745AF" w:rsidRDefault="009C5021" w:rsidP="00137095">
            <w:pPr>
              <w:spacing w:line="240" w:lineRule="auto"/>
              <w:jc w:val="center"/>
              <w:rPr>
                <w:rFonts w:cs="Times New Roman"/>
                <w:sz w:val="20"/>
                <w:szCs w:val="20"/>
              </w:rPr>
            </w:pPr>
            <w:r w:rsidRPr="00E745AF">
              <w:rPr>
                <w:rFonts w:cs="Times New Roman"/>
                <w:sz w:val="20"/>
                <w:szCs w:val="20"/>
              </w:rPr>
              <w:t>&gt;21 student completions</w:t>
            </w:r>
          </w:p>
        </w:tc>
      </w:tr>
      <w:tr w:rsidR="009C5021" w:rsidRPr="00E745AF" w14:paraId="26C2AFF0" w14:textId="77777777" w:rsidTr="002D7264">
        <w:tc>
          <w:tcPr>
            <w:tcW w:w="2121" w:type="dxa"/>
            <w:vAlign w:val="center"/>
          </w:tcPr>
          <w:p w14:paraId="6ABF54ED" w14:textId="461EAF3D" w:rsidR="009C5021" w:rsidRPr="00E745AF" w:rsidRDefault="009C5021" w:rsidP="009C5021">
            <w:pPr>
              <w:spacing w:line="240" w:lineRule="auto"/>
              <w:jc w:val="center"/>
              <w:rPr>
                <w:rFonts w:cs="Times New Roman"/>
                <w:sz w:val="20"/>
                <w:szCs w:val="20"/>
              </w:rPr>
            </w:pPr>
            <w:r w:rsidRPr="00E745AF">
              <w:rPr>
                <w:rFonts w:cs="Times New Roman"/>
                <w:sz w:val="20"/>
                <w:szCs w:val="20"/>
              </w:rPr>
              <w:t>PhD</w:t>
            </w:r>
          </w:p>
        </w:tc>
        <w:tc>
          <w:tcPr>
            <w:tcW w:w="1502" w:type="dxa"/>
            <w:vAlign w:val="center"/>
          </w:tcPr>
          <w:p w14:paraId="0AFD97F6" w14:textId="3880A156"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492A0467" w14:textId="6ADF138A"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2" w:type="dxa"/>
            <w:vAlign w:val="center"/>
          </w:tcPr>
          <w:p w14:paraId="6BF7CA5E"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1C1B6805"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627242A2"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r>
      <w:tr w:rsidR="009C5021" w:rsidRPr="00E745AF" w14:paraId="4047BEA7" w14:textId="77777777" w:rsidTr="002D7264">
        <w:tc>
          <w:tcPr>
            <w:tcW w:w="2121" w:type="dxa"/>
            <w:vAlign w:val="center"/>
          </w:tcPr>
          <w:p w14:paraId="15E45618" w14:textId="27B43C8B" w:rsidR="009C5021" w:rsidRPr="00E745AF" w:rsidRDefault="009C5021" w:rsidP="009C5021">
            <w:pPr>
              <w:spacing w:line="240" w:lineRule="auto"/>
              <w:jc w:val="center"/>
              <w:rPr>
                <w:rFonts w:cs="Times New Roman"/>
                <w:sz w:val="20"/>
                <w:szCs w:val="20"/>
              </w:rPr>
            </w:pPr>
            <w:r w:rsidRPr="00E745AF">
              <w:rPr>
                <w:rFonts w:cs="Times New Roman"/>
                <w:sz w:val="20"/>
                <w:szCs w:val="20"/>
              </w:rPr>
              <w:t>Masters by Research</w:t>
            </w:r>
          </w:p>
        </w:tc>
        <w:tc>
          <w:tcPr>
            <w:tcW w:w="1502" w:type="dxa"/>
            <w:vAlign w:val="center"/>
          </w:tcPr>
          <w:p w14:paraId="5AFF854F" w14:textId="39BA416D"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73C78A44" w14:textId="3DBB718A"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2" w:type="dxa"/>
            <w:vAlign w:val="center"/>
          </w:tcPr>
          <w:p w14:paraId="491051B5"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121B621A"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3F8F2EA7"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r>
      <w:tr w:rsidR="009C5021" w:rsidRPr="00E745AF" w14:paraId="396B07CB" w14:textId="77777777" w:rsidTr="002D7264">
        <w:tc>
          <w:tcPr>
            <w:tcW w:w="2121" w:type="dxa"/>
            <w:vAlign w:val="center"/>
          </w:tcPr>
          <w:p w14:paraId="1B69E158" w14:textId="59175A99" w:rsidR="009C5021" w:rsidRPr="00E745AF" w:rsidRDefault="009C5021" w:rsidP="009C5021">
            <w:pPr>
              <w:spacing w:line="240" w:lineRule="auto"/>
              <w:jc w:val="center"/>
              <w:rPr>
                <w:rFonts w:cs="Times New Roman"/>
                <w:sz w:val="20"/>
                <w:szCs w:val="20"/>
              </w:rPr>
            </w:pPr>
            <w:r w:rsidRPr="00E745AF">
              <w:rPr>
                <w:rFonts w:cs="Times New Roman"/>
                <w:sz w:val="20"/>
                <w:szCs w:val="20"/>
              </w:rPr>
              <w:t>Honours by Research</w:t>
            </w:r>
          </w:p>
        </w:tc>
        <w:tc>
          <w:tcPr>
            <w:tcW w:w="1502" w:type="dxa"/>
            <w:vAlign w:val="center"/>
          </w:tcPr>
          <w:p w14:paraId="74C6E63A" w14:textId="396CBCA1"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47F69AD3" w14:textId="17AA2129"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2" w:type="dxa"/>
            <w:vAlign w:val="center"/>
          </w:tcPr>
          <w:p w14:paraId="5A9E70C9"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0B59AA96"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c>
          <w:tcPr>
            <w:tcW w:w="1503" w:type="dxa"/>
            <w:vAlign w:val="center"/>
          </w:tcPr>
          <w:p w14:paraId="09F1EE9F" w14:textId="77777777" w:rsidR="009C5021" w:rsidRPr="00E745AF" w:rsidRDefault="009C5021" w:rsidP="009C5021">
            <w:pPr>
              <w:spacing w:line="240" w:lineRule="auto"/>
              <w:jc w:val="center"/>
              <w:rPr>
                <w:rFonts w:cs="Times New Roman"/>
                <w:sz w:val="20"/>
                <w:szCs w:val="20"/>
              </w:rPr>
            </w:pPr>
            <w:r w:rsidRPr="00E745AF">
              <w:rPr>
                <w:rFonts w:cs="Times New Roman"/>
                <w:sz w:val="20"/>
                <w:szCs w:val="20"/>
              </w:rPr>
              <w:t>□</w:t>
            </w:r>
          </w:p>
        </w:tc>
      </w:tr>
    </w:tbl>
    <w:p w14:paraId="20A7E3F3" w14:textId="77777777" w:rsidR="00677357" w:rsidRPr="00E745AF" w:rsidRDefault="00677357" w:rsidP="00677357">
      <w:pPr>
        <w:spacing w:after="0" w:line="240" w:lineRule="auto"/>
        <w:rPr>
          <w:rFonts w:cs="Times New Roman"/>
          <w:color w:val="FF0000"/>
          <w:sz w:val="20"/>
          <w:szCs w:val="20"/>
        </w:rPr>
      </w:pPr>
    </w:p>
    <w:p w14:paraId="3E154D43" w14:textId="77777777" w:rsidR="006E296C" w:rsidRPr="00E745AF" w:rsidRDefault="006E296C" w:rsidP="00725253">
      <w:pPr>
        <w:spacing w:after="0" w:line="240" w:lineRule="auto"/>
        <w:rPr>
          <w:rFonts w:cs="Times New Roman"/>
          <w:sz w:val="20"/>
          <w:szCs w:val="20"/>
        </w:rPr>
      </w:pPr>
    </w:p>
    <w:p w14:paraId="5F78AEF6" w14:textId="4860A135" w:rsidR="00F37EC9" w:rsidRPr="00E745AF" w:rsidRDefault="00725253" w:rsidP="00725253">
      <w:pPr>
        <w:spacing w:after="0" w:line="240" w:lineRule="auto"/>
        <w:rPr>
          <w:rFonts w:cs="Times New Roman"/>
          <w:sz w:val="20"/>
          <w:szCs w:val="20"/>
        </w:rPr>
      </w:pPr>
      <w:r w:rsidRPr="00E745AF">
        <w:rPr>
          <w:rFonts w:cs="Times New Roman"/>
          <w:sz w:val="20"/>
          <w:szCs w:val="20"/>
        </w:rPr>
        <w:t xml:space="preserve">Q9. </w:t>
      </w:r>
      <w:r w:rsidR="00F37EC9" w:rsidRPr="00E745AF">
        <w:rPr>
          <w:rFonts w:cs="Times New Roman"/>
          <w:sz w:val="20"/>
          <w:szCs w:val="20"/>
        </w:rPr>
        <w:t xml:space="preserve">Does the institution where you currently teach students about the nervous system have an anatomy laboratory for teaching purposes? </w:t>
      </w:r>
    </w:p>
    <w:p w14:paraId="3D3FDF08" w14:textId="77777777" w:rsidR="00F37EC9" w:rsidRPr="00E745AF" w:rsidRDefault="00F37EC9" w:rsidP="00F37EC9">
      <w:pPr>
        <w:spacing w:after="0" w:line="240" w:lineRule="auto"/>
        <w:rPr>
          <w:rFonts w:cs="Times New Roman"/>
          <w:sz w:val="20"/>
          <w:szCs w:val="20"/>
        </w:rPr>
      </w:pPr>
    </w:p>
    <w:p w14:paraId="2256C0C5" w14:textId="635CD8A5" w:rsidR="00F37EC9" w:rsidRPr="00E745AF" w:rsidRDefault="00725253" w:rsidP="00725253">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270A24">
        <w:rPr>
          <w:rFonts w:cs="Times New Roman"/>
          <w:sz w:val="20"/>
          <w:szCs w:val="20"/>
        </w:rPr>
        <w:t>yes</w:t>
      </w:r>
      <w:r w:rsidRPr="00E745AF">
        <w:rPr>
          <w:rFonts w:ascii="Arial" w:hAnsi="Arial" w:cs="Arial"/>
          <w:sz w:val="20"/>
          <w:szCs w:val="20"/>
        </w:rPr>
        <w:t xml:space="preserve"> (</w:t>
      </w:r>
      <w:r w:rsidR="00F37EC9" w:rsidRPr="00E745AF">
        <w:rPr>
          <w:rFonts w:cs="Times New Roman"/>
          <w:sz w:val="20"/>
          <w:szCs w:val="20"/>
        </w:rPr>
        <w:t>anatomy laboratory with cadaver specimens and plastic models</w:t>
      </w:r>
      <w:r w:rsidRPr="00E745AF">
        <w:rPr>
          <w:rFonts w:cs="Times New Roman"/>
          <w:sz w:val="20"/>
          <w:szCs w:val="20"/>
        </w:rPr>
        <w:t>)</w:t>
      </w:r>
    </w:p>
    <w:p w14:paraId="752E191C" w14:textId="1365E073" w:rsidR="00F37EC9" w:rsidRPr="00E745AF" w:rsidRDefault="00725253" w:rsidP="00725253">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270A24">
        <w:rPr>
          <w:rFonts w:cs="Times New Roman"/>
          <w:sz w:val="20"/>
          <w:szCs w:val="20"/>
        </w:rPr>
        <w:t>yes</w:t>
      </w:r>
      <w:r w:rsidRPr="00E745AF">
        <w:rPr>
          <w:rFonts w:ascii="Arial" w:hAnsi="Arial" w:cs="Arial"/>
          <w:sz w:val="20"/>
          <w:szCs w:val="20"/>
        </w:rPr>
        <w:t xml:space="preserve"> (</w:t>
      </w:r>
      <w:r w:rsidR="00F37EC9" w:rsidRPr="00E745AF">
        <w:rPr>
          <w:rFonts w:cs="Times New Roman"/>
          <w:sz w:val="20"/>
          <w:szCs w:val="20"/>
        </w:rPr>
        <w:t>anatomy laboratory with plastic models only</w:t>
      </w:r>
      <w:r w:rsidRPr="00E745AF">
        <w:rPr>
          <w:rFonts w:cs="Times New Roman"/>
          <w:sz w:val="20"/>
          <w:szCs w:val="20"/>
        </w:rPr>
        <w:t>)</w:t>
      </w:r>
    </w:p>
    <w:p w14:paraId="04863552" w14:textId="1CBDB3DF" w:rsidR="00F37EC9" w:rsidRPr="00E745AF" w:rsidRDefault="00725253" w:rsidP="00725253">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2BB83EDE" w14:textId="34AA2A22" w:rsidR="00F37EC9" w:rsidRPr="00E745AF" w:rsidRDefault="00F37EC9" w:rsidP="00F37EC9">
      <w:pPr>
        <w:spacing w:after="0" w:line="240" w:lineRule="auto"/>
        <w:rPr>
          <w:rFonts w:cs="Times New Roman"/>
          <w:color w:val="FF0000"/>
          <w:sz w:val="20"/>
          <w:szCs w:val="20"/>
        </w:rPr>
      </w:pPr>
    </w:p>
    <w:p w14:paraId="45A66A2C" w14:textId="77777777" w:rsidR="006E296C" w:rsidRPr="00E745AF" w:rsidRDefault="006E296C" w:rsidP="00E51078">
      <w:pPr>
        <w:spacing w:after="0" w:line="240" w:lineRule="auto"/>
        <w:rPr>
          <w:rFonts w:cs="Times New Roman"/>
          <w:sz w:val="20"/>
          <w:szCs w:val="20"/>
        </w:rPr>
      </w:pPr>
    </w:p>
    <w:p w14:paraId="56508757" w14:textId="5241E977" w:rsidR="00F37EC9" w:rsidRPr="00E745AF" w:rsidRDefault="00E51078" w:rsidP="00E51078">
      <w:pPr>
        <w:spacing w:after="0" w:line="240" w:lineRule="auto"/>
        <w:rPr>
          <w:rFonts w:cs="Times New Roman"/>
          <w:sz w:val="20"/>
          <w:szCs w:val="20"/>
        </w:rPr>
      </w:pPr>
      <w:r w:rsidRPr="00E745AF">
        <w:rPr>
          <w:rFonts w:cs="Times New Roman"/>
          <w:sz w:val="20"/>
          <w:szCs w:val="20"/>
        </w:rPr>
        <w:t xml:space="preserve">Q10. </w:t>
      </w:r>
      <w:r w:rsidR="00F37EC9" w:rsidRPr="00E745AF">
        <w:rPr>
          <w:rFonts w:cs="Times New Roman"/>
          <w:sz w:val="20"/>
          <w:szCs w:val="20"/>
        </w:rPr>
        <w:t xml:space="preserve">Does the institution where you currently teach offer opportunities for students to become involved in </w:t>
      </w:r>
      <w:proofErr w:type="gramStart"/>
      <w:r w:rsidR="00F37EC9" w:rsidRPr="00E745AF">
        <w:rPr>
          <w:rFonts w:cs="Times New Roman"/>
          <w:sz w:val="20"/>
          <w:szCs w:val="20"/>
        </w:rPr>
        <w:t>a neuroscience research</w:t>
      </w:r>
      <w:proofErr w:type="gramEnd"/>
      <w:r w:rsidRPr="00E745AF">
        <w:rPr>
          <w:rFonts w:cs="Times New Roman"/>
          <w:sz w:val="20"/>
          <w:szCs w:val="20"/>
        </w:rPr>
        <w:t xml:space="preserve"> </w:t>
      </w:r>
      <w:r w:rsidR="00F37EC9" w:rsidRPr="00E745AF">
        <w:rPr>
          <w:rFonts w:cs="Times New Roman"/>
          <w:sz w:val="20"/>
          <w:szCs w:val="20"/>
        </w:rPr>
        <w:t>(</w:t>
      </w:r>
      <w:r w:rsidRPr="00E745AF">
        <w:rPr>
          <w:rFonts w:cs="Times New Roman"/>
          <w:sz w:val="20"/>
          <w:szCs w:val="20"/>
        </w:rPr>
        <w:t>e.g.,</w:t>
      </w:r>
      <w:r w:rsidR="00F37EC9" w:rsidRPr="00E745AF">
        <w:rPr>
          <w:rFonts w:cs="Times New Roman"/>
          <w:sz w:val="20"/>
          <w:szCs w:val="20"/>
        </w:rPr>
        <w:t xml:space="preserve"> as a senior year elective class or a holiday research program)? </w:t>
      </w:r>
    </w:p>
    <w:p w14:paraId="3DDA148D" w14:textId="77777777" w:rsidR="00F37EC9" w:rsidRPr="00E745AF" w:rsidRDefault="00F37EC9" w:rsidP="00F37EC9">
      <w:pPr>
        <w:spacing w:after="0" w:line="240" w:lineRule="auto"/>
        <w:rPr>
          <w:rFonts w:cs="Times New Roman"/>
          <w:sz w:val="20"/>
          <w:szCs w:val="20"/>
        </w:rPr>
      </w:pPr>
    </w:p>
    <w:p w14:paraId="59199395" w14:textId="77777777" w:rsidR="00E51078" w:rsidRPr="00E745AF" w:rsidRDefault="00E51078" w:rsidP="00E51078">
      <w:pPr>
        <w:spacing w:after="0" w:line="240" w:lineRule="auto"/>
        <w:ind w:left="567" w:hanging="283"/>
        <w:rPr>
          <w:rFonts w:ascii="Arial" w:hAnsi="Arial" w:cs="Arial"/>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es</w:t>
      </w:r>
      <w:r w:rsidRPr="00E745AF">
        <w:rPr>
          <w:rFonts w:ascii="Arial" w:hAnsi="Arial" w:cs="Arial"/>
          <w:sz w:val="20"/>
          <w:szCs w:val="20"/>
        </w:rPr>
        <w:t xml:space="preserve"> </w:t>
      </w:r>
    </w:p>
    <w:p w14:paraId="7E11A135" w14:textId="6FAE553F"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05625E47" w14:textId="1868B600"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I don’t know</w:t>
      </w:r>
    </w:p>
    <w:p w14:paraId="5781DE94" w14:textId="77777777" w:rsidR="00E51078" w:rsidRPr="00E745AF" w:rsidRDefault="00E51078" w:rsidP="00E51078">
      <w:pPr>
        <w:spacing w:after="0" w:line="240" w:lineRule="auto"/>
        <w:rPr>
          <w:rFonts w:cs="Times New Roman"/>
          <w:sz w:val="20"/>
          <w:szCs w:val="20"/>
        </w:rPr>
      </w:pPr>
    </w:p>
    <w:p w14:paraId="780FDEC0" w14:textId="77777777" w:rsidR="006E296C" w:rsidRPr="00E745AF" w:rsidRDefault="006E296C" w:rsidP="00E51078">
      <w:pPr>
        <w:spacing w:after="0" w:line="240" w:lineRule="auto"/>
        <w:rPr>
          <w:rFonts w:cs="Times New Roman"/>
          <w:sz w:val="20"/>
          <w:szCs w:val="20"/>
        </w:rPr>
      </w:pPr>
    </w:p>
    <w:p w14:paraId="628E2F39" w14:textId="1C440210" w:rsidR="00F37EC9" w:rsidRPr="00E745AF" w:rsidRDefault="00E51078" w:rsidP="00E51078">
      <w:pPr>
        <w:spacing w:after="0" w:line="240" w:lineRule="auto"/>
        <w:rPr>
          <w:rFonts w:cs="Times New Roman"/>
          <w:sz w:val="20"/>
          <w:szCs w:val="20"/>
        </w:rPr>
      </w:pPr>
      <w:r w:rsidRPr="00E745AF">
        <w:rPr>
          <w:rFonts w:cs="Times New Roman"/>
          <w:sz w:val="20"/>
          <w:szCs w:val="20"/>
        </w:rPr>
        <w:t xml:space="preserve">Q11. </w:t>
      </w:r>
      <w:r w:rsidR="00F37EC9" w:rsidRPr="00E745AF">
        <w:rPr>
          <w:rFonts w:cs="Times New Roman"/>
          <w:sz w:val="20"/>
          <w:szCs w:val="20"/>
        </w:rPr>
        <w:t xml:space="preserve">Does your institution offer any bespoke teaching resources/programs </w:t>
      </w:r>
      <w:r w:rsidRPr="00E745AF">
        <w:rPr>
          <w:rFonts w:cs="Times New Roman"/>
          <w:sz w:val="20"/>
          <w:szCs w:val="20"/>
        </w:rPr>
        <w:t>(e.g.,</w:t>
      </w:r>
      <w:r w:rsidR="00F37EC9" w:rsidRPr="00E745AF">
        <w:rPr>
          <w:rFonts w:cs="Times New Roman"/>
          <w:sz w:val="20"/>
          <w:szCs w:val="20"/>
        </w:rPr>
        <w:t xml:space="preserve"> augmented reality presentations, </w:t>
      </w:r>
      <w:r w:rsidRPr="00E745AF">
        <w:rPr>
          <w:rFonts w:cs="Times New Roman"/>
          <w:sz w:val="20"/>
          <w:szCs w:val="20"/>
        </w:rPr>
        <w:t xml:space="preserve">customised </w:t>
      </w:r>
      <w:r w:rsidR="00F37EC9" w:rsidRPr="00E745AF">
        <w:rPr>
          <w:rFonts w:cs="Times New Roman"/>
          <w:sz w:val="20"/>
          <w:szCs w:val="20"/>
        </w:rPr>
        <w:t xml:space="preserve">games-based teaching, </w:t>
      </w:r>
      <w:r w:rsidRPr="00E745AF">
        <w:rPr>
          <w:rFonts w:cs="Times New Roman"/>
          <w:sz w:val="20"/>
          <w:szCs w:val="20"/>
        </w:rPr>
        <w:t xml:space="preserve">subscription to </w:t>
      </w:r>
      <w:r w:rsidR="00F37EC9" w:rsidRPr="00E745AF">
        <w:rPr>
          <w:rFonts w:cs="Times New Roman"/>
          <w:sz w:val="20"/>
          <w:szCs w:val="20"/>
        </w:rPr>
        <w:t>bespoke brain atlases</w:t>
      </w:r>
      <w:r w:rsidRPr="00E745AF">
        <w:rPr>
          <w:rFonts w:cs="Times New Roman"/>
          <w:sz w:val="20"/>
          <w:szCs w:val="20"/>
        </w:rPr>
        <w:t>)?</w:t>
      </w:r>
      <w:r w:rsidR="00F37EC9" w:rsidRPr="00E745AF">
        <w:rPr>
          <w:rFonts w:cs="Times New Roman"/>
          <w:sz w:val="20"/>
          <w:szCs w:val="20"/>
        </w:rPr>
        <w:t xml:space="preserve"> </w:t>
      </w:r>
    </w:p>
    <w:p w14:paraId="03B689FB" w14:textId="77777777" w:rsidR="00F37EC9" w:rsidRPr="00E745AF" w:rsidRDefault="00F37EC9" w:rsidP="00F37EC9">
      <w:pPr>
        <w:spacing w:after="0" w:line="240" w:lineRule="auto"/>
        <w:rPr>
          <w:rFonts w:cs="Times New Roman"/>
          <w:sz w:val="20"/>
          <w:szCs w:val="20"/>
        </w:rPr>
      </w:pPr>
    </w:p>
    <w:p w14:paraId="7294F2E6" w14:textId="77777777" w:rsidR="00E51078" w:rsidRPr="00E51078" w:rsidRDefault="00E51078" w:rsidP="00E51078">
      <w:pPr>
        <w:spacing w:after="0" w:line="240" w:lineRule="auto"/>
        <w:ind w:left="567" w:hanging="283"/>
        <w:rPr>
          <w:rFonts w:ascii="Arial" w:hAnsi="Arial" w:cs="Arial"/>
          <w:sz w:val="20"/>
          <w:szCs w:val="20"/>
        </w:rPr>
      </w:pPr>
      <w:r w:rsidRPr="00E51078">
        <w:rPr>
          <w:rFonts w:ascii="Arial" w:hAnsi="Arial" w:cs="Arial"/>
          <w:sz w:val="20"/>
          <w:szCs w:val="20"/>
        </w:rPr>
        <w:t xml:space="preserve">□ </w:t>
      </w:r>
      <w:r w:rsidRPr="00E51078">
        <w:rPr>
          <w:rFonts w:ascii="Arial" w:hAnsi="Arial" w:cs="Arial"/>
          <w:sz w:val="20"/>
          <w:szCs w:val="20"/>
        </w:rPr>
        <w:tab/>
      </w:r>
      <w:r w:rsidRPr="00E51078">
        <w:rPr>
          <w:rFonts w:cs="Times New Roman"/>
          <w:sz w:val="20"/>
          <w:szCs w:val="20"/>
        </w:rPr>
        <w:t>yes</w:t>
      </w:r>
      <w:r w:rsidRPr="00E51078">
        <w:rPr>
          <w:rFonts w:ascii="Arial" w:hAnsi="Arial" w:cs="Arial"/>
          <w:sz w:val="20"/>
          <w:szCs w:val="20"/>
        </w:rPr>
        <w:t xml:space="preserve"> </w:t>
      </w:r>
    </w:p>
    <w:p w14:paraId="5737595D" w14:textId="77777777" w:rsidR="00E51078" w:rsidRPr="00E51078" w:rsidRDefault="00E51078" w:rsidP="00E51078">
      <w:pPr>
        <w:spacing w:after="0" w:line="240" w:lineRule="auto"/>
        <w:ind w:left="567" w:hanging="283"/>
        <w:rPr>
          <w:rFonts w:cs="Times New Roman"/>
          <w:sz w:val="20"/>
          <w:szCs w:val="20"/>
        </w:rPr>
      </w:pPr>
      <w:r w:rsidRPr="00E51078">
        <w:rPr>
          <w:rFonts w:ascii="Arial" w:hAnsi="Arial" w:cs="Arial"/>
          <w:sz w:val="20"/>
          <w:szCs w:val="20"/>
        </w:rPr>
        <w:t xml:space="preserve">□ </w:t>
      </w:r>
      <w:r w:rsidRPr="00E51078">
        <w:rPr>
          <w:rFonts w:ascii="Arial" w:hAnsi="Arial" w:cs="Arial"/>
          <w:sz w:val="20"/>
          <w:szCs w:val="20"/>
        </w:rPr>
        <w:tab/>
      </w:r>
      <w:r w:rsidRPr="00E51078">
        <w:rPr>
          <w:rFonts w:cs="Times New Roman"/>
          <w:sz w:val="20"/>
          <w:szCs w:val="20"/>
        </w:rPr>
        <w:t>no</w:t>
      </w:r>
    </w:p>
    <w:p w14:paraId="016C2FB6" w14:textId="77777777" w:rsidR="00E51078" w:rsidRPr="00E51078" w:rsidRDefault="00E51078" w:rsidP="00E51078">
      <w:pPr>
        <w:spacing w:after="0" w:line="240" w:lineRule="auto"/>
        <w:ind w:left="567" w:hanging="283"/>
        <w:rPr>
          <w:rFonts w:cs="Times New Roman"/>
          <w:sz w:val="20"/>
          <w:szCs w:val="20"/>
        </w:rPr>
      </w:pPr>
      <w:r w:rsidRPr="00E51078">
        <w:rPr>
          <w:rFonts w:ascii="Arial" w:hAnsi="Arial" w:cs="Arial"/>
          <w:sz w:val="20"/>
          <w:szCs w:val="20"/>
        </w:rPr>
        <w:t xml:space="preserve">□ </w:t>
      </w:r>
      <w:r w:rsidRPr="00E51078">
        <w:rPr>
          <w:rFonts w:ascii="Arial" w:hAnsi="Arial" w:cs="Arial"/>
          <w:sz w:val="20"/>
          <w:szCs w:val="20"/>
        </w:rPr>
        <w:tab/>
      </w:r>
      <w:r w:rsidRPr="00270A24">
        <w:rPr>
          <w:rFonts w:cs="Times New Roman"/>
          <w:sz w:val="20"/>
          <w:szCs w:val="20"/>
        </w:rPr>
        <w:t xml:space="preserve">I </w:t>
      </w:r>
      <w:r w:rsidRPr="00E51078">
        <w:rPr>
          <w:rFonts w:cs="Times New Roman"/>
          <w:sz w:val="20"/>
          <w:szCs w:val="20"/>
        </w:rPr>
        <w:t>don’t know</w:t>
      </w:r>
    </w:p>
    <w:p w14:paraId="487430C4" w14:textId="2E6F1450" w:rsidR="00F37EC9" w:rsidRPr="00E51078" w:rsidRDefault="00F37EC9" w:rsidP="00F37EC9">
      <w:pPr>
        <w:pStyle w:val="ListParagraph"/>
        <w:spacing w:after="0" w:line="240" w:lineRule="auto"/>
        <w:ind w:left="0"/>
        <w:rPr>
          <w:rFonts w:cs="Times New Roman"/>
          <w:szCs w:val="24"/>
        </w:rPr>
      </w:pPr>
    </w:p>
    <w:p w14:paraId="766B0791" w14:textId="03D5234F" w:rsidR="00E51078" w:rsidRPr="00E745AF" w:rsidRDefault="00E51078" w:rsidP="00E51078">
      <w:pPr>
        <w:pStyle w:val="ListParagraph"/>
        <w:spacing w:after="0" w:line="240" w:lineRule="auto"/>
        <w:ind w:left="0" w:firstLine="284"/>
        <w:rPr>
          <w:rFonts w:cs="Times New Roman"/>
          <w:sz w:val="20"/>
          <w:szCs w:val="20"/>
        </w:rPr>
      </w:pPr>
      <w:r w:rsidRPr="00E745AF">
        <w:rPr>
          <w:rFonts w:cs="Times New Roman"/>
          <w:sz w:val="20"/>
          <w:szCs w:val="20"/>
        </w:rPr>
        <w:t>Q11a. If yes, please describe these resources: _________________________</w:t>
      </w:r>
    </w:p>
    <w:p w14:paraId="00B61DE8" w14:textId="77777777" w:rsidR="00E51078" w:rsidRPr="00E745AF" w:rsidRDefault="00E51078" w:rsidP="00F37EC9">
      <w:pPr>
        <w:spacing w:after="0" w:line="240" w:lineRule="auto"/>
        <w:rPr>
          <w:rFonts w:cs="Times New Roman"/>
          <w:b/>
          <w:bCs/>
          <w:sz w:val="20"/>
          <w:szCs w:val="20"/>
        </w:rPr>
      </w:pPr>
    </w:p>
    <w:p w14:paraId="222AFAF1" w14:textId="77777777" w:rsidR="006E296C" w:rsidRPr="00E745AF" w:rsidRDefault="006E296C" w:rsidP="00F37EC9">
      <w:pPr>
        <w:spacing w:after="0" w:line="240" w:lineRule="auto"/>
        <w:rPr>
          <w:rFonts w:cs="Times New Roman"/>
          <w:sz w:val="20"/>
          <w:szCs w:val="20"/>
        </w:rPr>
      </w:pPr>
    </w:p>
    <w:p w14:paraId="569212E2" w14:textId="77777777" w:rsidR="00E745AF" w:rsidRDefault="00E745AF">
      <w:pPr>
        <w:spacing w:line="259" w:lineRule="auto"/>
        <w:rPr>
          <w:rFonts w:cs="Times New Roman"/>
          <w:sz w:val="20"/>
          <w:szCs w:val="20"/>
        </w:rPr>
      </w:pPr>
      <w:r>
        <w:rPr>
          <w:rFonts w:cs="Times New Roman"/>
          <w:sz w:val="20"/>
          <w:szCs w:val="20"/>
        </w:rPr>
        <w:br w:type="page"/>
      </w:r>
    </w:p>
    <w:p w14:paraId="3B731AEA" w14:textId="526061BB" w:rsidR="00F37EC9" w:rsidRPr="00E745AF" w:rsidRDefault="00F37EC9" w:rsidP="00F37EC9">
      <w:pPr>
        <w:spacing w:after="0" w:line="240" w:lineRule="auto"/>
        <w:rPr>
          <w:rFonts w:cs="Times New Roman"/>
          <w:sz w:val="20"/>
          <w:szCs w:val="20"/>
        </w:rPr>
      </w:pPr>
      <w:r w:rsidRPr="00E745AF">
        <w:rPr>
          <w:rFonts w:cs="Times New Roman"/>
          <w:sz w:val="20"/>
          <w:szCs w:val="20"/>
        </w:rPr>
        <w:lastRenderedPageBreak/>
        <w:t xml:space="preserve">Please tell us about you: </w:t>
      </w:r>
    </w:p>
    <w:p w14:paraId="49DC5AF9" w14:textId="77777777" w:rsidR="00F37EC9" w:rsidRPr="00E745AF" w:rsidRDefault="00F37EC9" w:rsidP="00F37EC9">
      <w:pPr>
        <w:spacing w:after="0" w:line="240" w:lineRule="auto"/>
        <w:rPr>
          <w:rFonts w:cs="Times New Roman"/>
          <w:b/>
          <w:bCs/>
          <w:sz w:val="20"/>
          <w:szCs w:val="20"/>
        </w:rPr>
      </w:pPr>
    </w:p>
    <w:p w14:paraId="259AE5BD" w14:textId="15E3550E" w:rsidR="00F37EC9" w:rsidRPr="00E745AF" w:rsidRDefault="00E51078" w:rsidP="00E51078">
      <w:pPr>
        <w:spacing w:after="0" w:line="240" w:lineRule="auto"/>
        <w:rPr>
          <w:rFonts w:cs="Times New Roman"/>
          <w:sz w:val="20"/>
          <w:szCs w:val="20"/>
        </w:rPr>
      </w:pPr>
      <w:r w:rsidRPr="00E745AF">
        <w:rPr>
          <w:rFonts w:cs="Times New Roman"/>
          <w:sz w:val="20"/>
          <w:szCs w:val="20"/>
        </w:rPr>
        <w:t>Q12. W</w:t>
      </w:r>
      <w:r w:rsidR="00F37EC9" w:rsidRPr="00E745AF">
        <w:rPr>
          <w:rFonts w:cs="Times New Roman"/>
          <w:sz w:val="20"/>
          <w:szCs w:val="20"/>
        </w:rPr>
        <w:t>hich gender do you most identify with?</w:t>
      </w:r>
    </w:p>
    <w:p w14:paraId="426C50FD" w14:textId="77777777" w:rsidR="00F37EC9" w:rsidRPr="00E745AF" w:rsidRDefault="00F37EC9" w:rsidP="00F37EC9">
      <w:pPr>
        <w:pStyle w:val="ListParagraph"/>
        <w:spacing w:after="0" w:line="240" w:lineRule="auto"/>
        <w:ind w:left="426"/>
        <w:rPr>
          <w:rFonts w:cs="Times New Roman"/>
          <w:sz w:val="20"/>
          <w:szCs w:val="20"/>
        </w:rPr>
      </w:pPr>
    </w:p>
    <w:p w14:paraId="506BBEC5" w14:textId="6DB1A313"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m</w:t>
      </w:r>
      <w:r w:rsidR="00F37EC9" w:rsidRPr="00E745AF">
        <w:rPr>
          <w:rFonts w:cs="Times New Roman"/>
          <w:sz w:val="20"/>
          <w:szCs w:val="20"/>
        </w:rPr>
        <w:t>ale</w:t>
      </w:r>
    </w:p>
    <w:p w14:paraId="508262A2" w14:textId="41DEAA49"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f</w:t>
      </w:r>
      <w:r w:rsidR="00F37EC9" w:rsidRPr="00E745AF">
        <w:rPr>
          <w:rFonts w:cs="Times New Roman"/>
          <w:sz w:val="20"/>
          <w:szCs w:val="20"/>
        </w:rPr>
        <w:t>emale</w:t>
      </w:r>
    </w:p>
    <w:p w14:paraId="350EBD3D" w14:textId="7C334876"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o</w:t>
      </w:r>
      <w:r w:rsidR="00F37EC9" w:rsidRPr="00E745AF">
        <w:rPr>
          <w:rFonts w:cs="Times New Roman"/>
          <w:sz w:val="20"/>
          <w:szCs w:val="20"/>
        </w:rPr>
        <w:t>ther</w:t>
      </w:r>
    </w:p>
    <w:p w14:paraId="117EA594" w14:textId="65E9B575" w:rsidR="00F37EC9" w:rsidRPr="00E745AF" w:rsidRDefault="00F37EC9" w:rsidP="00F37EC9">
      <w:pPr>
        <w:spacing w:after="0" w:line="240" w:lineRule="auto"/>
        <w:rPr>
          <w:rFonts w:cs="Times New Roman"/>
          <w:sz w:val="20"/>
          <w:szCs w:val="20"/>
        </w:rPr>
      </w:pPr>
    </w:p>
    <w:p w14:paraId="51E33566" w14:textId="77777777" w:rsidR="006E296C" w:rsidRPr="00E745AF" w:rsidRDefault="006E296C" w:rsidP="00F37EC9">
      <w:pPr>
        <w:spacing w:after="0" w:line="240" w:lineRule="auto"/>
        <w:rPr>
          <w:rFonts w:cs="Times New Roman"/>
          <w:sz w:val="20"/>
          <w:szCs w:val="20"/>
        </w:rPr>
      </w:pPr>
    </w:p>
    <w:p w14:paraId="42A2DF21" w14:textId="7B09AE24" w:rsidR="00F37EC9" w:rsidRPr="00E745AF" w:rsidRDefault="00E51078" w:rsidP="00E51078">
      <w:pPr>
        <w:spacing w:after="0" w:line="240" w:lineRule="auto"/>
        <w:rPr>
          <w:rFonts w:cs="Times New Roman"/>
          <w:sz w:val="20"/>
          <w:szCs w:val="20"/>
        </w:rPr>
      </w:pPr>
      <w:r w:rsidRPr="00E745AF">
        <w:rPr>
          <w:rFonts w:cs="Times New Roman"/>
          <w:sz w:val="20"/>
          <w:szCs w:val="20"/>
        </w:rPr>
        <w:t xml:space="preserve">Q13. </w:t>
      </w:r>
      <w:r w:rsidR="00F37EC9" w:rsidRPr="00E745AF">
        <w:rPr>
          <w:rFonts w:cs="Times New Roman"/>
          <w:sz w:val="20"/>
          <w:szCs w:val="20"/>
        </w:rPr>
        <w:t>What is your age group?</w:t>
      </w:r>
    </w:p>
    <w:p w14:paraId="7D56CFF3" w14:textId="77777777" w:rsidR="00F37EC9" w:rsidRPr="00E745AF" w:rsidRDefault="00F37EC9" w:rsidP="00F37EC9">
      <w:pPr>
        <w:pStyle w:val="ListParagraph"/>
        <w:spacing w:after="0" w:line="240" w:lineRule="auto"/>
        <w:ind w:left="426"/>
        <w:rPr>
          <w:rFonts w:cs="Times New Roman"/>
          <w:sz w:val="20"/>
          <w:szCs w:val="20"/>
        </w:rPr>
      </w:pPr>
    </w:p>
    <w:p w14:paraId="06748AC0" w14:textId="30E83460"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18-25 </w:t>
      </w:r>
      <w:proofErr w:type="spellStart"/>
      <w:r w:rsidR="00F37EC9" w:rsidRPr="00E745AF">
        <w:rPr>
          <w:rFonts w:cs="Times New Roman"/>
          <w:sz w:val="20"/>
          <w:szCs w:val="20"/>
        </w:rPr>
        <w:t>yrs</w:t>
      </w:r>
      <w:proofErr w:type="spellEnd"/>
    </w:p>
    <w:p w14:paraId="3FFBA9C3" w14:textId="1E2B26C4"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26-35 </w:t>
      </w:r>
      <w:proofErr w:type="spellStart"/>
      <w:r w:rsidR="00F37EC9" w:rsidRPr="00E745AF">
        <w:rPr>
          <w:rFonts w:cs="Times New Roman"/>
          <w:sz w:val="20"/>
          <w:szCs w:val="20"/>
        </w:rPr>
        <w:t>yrs</w:t>
      </w:r>
      <w:proofErr w:type="spellEnd"/>
    </w:p>
    <w:p w14:paraId="34AC78A7" w14:textId="15D87AA0"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36-45 </w:t>
      </w:r>
      <w:proofErr w:type="spellStart"/>
      <w:r w:rsidR="00F37EC9" w:rsidRPr="00E745AF">
        <w:rPr>
          <w:rFonts w:cs="Times New Roman"/>
          <w:sz w:val="20"/>
          <w:szCs w:val="20"/>
        </w:rPr>
        <w:t>yrs</w:t>
      </w:r>
      <w:proofErr w:type="spellEnd"/>
    </w:p>
    <w:p w14:paraId="579D7E33" w14:textId="14BA04D2"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46-55 </w:t>
      </w:r>
      <w:proofErr w:type="spellStart"/>
      <w:r w:rsidR="00F37EC9" w:rsidRPr="00E745AF">
        <w:rPr>
          <w:rFonts w:cs="Times New Roman"/>
          <w:sz w:val="20"/>
          <w:szCs w:val="20"/>
        </w:rPr>
        <w:t>yrs</w:t>
      </w:r>
      <w:proofErr w:type="spellEnd"/>
    </w:p>
    <w:p w14:paraId="4FFF5B12" w14:textId="111F6A20"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o</w:t>
      </w:r>
      <w:r w:rsidR="00F37EC9" w:rsidRPr="00E745AF">
        <w:rPr>
          <w:rFonts w:cs="Times New Roman"/>
          <w:sz w:val="20"/>
          <w:szCs w:val="20"/>
        </w:rPr>
        <w:t xml:space="preserve">ver 55 </w:t>
      </w:r>
      <w:proofErr w:type="spellStart"/>
      <w:r w:rsidR="00F37EC9" w:rsidRPr="00E745AF">
        <w:rPr>
          <w:rFonts w:cs="Times New Roman"/>
          <w:sz w:val="20"/>
          <w:szCs w:val="20"/>
        </w:rPr>
        <w:t>yrs</w:t>
      </w:r>
      <w:proofErr w:type="spellEnd"/>
    </w:p>
    <w:p w14:paraId="125594A3" w14:textId="1484797A" w:rsidR="00F37EC9" w:rsidRPr="00E745AF" w:rsidRDefault="00F37EC9" w:rsidP="00F37EC9">
      <w:pPr>
        <w:spacing w:after="0" w:line="240" w:lineRule="auto"/>
        <w:rPr>
          <w:rFonts w:cs="Times New Roman"/>
          <w:sz w:val="20"/>
          <w:szCs w:val="20"/>
        </w:rPr>
      </w:pPr>
    </w:p>
    <w:p w14:paraId="3934F49E" w14:textId="77777777" w:rsidR="006E296C" w:rsidRPr="00E745AF" w:rsidRDefault="006E296C" w:rsidP="00F37EC9">
      <w:pPr>
        <w:spacing w:after="0" w:line="240" w:lineRule="auto"/>
        <w:rPr>
          <w:rFonts w:cs="Times New Roman"/>
          <w:sz w:val="20"/>
          <w:szCs w:val="20"/>
        </w:rPr>
      </w:pPr>
    </w:p>
    <w:p w14:paraId="7833F58C" w14:textId="728FC27D" w:rsidR="00F37EC9" w:rsidRPr="00E745AF" w:rsidRDefault="00E51078" w:rsidP="00E51078">
      <w:pPr>
        <w:spacing w:after="0" w:line="240" w:lineRule="auto"/>
        <w:rPr>
          <w:rFonts w:cs="Times New Roman"/>
          <w:sz w:val="20"/>
          <w:szCs w:val="20"/>
        </w:rPr>
      </w:pPr>
      <w:r w:rsidRPr="00E745AF">
        <w:rPr>
          <w:rFonts w:cs="Times New Roman"/>
          <w:sz w:val="20"/>
          <w:szCs w:val="20"/>
        </w:rPr>
        <w:t xml:space="preserve">Q14. </w:t>
      </w:r>
      <w:r w:rsidR="00F37EC9" w:rsidRPr="00E745AF">
        <w:rPr>
          <w:rFonts w:cs="Times New Roman"/>
          <w:sz w:val="20"/>
          <w:szCs w:val="20"/>
        </w:rPr>
        <w:t>Do you speak a language other than English at home? If more than one language is spoken other than English, please indicate the language you speak most often at home.</w:t>
      </w:r>
    </w:p>
    <w:p w14:paraId="7C5FEEDF" w14:textId="77777777" w:rsidR="00F37EC9" w:rsidRPr="00E745AF" w:rsidRDefault="00F37EC9" w:rsidP="00F37EC9">
      <w:pPr>
        <w:pStyle w:val="ListParagraph"/>
        <w:spacing w:after="0" w:line="240" w:lineRule="auto"/>
        <w:ind w:left="426"/>
        <w:rPr>
          <w:rFonts w:cs="Times New Roman"/>
          <w:sz w:val="20"/>
          <w:szCs w:val="20"/>
        </w:rPr>
      </w:pPr>
    </w:p>
    <w:p w14:paraId="075BDA53" w14:textId="43C39DD2"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r w:rsidRPr="00E745AF">
        <w:rPr>
          <w:rFonts w:cs="Times New Roman"/>
          <w:sz w:val="20"/>
          <w:szCs w:val="20"/>
        </w:rPr>
        <w:t>.</w:t>
      </w:r>
      <w:r w:rsidR="00F37EC9" w:rsidRPr="00E745AF">
        <w:rPr>
          <w:rFonts w:cs="Times New Roman"/>
          <w:sz w:val="20"/>
          <w:szCs w:val="20"/>
        </w:rPr>
        <w:t xml:space="preserve"> </w:t>
      </w:r>
      <w:r w:rsidRPr="00E745AF">
        <w:rPr>
          <w:rFonts w:cs="Times New Roman"/>
          <w:sz w:val="20"/>
          <w:szCs w:val="20"/>
        </w:rPr>
        <w:t>o</w:t>
      </w:r>
      <w:r w:rsidR="00F37EC9" w:rsidRPr="00E745AF">
        <w:rPr>
          <w:rFonts w:cs="Times New Roman"/>
          <w:sz w:val="20"/>
          <w:szCs w:val="20"/>
        </w:rPr>
        <w:t>nly English</w:t>
      </w:r>
    </w:p>
    <w:p w14:paraId="69D3589F" w14:textId="4A558FCE"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Mandarin</w:t>
      </w:r>
    </w:p>
    <w:p w14:paraId="6BFBCDFC" w14:textId="4F7AAD9F"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Cantonese</w:t>
      </w:r>
    </w:p>
    <w:p w14:paraId="361A30E9" w14:textId="30639A29"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Italian</w:t>
      </w:r>
    </w:p>
    <w:p w14:paraId="25D337EF" w14:textId="781DD1DC"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Arabic</w:t>
      </w:r>
    </w:p>
    <w:p w14:paraId="331584C5" w14:textId="2B08E341"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Greek</w:t>
      </w:r>
    </w:p>
    <w:p w14:paraId="5B935534" w14:textId="0F02F1AF"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Vietnamese</w:t>
      </w:r>
    </w:p>
    <w:p w14:paraId="3E388B5A" w14:textId="4E922CC9" w:rsidR="00F37EC9" w:rsidRPr="00E745AF" w:rsidRDefault="00E51078" w:rsidP="00E51078">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w:t>
      </w:r>
      <w:r w:rsidRPr="00E745AF">
        <w:rPr>
          <w:rFonts w:cs="Times New Roman"/>
          <w:sz w:val="20"/>
          <w:szCs w:val="20"/>
        </w:rPr>
        <w:t>o</w:t>
      </w:r>
      <w:r w:rsidR="00F37EC9" w:rsidRPr="00E745AF">
        <w:rPr>
          <w:rFonts w:cs="Times New Roman"/>
          <w:sz w:val="20"/>
          <w:szCs w:val="20"/>
        </w:rPr>
        <w:t>ther (please specify)</w:t>
      </w:r>
      <w:r w:rsidRPr="00E745AF">
        <w:rPr>
          <w:rFonts w:cs="Times New Roman"/>
          <w:sz w:val="20"/>
          <w:szCs w:val="20"/>
        </w:rPr>
        <w:t xml:space="preserve"> ______________________________</w:t>
      </w:r>
    </w:p>
    <w:p w14:paraId="11884978" w14:textId="34773E8F" w:rsidR="00E51078" w:rsidRPr="00E745AF" w:rsidRDefault="00E51078" w:rsidP="00E51078">
      <w:pPr>
        <w:spacing w:after="0" w:line="240" w:lineRule="auto"/>
        <w:ind w:left="567" w:hanging="283"/>
        <w:rPr>
          <w:rFonts w:cs="Times New Roman"/>
          <w:color w:val="FF0000"/>
          <w:sz w:val="20"/>
          <w:szCs w:val="20"/>
        </w:rPr>
      </w:pPr>
    </w:p>
    <w:p w14:paraId="72675177" w14:textId="77777777" w:rsidR="006E296C" w:rsidRPr="00E745AF" w:rsidRDefault="006E296C" w:rsidP="00E51078">
      <w:pPr>
        <w:spacing w:after="0" w:line="240" w:lineRule="auto"/>
        <w:rPr>
          <w:rFonts w:cs="Times New Roman"/>
          <w:sz w:val="20"/>
          <w:szCs w:val="20"/>
        </w:rPr>
      </w:pPr>
    </w:p>
    <w:p w14:paraId="2716A180" w14:textId="3F992D30" w:rsidR="00F37EC9" w:rsidRPr="00E745AF" w:rsidRDefault="00E51078" w:rsidP="00E51078">
      <w:pPr>
        <w:spacing w:after="0" w:line="240" w:lineRule="auto"/>
        <w:rPr>
          <w:rFonts w:cs="Times New Roman"/>
          <w:sz w:val="20"/>
          <w:szCs w:val="20"/>
        </w:rPr>
      </w:pPr>
      <w:r w:rsidRPr="00E745AF">
        <w:rPr>
          <w:rFonts w:cs="Times New Roman"/>
          <w:sz w:val="20"/>
          <w:szCs w:val="20"/>
        </w:rPr>
        <w:t xml:space="preserve">Q15. </w:t>
      </w:r>
      <w:r w:rsidR="00F37EC9" w:rsidRPr="00E745AF">
        <w:rPr>
          <w:rFonts w:cs="Times New Roman"/>
          <w:sz w:val="20"/>
          <w:szCs w:val="20"/>
        </w:rPr>
        <w:t>Are you of Aboriginal or Torres Strait Islander origin?</w:t>
      </w:r>
    </w:p>
    <w:p w14:paraId="2A3E6F76" w14:textId="77777777" w:rsidR="00F37EC9" w:rsidRPr="00E745AF" w:rsidRDefault="00F37EC9" w:rsidP="00F37EC9">
      <w:pPr>
        <w:pStyle w:val="ListParagraph"/>
        <w:spacing w:after="0" w:line="240" w:lineRule="auto"/>
        <w:ind w:left="426"/>
        <w:rPr>
          <w:rFonts w:cs="Times New Roman"/>
          <w:sz w:val="20"/>
          <w:szCs w:val="20"/>
        </w:rPr>
      </w:pPr>
    </w:p>
    <w:p w14:paraId="3846D20B" w14:textId="0D7F1971" w:rsidR="00F37EC9" w:rsidRPr="00E745AF" w:rsidRDefault="005F135C" w:rsidP="005F135C">
      <w:pPr>
        <w:pStyle w:val="ListParagraph"/>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Aboriginal</w:t>
      </w:r>
    </w:p>
    <w:p w14:paraId="0FF4B11D" w14:textId="40ED89B3" w:rsidR="00F37EC9" w:rsidRPr="00E745AF" w:rsidRDefault="005F135C" w:rsidP="005F135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Torres Strait Islander</w:t>
      </w:r>
    </w:p>
    <w:p w14:paraId="393B5318" w14:textId="73C85D68" w:rsidR="00F37EC9" w:rsidRPr="00E745AF" w:rsidRDefault="005F135C" w:rsidP="005F135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r w:rsidRPr="00E745AF">
        <w:rPr>
          <w:rFonts w:cs="Times New Roman"/>
          <w:sz w:val="20"/>
          <w:szCs w:val="20"/>
        </w:rPr>
        <w:t>.</w:t>
      </w:r>
      <w:r w:rsidR="00F37EC9" w:rsidRPr="00E745AF">
        <w:rPr>
          <w:rFonts w:cs="Times New Roman"/>
          <w:sz w:val="20"/>
          <w:szCs w:val="20"/>
        </w:rPr>
        <w:t xml:space="preserve"> </w:t>
      </w:r>
      <w:r w:rsidRPr="00E745AF">
        <w:rPr>
          <w:rFonts w:cs="Times New Roman"/>
          <w:sz w:val="20"/>
          <w:szCs w:val="20"/>
        </w:rPr>
        <w:t>B</w:t>
      </w:r>
      <w:r w:rsidR="00F37EC9" w:rsidRPr="00E745AF">
        <w:rPr>
          <w:rFonts w:cs="Times New Roman"/>
          <w:sz w:val="20"/>
          <w:szCs w:val="20"/>
        </w:rPr>
        <w:t>oth</w:t>
      </w:r>
      <w:r w:rsidRPr="00E745AF">
        <w:rPr>
          <w:rFonts w:cs="Times New Roman"/>
          <w:sz w:val="20"/>
          <w:szCs w:val="20"/>
        </w:rPr>
        <w:t xml:space="preserve"> Aboriginal and Torres Strait Islander</w:t>
      </w:r>
    </w:p>
    <w:p w14:paraId="33EF83FB" w14:textId="68B466A0" w:rsidR="00F37EC9" w:rsidRPr="00E745AF" w:rsidRDefault="005F135C" w:rsidP="005F135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06A6F9DF" w14:textId="77777777" w:rsidR="00F37EC9" w:rsidRPr="00E745AF" w:rsidRDefault="00F37EC9" w:rsidP="00F37EC9">
      <w:pPr>
        <w:spacing w:after="0" w:line="240" w:lineRule="auto"/>
        <w:rPr>
          <w:rFonts w:cs="Times New Roman"/>
          <w:sz w:val="20"/>
          <w:szCs w:val="20"/>
        </w:rPr>
      </w:pPr>
    </w:p>
    <w:p w14:paraId="12F9E124" w14:textId="77777777" w:rsidR="006E296C" w:rsidRPr="00E745AF" w:rsidRDefault="006E296C" w:rsidP="005F135C">
      <w:pPr>
        <w:pStyle w:val="CommentText"/>
        <w:spacing w:after="0"/>
        <w:rPr>
          <w:rFonts w:cs="Times New Roman"/>
        </w:rPr>
      </w:pPr>
    </w:p>
    <w:p w14:paraId="18D5B900" w14:textId="00AD49EE" w:rsidR="00F37EC9" w:rsidRPr="00E745AF" w:rsidRDefault="005F135C" w:rsidP="005F135C">
      <w:pPr>
        <w:pStyle w:val="CommentText"/>
        <w:spacing w:after="0"/>
        <w:rPr>
          <w:rFonts w:cs="Times New Roman"/>
        </w:rPr>
      </w:pPr>
      <w:r w:rsidRPr="00E745AF">
        <w:rPr>
          <w:rFonts w:cs="Times New Roman"/>
        </w:rPr>
        <w:t xml:space="preserve">Q16. </w:t>
      </w:r>
      <w:r w:rsidR="00F37EC9" w:rsidRPr="00E745AF">
        <w:rPr>
          <w:rFonts w:cs="Times New Roman"/>
        </w:rPr>
        <w:t xml:space="preserve">Is your current (primary) position of employment at an Australian university ranked in the top 150 universities according to the 2020 Times Higher Education World University Rankings? These </w:t>
      </w:r>
      <w:r w:rsidRPr="00E745AF">
        <w:rPr>
          <w:rFonts w:cs="Times New Roman"/>
        </w:rPr>
        <w:t xml:space="preserve">include The </w:t>
      </w:r>
      <w:r w:rsidR="00F37EC9" w:rsidRPr="00E745AF">
        <w:rPr>
          <w:rFonts w:cs="Times New Roman"/>
        </w:rPr>
        <w:t xml:space="preserve">Australian National University, </w:t>
      </w:r>
      <w:r w:rsidRPr="00E745AF">
        <w:rPr>
          <w:rFonts w:cs="Times New Roman"/>
        </w:rPr>
        <w:t>T</w:t>
      </w:r>
      <w:r w:rsidR="00F37EC9" w:rsidRPr="00E745AF">
        <w:rPr>
          <w:rFonts w:cs="Times New Roman"/>
        </w:rPr>
        <w:t xml:space="preserve">he University of Western Australia, </w:t>
      </w:r>
      <w:r w:rsidRPr="00E745AF">
        <w:rPr>
          <w:rFonts w:cs="Times New Roman"/>
        </w:rPr>
        <w:t>T</w:t>
      </w:r>
      <w:r w:rsidR="00F37EC9" w:rsidRPr="00E745AF">
        <w:rPr>
          <w:rFonts w:cs="Times New Roman"/>
        </w:rPr>
        <w:t xml:space="preserve">he University of Adelaide, The University of Melbourne, Monash University, </w:t>
      </w:r>
      <w:r w:rsidRPr="00E745AF">
        <w:rPr>
          <w:rFonts w:cs="Times New Roman"/>
        </w:rPr>
        <w:t>T</w:t>
      </w:r>
      <w:r w:rsidR="00F37EC9" w:rsidRPr="00E745AF">
        <w:rPr>
          <w:rFonts w:cs="Times New Roman"/>
        </w:rPr>
        <w:t>he University of Sydney, University of New South Wales</w:t>
      </w:r>
      <w:r w:rsidRPr="00E745AF">
        <w:rPr>
          <w:rFonts w:cs="Times New Roman"/>
        </w:rPr>
        <w:t>,</w:t>
      </w:r>
      <w:r w:rsidR="00F37EC9" w:rsidRPr="00E745AF">
        <w:rPr>
          <w:rFonts w:cs="Times New Roman"/>
        </w:rPr>
        <w:t xml:space="preserve"> and </w:t>
      </w:r>
      <w:r w:rsidRPr="00E745AF">
        <w:rPr>
          <w:rFonts w:cs="Times New Roman"/>
        </w:rPr>
        <w:t>T</w:t>
      </w:r>
      <w:r w:rsidR="00F37EC9" w:rsidRPr="00E745AF">
        <w:rPr>
          <w:rFonts w:cs="Times New Roman"/>
        </w:rPr>
        <w:t xml:space="preserve">he University of Queensland. </w:t>
      </w:r>
    </w:p>
    <w:p w14:paraId="5A26EB2C" w14:textId="77777777" w:rsidR="00F37EC9" w:rsidRPr="00E745AF" w:rsidRDefault="00F37EC9" w:rsidP="00F37EC9">
      <w:pPr>
        <w:spacing w:after="0" w:line="240" w:lineRule="auto"/>
        <w:ind w:left="284"/>
        <w:rPr>
          <w:rFonts w:cs="Times New Roman"/>
          <w:sz w:val="20"/>
          <w:szCs w:val="20"/>
        </w:rPr>
      </w:pPr>
    </w:p>
    <w:p w14:paraId="2218DD57" w14:textId="529DAAA2" w:rsidR="00F37EC9" w:rsidRPr="00E745AF" w:rsidRDefault="005F135C"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p>
    <w:p w14:paraId="2EF00ABA" w14:textId="5D310006" w:rsidR="00F37EC9" w:rsidRPr="00E745AF" w:rsidRDefault="005F135C"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49D85D48" w14:textId="5AA0023C" w:rsidR="00F37EC9" w:rsidRPr="00E745AF" w:rsidRDefault="00F37EC9" w:rsidP="00F37EC9">
      <w:pPr>
        <w:spacing w:after="0" w:line="240" w:lineRule="auto"/>
        <w:rPr>
          <w:rFonts w:cs="Times New Roman"/>
          <w:color w:val="FF0000"/>
          <w:sz w:val="20"/>
          <w:szCs w:val="20"/>
        </w:rPr>
      </w:pPr>
    </w:p>
    <w:p w14:paraId="4782A44B" w14:textId="77777777" w:rsidR="009D40CE" w:rsidRPr="00E745AF" w:rsidRDefault="009D40CE" w:rsidP="00F37EC9">
      <w:pPr>
        <w:spacing w:after="0" w:line="240" w:lineRule="auto"/>
        <w:rPr>
          <w:rFonts w:cs="Times New Roman"/>
          <w:color w:val="FF0000"/>
          <w:sz w:val="20"/>
          <w:szCs w:val="20"/>
        </w:rPr>
      </w:pPr>
    </w:p>
    <w:p w14:paraId="0C7F7996" w14:textId="173EE5F8" w:rsidR="00F37EC9" w:rsidRPr="00E745AF" w:rsidRDefault="00CE5BA1" w:rsidP="00CE5BA1">
      <w:pPr>
        <w:spacing w:after="0" w:line="240" w:lineRule="auto"/>
        <w:rPr>
          <w:rFonts w:cs="Times New Roman"/>
          <w:sz w:val="20"/>
          <w:szCs w:val="20"/>
        </w:rPr>
      </w:pPr>
      <w:r w:rsidRPr="00E745AF">
        <w:rPr>
          <w:rFonts w:cs="Times New Roman"/>
          <w:sz w:val="20"/>
          <w:szCs w:val="20"/>
        </w:rPr>
        <w:t xml:space="preserve">Q17. </w:t>
      </w:r>
      <w:r w:rsidR="00F37EC9" w:rsidRPr="00E745AF">
        <w:rPr>
          <w:rFonts w:cs="Times New Roman"/>
          <w:sz w:val="20"/>
          <w:szCs w:val="20"/>
        </w:rPr>
        <w:t>What type of employment contract do you hold in your current primary position of employment at an Australian University?</w:t>
      </w:r>
    </w:p>
    <w:p w14:paraId="11682E96" w14:textId="77777777" w:rsidR="00F37EC9" w:rsidRPr="00E745AF" w:rsidRDefault="00F37EC9" w:rsidP="00F37EC9">
      <w:pPr>
        <w:spacing w:after="0" w:line="240" w:lineRule="auto"/>
        <w:rPr>
          <w:rFonts w:cs="Times New Roman"/>
          <w:sz w:val="20"/>
          <w:szCs w:val="20"/>
        </w:rPr>
      </w:pPr>
    </w:p>
    <w:p w14:paraId="64CFE1B8" w14:textId="33A7A987" w:rsidR="00F37EC9"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o</w:t>
      </w:r>
      <w:r w:rsidR="00F37EC9" w:rsidRPr="00E745AF">
        <w:rPr>
          <w:rFonts w:cs="Times New Roman"/>
          <w:sz w:val="20"/>
          <w:szCs w:val="20"/>
        </w:rPr>
        <w:t xml:space="preserve">ngoing/continuing </w:t>
      </w:r>
      <w:r w:rsidRPr="00E745AF">
        <w:rPr>
          <w:rFonts w:cs="Times New Roman"/>
          <w:sz w:val="20"/>
          <w:szCs w:val="20"/>
        </w:rPr>
        <w:t xml:space="preserve">full-time </w:t>
      </w:r>
      <w:r w:rsidR="00F37EC9" w:rsidRPr="00E745AF">
        <w:rPr>
          <w:rFonts w:cs="Times New Roman"/>
          <w:sz w:val="20"/>
          <w:szCs w:val="20"/>
        </w:rPr>
        <w:t>academic position</w:t>
      </w:r>
    </w:p>
    <w:p w14:paraId="6762A020" w14:textId="48E1EF52" w:rsidR="00CE5BA1"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ongoing/continuing part-time academic position</w:t>
      </w:r>
    </w:p>
    <w:p w14:paraId="1F56D077" w14:textId="08361A4F" w:rsidR="00CE5BA1"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contract academic full-time position</w:t>
      </w:r>
    </w:p>
    <w:p w14:paraId="4793E22E" w14:textId="6031C703" w:rsidR="00CE5BA1"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contract academic part-time position</w:t>
      </w:r>
    </w:p>
    <w:p w14:paraId="0E33FE12" w14:textId="28FCAF3F" w:rsidR="00CE5BA1"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casual teaching position</w:t>
      </w:r>
    </w:p>
    <w:p w14:paraId="5ACD095C" w14:textId="0A9A1F7E" w:rsidR="00F37EC9" w:rsidRPr="00E745AF" w:rsidRDefault="00CE5BA1" w:rsidP="008534E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t>o</w:t>
      </w:r>
      <w:r w:rsidR="00F37EC9" w:rsidRPr="00E745AF">
        <w:rPr>
          <w:rFonts w:cs="Times New Roman"/>
          <w:sz w:val="20"/>
          <w:szCs w:val="20"/>
        </w:rPr>
        <w:t>ther (please specify):  __________</w:t>
      </w:r>
      <w:r w:rsidRPr="00E745AF">
        <w:rPr>
          <w:rFonts w:cs="Times New Roman"/>
          <w:sz w:val="20"/>
          <w:szCs w:val="20"/>
        </w:rPr>
        <w:t>___________</w:t>
      </w:r>
    </w:p>
    <w:p w14:paraId="06ECF740" w14:textId="77777777" w:rsidR="00F37EC9" w:rsidRPr="00E745AF" w:rsidRDefault="00F37EC9" w:rsidP="00F37EC9">
      <w:pPr>
        <w:spacing w:after="0" w:line="240" w:lineRule="auto"/>
        <w:rPr>
          <w:rFonts w:cs="Times New Roman"/>
          <w:sz w:val="20"/>
          <w:szCs w:val="20"/>
        </w:rPr>
      </w:pPr>
    </w:p>
    <w:p w14:paraId="2736B8C5" w14:textId="77777777" w:rsidR="00E745AF" w:rsidRDefault="00E745AF">
      <w:pPr>
        <w:spacing w:line="259" w:lineRule="auto"/>
        <w:rPr>
          <w:rFonts w:cs="Times New Roman"/>
          <w:sz w:val="20"/>
          <w:szCs w:val="20"/>
        </w:rPr>
      </w:pPr>
      <w:r>
        <w:rPr>
          <w:rFonts w:cs="Times New Roman"/>
          <w:sz w:val="20"/>
          <w:szCs w:val="20"/>
        </w:rPr>
        <w:br w:type="page"/>
      </w:r>
    </w:p>
    <w:p w14:paraId="38B92432" w14:textId="3CEB3AAC" w:rsidR="00F37EC9" w:rsidRPr="00E745AF" w:rsidRDefault="00A14260" w:rsidP="0045799E">
      <w:pPr>
        <w:spacing w:after="0" w:line="240" w:lineRule="auto"/>
        <w:ind w:left="284"/>
        <w:rPr>
          <w:rFonts w:cs="Times New Roman"/>
          <w:sz w:val="20"/>
          <w:szCs w:val="20"/>
        </w:rPr>
      </w:pPr>
      <w:r w:rsidRPr="00E745AF">
        <w:rPr>
          <w:rFonts w:cs="Times New Roman"/>
          <w:sz w:val="20"/>
          <w:szCs w:val="20"/>
        </w:rPr>
        <w:lastRenderedPageBreak/>
        <w:t xml:space="preserve">Q17a. </w:t>
      </w:r>
      <w:r w:rsidR="00F37EC9" w:rsidRPr="00E745AF">
        <w:rPr>
          <w:rFonts w:cs="Times New Roman"/>
          <w:sz w:val="20"/>
          <w:szCs w:val="20"/>
        </w:rPr>
        <w:t xml:space="preserve">What proportions of your current primary position </w:t>
      </w:r>
      <w:r w:rsidRPr="00E745AF">
        <w:rPr>
          <w:rFonts w:cs="Times New Roman"/>
          <w:sz w:val="20"/>
          <w:szCs w:val="20"/>
        </w:rPr>
        <w:t>is formally</w:t>
      </w:r>
      <w:r w:rsidR="00F37EC9" w:rsidRPr="00E745AF">
        <w:rPr>
          <w:rFonts w:cs="Times New Roman"/>
          <w:sz w:val="20"/>
          <w:szCs w:val="20"/>
        </w:rPr>
        <w:t xml:space="preserve"> assigned to teaching, research, and administration? </w:t>
      </w:r>
    </w:p>
    <w:p w14:paraId="31AE7452" w14:textId="77777777" w:rsidR="00F37EC9" w:rsidRPr="00E745AF" w:rsidRDefault="00F37EC9" w:rsidP="00F37EC9">
      <w:pPr>
        <w:spacing w:after="0" w:line="240" w:lineRule="auto"/>
        <w:rPr>
          <w:rFonts w:cs="Times New Roman"/>
          <w:sz w:val="20"/>
          <w:szCs w:val="20"/>
        </w:rPr>
      </w:pPr>
    </w:p>
    <w:tbl>
      <w:tblPr>
        <w:tblStyle w:val="TableGrid"/>
        <w:tblW w:w="9634" w:type="dxa"/>
        <w:tblBorders>
          <w:insideV w:val="none" w:sz="0" w:space="0" w:color="auto"/>
        </w:tblBorders>
        <w:tblLayout w:type="fixed"/>
        <w:tblLook w:val="04A0" w:firstRow="1" w:lastRow="0" w:firstColumn="1" w:lastColumn="0" w:noHBand="0" w:noVBand="1"/>
      </w:tblPr>
      <w:tblGrid>
        <w:gridCol w:w="1555"/>
        <w:gridCol w:w="734"/>
        <w:gridCol w:w="734"/>
        <w:gridCol w:w="735"/>
        <w:gridCol w:w="734"/>
        <w:gridCol w:w="735"/>
        <w:gridCol w:w="734"/>
        <w:gridCol w:w="735"/>
        <w:gridCol w:w="734"/>
        <w:gridCol w:w="735"/>
        <w:gridCol w:w="734"/>
        <w:gridCol w:w="735"/>
      </w:tblGrid>
      <w:tr w:rsidR="00C72668" w:rsidRPr="00E745AF" w14:paraId="205A3262" w14:textId="1DEDBC6D" w:rsidTr="00A14260">
        <w:tc>
          <w:tcPr>
            <w:tcW w:w="1555" w:type="dxa"/>
            <w:vAlign w:val="center"/>
          </w:tcPr>
          <w:p w14:paraId="55F3B6F3" w14:textId="366D8934" w:rsidR="00A14260" w:rsidRPr="00E745AF" w:rsidRDefault="00A14260" w:rsidP="00D01399">
            <w:pPr>
              <w:spacing w:line="240" w:lineRule="auto"/>
              <w:jc w:val="center"/>
              <w:rPr>
                <w:rFonts w:cs="Times New Roman"/>
                <w:sz w:val="20"/>
                <w:szCs w:val="20"/>
              </w:rPr>
            </w:pPr>
            <w:r w:rsidRPr="00E745AF">
              <w:rPr>
                <w:rFonts w:cs="Times New Roman"/>
                <w:sz w:val="20"/>
                <w:szCs w:val="20"/>
              </w:rPr>
              <w:t>Workload</w:t>
            </w:r>
          </w:p>
        </w:tc>
        <w:tc>
          <w:tcPr>
            <w:tcW w:w="734" w:type="dxa"/>
          </w:tcPr>
          <w:p w14:paraId="01BE5AC7" w14:textId="22927B9F" w:rsidR="00A14260" w:rsidRPr="00E745AF" w:rsidRDefault="00A14260" w:rsidP="00D01399">
            <w:pPr>
              <w:spacing w:line="240" w:lineRule="auto"/>
              <w:jc w:val="center"/>
              <w:rPr>
                <w:rFonts w:cs="Times New Roman"/>
                <w:sz w:val="20"/>
                <w:szCs w:val="20"/>
              </w:rPr>
            </w:pPr>
            <w:r w:rsidRPr="00E745AF">
              <w:rPr>
                <w:rFonts w:cs="Times New Roman"/>
                <w:sz w:val="20"/>
                <w:szCs w:val="20"/>
              </w:rPr>
              <w:t>0%</w:t>
            </w:r>
          </w:p>
        </w:tc>
        <w:tc>
          <w:tcPr>
            <w:tcW w:w="734" w:type="dxa"/>
            <w:vAlign w:val="center"/>
          </w:tcPr>
          <w:p w14:paraId="7EAD373E" w14:textId="16A38E85" w:rsidR="00A14260" w:rsidRPr="00E745AF" w:rsidRDefault="00A14260" w:rsidP="00D01399">
            <w:pPr>
              <w:spacing w:line="240" w:lineRule="auto"/>
              <w:jc w:val="center"/>
              <w:rPr>
                <w:rFonts w:cs="Times New Roman"/>
                <w:sz w:val="20"/>
                <w:szCs w:val="20"/>
              </w:rPr>
            </w:pPr>
            <w:r w:rsidRPr="00E745AF">
              <w:rPr>
                <w:rFonts w:cs="Times New Roman"/>
                <w:sz w:val="20"/>
                <w:szCs w:val="20"/>
              </w:rPr>
              <w:t>10%</w:t>
            </w:r>
          </w:p>
        </w:tc>
        <w:tc>
          <w:tcPr>
            <w:tcW w:w="735" w:type="dxa"/>
            <w:vAlign w:val="center"/>
          </w:tcPr>
          <w:p w14:paraId="562D3325" w14:textId="64609C05" w:rsidR="00A14260" w:rsidRPr="00E745AF" w:rsidRDefault="00A14260" w:rsidP="00D01399">
            <w:pPr>
              <w:spacing w:line="240" w:lineRule="auto"/>
              <w:jc w:val="center"/>
              <w:rPr>
                <w:rFonts w:cs="Times New Roman"/>
                <w:sz w:val="20"/>
                <w:szCs w:val="20"/>
              </w:rPr>
            </w:pPr>
            <w:r w:rsidRPr="00E745AF">
              <w:rPr>
                <w:rFonts w:cs="Times New Roman"/>
                <w:sz w:val="20"/>
                <w:szCs w:val="20"/>
              </w:rPr>
              <w:t>20%</w:t>
            </w:r>
          </w:p>
        </w:tc>
        <w:tc>
          <w:tcPr>
            <w:tcW w:w="734" w:type="dxa"/>
            <w:vAlign w:val="center"/>
          </w:tcPr>
          <w:p w14:paraId="1F0FF952" w14:textId="09D1DA86" w:rsidR="00A14260" w:rsidRPr="00E745AF" w:rsidRDefault="00A14260" w:rsidP="00D01399">
            <w:pPr>
              <w:spacing w:line="240" w:lineRule="auto"/>
              <w:jc w:val="center"/>
              <w:rPr>
                <w:rFonts w:cs="Times New Roman"/>
                <w:sz w:val="20"/>
                <w:szCs w:val="20"/>
              </w:rPr>
            </w:pPr>
            <w:r w:rsidRPr="00E745AF">
              <w:rPr>
                <w:rFonts w:cs="Times New Roman"/>
                <w:sz w:val="20"/>
                <w:szCs w:val="20"/>
              </w:rPr>
              <w:t>30%</w:t>
            </w:r>
          </w:p>
        </w:tc>
        <w:tc>
          <w:tcPr>
            <w:tcW w:w="735" w:type="dxa"/>
            <w:vAlign w:val="center"/>
          </w:tcPr>
          <w:p w14:paraId="42DC8153" w14:textId="705B9CC6" w:rsidR="00A14260" w:rsidRPr="00E745AF" w:rsidRDefault="00A14260" w:rsidP="00D01399">
            <w:pPr>
              <w:spacing w:line="240" w:lineRule="auto"/>
              <w:jc w:val="center"/>
              <w:rPr>
                <w:rFonts w:cs="Times New Roman"/>
                <w:sz w:val="20"/>
                <w:szCs w:val="20"/>
              </w:rPr>
            </w:pPr>
            <w:r w:rsidRPr="00E745AF">
              <w:rPr>
                <w:rFonts w:cs="Times New Roman"/>
                <w:sz w:val="20"/>
                <w:szCs w:val="20"/>
              </w:rPr>
              <w:t>40%</w:t>
            </w:r>
          </w:p>
        </w:tc>
        <w:tc>
          <w:tcPr>
            <w:tcW w:w="734" w:type="dxa"/>
          </w:tcPr>
          <w:p w14:paraId="2A397646" w14:textId="15BD48F6" w:rsidR="00A14260" w:rsidRPr="00E745AF" w:rsidRDefault="00A14260" w:rsidP="00D01399">
            <w:pPr>
              <w:spacing w:line="240" w:lineRule="auto"/>
              <w:jc w:val="center"/>
              <w:rPr>
                <w:rFonts w:cs="Times New Roman"/>
                <w:sz w:val="20"/>
                <w:szCs w:val="20"/>
              </w:rPr>
            </w:pPr>
            <w:r w:rsidRPr="00E745AF">
              <w:rPr>
                <w:rFonts w:cs="Times New Roman"/>
                <w:sz w:val="20"/>
                <w:szCs w:val="20"/>
              </w:rPr>
              <w:t>50%</w:t>
            </w:r>
          </w:p>
        </w:tc>
        <w:tc>
          <w:tcPr>
            <w:tcW w:w="735" w:type="dxa"/>
          </w:tcPr>
          <w:p w14:paraId="2D872B5F" w14:textId="5D485507" w:rsidR="00A14260" w:rsidRPr="00E745AF" w:rsidRDefault="00A14260" w:rsidP="00D01399">
            <w:pPr>
              <w:spacing w:line="240" w:lineRule="auto"/>
              <w:jc w:val="center"/>
              <w:rPr>
                <w:rFonts w:cs="Times New Roman"/>
                <w:sz w:val="20"/>
                <w:szCs w:val="20"/>
              </w:rPr>
            </w:pPr>
            <w:r w:rsidRPr="00E745AF">
              <w:rPr>
                <w:rFonts w:cs="Times New Roman"/>
                <w:sz w:val="20"/>
                <w:szCs w:val="20"/>
              </w:rPr>
              <w:t>60%</w:t>
            </w:r>
          </w:p>
        </w:tc>
        <w:tc>
          <w:tcPr>
            <w:tcW w:w="734" w:type="dxa"/>
          </w:tcPr>
          <w:p w14:paraId="060884CF" w14:textId="15720697" w:rsidR="00A14260" w:rsidRPr="00E745AF" w:rsidRDefault="00A14260" w:rsidP="00D01399">
            <w:pPr>
              <w:spacing w:line="240" w:lineRule="auto"/>
              <w:jc w:val="center"/>
              <w:rPr>
                <w:rFonts w:cs="Times New Roman"/>
                <w:sz w:val="20"/>
                <w:szCs w:val="20"/>
              </w:rPr>
            </w:pPr>
            <w:r w:rsidRPr="00E745AF">
              <w:rPr>
                <w:rFonts w:cs="Times New Roman"/>
                <w:sz w:val="20"/>
                <w:szCs w:val="20"/>
              </w:rPr>
              <w:t>70%</w:t>
            </w:r>
          </w:p>
        </w:tc>
        <w:tc>
          <w:tcPr>
            <w:tcW w:w="735" w:type="dxa"/>
          </w:tcPr>
          <w:p w14:paraId="7357E86D" w14:textId="3FEB6866" w:rsidR="00A14260" w:rsidRPr="00E745AF" w:rsidRDefault="00A14260" w:rsidP="00D01399">
            <w:pPr>
              <w:spacing w:line="240" w:lineRule="auto"/>
              <w:jc w:val="center"/>
              <w:rPr>
                <w:rFonts w:cs="Times New Roman"/>
                <w:sz w:val="20"/>
                <w:szCs w:val="20"/>
              </w:rPr>
            </w:pPr>
            <w:r w:rsidRPr="00E745AF">
              <w:rPr>
                <w:rFonts w:cs="Times New Roman"/>
                <w:sz w:val="20"/>
                <w:szCs w:val="20"/>
              </w:rPr>
              <w:t>80%</w:t>
            </w:r>
          </w:p>
        </w:tc>
        <w:tc>
          <w:tcPr>
            <w:tcW w:w="734" w:type="dxa"/>
          </w:tcPr>
          <w:p w14:paraId="339BE277" w14:textId="4F9C8A03" w:rsidR="00A14260" w:rsidRPr="00E745AF" w:rsidRDefault="00A14260" w:rsidP="00D01399">
            <w:pPr>
              <w:spacing w:line="240" w:lineRule="auto"/>
              <w:jc w:val="center"/>
              <w:rPr>
                <w:rFonts w:cs="Times New Roman"/>
                <w:sz w:val="20"/>
                <w:szCs w:val="20"/>
              </w:rPr>
            </w:pPr>
            <w:r w:rsidRPr="00E745AF">
              <w:rPr>
                <w:rFonts w:cs="Times New Roman"/>
                <w:sz w:val="20"/>
                <w:szCs w:val="20"/>
              </w:rPr>
              <w:t>90%</w:t>
            </w:r>
          </w:p>
        </w:tc>
        <w:tc>
          <w:tcPr>
            <w:tcW w:w="735" w:type="dxa"/>
          </w:tcPr>
          <w:p w14:paraId="44626D80" w14:textId="5148EAA8" w:rsidR="00A14260" w:rsidRPr="00E745AF" w:rsidRDefault="00A14260" w:rsidP="00D01399">
            <w:pPr>
              <w:spacing w:line="240" w:lineRule="auto"/>
              <w:jc w:val="center"/>
              <w:rPr>
                <w:rFonts w:cs="Times New Roman"/>
                <w:sz w:val="20"/>
                <w:szCs w:val="20"/>
              </w:rPr>
            </w:pPr>
            <w:r w:rsidRPr="00E745AF">
              <w:rPr>
                <w:rFonts w:cs="Times New Roman"/>
                <w:sz w:val="20"/>
                <w:szCs w:val="20"/>
              </w:rPr>
              <w:t>100%</w:t>
            </w:r>
          </w:p>
        </w:tc>
      </w:tr>
      <w:tr w:rsidR="00C72668" w:rsidRPr="00E745AF" w14:paraId="11B22E4D" w14:textId="0F0FA16B" w:rsidTr="003F2308">
        <w:tc>
          <w:tcPr>
            <w:tcW w:w="1555" w:type="dxa"/>
            <w:vAlign w:val="center"/>
          </w:tcPr>
          <w:p w14:paraId="3F4B9C4A" w14:textId="022FBA16" w:rsidR="00A14260" w:rsidRPr="00E745AF" w:rsidRDefault="00A14260" w:rsidP="00A14260">
            <w:pPr>
              <w:spacing w:line="240" w:lineRule="auto"/>
              <w:jc w:val="center"/>
              <w:rPr>
                <w:rFonts w:cs="Times New Roman"/>
                <w:sz w:val="20"/>
                <w:szCs w:val="20"/>
              </w:rPr>
            </w:pPr>
            <w:r w:rsidRPr="00E745AF">
              <w:rPr>
                <w:rFonts w:cs="Times New Roman"/>
                <w:sz w:val="20"/>
                <w:szCs w:val="20"/>
              </w:rPr>
              <w:t>Teaching</w:t>
            </w:r>
          </w:p>
        </w:tc>
        <w:tc>
          <w:tcPr>
            <w:tcW w:w="734" w:type="dxa"/>
            <w:vAlign w:val="center"/>
          </w:tcPr>
          <w:p w14:paraId="52B78FAF"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67100D61"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6DDE3626"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00D04FF0"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52974EAD"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06E287CD" w14:textId="04AF9469"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176E56DF" w14:textId="5EDD38A4"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7731D4E6" w14:textId="67D2C3C4"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5DB5F388" w14:textId="1BAD2E64"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3C1D0CD5" w14:textId="5DD9734A"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65B03825" w14:textId="16F4132D"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r>
      <w:tr w:rsidR="00C72668" w:rsidRPr="00E745AF" w14:paraId="49D243C6" w14:textId="3466DF13" w:rsidTr="003F2308">
        <w:tc>
          <w:tcPr>
            <w:tcW w:w="1555" w:type="dxa"/>
            <w:vAlign w:val="center"/>
          </w:tcPr>
          <w:p w14:paraId="7BA6EAAE" w14:textId="253717A3" w:rsidR="00A14260" w:rsidRPr="00E745AF" w:rsidRDefault="00A14260" w:rsidP="00A14260">
            <w:pPr>
              <w:spacing w:line="240" w:lineRule="auto"/>
              <w:jc w:val="center"/>
              <w:rPr>
                <w:rFonts w:cs="Times New Roman"/>
                <w:sz w:val="20"/>
                <w:szCs w:val="20"/>
              </w:rPr>
            </w:pPr>
            <w:r w:rsidRPr="00E745AF">
              <w:rPr>
                <w:rFonts w:cs="Times New Roman"/>
                <w:sz w:val="20"/>
                <w:szCs w:val="20"/>
              </w:rPr>
              <w:t>Research</w:t>
            </w:r>
          </w:p>
        </w:tc>
        <w:tc>
          <w:tcPr>
            <w:tcW w:w="734" w:type="dxa"/>
            <w:vAlign w:val="center"/>
          </w:tcPr>
          <w:p w14:paraId="4D860394"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29443409"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388D0CFE"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1638504E"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096D869F"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4C8DC0DC" w14:textId="7A28CA3A"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59B5EA99" w14:textId="09E305F0"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1225D9B1" w14:textId="65678D32"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1BF68800" w14:textId="50A09C2B"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38413304" w14:textId="3C93F1C4"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6988AA80" w14:textId="2C9072C0"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r>
      <w:tr w:rsidR="00C72668" w:rsidRPr="00E745AF" w14:paraId="129BC9A4" w14:textId="3B01DF18" w:rsidTr="003F2308">
        <w:tc>
          <w:tcPr>
            <w:tcW w:w="1555" w:type="dxa"/>
            <w:vAlign w:val="center"/>
          </w:tcPr>
          <w:p w14:paraId="227EDDBF" w14:textId="0F4197AB" w:rsidR="00A14260" w:rsidRPr="00E745AF" w:rsidRDefault="00A14260" w:rsidP="00A14260">
            <w:pPr>
              <w:spacing w:line="240" w:lineRule="auto"/>
              <w:jc w:val="center"/>
              <w:rPr>
                <w:rFonts w:cs="Times New Roman"/>
                <w:sz w:val="20"/>
                <w:szCs w:val="20"/>
              </w:rPr>
            </w:pPr>
            <w:r w:rsidRPr="00E745AF">
              <w:rPr>
                <w:rFonts w:cs="Times New Roman"/>
                <w:sz w:val="20"/>
                <w:szCs w:val="20"/>
              </w:rPr>
              <w:t>Administration</w:t>
            </w:r>
          </w:p>
        </w:tc>
        <w:tc>
          <w:tcPr>
            <w:tcW w:w="734" w:type="dxa"/>
            <w:vAlign w:val="center"/>
          </w:tcPr>
          <w:p w14:paraId="780DA18E"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3DFBB521"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7C60863B"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1E0A7E12"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13933D1A" w14:textId="77777777"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4ABB2DAF" w14:textId="12AEC55F"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1A03887F" w14:textId="55D686D5"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65E8F624" w14:textId="21FF717F"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3FBFCF12" w14:textId="5FB1DFFD"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4" w:type="dxa"/>
            <w:vAlign w:val="center"/>
          </w:tcPr>
          <w:p w14:paraId="48D3A1B2" w14:textId="45EAD85B"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c>
          <w:tcPr>
            <w:tcW w:w="735" w:type="dxa"/>
            <w:vAlign w:val="center"/>
          </w:tcPr>
          <w:p w14:paraId="51D87974" w14:textId="3C8EFB94" w:rsidR="00A14260" w:rsidRPr="00E745AF" w:rsidRDefault="00A14260" w:rsidP="00A14260">
            <w:pPr>
              <w:spacing w:line="240" w:lineRule="auto"/>
              <w:jc w:val="center"/>
              <w:rPr>
                <w:rFonts w:cs="Times New Roman"/>
                <w:sz w:val="20"/>
                <w:szCs w:val="20"/>
              </w:rPr>
            </w:pPr>
            <w:r w:rsidRPr="00E745AF">
              <w:rPr>
                <w:rFonts w:cs="Times New Roman"/>
                <w:sz w:val="20"/>
                <w:szCs w:val="20"/>
              </w:rPr>
              <w:t>□</w:t>
            </w:r>
          </w:p>
        </w:tc>
      </w:tr>
    </w:tbl>
    <w:p w14:paraId="60FF7C27" w14:textId="795B20B3" w:rsidR="00A14260" w:rsidRDefault="00A14260" w:rsidP="00A14260">
      <w:pPr>
        <w:spacing w:after="0" w:line="240" w:lineRule="auto"/>
        <w:rPr>
          <w:rFonts w:cs="Times New Roman"/>
          <w:sz w:val="20"/>
          <w:szCs w:val="20"/>
        </w:rPr>
      </w:pPr>
    </w:p>
    <w:p w14:paraId="012BB08D" w14:textId="679725C1" w:rsidR="00F37EC9" w:rsidRPr="00E745AF" w:rsidRDefault="00A14260" w:rsidP="0045799E">
      <w:pPr>
        <w:spacing w:after="0" w:line="240" w:lineRule="auto"/>
        <w:ind w:firstLine="284"/>
        <w:rPr>
          <w:rFonts w:cs="Times New Roman"/>
          <w:sz w:val="20"/>
          <w:szCs w:val="20"/>
        </w:rPr>
      </w:pPr>
      <w:r w:rsidRPr="00E745AF">
        <w:rPr>
          <w:rFonts w:cs="Times New Roman"/>
          <w:sz w:val="20"/>
          <w:szCs w:val="20"/>
        </w:rPr>
        <w:t xml:space="preserve">Q17b. </w:t>
      </w:r>
      <w:r w:rsidR="00F37EC9" w:rsidRPr="00E745AF">
        <w:rPr>
          <w:rFonts w:cs="Times New Roman"/>
          <w:sz w:val="20"/>
          <w:szCs w:val="20"/>
        </w:rPr>
        <w:t>What is your current academic/employment level?</w:t>
      </w:r>
    </w:p>
    <w:p w14:paraId="0420B57E" w14:textId="77777777" w:rsidR="00F37EC9" w:rsidRPr="00E745AF" w:rsidRDefault="00F37EC9" w:rsidP="00F37EC9">
      <w:pPr>
        <w:pStyle w:val="ListParagraph"/>
        <w:spacing w:after="0" w:line="240" w:lineRule="auto"/>
        <w:ind w:left="284"/>
        <w:rPr>
          <w:rFonts w:cs="Times New Roman"/>
          <w:b/>
          <w:bCs/>
          <w:sz w:val="20"/>
          <w:szCs w:val="20"/>
        </w:rPr>
      </w:pPr>
    </w:p>
    <w:p w14:paraId="75DF52F3" w14:textId="03054FB2"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 xml:space="preserve">Level A academic </w:t>
      </w:r>
    </w:p>
    <w:p w14:paraId="137E381D" w14:textId="7DCF06D9"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Level B academic</w:t>
      </w:r>
    </w:p>
    <w:p w14:paraId="6C3B601D" w14:textId="0A46B2F7"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Level C academic</w:t>
      </w:r>
    </w:p>
    <w:p w14:paraId="3CE31F7D" w14:textId="554C6926"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Level D academic</w:t>
      </w:r>
    </w:p>
    <w:p w14:paraId="703BC810" w14:textId="6F6AB237"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Level E academic</w:t>
      </w:r>
    </w:p>
    <w:p w14:paraId="4076FCDB" w14:textId="212402EB" w:rsidR="00F37EC9" w:rsidRPr="00E745AF" w:rsidRDefault="0045799E" w:rsidP="0045799E">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00F37EC9" w:rsidRPr="00E745AF">
        <w:rPr>
          <w:rFonts w:cs="Times New Roman"/>
          <w:sz w:val="20"/>
          <w:szCs w:val="20"/>
        </w:rPr>
        <w:t>Other (please specify) _______________</w:t>
      </w:r>
      <w:r w:rsidRPr="00E745AF">
        <w:rPr>
          <w:rFonts w:cs="Times New Roman"/>
          <w:sz w:val="20"/>
          <w:szCs w:val="20"/>
        </w:rPr>
        <w:t>_____</w:t>
      </w:r>
      <w:r w:rsidR="00F37EC9" w:rsidRPr="00E745AF">
        <w:rPr>
          <w:rFonts w:cs="Times New Roman"/>
          <w:sz w:val="20"/>
          <w:szCs w:val="20"/>
        </w:rPr>
        <w:t xml:space="preserve">  </w:t>
      </w:r>
    </w:p>
    <w:p w14:paraId="2FCF3EE4" w14:textId="77777777" w:rsidR="00F37EC9" w:rsidRPr="00E745AF" w:rsidRDefault="00F37EC9" w:rsidP="00F37EC9">
      <w:pPr>
        <w:spacing w:after="0" w:line="240" w:lineRule="auto"/>
        <w:rPr>
          <w:rFonts w:cs="Times New Roman"/>
          <w:sz w:val="20"/>
          <w:szCs w:val="20"/>
        </w:rPr>
      </w:pPr>
    </w:p>
    <w:p w14:paraId="1125AEA1" w14:textId="77777777" w:rsidR="006E296C" w:rsidRPr="00E745AF" w:rsidRDefault="006E296C" w:rsidP="0045799E">
      <w:pPr>
        <w:spacing w:after="0" w:line="240" w:lineRule="auto"/>
        <w:rPr>
          <w:rFonts w:cs="Times New Roman"/>
          <w:sz w:val="20"/>
          <w:szCs w:val="20"/>
        </w:rPr>
      </w:pPr>
    </w:p>
    <w:p w14:paraId="34EED106" w14:textId="7EC971F5" w:rsidR="00F37EC9" w:rsidRPr="00E745AF" w:rsidRDefault="0045799E" w:rsidP="0045799E">
      <w:pPr>
        <w:spacing w:after="0" w:line="240" w:lineRule="auto"/>
        <w:rPr>
          <w:rFonts w:cs="Times New Roman"/>
          <w:sz w:val="20"/>
          <w:szCs w:val="20"/>
        </w:rPr>
      </w:pPr>
      <w:r w:rsidRPr="00E745AF">
        <w:rPr>
          <w:rFonts w:cs="Times New Roman"/>
          <w:sz w:val="20"/>
          <w:szCs w:val="20"/>
        </w:rPr>
        <w:t xml:space="preserve">Q18. </w:t>
      </w:r>
      <w:r w:rsidR="00F37EC9" w:rsidRPr="00E745AF">
        <w:rPr>
          <w:rFonts w:cs="Times New Roman"/>
          <w:sz w:val="20"/>
          <w:szCs w:val="20"/>
        </w:rPr>
        <w:t>Wh</w:t>
      </w:r>
      <w:r w:rsidRPr="00E745AF">
        <w:rPr>
          <w:rFonts w:cs="Times New Roman"/>
          <w:sz w:val="20"/>
          <w:szCs w:val="20"/>
        </w:rPr>
        <w:t xml:space="preserve">en did you complete the following qualifications (select all that apply)? </w:t>
      </w:r>
    </w:p>
    <w:p w14:paraId="6DC3232D" w14:textId="72296776" w:rsidR="0045799E" w:rsidRPr="00E745AF" w:rsidRDefault="0045799E" w:rsidP="0045799E">
      <w:pPr>
        <w:spacing w:after="0" w:line="240" w:lineRule="auto"/>
        <w:rPr>
          <w:rFonts w:cs="Times New Roman"/>
          <w:sz w:val="20"/>
          <w:szCs w:val="20"/>
        </w:rPr>
      </w:pPr>
    </w:p>
    <w:tbl>
      <w:tblPr>
        <w:tblStyle w:val="TableGrid"/>
        <w:tblW w:w="9634" w:type="dxa"/>
        <w:tblBorders>
          <w:insideV w:val="none" w:sz="0" w:space="0" w:color="auto"/>
        </w:tblBorders>
        <w:tblLayout w:type="fixed"/>
        <w:tblLook w:val="04A0" w:firstRow="1" w:lastRow="0" w:firstColumn="1" w:lastColumn="0" w:noHBand="0" w:noVBand="1"/>
      </w:tblPr>
      <w:tblGrid>
        <w:gridCol w:w="2689"/>
        <w:gridCol w:w="1701"/>
        <w:gridCol w:w="1048"/>
        <w:gridCol w:w="1049"/>
        <w:gridCol w:w="1049"/>
        <w:gridCol w:w="1049"/>
        <w:gridCol w:w="1049"/>
      </w:tblGrid>
      <w:tr w:rsidR="00C72668" w:rsidRPr="00E745AF" w14:paraId="4C4213BC" w14:textId="79FEDC3F" w:rsidTr="00C72668">
        <w:tc>
          <w:tcPr>
            <w:tcW w:w="2689" w:type="dxa"/>
            <w:vAlign w:val="center"/>
          </w:tcPr>
          <w:p w14:paraId="3440C3DF" w14:textId="0FF93970" w:rsidR="0045799E" w:rsidRPr="00E745AF" w:rsidRDefault="0045799E" w:rsidP="00D01399">
            <w:pPr>
              <w:spacing w:line="240" w:lineRule="auto"/>
              <w:jc w:val="center"/>
              <w:rPr>
                <w:rFonts w:cs="Times New Roman"/>
                <w:sz w:val="20"/>
                <w:szCs w:val="20"/>
              </w:rPr>
            </w:pPr>
            <w:r w:rsidRPr="00E745AF">
              <w:rPr>
                <w:rFonts w:cs="Times New Roman"/>
                <w:sz w:val="20"/>
                <w:szCs w:val="20"/>
              </w:rPr>
              <w:t>Qualification</w:t>
            </w:r>
          </w:p>
        </w:tc>
        <w:tc>
          <w:tcPr>
            <w:tcW w:w="1701" w:type="dxa"/>
          </w:tcPr>
          <w:p w14:paraId="33A704B3" w14:textId="40D33189" w:rsidR="0045799E" w:rsidRPr="00E745AF" w:rsidRDefault="0045799E" w:rsidP="00D01399">
            <w:pPr>
              <w:spacing w:line="240" w:lineRule="auto"/>
              <w:jc w:val="center"/>
              <w:rPr>
                <w:rFonts w:cs="Times New Roman"/>
                <w:sz w:val="20"/>
                <w:szCs w:val="20"/>
              </w:rPr>
            </w:pPr>
            <w:r w:rsidRPr="00E745AF">
              <w:rPr>
                <w:rFonts w:cs="Times New Roman"/>
                <w:sz w:val="20"/>
                <w:szCs w:val="20"/>
              </w:rPr>
              <w:t>Never completed</w:t>
            </w:r>
          </w:p>
        </w:tc>
        <w:tc>
          <w:tcPr>
            <w:tcW w:w="1048" w:type="dxa"/>
            <w:vAlign w:val="center"/>
          </w:tcPr>
          <w:p w14:paraId="296C13D5" w14:textId="0C28B549" w:rsidR="0045799E" w:rsidRPr="00E745AF" w:rsidRDefault="0045799E" w:rsidP="00D01399">
            <w:pPr>
              <w:spacing w:line="240" w:lineRule="auto"/>
              <w:jc w:val="center"/>
              <w:rPr>
                <w:rFonts w:cs="Times New Roman"/>
                <w:sz w:val="20"/>
                <w:szCs w:val="20"/>
              </w:rPr>
            </w:pPr>
            <w:r w:rsidRPr="00E745AF">
              <w:rPr>
                <w:rFonts w:cs="Times New Roman"/>
                <w:sz w:val="20"/>
                <w:szCs w:val="20"/>
              </w:rPr>
              <w:t xml:space="preserve">&lt;2 </w:t>
            </w:r>
            <w:proofErr w:type="spellStart"/>
            <w:r w:rsidRPr="00E745AF">
              <w:rPr>
                <w:rFonts w:cs="Times New Roman"/>
                <w:sz w:val="20"/>
                <w:szCs w:val="20"/>
              </w:rPr>
              <w:t>yrs</w:t>
            </w:r>
            <w:proofErr w:type="spellEnd"/>
          </w:p>
        </w:tc>
        <w:tc>
          <w:tcPr>
            <w:tcW w:w="1049" w:type="dxa"/>
            <w:vAlign w:val="center"/>
          </w:tcPr>
          <w:p w14:paraId="32418CD3" w14:textId="1EAC6754" w:rsidR="0045799E" w:rsidRPr="00E745AF" w:rsidRDefault="0045799E" w:rsidP="00D01399">
            <w:pPr>
              <w:spacing w:line="240" w:lineRule="auto"/>
              <w:jc w:val="center"/>
              <w:rPr>
                <w:rFonts w:cs="Times New Roman"/>
                <w:sz w:val="20"/>
                <w:szCs w:val="20"/>
              </w:rPr>
            </w:pPr>
            <w:r w:rsidRPr="00E745AF">
              <w:rPr>
                <w:rFonts w:cs="Times New Roman"/>
                <w:sz w:val="20"/>
                <w:szCs w:val="20"/>
              </w:rPr>
              <w:t xml:space="preserve">3-5 </w:t>
            </w:r>
            <w:proofErr w:type="spellStart"/>
            <w:r w:rsidRPr="00E745AF">
              <w:rPr>
                <w:rFonts w:cs="Times New Roman"/>
                <w:sz w:val="20"/>
                <w:szCs w:val="20"/>
              </w:rPr>
              <w:t>yrs</w:t>
            </w:r>
            <w:proofErr w:type="spellEnd"/>
          </w:p>
        </w:tc>
        <w:tc>
          <w:tcPr>
            <w:tcW w:w="1049" w:type="dxa"/>
            <w:vAlign w:val="center"/>
          </w:tcPr>
          <w:p w14:paraId="17C44835" w14:textId="05BC0D9E" w:rsidR="0045799E" w:rsidRPr="00E745AF" w:rsidRDefault="0045799E" w:rsidP="00D01399">
            <w:pPr>
              <w:spacing w:line="240" w:lineRule="auto"/>
              <w:jc w:val="center"/>
              <w:rPr>
                <w:rFonts w:cs="Times New Roman"/>
                <w:sz w:val="20"/>
                <w:szCs w:val="20"/>
              </w:rPr>
            </w:pPr>
            <w:r w:rsidRPr="00E745AF">
              <w:rPr>
                <w:rFonts w:cs="Times New Roman"/>
                <w:sz w:val="20"/>
                <w:szCs w:val="20"/>
              </w:rPr>
              <w:t xml:space="preserve">6-10 </w:t>
            </w:r>
            <w:proofErr w:type="spellStart"/>
            <w:r w:rsidRPr="00E745AF">
              <w:rPr>
                <w:rFonts w:cs="Times New Roman"/>
                <w:sz w:val="20"/>
                <w:szCs w:val="20"/>
              </w:rPr>
              <w:t>yrs</w:t>
            </w:r>
            <w:proofErr w:type="spellEnd"/>
          </w:p>
        </w:tc>
        <w:tc>
          <w:tcPr>
            <w:tcW w:w="1049" w:type="dxa"/>
            <w:vAlign w:val="center"/>
          </w:tcPr>
          <w:p w14:paraId="6012CCA7" w14:textId="64FB0A86" w:rsidR="0045799E" w:rsidRPr="00E745AF" w:rsidRDefault="0045799E" w:rsidP="00D01399">
            <w:pPr>
              <w:spacing w:line="240" w:lineRule="auto"/>
              <w:jc w:val="center"/>
              <w:rPr>
                <w:rFonts w:cs="Times New Roman"/>
                <w:sz w:val="20"/>
                <w:szCs w:val="20"/>
              </w:rPr>
            </w:pPr>
            <w:r w:rsidRPr="00E745AF">
              <w:rPr>
                <w:rFonts w:cs="Times New Roman"/>
                <w:sz w:val="20"/>
                <w:szCs w:val="20"/>
              </w:rPr>
              <w:t xml:space="preserve">11-20 </w:t>
            </w:r>
            <w:proofErr w:type="spellStart"/>
            <w:r w:rsidRPr="00E745AF">
              <w:rPr>
                <w:rFonts w:cs="Times New Roman"/>
                <w:sz w:val="20"/>
                <w:szCs w:val="20"/>
              </w:rPr>
              <w:t>yrs</w:t>
            </w:r>
            <w:proofErr w:type="spellEnd"/>
          </w:p>
        </w:tc>
        <w:tc>
          <w:tcPr>
            <w:tcW w:w="1049" w:type="dxa"/>
            <w:vAlign w:val="center"/>
          </w:tcPr>
          <w:p w14:paraId="41546688" w14:textId="1EA9B0FA" w:rsidR="0045799E" w:rsidRPr="00E745AF" w:rsidRDefault="0045799E" w:rsidP="00C72668">
            <w:pPr>
              <w:spacing w:line="240" w:lineRule="auto"/>
              <w:jc w:val="center"/>
              <w:rPr>
                <w:rFonts w:cs="Times New Roman"/>
                <w:sz w:val="20"/>
                <w:szCs w:val="20"/>
              </w:rPr>
            </w:pPr>
            <w:r w:rsidRPr="00E745AF">
              <w:rPr>
                <w:rFonts w:cs="Times New Roman"/>
                <w:sz w:val="20"/>
                <w:szCs w:val="20"/>
              </w:rPr>
              <w:t xml:space="preserve">&gt;20 </w:t>
            </w:r>
            <w:proofErr w:type="spellStart"/>
            <w:r w:rsidRPr="00E745AF">
              <w:rPr>
                <w:rFonts w:cs="Times New Roman"/>
                <w:sz w:val="20"/>
                <w:szCs w:val="20"/>
              </w:rPr>
              <w:t>yrs</w:t>
            </w:r>
            <w:proofErr w:type="spellEnd"/>
          </w:p>
        </w:tc>
      </w:tr>
      <w:tr w:rsidR="00C72668" w:rsidRPr="00E745AF" w14:paraId="7041683B" w14:textId="5DEE3CCE" w:rsidTr="00C72668">
        <w:tc>
          <w:tcPr>
            <w:tcW w:w="2689" w:type="dxa"/>
            <w:vAlign w:val="center"/>
          </w:tcPr>
          <w:p w14:paraId="1DFBF0CF"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PhD</w:t>
            </w:r>
          </w:p>
        </w:tc>
        <w:tc>
          <w:tcPr>
            <w:tcW w:w="1701" w:type="dxa"/>
            <w:vAlign w:val="center"/>
          </w:tcPr>
          <w:p w14:paraId="6552030C"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8" w:type="dxa"/>
            <w:vAlign w:val="center"/>
          </w:tcPr>
          <w:p w14:paraId="164BD900"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76D08F37"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3A13365A"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0E1900D3"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179F9D08" w14:textId="06111748"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r>
      <w:tr w:rsidR="00C72668" w:rsidRPr="00E745AF" w14:paraId="589AA055" w14:textId="6157E87D" w:rsidTr="00C72668">
        <w:tc>
          <w:tcPr>
            <w:tcW w:w="2689" w:type="dxa"/>
            <w:vAlign w:val="center"/>
          </w:tcPr>
          <w:p w14:paraId="18488783" w14:textId="2A468BE6" w:rsidR="00C72668" w:rsidRPr="00E745AF" w:rsidRDefault="00C72668" w:rsidP="00C72668">
            <w:pPr>
              <w:spacing w:line="240" w:lineRule="auto"/>
              <w:jc w:val="center"/>
              <w:rPr>
                <w:rFonts w:cs="Times New Roman"/>
                <w:sz w:val="20"/>
                <w:szCs w:val="20"/>
              </w:rPr>
            </w:pPr>
            <w:proofErr w:type="spellStart"/>
            <w:proofErr w:type="gramStart"/>
            <w:r w:rsidRPr="00E745AF">
              <w:rPr>
                <w:rFonts w:cs="Times New Roman"/>
                <w:sz w:val="20"/>
                <w:szCs w:val="20"/>
              </w:rPr>
              <w:t>Masters</w:t>
            </w:r>
            <w:proofErr w:type="spellEnd"/>
            <w:r w:rsidRPr="00E745AF">
              <w:rPr>
                <w:rFonts w:cs="Times New Roman"/>
                <w:sz w:val="20"/>
                <w:szCs w:val="20"/>
              </w:rPr>
              <w:t xml:space="preserve"> Degree</w:t>
            </w:r>
            <w:proofErr w:type="gramEnd"/>
          </w:p>
        </w:tc>
        <w:tc>
          <w:tcPr>
            <w:tcW w:w="1701" w:type="dxa"/>
            <w:vAlign w:val="center"/>
          </w:tcPr>
          <w:p w14:paraId="31836B9B"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8" w:type="dxa"/>
            <w:vAlign w:val="center"/>
          </w:tcPr>
          <w:p w14:paraId="19C3E9EF"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0BF23A63"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66B6A328"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079E2268"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047EE02D" w14:textId="58B6E31F"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r>
      <w:tr w:rsidR="00C72668" w:rsidRPr="00E745AF" w14:paraId="1A9D97D2" w14:textId="126ACCE2" w:rsidTr="00C72668">
        <w:tc>
          <w:tcPr>
            <w:tcW w:w="2689" w:type="dxa"/>
            <w:vAlign w:val="center"/>
          </w:tcPr>
          <w:p w14:paraId="3F05D1B1" w14:textId="7B881760" w:rsidR="00C72668" w:rsidRPr="00E745AF" w:rsidRDefault="00C72668" w:rsidP="00C72668">
            <w:pPr>
              <w:spacing w:line="240" w:lineRule="auto"/>
              <w:jc w:val="center"/>
              <w:rPr>
                <w:rFonts w:cs="Times New Roman"/>
                <w:sz w:val="20"/>
                <w:szCs w:val="20"/>
              </w:rPr>
            </w:pPr>
            <w:r w:rsidRPr="00E745AF">
              <w:rPr>
                <w:rFonts w:cs="Times New Roman"/>
                <w:sz w:val="20"/>
                <w:szCs w:val="20"/>
              </w:rPr>
              <w:t>Undergraduate with Honours</w:t>
            </w:r>
          </w:p>
        </w:tc>
        <w:tc>
          <w:tcPr>
            <w:tcW w:w="1701" w:type="dxa"/>
            <w:vAlign w:val="center"/>
          </w:tcPr>
          <w:p w14:paraId="5D4A53F5"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8" w:type="dxa"/>
            <w:vAlign w:val="center"/>
          </w:tcPr>
          <w:p w14:paraId="0783C3FC"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65025630"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25B15FC2"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20B353AB" w14:textId="77777777"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2642A5DD" w14:textId="7B33FE6A"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r>
      <w:tr w:rsidR="00C72668" w:rsidRPr="00E745AF" w14:paraId="7972E25F" w14:textId="65E1C5C2" w:rsidTr="00C72668">
        <w:tc>
          <w:tcPr>
            <w:tcW w:w="2689" w:type="dxa"/>
            <w:vAlign w:val="center"/>
          </w:tcPr>
          <w:p w14:paraId="61A00E52" w14:textId="6E7E7DBE" w:rsidR="00C72668" w:rsidRPr="00E745AF" w:rsidRDefault="00C72668" w:rsidP="00C72668">
            <w:pPr>
              <w:spacing w:line="240" w:lineRule="auto"/>
              <w:jc w:val="center"/>
              <w:rPr>
                <w:rFonts w:cs="Times New Roman"/>
                <w:sz w:val="20"/>
                <w:szCs w:val="20"/>
              </w:rPr>
            </w:pPr>
            <w:r w:rsidRPr="00E745AF">
              <w:rPr>
                <w:rFonts w:cs="Times New Roman"/>
                <w:sz w:val="20"/>
                <w:szCs w:val="20"/>
              </w:rPr>
              <w:t>Undergraduate</w:t>
            </w:r>
          </w:p>
        </w:tc>
        <w:tc>
          <w:tcPr>
            <w:tcW w:w="1701" w:type="dxa"/>
            <w:vAlign w:val="center"/>
          </w:tcPr>
          <w:p w14:paraId="54525D71" w14:textId="070F02A3"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8" w:type="dxa"/>
            <w:vAlign w:val="center"/>
          </w:tcPr>
          <w:p w14:paraId="76D7A957" w14:textId="65E4D944"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4A886105" w14:textId="176FEC6F"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6CFEE4BD" w14:textId="3BCE12ED"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099A2465" w14:textId="6BB8D534"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c>
          <w:tcPr>
            <w:tcW w:w="1049" w:type="dxa"/>
            <w:vAlign w:val="center"/>
          </w:tcPr>
          <w:p w14:paraId="216C7F57" w14:textId="14B426C4" w:rsidR="00C72668" w:rsidRPr="00E745AF" w:rsidRDefault="00C72668" w:rsidP="00C72668">
            <w:pPr>
              <w:spacing w:line="240" w:lineRule="auto"/>
              <w:jc w:val="center"/>
              <w:rPr>
                <w:rFonts w:cs="Times New Roman"/>
                <w:sz w:val="20"/>
                <w:szCs w:val="20"/>
              </w:rPr>
            </w:pPr>
            <w:r w:rsidRPr="00E745AF">
              <w:rPr>
                <w:rFonts w:cs="Times New Roman"/>
                <w:sz w:val="20"/>
                <w:szCs w:val="20"/>
              </w:rPr>
              <w:t>□</w:t>
            </w:r>
          </w:p>
        </w:tc>
      </w:tr>
    </w:tbl>
    <w:p w14:paraId="39730C49" w14:textId="0DAB0E16" w:rsidR="0045799E" w:rsidRPr="00E745AF" w:rsidRDefault="0045799E" w:rsidP="0045799E">
      <w:pPr>
        <w:spacing w:after="0" w:line="240" w:lineRule="auto"/>
        <w:rPr>
          <w:rFonts w:cs="Times New Roman"/>
          <w:sz w:val="20"/>
          <w:szCs w:val="20"/>
        </w:rPr>
      </w:pPr>
    </w:p>
    <w:p w14:paraId="0BAD7ADA" w14:textId="77777777" w:rsidR="006E296C" w:rsidRPr="00E745AF" w:rsidRDefault="006E296C" w:rsidP="00C72668">
      <w:pPr>
        <w:spacing w:after="0" w:line="240" w:lineRule="auto"/>
        <w:rPr>
          <w:rFonts w:cs="Times New Roman"/>
          <w:sz w:val="20"/>
          <w:szCs w:val="20"/>
        </w:rPr>
      </w:pPr>
    </w:p>
    <w:p w14:paraId="48D59A70" w14:textId="6DA91C3E" w:rsidR="00F37EC9" w:rsidRPr="00E745AF" w:rsidRDefault="00C72668" w:rsidP="00C72668">
      <w:pPr>
        <w:spacing w:after="0" w:line="240" w:lineRule="auto"/>
        <w:rPr>
          <w:rFonts w:cs="Times New Roman"/>
          <w:sz w:val="20"/>
          <w:szCs w:val="20"/>
        </w:rPr>
      </w:pPr>
      <w:r w:rsidRPr="00E745AF">
        <w:rPr>
          <w:rFonts w:cs="Times New Roman"/>
          <w:sz w:val="20"/>
          <w:szCs w:val="20"/>
        </w:rPr>
        <w:t xml:space="preserve">Q19. </w:t>
      </w:r>
      <w:r w:rsidR="00F37EC9" w:rsidRPr="00E745AF">
        <w:rPr>
          <w:rFonts w:cs="Times New Roman"/>
          <w:sz w:val="20"/>
          <w:szCs w:val="20"/>
        </w:rPr>
        <w:t>Neuroscience and/or nervous system content made up what proportion (e.g.</w:t>
      </w:r>
      <w:r w:rsidR="009670B1" w:rsidRPr="00E745AF">
        <w:rPr>
          <w:rFonts w:cs="Times New Roman"/>
          <w:sz w:val="20"/>
          <w:szCs w:val="20"/>
        </w:rPr>
        <w:t>,</w:t>
      </w:r>
      <w:r w:rsidR="00F37EC9" w:rsidRPr="00E745AF">
        <w:rPr>
          <w:rFonts w:cs="Times New Roman"/>
          <w:sz w:val="20"/>
          <w:szCs w:val="20"/>
        </w:rPr>
        <w:t xml:space="preserve"> 0%, 10%, 20%, 30%, </w:t>
      </w:r>
      <w:proofErr w:type="gramStart"/>
      <w:r w:rsidR="00F37EC9" w:rsidRPr="00E745AF">
        <w:rPr>
          <w:rFonts w:cs="Times New Roman"/>
          <w:sz w:val="20"/>
          <w:szCs w:val="20"/>
        </w:rPr>
        <w:t>…..</w:t>
      </w:r>
      <w:proofErr w:type="gramEnd"/>
      <w:r w:rsidR="00F37EC9" w:rsidRPr="00E745AF">
        <w:rPr>
          <w:rFonts w:cs="Times New Roman"/>
          <w:sz w:val="20"/>
          <w:szCs w:val="20"/>
        </w:rPr>
        <w:t xml:space="preserve"> 100%) of your highest completed degree?</w:t>
      </w:r>
    </w:p>
    <w:p w14:paraId="45928A90" w14:textId="41491917" w:rsidR="00F37EC9" w:rsidRPr="00E745AF" w:rsidRDefault="00F37EC9" w:rsidP="00F37EC9">
      <w:pPr>
        <w:spacing w:after="0" w:line="240" w:lineRule="auto"/>
        <w:rPr>
          <w:rFonts w:cs="Times New Roman"/>
          <w:color w:val="FF0000"/>
          <w:sz w:val="20"/>
          <w:szCs w:val="20"/>
        </w:rPr>
      </w:pPr>
    </w:p>
    <w:p w14:paraId="2C54695D" w14:textId="6E7FBB4D" w:rsidR="00C900D8" w:rsidRPr="00E745AF" w:rsidRDefault="00C900D8" w:rsidP="00F37EC9">
      <w:pPr>
        <w:spacing w:after="0" w:line="240" w:lineRule="auto"/>
        <w:rPr>
          <w:rFonts w:cs="Times New Roman"/>
          <w:sz w:val="20"/>
          <w:szCs w:val="20"/>
        </w:rPr>
      </w:pPr>
      <w:r w:rsidRPr="00E745AF">
        <w:rPr>
          <w:rFonts w:cs="Times New Roman"/>
          <w:sz w:val="20"/>
          <w:szCs w:val="20"/>
        </w:rPr>
        <w:t>0%</w:t>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t xml:space="preserve">   50%</w:t>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t xml:space="preserve">         100%</w:t>
      </w:r>
    </w:p>
    <w:tbl>
      <w:tblPr>
        <w:tblStyle w:val="TableGrid"/>
        <w:tblW w:w="0" w:type="auto"/>
        <w:tblLook w:val="04A0" w:firstRow="1" w:lastRow="0" w:firstColumn="1" w:lastColumn="0" w:noHBand="0" w:noVBand="1"/>
      </w:tblPr>
      <w:tblGrid>
        <w:gridCol w:w="4531"/>
        <w:gridCol w:w="284"/>
        <w:gridCol w:w="4813"/>
      </w:tblGrid>
      <w:tr w:rsidR="00C900D8" w:rsidRPr="00E745AF" w14:paraId="35FA8DA4" w14:textId="77777777" w:rsidTr="00C900D8">
        <w:trPr>
          <w:trHeight w:val="170"/>
        </w:trPr>
        <w:tc>
          <w:tcPr>
            <w:tcW w:w="4531" w:type="dxa"/>
          </w:tcPr>
          <w:p w14:paraId="277D5785" w14:textId="77777777" w:rsidR="00C900D8" w:rsidRPr="00E745AF" w:rsidRDefault="00C900D8" w:rsidP="00F37EC9">
            <w:pPr>
              <w:spacing w:line="240" w:lineRule="auto"/>
              <w:rPr>
                <w:rFonts w:cs="Times New Roman"/>
                <w:color w:val="FF0000"/>
                <w:sz w:val="20"/>
                <w:szCs w:val="20"/>
              </w:rPr>
            </w:pPr>
          </w:p>
        </w:tc>
        <w:tc>
          <w:tcPr>
            <w:tcW w:w="284" w:type="dxa"/>
            <w:shd w:val="clear" w:color="auto" w:fill="AEAAAA" w:themeFill="background2" w:themeFillShade="BF"/>
          </w:tcPr>
          <w:p w14:paraId="0E934364" w14:textId="77777777" w:rsidR="00C900D8" w:rsidRPr="00E745AF" w:rsidRDefault="00C900D8" w:rsidP="00F37EC9">
            <w:pPr>
              <w:spacing w:line="240" w:lineRule="auto"/>
              <w:rPr>
                <w:rFonts w:cs="Times New Roman"/>
                <w:color w:val="FF0000"/>
                <w:sz w:val="20"/>
                <w:szCs w:val="20"/>
              </w:rPr>
            </w:pPr>
          </w:p>
        </w:tc>
        <w:tc>
          <w:tcPr>
            <w:tcW w:w="4813" w:type="dxa"/>
          </w:tcPr>
          <w:p w14:paraId="428CFE0A" w14:textId="77777777" w:rsidR="00C900D8" w:rsidRPr="00E745AF" w:rsidRDefault="00C900D8" w:rsidP="00F37EC9">
            <w:pPr>
              <w:spacing w:line="240" w:lineRule="auto"/>
              <w:rPr>
                <w:rFonts w:cs="Times New Roman"/>
                <w:color w:val="FF0000"/>
                <w:sz w:val="20"/>
                <w:szCs w:val="20"/>
              </w:rPr>
            </w:pPr>
          </w:p>
        </w:tc>
      </w:tr>
    </w:tbl>
    <w:p w14:paraId="05F82F6F" w14:textId="77777777" w:rsidR="00C900D8" w:rsidRPr="00E745AF" w:rsidRDefault="00C900D8" w:rsidP="00F37EC9">
      <w:pPr>
        <w:spacing w:after="0" w:line="240" w:lineRule="auto"/>
        <w:rPr>
          <w:rFonts w:cs="Times New Roman"/>
          <w:color w:val="FF0000"/>
          <w:sz w:val="20"/>
          <w:szCs w:val="20"/>
        </w:rPr>
      </w:pPr>
    </w:p>
    <w:p w14:paraId="20146E6D" w14:textId="77777777" w:rsidR="009D40CE" w:rsidRPr="00E745AF" w:rsidRDefault="009D40CE" w:rsidP="009670B1">
      <w:pPr>
        <w:spacing w:after="0" w:line="240" w:lineRule="auto"/>
        <w:rPr>
          <w:rFonts w:cs="Times New Roman"/>
          <w:sz w:val="20"/>
          <w:szCs w:val="20"/>
        </w:rPr>
      </w:pPr>
    </w:p>
    <w:p w14:paraId="67091791" w14:textId="7AF83BA0" w:rsidR="00F37EC9" w:rsidRPr="00E745AF" w:rsidRDefault="009670B1" w:rsidP="009670B1">
      <w:pPr>
        <w:spacing w:after="0" w:line="240" w:lineRule="auto"/>
        <w:rPr>
          <w:rFonts w:cs="Times New Roman"/>
          <w:sz w:val="20"/>
          <w:szCs w:val="20"/>
        </w:rPr>
      </w:pPr>
      <w:r w:rsidRPr="00E745AF">
        <w:rPr>
          <w:rFonts w:cs="Times New Roman"/>
          <w:sz w:val="20"/>
          <w:szCs w:val="20"/>
        </w:rPr>
        <w:t xml:space="preserve">Q20. </w:t>
      </w:r>
      <w:r w:rsidR="00F37EC9" w:rsidRPr="00E745AF">
        <w:rPr>
          <w:rFonts w:cs="Times New Roman"/>
          <w:sz w:val="20"/>
          <w:szCs w:val="20"/>
        </w:rPr>
        <w:t xml:space="preserve">Are you currently enrolled as a student at an Australian university? </w:t>
      </w:r>
    </w:p>
    <w:p w14:paraId="62D9F4C2" w14:textId="77777777" w:rsidR="00F37EC9" w:rsidRPr="00E745AF" w:rsidRDefault="00F37EC9" w:rsidP="00F37EC9">
      <w:pPr>
        <w:pStyle w:val="ListParagraph"/>
        <w:spacing w:after="0" w:line="240" w:lineRule="auto"/>
        <w:ind w:left="426"/>
        <w:rPr>
          <w:rFonts w:cs="Times New Roman"/>
          <w:sz w:val="20"/>
          <w:szCs w:val="20"/>
        </w:rPr>
      </w:pPr>
    </w:p>
    <w:p w14:paraId="5E8FA392" w14:textId="56D9EE5A" w:rsidR="00F37EC9" w:rsidRPr="00E745AF" w:rsidRDefault="009670B1" w:rsidP="009670B1">
      <w:pPr>
        <w:pStyle w:val="ListParagraph"/>
        <w:spacing w:after="0" w:line="240" w:lineRule="auto"/>
        <w:ind w:left="567" w:hanging="283"/>
        <w:rPr>
          <w:rFonts w:cs="Times New Roman"/>
          <w:sz w:val="20"/>
          <w:szCs w:val="20"/>
        </w:rPr>
      </w:pPr>
      <w:r w:rsidRPr="00E745AF">
        <w:rPr>
          <w:rFonts w:ascii="Arial" w:hAnsi="Arial" w:cs="Arial"/>
          <w:sz w:val="20"/>
          <w:szCs w:val="20"/>
        </w:rPr>
        <w:t xml:space="preserve">□ </w:t>
      </w:r>
      <w:r w:rsidR="00236BCC"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o</w:t>
      </w:r>
    </w:p>
    <w:p w14:paraId="478303DC" w14:textId="0199CAAA" w:rsidR="00F37EC9" w:rsidRPr="00E745AF" w:rsidRDefault="009670B1" w:rsidP="009670B1">
      <w:pPr>
        <w:pStyle w:val="ListParagraph"/>
        <w:spacing w:after="0" w:line="240" w:lineRule="auto"/>
        <w:ind w:left="567" w:hanging="283"/>
        <w:rPr>
          <w:rFonts w:cs="Times New Roman"/>
          <w:sz w:val="20"/>
          <w:szCs w:val="20"/>
        </w:rPr>
      </w:pPr>
      <w:r w:rsidRPr="00E745AF">
        <w:rPr>
          <w:rFonts w:ascii="Arial" w:hAnsi="Arial" w:cs="Arial"/>
          <w:sz w:val="20"/>
          <w:szCs w:val="20"/>
        </w:rPr>
        <w:t xml:space="preserve">□ </w:t>
      </w:r>
      <w:r w:rsidR="00236BCC" w:rsidRPr="00E745AF">
        <w:rPr>
          <w:rFonts w:ascii="Arial" w:hAnsi="Arial" w:cs="Arial"/>
          <w:sz w:val="20"/>
          <w:szCs w:val="20"/>
        </w:rPr>
        <w:tab/>
      </w:r>
      <w:r w:rsidRPr="00E745AF">
        <w:rPr>
          <w:rFonts w:cs="Times New Roman"/>
          <w:sz w:val="20"/>
          <w:szCs w:val="20"/>
        </w:rPr>
        <w:t>y</w:t>
      </w:r>
      <w:r w:rsidR="00F37EC9" w:rsidRPr="00E745AF">
        <w:rPr>
          <w:rFonts w:cs="Times New Roman"/>
          <w:sz w:val="20"/>
          <w:szCs w:val="20"/>
        </w:rPr>
        <w:t>es</w:t>
      </w:r>
    </w:p>
    <w:p w14:paraId="0837F760" w14:textId="77777777" w:rsidR="00F37EC9" w:rsidRPr="00E745AF" w:rsidRDefault="00F37EC9" w:rsidP="00F37EC9">
      <w:pPr>
        <w:pStyle w:val="ListParagraph"/>
        <w:spacing w:after="0" w:line="240" w:lineRule="auto"/>
        <w:ind w:left="1004"/>
        <w:rPr>
          <w:rFonts w:cs="Times New Roman"/>
          <w:sz w:val="20"/>
          <w:szCs w:val="20"/>
        </w:rPr>
      </w:pPr>
    </w:p>
    <w:p w14:paraId="6619D94B" w14:textId="58FA09D1" w:rsidR="00F37EC9" w:rsidRPr="00E745AF" w:rsidRDefault="009670B1" w:rsidP="009670B1">
      <w:pPr>
        <w:spacing w:after="0" w:line="240" w:lineRule="auto"/>
        <w:ind w:firstLine="284"/>
        <w:rPr>
          <w:rFonts w:cs="Times New Roman"/>
          <w:sz w:val="20"/>
          <w:szCs w:val="20"/>
        </w:rPr>
      </w:pPr>
      <w:r w:rsidRPr="00E745AF">
        <w:rPr>
          <w:rFonts w:cs="Times New Roman"/>
          <w:sz w:val="20"/>
          <w:szCs w:val="20"/>
        </w:rPr>
        <w:t xml:space="preserve">Q20a. </w:t>
      </w:r>
      <w:r w:rsidR="00F37EC9" w:rsidRPr="00E745AF">
        <w:rPr>
          <w:rFonts w:cs="Times New Roman"/>
          <w:sz w:val="20"/>
          <w:szCs w:val="20"/>
        </w:rPr>
        <w:t>If yes</w:t>
      </w:r>
      <w:r w:rsidRPr="00E745AF">
        <w:rPr>
          <w:rFonts w:cs="Times New Roman"/>
          <w:sz w:val="20"/>
          <w:szCs w:val="20"/>
        </w:rPr>
        <w:t>, p</w:t>
      </w:r>
      <w:r w:rsidR="00F37EC9" w:rsidRPr="00E745AF">
        <w:rPr>
          <w:rFonts w:cs="Times New Roman"/>
          <w:sz w:val="20"/>
          <w:szCs w:val="20"/>
        </w:rPr>
        <w:t xml:space="preserve">lease </w:t>
      </w:r>
      <w:r w:rsidRPr="00E745AF">
        <w:rPr>
          <w:rFonts w:cs="Times New Roman"/>
          <w:sz w:val="20"/>
          <w:szCs w:val="20"/>
        </w:rPr>
        <w:t>enter the type of degree/program: _________________________</w:t>
      </w:r>
    </w:p>
    <w:p w14:paraId="08B1EDAA" w14:textId="77777777" w:rsidR="00F37EC9" w:rsidRPr="00E745AF" w:rsidRDefault="00F37EC9" w:rsidP="00F37EC9">
      <w:pPr>
        <w:spacing w:after="0" w:line="240" w:lineRule="auto"/>
        <w:rPr>
          <w:rFonts w:cs="Times New Roman"/>
          <w:sz w:val="20"/>
          <w:szCs w:val="20"/>
        </w:rPr>
      </w:pPr>
    </w:p>
    <w:p w14:paraId="7B8F4317" w14:textId="69F08C83" w:rsidR="009670B1" w:rsidRPr="00E745AF" w:rsidRDefault="009670B1" w:rsidP="009670B1">
      <w:pPr>
        <w:spacing w:after="0" w:line="240" w:lineRule="auto"/>
        <w:ind w:left="284"/>
        <w:rPr>
          <w:rFonts w:cs="Times New Roman"/>
          <w:sz w:val="20"/>
          <w:szCs w:val="20"/>
        </w:rPr>
      </w:pPr>
      <w:r w:rsidRPr="00E745AF">
        <w:rPr>
          <w:rFonts w:cs="Times New Roman"/>
          <w:sz w:val="20"/>
          <w:szCs w:val="20"/>
        </w:rPr>
        <w:t xml:space="preserve">Q20b. If yes, please list the percentage (e.g., 0%, 10%, 20%, 30%, </w:t>
      </w:r>
      <w:proofErr w:type="gramStart"/>
      <w:r w:rsidRPr="00E745AF">
        <w:rPr>
          <w:rFonts w:cs="Times New Roman"/>
          <w:sz w:val="20"/>
          <w:szCs w:val="20"/>
        </w:rPr>
        <w:t>…..</w:t>
      </w:r>
      <w:proofErr w:type="gramEnd"/>
      <w:r w:rsidRPr="00E745AF">
        <w:rPr>
          <w:rFonts w:cs="Times New Roman"/>
          <w:sz w:val="20"/>
          <w:szCs w:val="20"/>
        </w:rPr>
        <w:t xml:space="preserve"> 100%) of your currently enrolled degree/program that focuses on neuroscience and/or the nervous system?</w:t>
      </w:r>
    </w:p>
    <w:p w14:paraId="5CC81375" w14:textId="77777777" w:rsidR="009670B1" w:rsidRPr="00E745AF" w:rsidRDefault="009670B1" w:rsidP="009670B1">
      <w:pPr>
        <w:spacing w:after="0" w:line="240" w:lineRule="auto"/>
        <w:rPr>
          <w:rFonts w:cs="Times New Roman"/>
          <w:color w:val="FF0000"/>
          <w:sz w:val="20"/>
          <w:szCs w:val="20"/>
        </w:rPr>
      </w:pPr>
    </w:p>
    <w:p w14:paraId="029F48EF" w14:textId="77777777" w:rsidR="009670B1" w:rsidRPr="00E745AF" w:rsidRDefault="009670B1" w:rsidP="009670B1">
      <w:pPr>
        <w:spacing w:after="0" w:line="240" w:lineRule="auto"/>
        <w:rPr>
          <w:rFonts w:cs="Times New Roman"/>
          <w:sz w:val="20"/>
          <w:szCs w:val="20"/>
        </w:rPr>
      </w:pPr>
      <w:r w:rsidRPr="00E745AF">
        <w:rPr>
          <w:rFonts w:cs="Times New Roman"/>
          <w:sz w:val="20"/>
          <w:szCs w:val="20"/>
        </w:rPr>
        <w:t>0%</w:t>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t xml:space="preserve">   50%</w:t>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r>
      <w:r w:rsidRPr="00E745AF">
        <w:rPr>
          <w:rFonts w:cs="Times New Roman"/>
          <w:sz w:val="20"/>
          <w:szCs w:val="20"/>
        </w:rPr>
        <w:tab/>
        <w:t xml:space="preserve">         100%</w:t>
      </w:r>
    </w:p>
    <w:tbl>
      <w:tblPr>
        <w:tblStyle w:val="TableGrid"/>
        <w:tblW w:w="0" w:type="auto"/>
        <w:tblLook w:val="04A0" w:firstRow="1" w:lastRow="0" w:firstColumn="1" w:lastColumn="0" w:noHBand="0" w:noVBand="1"/>
      </w:tblPr>
      <w:tblGrid>
        <w:gridCol w:w="4531"/>
        <w:gridCol w:w="284"/>
        <w:gridCol w:w="4813"/>
      </w:tblGrid>
      <w:tr w:rsidR="009670B1" w:rsidRPr="00E745AF" w14:paraId="0F394736" w14:textId="77777777" w:rsidTr="00D01399">
        <w:trPr>
          <w:trHeight w:val="170"/>
        </w:trPr>
        <w:tc>
          <w:tcPr>
            <w:tcW w:w="4531" w:type="dxa"/>
          </w:tcPr>
          <w:p w14:paraId="33BDB751" w14:textId="77777777" w:rsidR="009670B1" w:rsidRPr="00E745AF" w:rsidRDefault="009670B1" w:rsidP="00D01399">
            <w:pPr>
              <w:spacing w:line="240" w:lineRule="auto"/>
              <w:rPr>
                <w:rFonts w:cs="Times New Roman"/>
                <w:color w:val="FF0000"/>
                <w:sz w:val="20"/>
                <w:szCs w:val="20"/>
              </w:rPr>
            </w:pPr>
          </w:p>
        </w:tc>
        <w:tc>
          <w:tcPr>
            <w:tcW w:w="284" w:type="dxa"/>
            <w:shd w:val="clear" w:color="auto" w:fill="AEAAAA" w:themeFill="background2" w:themeFillShade="BF"/>
          </w:tcPr>
          <w:p w14:paraId="102E64A4" w14:textId="77777777" w:rsidR="009670B1" w:rsidRPr="00E745AF" w:rsidRDefault="009670B1" w:rsidP="00D01399">
            <w:pPr>
              <w:spacing w:line="240" w:lineRule="auto"/>
              <w:rPr>
                <w:rFonts w:cs="Times New Roman"/>
                <w:color w:val="FF0000"/>
                <w:sz w:val="20"/>
                <w:szCs w:val="20"/>
              </w:rPr>
            </w:pPr>
          </w:p>
        </w:tc>
        <w:tc>
          <w:tcPr>
            <w:tcW w:w="4813" w:type="dxa"/>
          </w:tcPr>
          <w:p w14:paraId="5ED79343" w14:textId="77777777" w:rsidR="009670B1" w:rsidRPr="00E745AF" w:rsidRDefault="009670B1" w:rsidP="00D01399">
            <w:pPr>
              <w:spacing w:line="240" w:lineRule="auto"/>
              <w:rPr>
                <w:rFonts w:cs="Times New Roman"/>
                <w:color w:val="FF0000"/>
                <w:sz w:val="20"/>
                <w:szCs w:val="20"/>
              </w:rPr>
            </w:pPr>
          </w:p>
        </w:tc>
      </w:tr>
    </w:tbl>
    <w:p w14:paraId="236D9C3D" w14:textId="77777777" w:rsidR="009670B1" w:rsidRPr="00E745AF" w:rsidRDefault="009670B1" w:rsidP="009670B1">
      <w:pPr>
        <w:spacing w:after="0" w:line="240" w:lineRule="auto"/>
        <w:rPr>
          <w:rFonts w:cs="Times New Roman"/>
          <w:color w:val="FF0000"/>
          <w:sz w:val="20"/>
          <w:szCs w:val="20"/>
        </w:rPr>
      </w:pPr>
    </w:p>
    <w:p w14:paraId="1764F89C" w14:textId="77777777" w:rsidR="006E296C" w:rsidRPr="00E745AF" w:rsidRDefault="006E296C" w:rsidP="009670B1">
      <w:pPr>
        <w:spacing w:after="0" w:line="240" w:lineRule="auto"/>
        <w:rPr>
          <w:rFonts w:cs="Times New Roman"/>
          <w:sz w:val="20"/>
          <w:szCs w:val="20"/>
        </w:rPr>
      </w:pPr>
    </w:p>
    <w:p w14:paraId="2CF736F3" w14:textId="17CC65AA" w:rsidR="00F37EC9" w:rsidRPr="00E745AF" w:rsidRDefault="009670B1" w:rsidP="009670B1">
      <w:pPr>
        <w:spacing w:after="0" w:line="240" w:lineRule="auto"/>
        <w:rPr>
          <w:rFonts w:cs="Times New Roman"/>
          <w:sz w:val="20"/>
          <w:szCs w:val="20"/>
        </w:rPr>
      </w:pPr>
      <w:r w:rsidRPr="00E745AF">
        <w:rPr>
          <w:rFonts w:cs="Times New Roman"/>
          <w:sz w:val="20"/>
          <w:szCs w:val="20"/>
        </w:rPr>
        <w:t xml:space="preserve">Q21. </w:t>
      </w:r>
      <w:r w:rsidR="00F37EC9" w:rsidRPr="00E745AF">
        <w:rPr>
          <w:rFonts w:cs="Times New Roman"/>
          <w:sz w:val="20"/>
          <w:szCs w:val="20"/>
        </w:rPr>
        <w:t xml:space="preserve">Have you </w:t>
      </w:r>
      <w:r w:rsidRPr="00E745AF">
        <w:rPr>
          <w:rFonts w:cs="Times New Roman"/>
          <w:sz w:val="20"/>
          <w:szCs w:val="20"/>
        </w:rPr>
        <w:t>completed</w:t>
      </w:r>
      <w:r w:rsidR="00F37EC9" w:rsidRPr="00E745AF">
        <w:rPr>
          <w:rFonts w:cs="Times New Roman"/>
          <w:sz w:val="20"/>
          <w:szCs w:val="20"/>
        </w:rPr>
        <w:t xml:space="preserve"> a formal </w:t>
      </w:r>
      <w:r w:rsidR="00F37EC9" w:rsidRPr="00E745AF">
        <w:rPr>
          <w:rFonts w:cs="Times New Roman"/>
          <w:sz w:val="20"/>
          <w:szCs w:val="20"/>
          <w:u w:val="single"/>
        </w:rPr>
        <w:t>teaching qualification</w:t>
      </w:r>
      <w:r w:rsidR="00F37EC9" w:rsidRPr="00E745AF">
        <w:rPr>
          <w:rFonts w:cs="Times New Roman"/>
          <w:sz w:val="20"/>
          <w:szCs w:val="20"/>
        </w:rPr>
        <w:t xml:space="preserve"> at an Australian University (e.g.</w:t>
      </w:r>
      <w:r w:rsidRPr="00E745AF">
        <w:rPr>
          <w:rFonts w:cs="Times New Roman"/>
          <w:sz w:val="20"/>
          <w:szCs w:val="20"/>
        </w:rPr>
        <w:t>,</w:t>
      </w:r>
      <w:r w:rsidR="00F37EC9" w:rsidRPr="00E745AF">
        <w:rPr>
          <w:rFonts w:cs="Times New Roman"/>
          <w:sz w:val="20"/>
          <w:szCs w:val="20"/>
        </w:rPr>
        <w:t xml:space="preserve"> Graduate Diploma of Tertiary Education) or gained any other formal recognition of your teaching expertise (</w:t>
      </w:r>
      <w:r w:rsidRPr="00E745AF">
        <w:rPr>
          <w:rFonts w:cs="Times New Roman"/>
          <w:sz w:val="20"/>
          <w:szCs w:val="20"/>
        </w:rPr>
        <w:t xml:space="preserve">e.g., </w:t>
      </w:r>
      <w:r w:rsidR="00F37EC9" w:rsidRPr="00E745AF">
        <w:rPr>
          <w:rFonts w:cs="Times New Roman"/>
          <w:sz w:val="20"/>
          <w:szCs w:val="20"/>
        </w:rPr>
        <w:t>teaching awards</w:t>
      </w:r>
      <w:r w:rsidRPr="00E745AF">
        <w:rPr>
          <w:rFonts w:cs="Times New Roman"/>
          <w:sz w:val="20"/>
          <w:szCs w:val="20"/>
        </w:rPr>
        <w:t>)</w:t>
      </w:r>
      <w:r w:rsidR="00F37EC9" w:rsidRPr="00E745AF">
        <w:rPr>
          <w:rFonts w:cs="Times New Roman"/>
          <w:sz w:val="20"/>
          <w:szCs w:val="20"/>
        </w:rPr>
        <w:t>?</w:t>
      </w:r>
    </w:p>
    <w:p w14:paraId="0ED14E1F" w14:textId="77777777" w:rsidR="009670B1" w:rsidRPr="00E745AF" w:rsidRDefault="009670B1" w:rsidP="009670B1">
      <w:pPr>
        <w:spacing w:after="0" w:line="240" w:lineRule="auto"/>
        <w:rPr>
          <w:rFonts w:cs="Times New Roman"/>
          <w:sz w:val="20"/>
          <w:szCs w:val="20"/>
        </w:rPr>
      </w:pPr>
    </w:p>
    <w:p w14:paraId="2303D7DA" w14:textId="3C218671" w:rsidR="00F37EC9" w:rsidRPr="00E745AF" w:rsidRDefault="009670B1" w:rsidP="009670B1">
      <w:pPr>
        <w:spacing w:after="0" w:line="240" w:lineRule="auto"/>
        <w:ind w:left="567" w:hanging="283"/>
        <w:rPr>
          <w:rFonts w:cs="Times New Roman"/>
          <w:sz w:val="20"/>
          <w:szCs w:val="20"/>
        </w:rPr>
      </w:pPr>
      <w:r w:rsidRPr="00E745AF">
        <w:rPr>
          <w:rFonts w:ascii="Arial" w:hAnsi="Arial" w:cs="Arial"/>
          <w:sz w:val="20"/>
          <w:szCs w:val="20"/>
        </w:rPr>
        <w:t xml:space="preserve">□ </w:t>
      </w:r>
      <w:r w:rsidR="00236BCC" w:rsidRPr="00E745AF">
        <w:rPr>
          <w:rFonts w:ascii="Arial" w:hAnsi="Arial" w:cs="Arial"/>
          <w:sz w:val="20"/>
          <w:szCs w:val="20"/>
        </w:rPr>
        <w:tab/>
      </w:r>
      <w:r w:rsidRPr="00E745AF">
        <w:rPr>
          <w:rFonts w:cs="Times New Roman"/>
          <w:sz w:val="20"/>
          <w:szCs w:val="20"/>
        </w:rPr>
        <w:t>yes. Formal qualification</w:t>
      </w:r>
    </w:p>
    <w:p w14:paraId="11590E05" w14:textId="6D2F6FC5" w:rsidR="009670B1" w:rsidRPr="00E745AF" w:rsidRDefault="009670B1" w:rsidP="009670B1">
      <w:pPr>
        <w:spacing w:after="0" w:line="240" w:lineRule="auto"/>
        <w:ind w:left="567" w:hanging="283"/>
        <w:rPr>
          <w:rFonts w:cs="Times New Roman"/>
          <w:sz w:val="20"/>
          <w:szCs w:val="20"/>
        </w:rPr>
      </w:pPr>
      <w:r w:rsidRPr="00E745AF">
        <w:rPr>
          <w:rFonts w:ascii="Arial" w:hAnsi="Arial" w:cs="Arial"/>
          <w:sz w:val="20"/>
          <w:szCs w:val="20"/>
        </w:rPr>
        <w:t xml:space="preserve">□ </w:t>
      </w:r>
      <w:r w:rsidR="00236BCC" w:rsidRPr="00E745AF">
        <w:rPr>
          <w:rFonts w:ascii="Arial" w:hAnsi="Arial" w:cs="Arial"/>
          <w:sz w:val="20"/>
          <w:szCs w:val="20"/>
        </w:rPr>
        <w:tab/>
      </w:r>
      <w:r w:rsidRPr="00E745AF">
        <w:rPr>
          <w:rFonts w:cs="Times New Roman"/>
          <w:sz w:val="20"/>
          <w:szCs w:val="20"/>
        </w:rPr>
        <w:t>yes. Formal recognition</w:t>
      </w:r>
    </w:p>
    <w:p w14:paraId="10CB2A69" w14:textId="4FDFC6C9" w:rsidR="00F37EC9" w:rsidRPr="00E745AF" w:rsidRDefault="009670B1" w:rsidP="009670B1">
      <w:pPr>
        <w:spacing w:after="0" w:line="240" w:lineRule="auto"/>
        <w:ind w:left="567" w:hanging="283"/>
        <w:rPr>
          <w:rFonts w:cs="Times New Roman"/>
          <w:sz w:val="20"/>
          <w:szCs w:val="20"/>
        </w:rPr>
      </w:pPr>
      <w:r w:rsidRPr="00E745AF">
        <w:rPr>
          <w:rFonts w:ascii="Arial" w:hAnsi="Arial" w:cs="Arial"/>
          <w:sz w:val="20"/>
          <w:szCs w:val="20"/>
        </w:rPr>
        <w:t xml:space="preserve">□ </w:t>
      </w:r>
      <w:r w:rsidR="00236BCC" w:rsidRPr="00E745AF">
        <w:rPr>
          <w:rFonts w:ascii="Arial" w:hAnsi="Arial" w:cs="Arial"/>
          <w:sz w:val="20"/>
          <w:szCs w:val="20"/>
        </w:rPr>
        <w:tab/>
      </w:r>
      <w:r w:rsidRPr="00E745AF">
        <w:rPr>
          <w:rFonts w:cs="Times New Roman"/>
          <w:sz w:val="20"/>
          <w:szCs w:val="20"/>
        </w:rPr>
        <w:t>no</w:t>
      </w:r>
    </w:p>
    <w:p w14:paraId="72A46AC9" w14:textId="27764DB2" w:rsidR="009670B1" w:rsidRPr="00E745AF" w:rsidRDefault="009670B1" w:rsidP="009670B1">
      <w:pPr>
        <w:spacing w:after="0" w:line="240" w:lineRule="auto"/>
        <w:rPr>
          <w:rFonts w:cs="Times New Roman"/>
          <w:sz w:val="20"/>
          <w:szCs w:val="20"/>
        </w:rPr>
      </w:pPr>
    </w:p>
    <w:p w14:paraId="008F7CBC" w14:textId="24AA0FA2" w:rsidR="009670B1" w:rsidRPr="00E745AF" w:rsidRDefault="009670B1" w:rsidP="00236BCC">
      <w:pPr>
        <w:spacing w:after="0" w:line="240" w:lineRule="auto"/>
        <w:ind w:firstLine="284"/>
        <w:rPr>
          <w:rFonts w:cs="Times New Roman"/>
          <w:sz w:val="20"/>
          <w:szCs w:val="20"/>
        </w:rPr>
      </w:pPr>
      <w:r w:rsidRPr="00E745AF">
        <w:rPr>
          <w:rFonts w:cs="Times New Roman"/>
          <w:sz w:val="20"/>
          <w:szCs w:val="20"/>
        </w:rPr>
        <w:t>Q21a. When did you complete the formal teaching qualification?</w:t>
      </w:r>
    </w:p>
    <w:p w14:paraId="76EE07B1" w14:textId="77777777" w:rsidR="00236BCC" w:rsidRPr="00E745AF" w:rsidRDefault="00236BCC" w:rsidP="009670B1">
      <w:pPr>
        <w:spacing w:after="0" w:line="240" w:lineRule="auto"/>
        <w:rPr>
          <w:rFonts w:cs="Times New Roman"/>
          <w:sz w:val="20"/>
          <w:szCs w:val="20"/>
        </w:rPr>
      </w:pPr>
    </w:p>
    <w:p w14:paraId="3566DF6A" w14:textId="466936B3" w:rsidR="00236BCC"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 xml:space="preserve">&lt;2 </w:t>
      </w:r>
      <w:proofErr w:type="spellStart"/>
      <w:r w:rsidRPr="00E745AF">
        <w:rPr>
          <w:rFonts w:cs="Times New Roman"/>
          <w:sz w:val="20"/>
          <w:szCs w:val="20"/>
        </w:rPr>
        <w:t>yrs</w:t>
      </w:r>
      <w:proofErr w:type="spellEnd"/>
    </w:p>
    <w:p w14:paraId="4695A473" w14:textId="4D643DC1" w:rsidR="00236BCC"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 xml:space="preserve">3-5 </w:t>
      </w:r>
      <w:proofErr w:type="spellStart"/>
      <w:r w:rsidRPr="00E745AF">
        <w:rPr>
          <w:rFonts w:cs="Times New Roman"/>
          <w:sz w:val="20"/>
          <w:szCs w:val="20"/>
        </w:rPr>
        <w:t>yrs</w:t>
      </w:r>
      <w:proofErr w:type="spellEnd"/>
    </w:p>
    <w:p w14:paraId="75D2996E" w14:textId="19A1EEF4" w:rsidR="00236BCC"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 xml:space="preserve">6-10 </w:t>
      </w:r>
      <w:proofErr w:type="spellStart"/>
      <w:r w:rsidRPr="00E745AF">
        <w:rPr>
          <w:rFonts w:cs="Times New Roman"/>
          <w:sz w:val="20"/>
          <w:szCs w:val="20"/>
        </w:rPr>
        <w:t>yrs</w:t>
      </w:r>
      <w:proofErr w:type="spellEnd"/>
    </w:p>
    <w:p w14:paraId="62C83981" w14:textId="7458D84F" w:rsidR="00236BCC" w:rsidRPr="00E745AF" w:rsidRDefault="00236BCC" w:rsidP="00236BCC">
      <w:pPr>
        <w:spacing w:after="0" w:line="240" w:lineRule="auto"/>
        <w:ind w:left="567" w:hanging="283"/>
        <w:rPr>
          <w:rFonts w:ascii="Arial" w:hAnsi="Arial" w:cs="Arial"/>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 xml:space="preserve">11-20 </w:t>
      </w:r>
      <w:proofErr w:type="spellStart"/>
      <w:r w:rsidRPr="00E745AF">
        <w:rPr>
          <w:rFonts w:cs="Times New Roman"/>
          <w:sz w:val="20"/>
          <w:szCs w:val="20"/>
        </w:rPr>
        <w:t>yrs</w:t>
      </w:r>
      <w:proofErr w:type="spellEnd"/>
    </w:p>
    <w:p w14:paraId="29A5119B" w14:textId="0F6F4E75" w:rsidR="00236BCC"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 xml:space="preserve">&gt;20 </w:t>
      </w:r>
      <w:proofErr w:type="spellStart"/>
      <w:r w:rsidRPr="00E745AF">
        <w:rPr>
          <w:rFonts w:cs="Times New Roman"/>
          <w:sz w:val="20"/>
          <w:szCs w:val="20"/>
        </w:rPr>
        <w:t>yrs</w:t>
      </w:r>
      <w:proofErr w:type="spellEnd"/>
    </w:p>
    <w:p w14:paraId="5D26B9B6" w14:textId="17A247F3" w:rsidR="00F37EC9" w:rsidRPr="00E745AF" w:rsidRDefault="00236BCC" w:rsidP="00236BCC">
      <w:pPr>
        <w:spacing w:after="0" w:line="240" w:lineRule="auto"/>
        <w:rPr>
          <w:rFonts w:cs="Times New Roman"/>
          <w:sz w:val="20"/>
          <w:szCs w:val="20"/>
        </w:rPr>
      </w:pPr>
      <w:r w:rsidRPr="00E745AF">
        <w:rPr>
          <w:rFonts w:cs="Times New Roman"/>
          <w:sz w:val="20"/>
          <w:szCs w:val="20"/>
        </w:rPr>
        <w:lastRenderedPageBreak/>
        <w:t xml:space="preserve">Q22. </w:t>
      </w:r>
      <w:r w:rsidR="00F37EC9" w:rsidRPr="00E745AF">
        <w:rPr>
          <w:rFonts w:cs="Times New Roman"/>
          <w:sz w:val="20"/>
          <w:szCs w:val="20"/>
        </w:rPr>
        <w:t xml:space="preserve">Have you completed any short courses, workshops, and/or other training on teaching-related skills at your institution? </w:t>
      </w:r>
    </w:p>
    <w:p w14:paraId="31AF6478" w14:textId="77777777" w:rsidR="00F37EC9" w:rsidRPr="00E745AF" w:rsidRDefault="00F37EC9" w:rsidP="00236BCC">
      <w:pPr>
        <w:pStyle w:val="ListParagraph"/>
        <w:spacing w:after="0" w:line="240" w:lineRule="auto"/>
        <w:ind w:left="426"/>
        <w:rPr>
          <w:rFonts w:cs="Times New Roman"/>
          <w:sz w:val="20"/>
          <w:szCs w:val="20"/>
        </w:rPr>
      </w:pPr>
    </w:p>
    <w:p w14:paraId="30AE11E8" w14:textId="3F5B973A"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yes</w:t>
      </w:r>
    </w:p>
    <w:p w14:paraId="20F1C19B" w14:textId="691E5752"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o</w:t>
      </w:r>
    </w:p>
    <w:p w14:paraId="759D265B" w14:textId="77777777" w:rsidR="00F37EC9" w:rsidRPr="00E745AF" w:rsidRDefault="00F37EC9" w:rsidP="00F37EC9">
      <w:pPr>
        <w:spacing w:after="0" w:line="240" w:lineRule="auto"/>
        <w:rPr>
          <w:rFonts w:cs="Times New Roman"/>
          <w:sz w:val="20"/>
          <w:szCs w:val="20"/>
        </w:rPr>
      </w:pPr>
    </w:p>
    <w:p w14:paraId="71C00391" w14:textId="77777777" w:rsidR="006E296C" w:rsidRPr="00E745AF" w:rsidRDefault="006E296C" w:rsidP="00236BCC">
      <w:pPr>
        <w:spacing w:after="0" w:line="240" w:lineRule="auto"/>
        <w:rPr>
          <w:rFonts w:cs="Times New Roman"/>
          <w:sz w:val="20"/>
          <w:szCs w:val="20"/>
        </w:rPr>
      </w:pPr>
    </w:p>
    <w:p w14:paraId="28D5631A" w14:textId="1D26BA26" w:rsidR="00F37EC9" w:rsidRPr="00E745AF" w:rsidRDefault="00236BCC" w:rsidP="00236BCC">
      <w:pPr>
        <w:spacing w:after="0" w:line="240" w:lineRule="auto"/>
        <w:rPr>
          <w:rFonts w:cs="Times New Roman"/>
          <w:sz w:val="20"/>
          <w:szCs w:val="20"/>
        </w:rPr>
      </w:pPr>
      <w:r w:rsidRPr="00E745AF">
        <w:rPr>
          <w:rFonts w:cs="Times New Roman"/>
          <w:sz w:val="20"/>
          <w:szCs w:val="20"/>
        </w:rPr>
        <w:t xml:space="preserve">Q23. </w:t>
      </w:r>
      <w:r w:rsidR="00F37EC9" w:rsidRPr="00E745AF">
        <w:rPr>
          <w:rFonts w:cs="Times New Roman"/>
          <w:sz w:val="20"/>
          <w:szCs w:val="20"/>
        </w:rPr>
        <w:t>As a tertiary teacher of neuroscience</w:t>
      </w:r>
      <w:r w:rsidRPr="00E745AF">
        <w:rPr>
          <w:rFonts w:cs="Times New Roman"/>
          <w:sz w:val="20"/>
          <w:szCs w:val="20"/>
        </w:rPr>
        <w:t>,</w:t>
      </w:r>
      <w:r w:rsidR="00F37EC9" w:rsidRPr="00E745AF">
        <w:rPr>
          <w:rFonts w:cs="Times New Roman"/>
          <w:sz w:val="20"/>
          <w:szCs w:val="20"/>
        </w:rPr>
        <w:t xml:space="preserve"> do you feel you would benefit from the following? Please </w:t>
      </w:r>
      <w:r w:rsidRPr="00E745AF">
        <w:rPr>
          <w:rFonts w:cs="Times New Roman"/>
          <w:sz w:val="20"/>
          <w:szCs w:val="20"/>
        </w:rPr>
        <w:t>select</w:t>
      </w:r>
      <w:r w:rsidR="00F37EC9" w:rsidRPr="00E745AF">
        <w:rPr>
          <w:rFonts w:cs="Times New Roman"/>
          <w:sz w:val="20"/>
          <w:szCs w:val="20"/>
        </w:rPr>
        <w:t xml:space="preserve"> all that apply.</w:t>
      </w:r>
    </w:p>
    <w:p w14:paraId="1D47A19B" w14:textId="77777777" w:rsidR="00F37EC9" w:rsidRPr="00E745AF" w:rsidRDefault="00F37EC9" w:rsidP="00F37EC9">
      <w:pPr>
        <w:spacing w:after="0" w:line="240" w:lineRule="auto"/>
        <w:rPr>
          <w:rFonts w:cs="Times New Roman"/>
          <w:sz w:val="20"/>
          <w:szCs w:val="20"/>
        </w:rPr>
      </w:pPr>
    </w:p>
    <w:p w14:paraId="600F83E2" w14:textId="4C08DF39"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a</w:t>
      </w:r>
      <w:r w:rsidR="00F37EC9" w:rsidRPr="00E745AF">
        <w:rPr>
          <w:rFonts w:cs="Times New Roman"/>
          <w:sz w:val="20"/>
          <w:szCs w:val="20"/>
        </w:rPr>
        <w:t>n informal network of Australian neuroscience teaching peers</w:t>
      </w:r>
    </w:p>
    <w:p w14:paraId="4E43675E" w14:textId="0B685FE8"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a</w:t>
      </w:r>
      <w:r w:rsidR="00F37EC9" w:rsidRPr="00E745AF">
        <w:rPr>
          <w:rFonts w:cs="Times New Roman"/>
          <w:sz w:val="20"/>
          <w:szCs w:val="20"/>
        </w:rPr>
        <w:t xml:space="preserve"> formal mentoring system for career development in the teaching of neuroscience</w:t>
      </w:r>
    </w:p>
    <w:p w14:paraId="0AE15B11" w14:textId="3E3404B9"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w:t>
      </w:r>
      <w:r w:rsidR="00F37EC9" w:rsidRPr="00E745AF">
        <w:rPr>
          <w:rFonts w:cs="Times New Roman"/>
          <w:sz w:val="20"/>
          <w:szCs w:val="20"/>
        </w:rPr>
        <w:t>ational guidelines for neuroscience teaching curricula</w:t>
      </w:r>
    </w:p>
    <w:p w14:paraId="026F4D75" w14:textId="6CA604F2"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a</w:t>
      </w:r>
      <w:r w:rsidR="00F37EC9" w:rsidRPr="00E745AF">
        <w:rPr>
          <w:rFonts w:cs="Times New Roman"/>
          <w:sz w:val="20"/>
          <w:szCs w:val="20"/>
        </w:rPr>
        <w:t>ccess to neuroscience teaching resources and peer-tested teaching plans/ideas</w:t>
      </w:r>
    </w:p>
    <w:p w14:paraId="02FB306A" w14:textId="3818ACA7" w:rsidR="00F37EC9"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t</w:t>
      </w:r>
      <w:r w:rsidR="00F37EC9" w:rsidRPr="00E745AF">
        <w:rPr>
          <w:rFonts w:cs="Times New Roman"/>
          <w:sz w:val="20"/>
          <w:szCs w:val="20"/>
        </w:rPr>
        <w:t xml:space="preserve">raining workshops focused on neuroscience teaching </w:t>
      </w:r>
    </w:p>
    <w:p w14:paraId="78C19376" w14:textId="25A45C82" w:rsidR="00236BCC" w:rsidRPr="00E745AF" w:rsidRDefault="00236BCC" w:rsidP="00236BCC">
      <w:pPr>
        <w:spacing w:after="0" w:line="240" w:lineRule="auto"/>
        <w:ind w:left="567" w:hanging="283"/>
        <w:rPr>
          <w:rFonts w:cs="Times New Roman"/>
          <w:sz w:val="20"/>
          <w:szCs w:val="20"/>
        </w:rPr>
      </w:pPr>
      <w:r w:rsidRPr="00E745AF">
        <w:rPr>
          <w:rFonts w:ascii="Arial" w:hAnsi="Arial" w:cs="Arial"/>
          <w:sz w:val="20"/>
          <w:szCs w:val="20"/>
        </w:rPr>
        <w:t xml:space="preserve">□ </w:t>
      </w:r>
      <w:r w:rsidRPr="00E745AF">
        <w:rPr>
          <w:rFonts w:ascii="Arial" w:hAnsi="Arial" w:cs="Arial"/>
          <w:sz w:val="20"/>
          <w:szCs w:val="20"/>
        </w:rPr>
        <w:tab/>
      </w:r>
      <w:r w:rsidRPr="00E745AF">
        <w:rPr>
          <w:rFonts w:cs="Times New Roman"/>
          <w:sz w:val="20"/>
          <w:szCs w:val="20"/>
        </w:rPr>
        <w:t>none of the above</w:t>
      </w:r>
    </w:p>
    <w:p w14:paraId="797CFABE" w14:textId="77777777" w:rsidR="00F37EC9" w:rsidRPr="00E745AF" w:rsidRDefault="00F37EC9" w:rsidP="00F37EC9">
      <w:pPr>
        <w:pStyle w:val="ListParagraph"/>
        <w:spacing w:after="0" w:line="240" w:lineRule="auto"/>
        <w:rPr>
          <w:rFonts w:cs="Times New Roman"/>
          <w:color w:val="FF0000"/>
          <w:sz w:val="20"/>
          <w:szCs w:val="20"/>
        </w:rPr>
      </w:pPr>
    </w:p>
    <w:p w14:paraId="4AAC509E" w14:textId="77777777" w:rsidR="00F37EC9" w:rsidRPr="00E745AF" w:rsidRDefault="00F37EC9" w:rsidP="00F37EC9">
      <w:pPr>
        <w:pStyle w:val="ListParagraph"/>
        <w:spacing w:after="0" w:line="240" w:lineRule="auto"/>
        <w:rPr>
          <w:rFonts w:cs="Times New Roman"/>
          <w:sz w:val="20"/>
          <w:szCs w:val="20"/>
        </w:rPr>
      </w:pPr>
    </w:p>
    <w:p w14:paraId="4F9D8A80" w14:textId="7B246231" w:rsidR="00F37EC9" w:rsidRPr="00E745AF" w:rsidRDefault="00236BCC" w:rsidP="00236BCC">
      <w:pPr>
        <w:spacing w:after="0" w:line="240" w:lineRule="auto"/>
        <w:rPr>
          <w:rFonts w:cs="Times New Roman"/>
          <w:sz w:val="20"/>
          <w:szCs w:val="20"/>
        </w:rPr>
      </w:pPr>
      <w:r w:rsidRPr="00E745AF">
        <w:rPr>
          <w:rFonts w:cs="Times New Roman"/>
          <w:sz w:val="20"/>
          <w:szCs w:val="20"/>
        </w:rPr>
        <w:t xml:space="preserve">Q24. </w:t>
      </w:r>
      <w:r w:rsidR="00F37EC9" w:rsidRPr="00E745AF">
        <w:rPr>
          <w:rFonts w:cs="Times New Roman"/>
          <w:sz w:val="20"/>
          <w:szCs w:val="20"/>
        </w:rPr>
        <w:t xml:space="preserve">Please describe any </w:t>
      </w:r>
      <w:r w:rsidRPr="00E745AF">
        <w:rPr>
          <w:rFonts w:cs="Times New Roman"/>
          <w:sz w:val="20"/>
          <w:szCs w:val="20"/>
        </w:rPr>
        <w:t xml:space="preserve">other </w:t>
      </w:r>
      <w:r w:rsidR="00F37EC9" w:rsidRPr="00E745AF">
        <w:rPr>
          <w:rFonts w:cs="Times New Roman"/>
          <w:sz w:val="20"/>
          <w:szCs w:val="20"/>
        </w:rPr>
        <w:t>resources or training you feel would assist you to optimise your teaching of neuroscience</w:t>
      </w:r>
      <w:r w:rsidRPr="00E745AF">
        <w:rPr>
          <w:rFonts w:cs="Times New Roman"/>
          <w:sz w:val="20"/>
          <w:szCs w:val="20"/>
        </w:rPr>
        <w:t>:</w:t>
      </w:r>
    </w:p>
    <w:p w14:paraId="62AF69D6" w14:textId="77777777" w:rsidR="00236BCC" w:rsidRPr="00E745AF" w:rsidRDefault="00236BCC" w:rsidP="00236BCC">
      <w:pPr>
        <w:spacing w:after="0" w:line="240" w:lineRule="auto"/>
        <w:rPr>
          <w:rFonts w:cs="Times New Roman"/>
          <w:sz w:val="20"/>
          <w:szCs w:val="20"/>
        </w:rPr>
      </w:pPr>
    </w:p>
    <w:p w14:paraId="660C66BE" w14:textId="35E30E7C" w:rsidR="00236BCC" w:rsidRPr="00E745AF" w:rsidRDefault="00236BCC" w:rsidP="00236BCC">
      <w:pPr>
        <w:spacing w:after="0" w:line="240" w:lineRule="auto"/>
        <w:rPr>
          <w:rFonts w:cs="Times New Roman"/>
          <w:sz w:val="20"/>
          <w:szCs w:val="20"/>
        </w:rPr>
      </w:pPr>
      <w:r w:rsidRPr="00E745AF">
        <w:rPr>
          <w:rFonts w:cs="Times New Roman"/>
          <w:sz w:val="20"/>
          <w:szCs w:val="20"/>
        </w:rPr>
        <w:t>____________________________________________________________________________</w:t>
      </w:r>
    </w:p>
    <w:p w14:paraId="257354B1" w14:textId="4ADD0478" w:rsidR="006E296C" w:rsidRPr="00E745AF" w:rsidRDefault="006E296C" w:rsidP="00E745AF">
      <w:pPr>
        <w:spacing w:after="0" w:line="259" w:lineRule="auto"/>
        <w:rPr>
          <w:rFonts w:cs="Times New Roman"/>
          <w:sz w:val="20"/>
          <w:szCs w:val="20"/>
        </w:rPr>
      </w:pPr>
    </w:p>
    <w:p w14:paraId="6AF1B29F" w14:textId="77777777" w:rsidR="00236BCC" w:rsidRPr="00E745AF" w:rsidRDefault="00236BCC" w:rsidP="009D40CE">
      <w:pPr>
        <w:spacing w:after="0" w:line="240" w:lineRule="auto"/>
        <w:rPr>
          <w:rFonts w:cs="Times New Roman"/>
          <w:sz w:val="20"/>
          <w:szCs w:val="20"/>
        </w:rPr>
      </w:pPr>
    </w:p>
    <w:p w14:paraId="55029552" w14:textId="396D4A90" w:rsidR="00F37EC9" w:rsidRPr="00E745AF" w:rsidRDefault="00236BCC" w:rsidP="00236BCC">
      <w:pPr>
        <w:spacing w:after="0" w:line="240" w:lineRule="auto"/>
        <w:rPr>
          <w:rFonts w:eastAsia="Times New Roman" w:cs="Times New Roman"/>
          <w:sz w:val="20"/>
          <w:szCs w:val="20"/>
          <w:lang w:eastAsia="en-GB"/>
        </w:rPr>
      </w:pPr>
      <w:r w:rsidRPr="00E745AF">
        <w:rPr>
          <w:rFonts w:eastAsia="Times New Roman" w:cs="Times New Roman"/>
          <w:sz w:val="20"/>
          <w:szCs w:val="20"/>
          <w:lang w:eastAsia="en-GB"/>
        </w:rPr>
        <w:t xml:space="preserve">Q25. </w:t>
      </w:r>
      <w:r w:rsidR="00F37EC9" w:rsidRPr="00E745AF">
        <w:rPr>
          <w:rFonts w:eastAsia="Times New Roman" w:cs="Times New Roman"/>
          <w:sz w:val="20"/>
          <w:szCs w:val="20"/>
          <w:lang w:eastAsia="en-GB"/>
        </w:rPr>
        <w:t>Do you have any further comments you would like to make about the teaching of neuroscience at your institution or in Australia in general?</w:t>
      </w:r>
    </w:p>
    <w:p w14:paraId="5F274DEB" w14:textId="2F943F87" w:rsidR="00F37EC9" w:rsidRPr="00E745AF" w:rsidRDefault="00F37EC9" w:rsidP="00236BCC">
      <w:pPr>
        <w:spacing w:after="0" w:line="240" w:lineRule="auto"/>
        <w:rPr>
          <w:rFonts w:cs="Times New Roman"/>
          <w:sz w:val="20"/>
          <w:szCs w:val="20"/>
        </w:rPr>
      </w:pPr>
    </w:p>
    <w:p w14:paraId="29C0BC91" w14:textId="77777777" w:rsidR="00236BCC" w:rsidRPr="00E745AF" w:rsidRDefault="00236BCC" w:rsidP="00236BCC">
      <w:pPr>
        <w:spacing w:after="0" w:line="240" w:lineRule="auto"/>
        <w:rPr>
          <w:rFonts w:cs="Times New Roman"/>
          <w:sz w:val="20"/>
          <w:szCs w:val="20"/>
        </w:rPr>
      </w:pPr>
      <w:r w:rsidRPr="00E745AF">
        <w:rPr>
          <w:rFonts w:cs="Times New Roman"/>
          <w:sz w:val="20"/>
          <w:szCs w:val="20"/>
        </w:rPr>
        <w:t>____________________________________________________________________________</w:t>
      </w:r>
    </w:p>
    <w:p w14:paraId="6555DB08" w14:textId="620EC769" w:rsidR="00236BCC" w:rsidRPr="00E745AF" w:rsidRDefault="00236BCC" w:rsidP="00236BCC">
      <w:pPr>
        <w:spacing w:after="0" w:line="240" w:lineRule="auto"/>
        <w:rPr>
          <w:rFonts w:cs="Times New Roman"/>
          <w:sz w:val="20"/>
          <w:szCs w:val="20"/>
        </w:rPr>
      </w:pPr>
    </w:p>
    <w:p w14:paraId="6C0504F2" w14:textId="16A6DE31" w:rsidR="00236BCC" w:rsidRPr="00E745AF" w:rsidRDefault="00236BCC" w:rsidP="00236BCC">
      <w:pPr>
        <w:spacing w:after="0" w:line="240" w:lineRule="auto"/>
        <w:rPr>
          <w:rFonts w:cs="Times New Roman"/>
          <w:color w:val="FF0000"/>
          <w:sz w:val="20"/>
          <w:szCs w:val="20"/>
        </w:rPr>
      </w:pPr>
    </w:p>
    <w:sectPr w:rsidR="00236BCC" w:rsidRPr="00E745AF" w:rsidSect="00545702">
      <w:footerReference w:type="even" r:id="rId8"/>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30D8D" w14:textId="77777777" w:rsidR="000F17CC" w:rsidRDefault="000F17CC" w:rsidP="007064B1">
      <w:pPr>
        <w:spacing w:after="0" w:line="240" w:lineRule="auto"/>
      </w:pPr>
      <w:r>
        <w:separator/>
      </w:r>
    </w:p>
  </w:endnote>
  <w:endnote w:type="continuationSeparator" w:id="0">
    <w:p w14:paraId="77F72FA8" w14:textId="77777777" w:rsidR="000F17CC" w:rsidRDefault="000F17CC" w:rsidP="00706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915595"/>
      <w:docPartObj>
        <w:docPartGallery w:val="Page Numbers (Bottom of Page)"/>
        <w:docPartUnique/>
      </w:docPartObj>
    </w:sdtPr>
    <w:sdtContent>
      <w:p w14:paraId="2980032B" w14:textId="204A3994" w:rsidR="00350FD3" w:rsidRDefault="00350FD3" w:rsidP="004A7D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41C71A" w14:textId="77777777" w:rsidR="00350FD3" w:rsidRDefault="00350FD3" w:rsidP="007064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1648665"/>
      <w:docPartObj>
        <w:docPartGallery w:val="Page Numbers (Bottom of Page)"/>
        <w:docPartUnique/>
      </w:docPartObj>
    </w:sdtPr>
    <w:sdtContent>
      <w:p w14:paraId="7738C397" w14:textId="2F7032A6" w:rsidR="00350FD3" w:rsidRDefault="00350FD3" w:rsidP="004A7D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9100911" w14:textId="77777777" w:rsidR="00350FD3" w:rsidRDefault="00350FD3" w:rsidP="007064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38F49" w14:textId="77777777" w:rsidR="000F17CC" w:rsidRDefault="000F17CC" w:rsidP="007064B1">
      <w:pPr>
        <w:spacing w:after="0" w:line="240" w:lineRule="auto"/>
      </w:pPr>
      <w:r>
        <w:separator/>
      </w:r>
    </w:p>
  </w:footnote>
  <w:footnote w:type="continuationSeparator" w:id="0">
    <w:p w14:paraId="7C4B41E8" w14:textId="77777777" w:rsidR="000F17CC" w:rsidRDefault="000F17CC" w:rsidP="007064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97C7A"/>
    <w:multiLevelType w:val="hybridMultilevel"/>
    <w:tmpl w:val="3B4C4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55436"/>
    <w:multiLevelType w:val="hybridMultilevel"/>
    <w:tmpl w:val="A35C9E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36403B"/>
    <w:multiLevelType w:val="hybridMultilevel"/>
    <w:tmpl w:val="99C8FE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806404"/>
    <w:multiLevelType w:val="hybridMultilevel"/>
    <w:tmpl w:val="4E884BB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5969E4"/>
    <w:multiLevelType w:val="hybridMultilevel"/>
    <w:tmpl w:val="2F1E0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5338DF"/>
    <w:multiLevelType w:val="hybridMultilevel"/>
    <w:tmpl w:val="06B6EB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0901A3"/>
    <w:multiLevelType w:val="hybridMultilevel"/>
    <w:tmpl w:val="D408DD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B492DF4"/>
    <w:multiLevelType w:val="hybridMultilevel"/>
    <w:tmpl w:val="3B06BF7C"/>
    <w:lvl w:ilvl="0" w:tplc="04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D3F4A21"/>
    <w:multiLevelType w:val="hybridMultilevel"/>
    <w:tmpl w:val="7E26F9CE"/>
    <w:lvl w:ilvl="0" w:tplc="0928B96A">
      <w:start w:val="1"/>
      <w:numFmt w:val="decimal"/>
      <w:lvlText w:val="%1."/>
      <w:lvlJc w:val="left"/>
      <w:pPr>
        <w:ind w:left="360" w:hanging="360"/>
      </w:pPr>
      <w:rPr>
        <w:rFonts w:hint="default"/>
        <w:b w:val="0"/>
        <w:bCs w:val="0"/>
        <w:color w:val="000000" w:themeColor="text1"/>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0D59360F"/>
    <w:multiLevelType w:val="hybridMultilevel"/>
    <w:tmpl w:val="432666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0D5A61C7"/>
    <w:multiLevelType w:val="hybridMultilevel"/>
    <w:tmpl w:val="D98EDB9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704E33"/>
    <w:multiLevelType w:val="hybridMultilevel"/>
    <w:tmpl w:val="A1D4E5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0D43A7F"/>
    <w:multiLevelType w:val="hybridMultilevel"/>
    <w:tmpl w:val="9962E5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54E13EA"/>
    <w:multiLevelType w:val="hybridMultilevel"/>
    <w:tmpl w:val="4502BF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154F7D"/>
    <w:multiLevelType w:val="hybridMultilevel"/>
    <w:tmpl w:val="7A50E1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C680010"/>
    <w:multiLevelType w:val="hybridMultilevel"/>
    <w:tmpl w:val="1520E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052AA7"/>
    <w:multiLevelType w:val="hybridMultilevel"/>
    <w:tmpl w:val="2B247F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5D096B"/>
    <w:multiLevelType w:val="hybridMultilevel"/>
    <w:tmpl w:val="27ECD7DE"/>
    <w:lvl w:ilvl="0" w:tplc="243462E4">
      <w:start w:val="25"/>
      <w:numFmt w:val="decimal"/>
      <w:lvlText w:val="%1."/>
      <w:lvlJc w:val="left"/>
      <w:pPr>
        <w:ind w:left="786" w:hanging="360"/>
      </w:pPr>
      <w:rPr>
        <w:rFonts w:hint="default"/>
        <w:color w:val="000000"/>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2EF24283"/>
    <w:multiLevelType w:val="hybridMultilevel"/>
    <w:tmpl w:val="A6F484C0"/>
    <w:lvl w:ilvl="0" w:tplc="04090003">
      <w:start w:val="1"/>
      <w:numFmt w:val="bullet"/>
      <w:lvlText w:val="o"/>
      <w:lvlJc w:val="left"/>
      <w:pPr>
        <w:ind w:left="1004" w:hanging="360"/>
      </w:pPr>
      <w:rPr>
        <w:rFonts w:ascii="Courier New" w:hAnsi="Courier New" w:cs="Courier New" w:hint="default"/>
      </w:rPr>
    </w:lvl>
    <w:lvl w:ilvl="1" w:tplc="04090003">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9" w15:restartNumberingAfterBreak="0">
    <w:nsid w:val="31542F42"/>
    <w:multiLevelType w:val="hybridMultilevel"/>
    <w:tmpl w:val="7B8C2BC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A62E42"/>
    <w:multiLevelType w:val="hybridMultilevel"/>
    <w:tmpl w:val="B1EC3990"/>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7A6BE7"/>
    <w:multiLevelType w:val="hybridMultilevel"/>
    <w:tmpl w:val="AE78E4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354893"/>
    <w:multiLevelType w:val="hybridMultilevel"/>
    <w:tmpl w:val="F5F682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C67C50"/>
    <w:multiLevelType w:val="hybridMultilevel"/>
    <w:tmpl w:val="A6E2D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AC968FE"/>
    <w:multiLevelType w:val="hybridMultilevel"/>
    <w:tmpl w:val="3F0E5EE8"/>
    <w:lvl w:ilvl="0" w:tplc="90F81CE8">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EA6C30"/>
    <w:multiLevelType w:val="hybridMultilevel"/>
    <w:tmpl w:val="63DC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4979AC"/>
    <w:multiLevelType w:val="hybridMultilevel"/>
    <w:tmpl w:val="2640B63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0B56C0"/>
    <w:multiLevelType w:val="hybridMultilevel"/>
    <w:tmpl w:val="8070BEDE"/>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4D753DF9"/>
    <w:multiLevelType w:val="hybridMultilevel"/>
    <w:tmpl w:val="B4BAB23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9" w15:restartNumberingAfterBreak="0">
    <w:nsid w:val="52041F62"/>
    <w:multiLevelType w:val="hybridMultilevel"/>
    <w:tmpl w:val="9E92D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581AD0"/>
    <w:multiLevelType w:val="hybridMultilevel"/>
    <w:tmpl w:val="AFE45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C377A8"/>
    <w:multiLevelType w:val="hybridMultilevel"/>
    <w:tmpl w:val="5FE8E1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27676D"/>
    <w:multiLevelType w:val="hybridMultilevel"/>
    <w:tmpl w:val="41002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510BFE"/>
    <w:multiLevelType w:val="hybridMultilevel"/>
    <w:tmpl w:val="9FE22D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E75E54"/>
    <w:multiLevelType w:val="hybridMultilevel"/>
    <w:tmpl w:val="501C90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D820DF"/>
    <w:multiLevelType w:val="hybridMultilevel"/>
    <w:tmpl w:val="66E609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8B5323A"/>
    <w:multiLevelType w:val="hybridMultilevel"/>
    <w:tmpl w:val="125CA0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9E07F93"/>
    <w:multiLevelType w:val="hybridMultilevel"/>
    <w:tmpl w:val="E5569A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022C20"/>
    <w:multiLevelType w:val="hybridMultilevel"/>
    <w:tmpl w:val="1D8268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9E3B41"/>
    <w:multiLevelType w:val="hybridMultilevel"/>
    <w:tmpl w:val="DDCC9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DC15DCB"/>
    <w:multiLevelType w:val="hybridMultilevel"/>
    <w:tmpl w:val="E60E3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E653A8"/>
    <w:multiLevelType w:val="hybridMultilevel"/>
    <w:tmpl w:val="4ED4AD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0627B6"/>
    <w:multiLevelType w:val="hybridMultilevel"/>
    <w:tmpl w:val="758010E2"/>
    <w:lvl w:ilvl="0" w:tplc="04090003">
      <w:start w:val="1"/>
      <w:numFmt w:val="bullet"/>
      <w:lvlText w:val="o"/>
      <w:lvlJc w:val="left"/>
      <w:pPr>
        <w:ind w:left="2292" w:hanging="360"/>
      </w:pPr>
      <w:rPr>
        <w:rFonts w:ascii="Courier New" w:hAnsi="Courier New" w:cs="Courier New" w:hint="default"/>
      </w:rPr>
    </w:lvl>
    <w:lvl w:ilvl="1" w:tplc="04090003" w:tentative="1">
      <w:start w:val="1"/>
      <w:numFmt w:val="bullet"/>
      <w:lvlText w:val="o"/>
      <w:lvlJc w:val="left"/>
      <w:pPr>
        <w:ind w:left="3012" w:hanging="360"/>
      </w:pPr>
      <w:rPr>
        <w:rFonts w:ascii="Courier New" w:hAnsi="Courier New" w:cs="Courier New" w:hint="default"/>
      </w:rPr>
    </w:lvl>
    <w:lvl w:ilvl="2" w:tplc="04090005" w:tentative="1">
      <w:start w:val="1"/>
      <w:numFmt w:val="bullet"/>
      <w:lvlText w:val=""/>
      <w:lvlJc w:val="left"/>
      <w:pPr>
        <w:ind w:left="3732" w:hanging="360"/>
      </w:pPr>
      <w:rPr>
        <w:rFonts w:ascii="Wingdings" w:hAnsi="Wingdings" w:hint="default"/>
      </w:rPr>
    </w:lvl>
    <w:lvl w:ilvl="3" w:tplc="04090001" w:tentative="1">
      <w:start w:val="1"/>
      <w:numFmt w:val="bullet"/>
      <w:lvlText w:val=""/>
      <w:lvlJc w:val="left"/>
      <w:pPr>
        <w:ind w:left="4452" w:hanging="360"/>
      </w:pPr>
      <w:rPr>
        <w:rFonts w:ascii="Symbol" w:hAnsi="Symbol" w:hint="default"/>
      </w:rPr>
    </w:lvl>
    <w:lvl w:ilvl="4" w:tplc="04090003" w:tentative="1">
      <w:start w:val="1"/>
      <w:numFmt w:val="bullet"/>
      <w:lvlText w:val="o"/>
      <w:lvlJc w:val="left"/>
      <w:pPr>
        <w:ind w:left="5172" w:hanging="360"/>
      </w:pPr>
      <w:rPr>
        <w:rFonts w:ascii="Courier New" w:hAnsi="Courier New" w:cs="Courier New" w:hint="default"/>
      </w:rPr>
    </w:lvl>
    <w:lvl w:ilvl="5" w:tplc="04090005" w:tentative="1">
      <w:start w:val="1"/>
      <w:numFmt w:val="bullet"/>
      <w:lvlText w:val=""/>
      <w:lvlJc w:val="left"/>
      <w:pPr>
        <w:ind w:left="5892" w:hanging="360"/>
      </w:pPr>
      <w:rPr>
        <w:rFonts w:ascii="Wingdings" w:hAnsi="Wingdings" w:hint="default"/>
      </w:rPr>
    </w:lvl>
    <w:lvl w:ilvl="6" w:tplc="04090001" w:tentative="1">
      <w:start w:val="1"/>
      <w:numFmt w:val="bullet"/>
      <w:lvlText w:val=""/>
      <w:lvlJc w:val="left"/>
      <w:pPr>
        <w:ind w:left="6612" w:hanging="360"/>
      </w:pPr>
      <w:rPr>
        <w:rFonts w:ascii="Symbol" w:hAnsi="Symbol" w:hint="default"/>
      </w:rPr>
    </w:lvl>
    <w:lvl w:ilvl="7" w:tplc="04090003" w:tentative="1">
      <w:start w:val="1"/>
      <w:numFmt w:val="bullet"/>
      <w:lvlText w:val="o"/>
      <w:lvlJc w:val="left"/>
      <w:pPr>
        <w:ind w:left="7332" w:hanging="360"/>
      </w:pPr>
      <w:rPr>
        <w:rFonts w:ascii="Courier New" w:hAnsi="Courier New" w:cs="Courier New" w:hint="default"/>
      </w:rPr>
    </w:lvl>
    <w:lvl w:ilvl="8" w:tplc="04090005" w:tentative="1">
      <w:start w:val="1"/>
      <w:numFmt w:val="bullet"/>
      <w:lvlText w:val=""/>
      <w:lvlJc w:val="left"/>
      <w:pPr>
        <w:ind w:left="8052" w:hanging="360"/>
      </w:pPr>
      <w:rPr>
        <w:rFonts w:ascii="Wingdings" w:hAnsi="Wingdings" w:hint="default"/>
      </w:rPr>
    </w:lvl>
  </w:abstractNum>
  <w:abstractNum w:abstractNumId="43" w15:restartNumberingAfterBreak="0">
    <w:nsid w:val="70C33494"/>
    <w:multiLevelType w:val="hybridMultilevel"/>
    <w:tmpl w:val="A6F2FD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0059F5"/>
    <w:multiLevelType w:val="hybridMultilevel"/>
    <w:tmpl w:val="BFE088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15:restartNumberingAfterBreak="0">
    <w:nsid w:val="76AF6755"/>
    <w:multiLevelType w:val="hybridMultilevel"/>
    <w:tmpl w:val="0862D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D52AA3"/>
    <w:multiLevelType w:val="hybridMultilevel"/>
    <w:tmpl w:val="48FEC09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7C3A1414"/>
    <w:multiLevelType w:val="hybridMultilevel"/>
    <w:tmpl w:val="13447CC4"/>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22936559">
    <w:abstractNumId w:val="9"/>
  </w:num>
  <w:num w:numId="2" w16cid:durableId="713701146">
    <w:abstractNumId w:val="12"/>
  </w:num>
  <w:num w:numId="3" w16cid:durableId="1178079709">
    <w:abstractNumId w:val="36"/>
  </w:num>
  <w:num w:numId="4" w16cid:durableId="654988123">
    <w:abstractNumId w:val="46"/>
  </w:num>
  <w:num w:numId="5" w16cid:durableId="942810932">
    <w:abstractNumId w:val="27"/>
  </w:num>
  <w:num w:numId="6" w16cid:durableId="674697362">
    <w:abstractNumId w:val="11"/>
  </w:num>
  <w:num w:numId="7" w16cid:durableId="209801324">
    <w:abstractNumId w:val="4"/>
  </w:num>
  <w:num w:numId="8" w16cid:durableId="1985812510">
    <w:abstractNumId w:val="35"/>
  </w:num>
  <w:num w:numId="9" w16cid:durableId="776026980">
    <w:abstractNumId w:val="47"/>
  </w:num>
  <w:num w:numId="10" w16cid:durableId="348945336">
    <w:abstractNumId w:val="30"/>
  </w:num>
  <w:num w:numId="11" w16cid:durableId="340619556">
    <w:abstractNumId w:val="15"/>
  </w:num>
  <w:num w:numId="12" w16cid:durableId="1908370189">
    <w:abstractNumId w:val="39"/>
  </w:num>
  <w:num w:numId="13" w16cid:durableId="1103382395">
    <w:abstractNumId w:val="20"/>
  </w:num>
  <w:num w:numId="14" w16cid:durableId="1850830818">
    <w:abstractNumId w:val="0"/>
  </w:num>
  <w:num w:numId="15" w16cid:durableId="486867401">
    <w:abstractNumId w:val="16"/>
  </w:num>
  <w:num w:numId="16" w16cid:durableId="797381396">
    <w:abstractNumId w:val="3"/>
  </w:num>
  <w:num w:numId="17" w16cid:durableId="268591395">
    <w:abstractNumId w:val="14"/>
  </w:num>
  <w:num w:numId="18" w16cid:durableId="669867494">
    <w:abstractNumId w:val="37"/>
  </w:num>
  <w:num w:numId="19" w16cid:durableId="44111426">
    <w:abstractNumId w:val="7"/>
  </w:num>
  <w:num w:numId="20" w16cid:durableId="903182724">
    <w:abstractNumId w:val="25"/>
  </w:num>
  <w:num w:numId="21" w16cid:durableId="1644119465">
    <w:abstractNumId w:val="44"/>
  </w:num>
  <w:num w:numId="22" w16cid:durableId="366217476">
    <w:abstractNumId w:val="32"/>
  </w:num>
  <w:num w:numId="23" w16cid:durableId="1297954819">
    <w:abstractNumId w:val="23"/>
  </w:num>
  <w:num w:numId="24" w16cid:durableId="1416783253">
    <w:abstractNumId w:val="44"/>
  </w:num>
  <w:num w:numId="25" w16cid:durableId="1757438666">
    <w:abstractNumId w:val="29"/>
  </w:num>
  <w:num w:numId="26" w16cid:durableId="1268463811">
    <w:abstractNumId w:val="6"/>
  </w:num>
  <w:num w:numId="27" w16cid:durableId="206837568">
    <w:abstractNumId w:val="40"/>
  </w:num>
  <w:num w:numId="28" w16cid:durableId="883642773">
    <w:abstractNumId w:val="26"/>
  </w:num>
  <w:num w:numId="29" w16cid:durableId="571233708">
    <w:abstractNumId w:val="2"/>
  </w:num>
  <w:num w:numId="30" w16cid:durableId="1586189767">
    <w:abstractNumId w:val="19"/>
  </w:num>
  <w:num w:numId="31" w16cid:durableId="606230454">
    <w:abstractNumId w:val="22"/>
  </w:num>
  <w:num w:numId="32" w16cid:durableId="1810246234">
    <w:abstractNumId w:val="10"/>
  </w:num>
  <w:num w:numId="33" w16cid:durableId="1280256477">
    <w:abstractNumId w:val="31"/>
  </w:num>
  <w:num w:numId="34" w16cid:durableId="1944722020">
    <w:abstractNumId w:val="18"/>
  </w:num>
  <w:num w:numId="35" w16cid:durableId="644285031">
    <w:abstractNumId w:val="33"/>
  </w:num>
  <w:num w:numId="36" w16cid:durableId="2137409486">
    <w:abstractNumId w:val="5"/>
  </w:num>
  <w:num w:numId="37" w16cid:durableId="472022763">
    <w:abstractNumId w:val="38"/>
  </w:num>
  <w:num w:numId="38" w16cid:durableId="1573008154">
    <w:abstractNumId w:val="41"/>
  </w:num>
  <w:num w:numId="39" w16cid:durableId="2039817758">
    <w:abstractNumId w:val="21"/>
  </w:num>
  <w:num w:numId="40" w16cid:durableId="1093163568">
    <w:abstractNumId w:val="43"/>
  </w:num>
  <w:num w:numId="41" w16cid:durableId="1263954215">
    <w:abstractNumId w:val="34"/>
  </w:num>
  <w:num w:numId="42" w16cid:durableId="1497918279">
    <w:abstractNumId w:val="13"/>
  </w:num>
  <w:num w:numId="43" w16cid:durableId="1357971500">
    <w:abstractNumId w:val="42"/>
  </w:num>
  <w:num w:numId="44" w16cid:durableId="2135249438">
    <w:abstractNumId w:val="8"/>
  </w:num>
  <w:num w:numId="45" w16cid:durableId="1274288697">
    <w:abstractNumId w:val="17"/>
  </w:num>
  <w:num w:numId="46" w16cid:durableId="955261230">
    <w:abstractNumId w:val="45"/>
  </w:num>
  <w:num w:numId="47" w16cid:durableId="2119521147">
    <w:abstractNumId w:val="1"/>
  </w:num>
  <w:num w:numId="48" w16cid:durableId="1572303872">
    <w:abstractNumId w:val="24"/>
  </w:num>
  <w:num w:numId="49" w16cid:durableId="140189986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igher Educ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9v9eff4dwzr6et9a95v099rt05fvv95fwa&quot;&gt;Reference-library_180214&lt;record-ids&gt;&lt;item&gt;3788&lt;/item&gt;&lt;item&gt;3973&lt;/item&gt;&lt;item&gt;4011&lt;/item&gt;&lt;item&gt;4012&lt;/item&gt;&lt;item&gt;4014&lt;/item&gt;&lt;item&gt;4015&lt;/item&gt;&lt;item&gt;4016&lt;/item&gt;&lt;item&gt;4017&lt;/item&gt;&lt;item&gt;4018&lt;/item&gt;&lt;item&gt;4020&lt;/item&gt;&lt;item&gt;4021&lt;/item&gt;&lt;item&gt;4023&lt;/item&gt;&lt;item&gt;4024&lt;/item&gt;&lt;item&gt;4025&lt;/item&gt;&lt;item&gt;4026&lt;/item&gt;&lt;/record-ids&gt;&lt;/item&gt;&lt;/Libraries&gt;"/>
  </w:docVars>
  <w:rsids>
    <w:rsidRoot w:val="00203898"/>
    <w:rsid w:val="00000679"/>
    <w:rsid w:val="00000B05"/>
    <w:rsid w:val="000015C3"/>
    <w:rsid w:val="00002986"/>
    <w:rsid w:val="0000313E"/>
    <w:rsid w:val="000044D2"/>
    <w:rsid w:val="00004A78"/>
    <w:rsid w:val="0000535A"/>
    <w:rsid w:val="000053C5"/>
    <w:rsid w:val="00007016"/>
    <w:rsid w:val="0000745E"/>
    <w:rsid w:val="000077E7"/>
    <w:rsid w:val="00007F4B"/>
    <w:rsid w:val="00010B5F"/>
    <w:rsid w:val="00010BF9"/>
    <w:rsid w:val="000112BB"/>
    <w:rsid w:val="00011E3B"/>
    <w:rsid w:val="00011E64"/>
    <w:rsid w:val="00012BFE"/>
    <w:rsid w:val="000135BB"/>
    <w:rsid w:val="00013AD4"/>
    <w:rsid w:val="00016D16"/>
    <w:rsid w:val="000178A9"/>
    <w:rsid w:val="00020B0D"/>
    <w:rsid w:val="00020BA2"/>
    <w:rsid w:val="00021C02"/>
    <w:rsid w:val="000228B5"/>
    <w:rsid w:val="00022B45"/>
    <w:rsid w:val="00022C35"/>
    <w:rsid w:val="0002314F"/>
    <w:rsid w:val="00023682"/>
    <w:rsid w:val="00023747"/>
    <w:rsid w:val="00023A77"/>
    <w:rsid w:val="00023E06"/>
    <w:rsid w:val="00025EC2"/>
    <w:rsid w:val="0002723E"/>
    <w:rsid w:val="000278A8"/>
    <w:rsid w:val="00030448"/>
    <w:rsid w:val="00031345"/>
    <w:rsid w:val="00031E93"/>
    <w:rsid w:val="00032E10"/>
    <w:rsid w:val="00032EE6"/>
    <w:rsid w:val="00034B6A"/>
    <w:rsid w:val="000361A7"/>
    <w:rsid w:val="000401AE"/>
    <w:rsid w:val="000407AC"/>
    <w:rsid w:val="00040C04"/>
    <w:rsid w:val="00041769"/>
    <w:rsid w:val="00041A20"/>
    <w:rsid w:val="000439BE"/>
    <w:rsid w:val="000454E6"/>
    <w:rsid w:val="000471F2"/>
    <w:rsid w:val="00047FAD"/>
    <w:rsid w:val="00050442"/>
    <w:rsid w:val="0005216C"/>
    <w:rsid w:val="00054AE8"/>
    <w:rsid w:val="000554D3"/>
    <w:rsid w:val="000560C9"/>
    <w:rsid w:val="00057659"/>
    <w:rsid w:val="000579B0"/>
    <w:rsid w:val="0006137C"/>
    <w:rsid w:val="000622CC"/>
    <w:rsid w:val="00062774"/>
    <w:rsid w:val="00062B03"/>
    <w:rsid w:val="00063A3F"/>
    <w:rsid w:val="00063BBA"/>
    <w:rsid w:val="00067634"/>
    <w:rsid w:val="0006779B"/>
    <w:rsid w:val="00067E0B"/>
    <w:rsid w:val="00070868"/>
    <w:rsid w:val="00070A82"/>
    <w:rsid w:val="00071FB8"/>
    <w:rsid w:val="00073888"/>
    <w:rsid w:val="00074D89"/>
    <w:rsid w:val="000752D6"/>
    <w:rsid w:val="00076797"/>
    <w:rsid w:val="00077620"/>
    <w:rsid w:val="00080C78"/>
    <w:rsid w:val="00081380"/>
    <w:rsid w:val="00081A13"/>
    <w:rsid w:val="00081BFB"/>
    <w:rsid w:val="000822C9"/>
    <w:rsid w:val="00082841"/>
    <w:rsid w:val="00082F79"/>
    <w:rsid w:val="000841B1"/>
    <w:rsid w:val="00084576"/>
    <w:rsid w:val="0008457C"/>
    <w:rsid w:val="0008633F"/>
    <w:rsid w:val="00090A9A"/>
    <w:rsid w:val="000928A6"/>
    <w:rsid w:val="00092C14"/>
    <w:rsid w:val="00093BF9"/>
    <w:rsid w:val="00093F44"/>
    <w:rsid w:val="0009448E"/>
    <w:rsid w:val="000955E6"/>
    <w:rsid w:val="00095A3A"/>
    <w:rsid w:val="00095B9E"/>
    <w:rsid w:val="00096292"/>
    <w:rsid w:val="000A0A2B"/>
    <w:rsid w:val="000A0C8D"/>
    <w:rsid w:val="000A1512"/>
    <w:rsid w:val="000A1C2D"/>
    <w:rsid w:val="000A240D"/>
    <w:rsid w:val="000A3FA4"/>
    <w:rsid w:val="000A46E5"/>
    <w:rsid w:val="000B0058"/>
    <w:rsid w:val="000B01B9"/>
    <w:rsid w:val="000B0B52"/>
    <w:rsid w:val="000B127A"/>
    <w:rsid w:val="000B1490"/>
    <w:rsid w:val="000B1576"/>
    <w:rsid w:val="000B1B26"/>
    <w:rsid w:val="000B20AC"/>
    <w:rsid w:val="000B3219"/>
    <w:rsid w:val="000B3576"/>
    <w:rsid w:val="000B46BB"/>
    <w:rsid w:val="000B64F2"/>
    <w:rsid w:val="000C0521"/>
    <w:rsid w:val="000C24C1"/>
    <w:rsid w:val="000C28F5"/>
    <w:rsid w:val="000C3E96"/>
    <w:rsid w:val="000C44E9"/>
    <w:rsid w:val="000C64EA"/>
    <w:rsid w:val="000C67BD"/>
    <w:rsid w:val="000C67E0"/>
    <w:rsid w:val="000C7337"/>
    <w:rsid w:val="000D0C55"/>
    <w:rsid w:val="000D0CB1"/>
    <w:rsid w:val="000D0D51"/>
    <w:rsid w:val="000D325B"/>
    <w:rsid w:val="000D3A98"/>
    <w:rsid w:val="000D5CB6"/>
    <w:rsid w:val="000D6A4E"/>
    <w:rsid w:val="000D6CB8"/>
    <w:rsid w:val="000D7CC6"/>
    <w:rsid w:val="000E063F"/>
    <w:rsid w:val="000E104C"/>
    <w:rsid w:val="000E4D61"/>
    <w:rsid w:val="000E5556"/>
    <w:rsid w:val="000E5E1A"/>
    <w:rsid w:val="000E6508"/>
    <w:rsid w:val="000E6637"/>
    <w:rsid w:val="000E6ADD"/>
    <w:rsid w:val="000E6F13"/>
    <w:rsid w:val="000E704B"/>
    <w:rsid w:val="000F09BA"/>
    <w:rsid w:val="000F0D16"/>
    <w:rsid w:val="000F1315"/>
    <w:rsid w:val="000F17CC"/>
    <w:rsid w:val="000F1CDC"/>
    <w:rsid w:val="000F2708"/>
    <w:rsid w:val="000F3052"/>
    <w:rsid w:val="000F314C"/>
    <w:rsid w:val="000F338D"/>
    <w:rsid w:val="000F35FA"/>
    <w:rsid w:val="000F4E4F"/>
    <w:rsid w:val="000F6127"/>
    <w:rsid w:val="000F72CD"/>
    <w:rsid w:val="001001DC"/>
    <w:rsid w:val="001003BB"/>
    <w:rsid w:val="00105ED1"/>
    <w:rsid w:val="00105F93"/>
    <w:rsid w:val="00107432"/>
    <w:rsid w:val="001112D3"/>
    <w:rsid w:val="00112ACE"/>
    <w:rsid w:val="00114081"/>
    <w:rsid w:val="00114290"/>
    <w:rsid w:val="00114E62"/>
    <w:rsid w:val="0011570E"/>
    <w:rsid w:val="0011574C"/>
    <w:rsid w:val="00115EE3"/>
    <w:rsid w:val="00116D94"/>
    <w:rsid w:val="001206AB"/>
    <w:rsid w:val="001212BC"/>
    <w:rsid w:val="001215D6"/>
    <w:rsid w:val="001221D1"/>
    <w:rsid w:val="00122CF3"/>
    <w:rsid w:val="0012358B"/>
    <w:rsid w:val="00125575"/>
    <w:rsid w:val="00127322"/>
    <w:rsid w:val="00127D70"/>
    <w:rsid w:val="00131701"/>
    <w:rsid w:val="00131872"/>
    <w:rsid w:val="0013258F"/>
    <w:rsid w:val="001334EF"/>
    <w:rsid w:val="001352D8"/>
    <w:rsid w:val="001355EC"/>
    <w:rsid w:val="00136B33"/>
    <w:rsid w:val="00140DE8"/>
    <w:rsid w:val="0014140E"/>
    <w:rsid w:val="00141C22"/>
    <w:rsid w:val="00142A05"/>
    <w:rsid w:val="00142BB3"/>
    <w:rsid w:val="00143042"/>
    <w:rsid w:val="00143E17"/>
    <w:rsid w:val="001447D8"/>
    <w:rsid w:val="00146D9C"/>
    <w:rsid w:val="001476C9"/>
    <w:rsid w:val="00147A55"/>
    <w:rsid w:val="0015045E"/>
    <w:rsid w:val="00150ECE"/>
    <w:rsid w:val="00151B25"/>
    <w:rsid w:val="00151FDB"/>
    <w:rsid w:val="001523BD"/>
    <w:rsid w:val="00153E17"/>
    <w:rsid w:val="00156990"/>
    <w:rsid w:val="001576E6"/>
    <w:rsid w:val="00160305"/>
    <w:rsid w:val="001607E3"/>
    <w:rsid w:val="00160E24"/>
    <w:rsid w:val="00160F60"/>
    <w:rsid w:val="00162C5B"/>
    <w:rsid w:val="00162EB3"/>
    <w:rsid w:val="001638D5"/>
    <w:rsid w:val="001647AE"/>
    <w:rsid w:val="0016494E"/>
    <w:rsid w:val="00164DB0"/>
    <w:rsid w:val="00166704"/>
    <w:rsid w:val="001668DE"/>
    <w:rsid w:val="00170782"/>
    <w:rsid w:val="00170E5A"/>
    <w:rsid w:val="00171709"/>
    <w:rsid w:val="001717F9"/>
    <w:rsid w:val="00171CD4"/>
    <w:rsid w:val="001723D7"/>
    <w:rsid w:val="0017417A"/>
    <w:rsid w:val="00174F12"/>
    <w:rsid w:val="00175EE5"/>
    <w:rsid w:val="00176331"/>
    <w:rsid w:val="001778BE"/>
    <w:rsid w:val="00180301"/>
    <w:rsid w:val="0018091C"/>
    <w:rsid w:val="00182317"/>
    <w:rsid w:val="00182EEE"/>
    <w:rsid w:val="0018383C"/>
    <w:rsid w:val="00184289"/>
    <w:rsid w:val="00185558"/>
    <w:rsid w:val="0018773B"/>
    <w:rsid w:val="00187CF2"/>
    <w:rsid w:val="00187ECF"/>
    <w:rsid w:val="00190426"/>
    <w:rsid w:val="00190D7E"/>
    <w:rsid w:val="0019297A"/>
    <w:rsid w:val="00192E75"/>
    <w:rsid w:val="0019562D"/>
    <w:rsid w:val="001973B9"/>
    <w:rsid w:val="00197476"/>
    <w:rsid w:val="001974B7"/>
    <w:rsid w:val="00197C9D"/>
    <w:rsid w:val="00197DC7"/>
    <w:rsid w:val="001A1027"/>
    <w:rsid w:val="001A210E"/>
    <w:rsid w:val="001A2EFA"/>
    <w:rsid w:val="001A2FD4"/>
    <w:rsid w:val="001A67F4"/>
    <w:rsid w:val="001B1525"/>
    <w:rsid w:val="001B19CC"/>
    <w:rsid w:val="001B209D"/>
    <w:rsid w:val="001B26DD"/>
    <w:rsid w:val="001B36C6"/>
    <w:rsid w:val="001B3C65"/>
    <w:rsid w:val="001B443C"/>
    <w:rsid w:val="001B53CD"/>
    <w:rsid w:val="001B617F"/>
    <w:rsid w:val="001B6538"/>
    <w:rsid w:val="001B7723"/>
    <w:rsid w:val="001B7ED4"/>
    <w:rsid w:val="001C3D06"/>
    <w:rsid w:val="001C43B3"/>
    <w:rsid w:val="001C4BD7"/>
    <w:rsid w:val="001C58A2"/>
    <w:rsid w:val="001C609B"/>
    <w:rsid w:val="001C7966"/>
    <w:rsid w:val="001D0189"/>
    <w:rsid w:val="001D0767"/>
    <w:rsid w:val="001D106D"/>
    <w:rsid w:val="001D3F8A"/>
    <w:rsid w:val="001D472C"/>
    <w:rsid w:val="001D6280"/>
    <w:rsid w:val="001D7EDF"/>
    <w:rsid w:val="001E3758"/>
    <w:rsid w:val="001E3E41"/>
    <w:rsid w:val="001E4239"/>
    <w:rsid w:val="001E7F26"/>
    <w:rsid w:val="001F0E00"/>
    <w:rsid w:val="001F21BA"/>
    <w:rsid w:val="001F4645"/>
    <w:rsid w:val="001F62AD"/>
    <w:rsid w:val="001F7730"/>
    <w:rsid w:val="002003F3"/>
    <w:rsid w:val="00200688"/>
    <w:rsid w:val="002016F1"/>
    <w:rsid w:val="00202D26"/>
    <w:rsid w:val="00203737"/>
    <w:rsid w:val="00203898"/>
    <w:rsid w:val="0020579D"/>
    <w:rsid w:val="00205BFE"/>
    <w:rsid w:val="00206C91"/>
    <w:rsid w:val="00206DF0"/>
    <w:rsid w:val="00206F3C"/>
    <w:rsid w:val="0020771F"/>
    <w:rsid w:val="00210C16"/>
    <w:rsid w:val="00211565"/>
    <w:rsid w:val="00212FD3"/>
    <w:rsid w:val="00213B1E"/>
    <w:rsid w:val="00215606"/>
    <w:rsid w:val="00215862"/>
    <w:rsid w:val="00216D67"/>
    <w:rsid w:val="00220319"/>
    <w:rsid w:val="00221CCE"/>
    <w:rsid w:val="00222ED0"/>
    <w:rsid w:val="002238BB"/>
    <w:rsid w:val="00224418"/>
    <w:rsid w:val="00224831"/>
    <w:rsid w:val="002255FF"/>
    <w:rsid w:val="002260E2"/>
    <w:rsid w:val="002264F6"/>
    <w:rsid w:val="00226EB5"/>
    <w:rsid w:val="00227340"/>
    <w:rsid w:val="00230152"/>
    <w:rsid w:val="0023047B"/>
    <w:rsid w:val="0023056F"/>
    <w:rsid w:val="00230EF9"/>
    <w:rsid w:val="00230F83"/>
    <w:rsid w:val="00231D60"/>
    <w:rsid w:val="00232080"/>
    <w:rsid w:val="0023431F"/>
    <w:rsid w:val="00234D79"/>
    <w:rsid w:val="002359D8"/>
    <w:rsid w:val="00235D1A"/>
    <w:rsid w:val="0023602D"/>
    <w:rsid w:val="002365B2"/>
    <w:rsid w:val="00236BCC"/>
    <w:rsid w:val="00236E8A"/>
    <w:rsid w:val="002403EC"/>
    <w:rsid w:val="00240558"/>
    <w:rsid w:val="002406C4"/>
    <w:rsid w:val="002410DA"/>
    <w:rsid w:val="002410FA"/>
    <w:rsid w:val="0024155C"/>
    <w:rsid w:val="0024213C"/>
    <w:rsid w:val="002423C7"/>
    <w:rsid w:val="002434D9"/>
    <w:rsid w:val="0024533E"/>
    <w:rsid w:val="002453D1"/>
    <w:rsid w:val="00246007"/>
    <w:rsid w:val="002464E2"/>
    <w:rsid w:val="002465EA"/>
    <w:rsid w:val="002466FE"/>
    <w:rsid w:val="00247093"/>
    <w:rsid w:val="002506D1"/>
    <w:rsid w:val="002518F1"/>
    <w:rsid w:val="00252736"/>
    <w:rsid w:val="00252829"/>
    <w:rsid w:val="00253634"/>
    <w:rsid w:val="00254ADA"/>
    <w:rsid w:val="00254DF9"/>
    <w:rsid w:val="002550B8"/>
    <w:rsid w:val="00255B1C"/>
    <w:rsid w:val="00257E4E"/>
    <w:rsid w:val="00260687"/>
    <w:rsid w:val="00261ED5"/>
    <w:rsid w:val="00262547"/>
    <w:rsid w:val="00262976"/>
    <w:rsid w:val="00262C67"/>
    <w:rsid w:val="00262FD4"/>
    <w:rsid w:val="002639DC"/>
    <w:rsid w:val="00263A3F"/>
    <w:rsid w:val="00263EF8"/>
    <w:rsid w:val="00263F2F"/>
    <w:rsid w:val="0026489A"/>
    <w:rsid w:val="0026570F"/>
    <w:rsid w:val="00266C74"/>
    <w:rsid w:val="00266CBC"/>
    <w:rsid w:val="00267AF3"/>
    <w:rsid w:val="0027023B"/>
    <w:rsid w:val="00270A24"/>
    <w:rsid w:val="00270E55"/>
    <w:rsid w:val="00271363"/>
    <w:rsid w:val="002725A5"/>
    <w:rsid w:val="00272BA5"/>
    <w:rsid w:val="00272E2D"/>
    <w:rsid w:val="00273017"/>
    <w:rsid w:val="00273267"/>
    <w:rsid w:val="00273DC2"/>
    <w:rsid w:val="00275DEA"/>
    <w:rsid w:val="00276044"/>
    <w:rsid w:val="00282142"/>
    <w:rsid w:val="002838F0"/>
    <w:rsid w:val="00284231"/>
    <w:rsid w:val="00287A95"/>
    <w:rsid w:val="00290243"/>
    <w:rsid w:val="00290C0E"/>
    <w:rsid w:val="002911D9"/>
    <w:rsid w:val="00292F47"/>
    <w:rsid w:val="002935B5"/>
    <w:rsid w:val="00293945"/>
    <w:rsid w:val="00294075"/>
    <w:rsid w:val="0029513B"/>
    <w:rsid w:val="00295281"/>
    <w:rsid w:val="00296A9B"/>
    <w:rsid w:val="002970BD"/>
    <w:rsid w:val="00297AB6"/>
    <w:rsid w:val="00297FBA"/>
    <w:rsid w:val="002A0C28"/>
    <w:rsid w:val="002A2723"/>
    <w:rsid w:val="002A3845"/>
    <w:rsid w:val="002A44A7"/>
    <w:rsid w:val="002A49F9"/>
    <w:rsid w:val="002A67A5"/>
    <w:rsid w:val="002A6EB9"/>
    <w:rsid w:val="002A725D"/>
    <w:rsid w:val="002B0C29"/>
    <w:rsid w:val="002B3A97"/>
    <w:rsid w:val="002B5B28"/>
    <w:rsid w:val="002B7C69"/>
    <w:rsid w:val="002C0289"/>
    <w:rsid w:val="002C0584"/>
    <w:rsid w:val="002C0BCB"/>
    <w:rsid w:val="002C1364"/>
    <w:rsid w:val="002C226C"/>
    <w:rsid w:val="002C2B60"/>
    <w:rsid w:val="002C35DF"/>
    <w:rsid w:val="002C4B12"/>
    <w:rsid w:val="002C59F2"/>
    <w:rsid w:val="002C6B39"/>
    <w:rsid w:val="002C78FA"/>
    <w:rsid w:val="002D09FE"/>
    <w:rsid w:val="002D2EA3"/>
    <w:rsid w:val="002D2F0A"/>
    <w:rsid w:val="002D3955"/>
    <w:rsid w:val="002D3FAA"/>
    <w:rsid w:val="002D407A"/>
    <w:rsid w:val="002D4530"/>
    <w:rsid w:val="002D5BBD"/>
    <w:rsid w:val="002E3D39"/>
    <w:rsid w:val="002E49EC"/>
    <w:rsid w:val="002E5C3B"/>
    <w:rsid w:val="002E6A68"/>
    <w:rsid w:val="002E7F7E"/>
    <w:rsid w:val="002F00FE"/>
    <w:rsid w:val="002F140C"/>
    <w:rsid w:val="002F1B98"/>
    <w:rsid w:val="002F39B1"/>
    <w:rsid w:val="002F59A5"/>
    <w:rsid w:val="00300958"/>
    <w:rsid w:val="00302280"/>
    <w:rsid w:val="003039E4"/>
    <w:rsid w:val="00303AB5"/>
    <w:rsid w:val="00303E1D"/>
    <w:rsid w:val="00304114"/>
    <w:rsid w:val="00305BA4"/>
    <w:rsid w:val="0030624B"/>
    <w:rsid w:val="00306817"/>
    <w:rsid w:val="003068C2"/>
    <w:rsid w:val="00311839"/>
    <w:rsid w:val="00312388"/>
    <w:rsid w:val="003141BF"/>
    <w:rsid w:val="00315E23"/>
    <w:rsid w:val="00315FE3"/>
    <w:rsid w:val="00320C6A"/>
    <w:rsid w:val="00320E5D"/>
    <w:rsid w:val="00321536"/>
    <w:rsid w:val="003218A6"/>
    <w:rsid w:val="003218EE"/>
    <w:rsid w:val="00322B07"/>
    <w:rsid w:val="00323F44"/>
    <w:rsid w:val="00326C50"/>
    <w:rsid w:val="00327FA1"/>
    <w:rsid w:val="0033247A"/>
    <w:rsid w:val="00332E8A"/>
    <w:rsid w:val="003354D5"/>
    <w:rsid w:val="00335F96"/>
    <w:rsid w:val="00336350"/>
    <w:rsid w:val="00337851"/>
    <w:rsid w:val="003405F4"/>
    <w:rsid w:val="003417EE"/>
    <w:rsid w:val="00342344"/>
    <w:rsid w:val="00342EFC"/>
    <w:rsid w:val="00343835"/>
    <w:rsid w:val="00343ADD"/>
    <w:rsid w:val="00345046"/>
    <w:rsid w:val="003451AF"/>
    <w:rsid w:val="003456B5"/>
    <w:rsid w:val="003457C7"/>
    <w:rsid w:val="003464A9"/>
    <w:rsid w:val="00346831"/>
    <w:rsid w:val="00346C63"/>
    <w:rsid w:val="00346F21"/>
    <w:rsid w:val="00350FD3"/>
    <w:rsid w:val="00351857"/>
    <w:rsid w:val="00351A90"/>
    <w:rsid w:val="00352929"/>
    <w:rsid w:val="00352A4A"/>
    <w:rsid w:val="00352BE2"/>
    <w:rsid w:val="00353B2A"/>
    <w:rsid w:val="00353B65"/>
    <w:rsid w:val="003542B3"/>
    <w:rsid w:val="00354835"/>
    <w:rsid w:val="00356CEB"/>
    <w:rsid w:val="003570ED"/>
    <w:rsid w:val="003573B1"/>
    <w:rsid w:val="00357C74"/>
    <w:rsid w:val="003614E5"/>
    <w:rsid w:val="00361561"/>
    <w:rsid w:val="003618E3"/>
    <w:rsid w:val="00361EEC"/>
    <w:rsid w:val="00362027"/>
    <w:rsid w:val="0036245E"/>
    <w:rsid w:val="003635DF"/>
    <w:rsid w:val="00363C95"/>
    <w:rsid w:val="0036436C"/>
    <w:rsid w:val="003654B4"/>
    <w:rsid w:val="00365CB8"/>
    <w:rsid w:val="00366466"/>
    <w:rsid w:val="00367515"/>
    <w:rsid w:val="0036753A"/>
    <w:rsid w:val="003677AF"/>
    <w:rsid w:val="003700BC"/>
    <w:rsid w:val="003709F8"/>
    <w:rsid w:val="003718FF"/>
    <w:rsid w:val="00371A99"/>
    <w:rsid w:val="00371B45"/>
    <w:rsid w:val="00372432"/>
    <w:rsid w:val="00373931"/>
    <w:rsid w:val="003746C3"/>
    <w:rsid w:val="00374713"/>
    <w:rsid w:val="003749DB"/>
    <w:rsid w:val="00374A88"/>
    <w:rsid w:val="00374F87"/>
    <w:rsid w:val="0037588D"/>
    <w:rsid w:val="00376512"/>
    <w:rsid w:val="003768A8"/>
    <w:rsid w:val="0037788C"/>
    <w:rsid w:val="00380560"/>
    <w:rsid w:val="00380AD1"/>
    <w:rsid w:val="00381331"/>
    <w:rsid w:val="003835EE"/>
    <w:rsid w:val="00383711"/>
    <w:rsid w:val="0038414D"/>
    <w:rsid w:val="0038559F"/>
    <w:rsid w:val="00385C41"/>
    <w:rsid w:val="00386036"/>
    <w:rsid w:val="003863AE"/>
    <w:rsid w:val="00386414"/>
    <w:rsid w:val="00386AF0"/>
    <w:rsid w:val="00386FC1"/>
    <w:rsid w:val="00387E95"/>
    <w:rsid w:val="00390B54"/>
    <w:rsid w:val="00390C50"/>
    <w:rsid w:val="00391EC3"/>
    <w:rsid w:val="00391FB7"/>
    <w:rsid w:val="0039204A"/>
    <w:rsid w:val="0039291B"/>
    <w:rsid w:val="00393DCE"/>
    <w:rsid w:val="0039691C"/>
    <w:rsid w:val="0039758D"/>
    <w:rsid w:val="00397C44"/>
    <w:rsid w:val="003A0D6C"/>
    <w:rsid w:val="003A1B03"/>
    <w:rsid w:val="003A39BE"/>
    <w:rsid w:val="003A3F2A"/>
    <w:rsid w:val="003A45AD"/>
    <w:rsid w:val="003A4C7C"/>
    <w:rsid w:val="003A5AB4"/>
    <w:rsid w:val="003A5BAD"/>
    <w:rsid w:val="003B0576"/>
    <w:rsid w:val="003B3624"/>
    <w:rsid w:val="003B502E"/>
    <w:rsid w:val="003B54C6"/>
    <w:rsid w:val="003B570C"/>
    <w:rsid w:val="003B583E"/>
    <w:rsid w:val="003B6B31"/>
    <w:rsid w:val="003B6EC9"/>
    <w:rsid w:val="003B704B"/>
    <w:rsid w:val="003B7559"/>
    <w:rsid w:val="003C0C7C"/>
    <w:rsid w:val="003C1BA5"/>
    <w:rsid w:val="003C1CEF"/>
    <w:rsid w:val="003C376F"/>
    <w:rsid w:val="003C667A"/>
    <w:rsid w:val="003C66AD"/>
    <w:rsid w:val="003C672A"/>
    <w:rsid w:val="003C7846"/>
    <w:rsid w:val="003C7BA8"/>
    <w:rsid w:val="003D02DC"/>
    <w:rsid w:val="003D1CF2"/>
    <w:rsid w:val="003D3129"/>
    <w:rsid w:val="003D341E"/>
    <w:rsid w:val="003D3651"/>
    <w:rsid w:val="003D3BCB"/>
    <w:rsid w:val="003D3DDE"/>
    <w:rsid w:val="003D4A04"/>
    <w:rsid w:val="003D504E"/>
    <w:rsid w:val="003D55A8"/>
    <w:rsid w:val="003D58C7"/>
    <w:rsid w:val="003D5AE9"/>
    <w:rsid w:val="003D736E"/>
    <w:rsid w:val="003E00AC"/>
    <w:rsid w:val="003E03A4"/>
    <w:rsid w:val="003E11E3"/>
    <w:rsid w:val="003E18BC"/>
    <w:rsid w:val="003E2533"/>
    <w:rsid w:val="003E26AD"/>
    <w:rsid w:val="003E29E5"/>
    <w:rsid w:val="003E2A19"/>
    <w:rsid w:val="003E30B3"/>
    <w:rsid w:val="003E362F"/>
    <w:rsid w:val="003E3AF3"/>
    <w:rsid w:val="003E41B5"/>
    <w:rsid w:val="003E4E51"/>
    <w:rsid w:val="003E554A"/>
    <w:rsid w:val="003E5D14"/>
    <w:rsid w:val="003E5D54"/>
    <w:rsid w:val="003E6303"/>
    <w:rsid w:val="003E7EE3"/>
    <w:rsid w:val="003F0DB3"/>
    <w:rsid w:val="003F27CB"/>
    <w:rsid w:val="003F2DE9"/>
    <w:rsid w:val="003F2E0E"/>
    <w:rsid w:val="003F37C7"/>
    <w:rsid w:val="003F491D"/>
    <w:rsid w:val="003F611D"/>
    <w:rsid w:val="00401250"/>
    <w:rsid w:val="0040298A"/>
    <w:rsid w:val="00402A5A"/>
    <w:rsid w:val="00403F51"/>
    <w:rsid w:val="00404242"/>
    <w:rsid w:val="00405602"/>
    <w:rsid w:val="00405D62"/>
    <w:rsid w:val="00407529"/>
    <w:rsid w:val="00410567"/>
    <w:rsid w:val="00410669"/>
    <w:rsid w:val="0041193D"/>
    <w:rsid w:val="00412FB5"/>
    <w:rsid w:val="004144F7"/>
    <w:rsid w:val="004146CA"/>
    <w:rsid w:val="0041476A"/>
    <w:rsid w:val="00416095"/>
    <w:rsid w:val="004164AE"/>
    <w:rsid w:val="0042051E"/>
    <w:rsid w:val="00420703"/>
    <w:rsid w:val="0042071C"/>
    <w:rsid w:val="00421FD0"/>
    <w:rsid w:val="00422C03"/>
    <w:rsid w:val="004230D8"/>
    <w:rsid w:val="0042414A"/>
    <w:rsid w:val="00424879"/>
    <w:rsid w:val="00424EE5"/>
    <w:rsid w:val="00426259"/>
    <w:rsid w:val="00427479"/>
    <w:rsid w:val="004308A8"/>
    <w:rsid w:val="0043154F"/>
    <w:rsid w:val="00431DDD"/>
    <w:rsid w:val="00432128"/>
    <w:rsid w:val="00432755"/>
    <w:rsid w:val="00432D55"/>
    <w:rsid w:val="00432EE4"/>
    <w:rsid w:val="00434998"/>
    <w:rsid w:val="004353E4"/>
    <w:rsid w:val="00436BC3"/>
    <w:rsid w:val="00437B94"/>
    <w:rsid w:val="00440481"/>
    <w:rsid w:val="004405D4"/>
    <w:rsid w:val="00445E0F"/>
    <w:rsid w:val="0044650B"/>
    <w:rsid w:val="004504F2"/>
    <w:rsid w:val="004528A3"/>
    <w:rsid w:val="00452E25"/>
    <w:rsid w:val="004537BE"/>
    <w:rsid w:val="0045435C"/>
    <w:rsid w:val="004544AA"/>
    <w:rsid w:val="0045490C"/>
    <w:rsid w:val="00455224"/>
    <w:rsid w:val="0045679F"/>
    <w:rsid w:val="00456A6B"/>
    <w:rsid w:val="0045781D"/>
    <w:rsid w:val="0045799E"/>
    <w:rsid w:val="00457CB7"/>
    <w:rsid w:val="00461FFF"/>
    <w:rsid w:val="004621BF"/>
    <w:rsid w:val="00462643"/>
    <w:rsid w:val="0046268D"/>
    <w:rsid w:val="00463749"/>
    <w:rsid w:val="00463A17"/>
    <w:rsid w:val="00464E73"/>
    <w:rsid w:val="00467504"/>
    <w:rsid w:val="00467FDC"/>
    <w:rsid w:val="0047033B"/>
    <w:rsid w:val="00471D88"/>
    <w:rsid w:val="0047569C"/>
    <w:rsid w:val="00477351"/>
    <w:rsid w:val="004774A4"/>
    <w:rsid w:val="00480164"/>
    <w:rsid w:val="00480221"/>
    <w:rsid w:val="004807B1"/>
    <w:rsid w:val="00480E22"/>
    <w:rsid w:val="004819B6"/>
    <w:rsid w:val="00482D04"/>
    <w:rsid w:val="00483ECC"/>
    <w:rsid w:val="0048449F"/>
    <w:rsid w:val="004847FC"/>
    <w:rsid w:val="00484FDB"/>
    <w:rsid w:val="00485BFD"/>
    <w:rsid w:val="00487343"/>
    <w:rsid w:val="00487752"/>
    <w:rsid w:val="00487E7E"/>
    <w:rsid w:val="004900DF"/>
    <w:rsid w:val="0049158D"/>
    <w:rsid w:val="00491926"/>
    <w:rsid w:val="00492CF0"/>
    <w:rsid w:val="00493263"/>
    <w:rsid w:val="00493BD0"/>
    <w:rsid w:val="00493D06"/>
    <w:rsid w:val="00493F4E"/>
    <w:rsid w:val="00495872"/>
    <w:rsid w:val="00496412"/>
    <w:rsid w:val="00497327"/>
    <w:rsid w:val="00497727"/>
    <w:rsid w:val="004A09CF"/>
    <w:rsid w:val="004A0D0C"/>
    <w:rsid w:val="004A1F6B"/>
    <w:rsid w:val="004A2EE6"/>
    <w:rsid w:val="004A3557"/>
    <w:rsid w:val="004A4ABF"/>
    <w:rsid w:val="004A52CD"/>
    <w:rsid w:val="004A54D0"/>
    <w:rsid w:val="004A62E7"/>
    <w:rsid w:val="004A75CD"/>
    <w:rsid w:val="004A7AE1"/>
    <w:rsid w:val="004A7BA2"/>
    <w:rsid w:val="004A7D4E"/>
    <w:rsid w:val="004B1149"/>
    <w:rsid w:val="004B21F4"/>
    <w:rsid w:val="004B220B"/>
    <w:rsid w:val="004B2ADC"/>
    <w:rsid w:val="004B2D31"/>
    <w:rsid w:val="004B3B1A"/>
    <w:rsid w:val="004B3C87"/>
    <w:rsid w:val="004B4BB7"/>
    <w:rsid w:val="004B5683"/>
    <w:rsid w:val="004B680D"/>
    <w:rsid w:val="004B7F39"/>
    <w:rsid w:val="004C0092"/>
    <w:rsid w:val="004C07E2"/>
    <w:rsid w:val="004C1D86"/>
    <w:rsid w:val="004C26E1"/>
    <w:rsid w:val="004C2A82"/>
    <w:rsid w:val="004C3483"/>
    <w:rsid w:val="004C4FC2"/>
    <w:rsid w:val="004C54F9"/>
    <w:rsid w:val="004C675A"/>
    <w:rsid w:val="004C6E35"/>
    <w:rsid w:val="004D017E"/>
    <w:rsid w:val="004D1A24"/>
    <w:rsid w:val="004D3B6B"/>
    <w:rsid w:val="004D3BE1"/>
    <w:rsid w:val="004D463E"/>
    <w:rsid w:val="004D6460"/>
    <w:rsid w:val="004D7135"/>
    <w:rsid w:val="004D75CF"/>
    <w:rsid w:val="004E2CC1"/>
    <w:rsid w:val="004E3BB6"/>
    <w:rsid w:val="004E42C7"/>
    <w:rsid w:val="004E4931"/>
    <w:rsid w:val="004F01E9"/>
    <w:rsid w:val="004F030F"/>
    <w:rsid w:val="004F0338"/>
    <w:rsid w:val="004F03FB"/>
    <w:rsid w:val="004F0542"/>
    <w:rsid w:val="004F0B4B"/>
    <w:rsid w:val="004F2120"/>
    <w:rsid w:val="004F31A1"/>
    <w:rsid w:val="004F3884"/>
    <w:rsid w:val="004F3B4A"/>
    <w:rsid w:val="004F49A6"/>
    <w:rsid w:val="004F5216"/>
    <w:rsid w:val="004F5E04"/>
    <w:rsid w:val="004F60F9"/>
    <w:rsid w:val="004F6B6D"/>
    <w:rsid w:val="005003F7"/>
    <w:rsid w:val="00502386"/>
    <w:rsid w:val="00503FF8"/>
    <w:rsid w:val="005042FB"/>
    <w:rsid w:val="00504819"/>
    <w:rsid w:val="00506373"/>
    <w:rsid w:val="005064F7"/>
    <w:rsid w:val="005068AE"/>
    <w:rsid w:val="00506BF3"/>
    <w:rsid w:val="0051039B"/>
    <w:rsid w:val="00511D37"/>
    <w:rsid w:val="0051283F"/>
    <w:rsid w:val="005137AB"/>
    <w:rsid w:val="00513890"/>
    <w:rsid w:val="00514040"/>
    <w:rsid w:val="00515363"/>
    <w:rsid w:val="00516512"/>
    <w:rsid w:val="005170CF"/>
    <w:rsid w:val="00517A99"/>
    <w:rsid w:val="00520C5D"/>
    <w:rsid w:val="00521355"/>
    <w:rsid w:val="00522319"/>
    <w:rsid w:val="00522718"/>
    <w:rsid w:val="00523274"/>
    <w:rsid w:val="005235A4"/>
    <w:rsid w:val="00524422"/>
    <w:rsid w:val="0052460A"/>
    <w:rsid w:val="00524F68"/>
    <w:rsid w:val="00524F96"/>
    <w:rsid w:val="00525235"/>
    <w:rsid w:val="00527309"/>
    <w:rsid w:val="00527BDD"/>
    <w:rsid w:val="00530CB9"/>
    <w:rsid w:val="0053243F"/>
    <w:rsid w:val="00532E82"/>
    <w:rsid w:val="005331F6"/>
    <w:rsid w:val="00533F71"/>
    <w:rsid w:val="00533F7C"/>
    <w:rsid w:val="005341A8"/>
    <w:rsid w:val="00535DBC"/>
    <w:rsid w:val="00536E06"/>
    <w:rsid w:val="0053775B"/>
    <w:rsid w:val="0054012B"/>
    <w:rsid w:val="0054291E"/>
    <w:rsid w:val="00545702"/>
    <w:rsid w:val="00545A26"/>
    <w:rsid w:val="00546080"/>
    <w:rsid w:val="00547732"/>
    <w:rsid w:val="005506B5"/>
    <w:rsid w:val="0055160F"/>
    <w:rsid w:val="00551F69"/>
    <w:rsid w:val="005531A5"/>
    <w:rsid w:val="00553C37"/>
    <w:rsid w:val="00554240"/>
    <w:rsid w:val="00555726"/>
    <w:rsid w:val="0055572F"/>
    <w:rsid w:val="005564A7"/>
    <w:rsid w:val="005566A1"/>
    <w:rsid w:val="00557A05"/>
    <w:rsid w:val="00557C67"/>
    <w:rsid w:val="00557E23"/>
    <w:rsid w:val="005600CB"/>
    <w:rsid w:val="00560553"/>
    <w:rsid w:val="0056097E"/>
    <w:rsid w:val="00561143"/>
    <w:rsid w:val="005648B5"/>
    <w:rsid w:val="00564E3D"/>
    <w:rsid w:val="00566FC2"/>
    <w:rsid w:val="00567692"/>
    <w:rsid w:val="0057002E"/>
    <w:rsid w:val="00570A07"/>
    <w:rsid w:val="00570B00"/>
    <w:rsid w:val="00571E1C"/>
    <w:rsid w:val="00572C2E"/>
    <w:rsid w:val="00574F72"/>
    <w:rsid w:val="00575E9A"/>
    <w:rsid w:val="0057620D"/>
    <w:rsid w:val="005764AF"/>
    <w:rsid w:val="00577125"/>
    <w:rsid w:val="00580B39"/>
    <w:rsid w:val="00580BD8"/>
    <w:rsid w:val="00580C77"/>
    <w:rsid w:val="00580C95"/>
    <w:rsid w:val="00581A8C"/>
    <w:rsid w:val="00581E48"/>
    <w:rsid w:val="00583A5B"/>
    <w:rsid w:val="00583CAD"/>
    <w:rsid w:val="00584A4D"/>
    <w:rsid w:val="005853BB"/>
    <w:rsid w:val="00585D4F"/>
    <w:rsid w:val="00586214"/>
    <w:rsid w:val="00586C1E"/>
    <w:rsid w:val="005875C0"/>
    <w:rsid w:val="00590882"/>
    <w:rsid w:val="00590D87"/>
    <w:rsid w:val="00591516"/>
    <w:rsid w:val="00592AEF"/>
    <w:rsid w:val="00592D84"/>
    <w:rsid w:val="005945C0"/>
    <w:rsid w:val="00594F99"/>
    <w:rsid w:val="0059549F"/>
    <w:rsid w:val="005973B1"/>
    <w:rsid w:val="005977E4"/>
    <w:rsid w:val="00597DD4"/>
    <w:rsid w:val="00597F9A"/>
    <w:rsid w:val="00597FD1"/>
    <w:rsid w:val="005A0169"/>
    <w:rsid w:val="005A0A0F"/>
    <w:rsid w:val="005A0C0B"/>
    <w:rsid w:val="005A0D32"/>
    <w:rsid w:val="005A1A6D"/>
    <w:rsid w:val="005A227B"/>
    <w:rsid w:val="005A297C"/>
    <w:rsid w:val="005A331D"/>
    <w:rsid w:val="005A3E5C"/>
    <w:rsid w:val="005A4179"/>
    <w:rsid w:val="005A4E1B"/>
    <w:rsid w:val="005A5E1B"/>
    <w:rsid w:val="005A5F4B"/>
    <w:rsid w:val="005A7329"/>
    <w:rsid w:val="005B0709"/>
    <w:rsid w:val="005B0B60"/>
    <w:rsid w:val="005B0F9D"/>
    <w:rsid w:val="005B1282"/>
    <w:rsid w:val="005B13DE"/>
    <w:rsid w:val="005B188C"/>
    <w:rsid w:val="005B3D10"/>
    <w:rsid w:val="005B425F"/>
    <w:rsid w:val="005B44BE"/>
    <w:rsid w:val="005B4568"/>
    <w:rsid w:val="005B4650"/>
    <w:rsid w:val="005B4D8D"/>
    <w:rsid w:val="005B65B0"/>
    <w:rsid w:val="005C0E8C"/>
    <w:rsid w:val="005C1340"/>
    <w:rsid w:val="005C199A"/>
    <w:rsid w:val="005C236B"/>
    <w:rsid w:val="005C34F4"/>
    <w:rsid w:val="005C3FB6"/>
    <w:rsid w:val="005C487E"/>
    <w:rsid w:val="005C593B"/>
    <w:rsid w:val="005C6947"/>
    <w:rsid w:val="005C7DA3"/>
    <w:rsid w:val="005D028C"/>
    <w:rsid w:val="005D03F5"/>
    <w:rsid w:val="005D20E0"/>
    <w:rsid w:val="005D2429"/>
    <w:rsid w:val="005D2A2B"/>
    <w:rsid w:val="005D3D7A"/>
    <w:rsid w:val="005D494C"/>
    <w:rsid w:val="005D5BC1"/>
    <w:rsid w:val="005D6CC0"/>
    <w:rsid w:val="005D70F1"/>
    <w:rsid w:val="005E0497"/>
    <w:rsid w:val="005E0991"/>
    <w:rsid w:val="005E1D9E"/>
    <w:rsid w:val="005E20B7"/>
    <w:rsid w:val="005E2375"/>
    <w:rsid w:val="005E2C8A"/>
    <w:rsid w:val="005E36F2"/>
    <w:rsid w:val="005E4632"/>
    <w:rsid w:val="005E4C3A"/>
    <w:rsid w:val="005E5605"/>
    <w:rsid w:val="005E591B"/>
    <w:rsid w:val="005F0C5E"/>
    <w:rsid w:val="005F0D2E"/>
    <w:rsid w:val="005F135C"/>
    <w:rsid w:val="005F4638"/>
    <w:rsid w:val="005F4CBF"/>
    <w:rsid w:val="005F5F48"/>
    <w:rsid w:val="005F7CE2"/>
    <w:rsid w:val="00601117"/>
    <w:rsid w:val="0060123B"/>
    <w:rsid w:val="006020CA"/>
    <w:rsid w:val="006044F6"/>
    <w:rsid w:val="00604531"/>
    <w:rsid w:val="006052E7"/>
    <w:rsid w:val="0060565C"/>
    <w:rsid w:val="00605B67"/>
    <w:rsid w:val="006065DC"/>
    <w:rsid w:val="00606D72"/>
    <w:rsid w:val="00607389"/>
    <w:rsid w:val="00607405"/>
    <w:rsid w:val="00610BC6"/>
    <w:rsid w:val="00610C18"/>
    <w:rsid w:val="00610DBB"/>
    <w:rsid w:val="006123DB"/>
    <w:rsid w:val="00612C03"/>
    <w:rsid w:val="006132B7"/>
    <w:rsid w:val="00613C30"/>
    <w:rsid w:val="00614753"/>
    <w:rsid w:val="0061518E"/>
    <w:rsid w:val="00615494"/>
    <w:rsid w:val="00615E97"/>
    <w:rsid w:val="00615F5A"/>
    <w:rsid w:val="00615FA5"/>
    <w:rsid w:val="00620283"/>
    <w:rsid w:val="0062130D"/>
    <w:rsid w:val="006219A9"/>
    <w:rsid w:val="0062395C"/>
    <w:rsid w:val="00623CF0"/>
    <w:rsid w:val="00625248"/>
    <w:rsid w:val="0062594B"/>
    <w:rsid w:val="0063145F"/>
    <w:rsid w:val="00631891"/>
    <w:rsid w:val="00633936"/>
    <w:rsid w:val="0063442C"/>
    <w:rsid w:val="006346E6"/>
    <w:rsid w:val="0063502D"/>
    <w:rsid w:val="00635366"/>
    <w:rsid w:val="00636BB8"/>
    <w:rsid w:val="00640487"/>
    <w:rsid w:val="006406B3"/>
    <w:rsid w:val="006413AC"/>
    <w:rsid w:val="00641ACC"/>
    <w:rsid w:val="006423AB"/>
    <w:rsid w:val="006424F5"/>
    <w:rsid w:val="00643266"/>
    <w:rsid w:val="00643B7B"/>
    <w:rsid w:val="00644325"/>
    <w:rsid w:val="00645162"/>
    <w:rsid w:val="00645250"/>
    <w:rsid w:val="00645FC4"/>
    <w:rsid w:val="00647809"/>
    <w:rsid w:val="006479FF"/>
    <w:rsid w:val="00650CDA"/>
    <w:rsid w:val="00650FD6"/>
    <w:rsid w:val="00652091"/>
    <w:rsid w:val="006525E8"/>
    <w:rsid w:val="006534D5"/>
    <w:rsid w:val="006534EF"/>
    <w:rsid w:val="00654806"/>
    <w:rsid w:val="006557EC"/>
    <w:rsid w:val="00656A31"/>
    <w:rsid w:val="00657023"/>
    <w:rsid w:val="006574C7"/>
    <w:rsid w:val="006618EC"/>
    <w:rsid w:val="00661BB4"/>
    <w:rsid w:val="00661EE0"/>
    <w:rsid w:val="00662668"/>
    <w:rsid w:val="0066402A"/>
    <w:rsid w:val="00665F86"/>
    <w:rsid w:val="00670C60"/>
    <w:rsid w:val="00671A09"/>
    <w:rsid w:val="00672053"/>
    <w:rsid w:val="006725F0"/>
    <w:rsid w:val="006746D3"/>
    <w:rsid w:val="006756BF"/>
    <w:rsid w:val="00677357"/>
    <w:rsid w:val="00677367"/>
    <w:rsid w:val="00677950"/>
    <w:rsid w:val="00680652"/>
    <w:rsid w:val="006807C7"/>
    <w:rsid w:val="00680A42"/>
    <w:rsid w:val="00680AA5"/>
    <w:rsid w:val="006818D9"/>
    <w:rsid w:val="00681A45"/>
    <w:rsid w:val="0068298E"/>
    <w:rsid w:val="0068300B"/>
    <w:rsid w:val="00685347"/>
    <w:rsid w:val="00685928"/>
    <w:rsid w:val="00685F6D"/>
    <w:rsid w:val="006861C9"/>
    <w:rsid w:val="00690594"/>
    <w:rsid w:val="006916C9"/>
    <w:rsid w:val="00692233"/>
    <w:rsid w:val="006925EB"/>
    <w:rsid w:val="00693DAE"/>
    <w:rsid w:val="00697447"/>
    <w:rsid w:val="00697617"/>
    <w:rsid w:val="006A051F"/>
    <w:rsid w:val="006A082D"/>
    <w:rsid w:val="006A0E6A"/>
    <w:rsid w:val="006A17CE"/>
    <w:rsid w:val="006A1C2B"/>
    <w:rsid w:val="006A1EC6"/>
    <w:rsid w:val="006A254B"/>
    <w:rsid w:val="006A2C8D"/>
    <w:rsid w:val="006A3172"/>
    <w:rsid w:val="006A3643"/>
    <w:rsid w:val="006A3D3C"/>
    <w:rsid w:val="006A598A"/>
    <w:rsid w:val="006A5B39"/>
    <w:rsid w:val="006A6843"/>
    <w:rsid w:val="006B14CF"/>
    <w:rsid w:val="006B166C"/>
    <w:rsid w:val="006B2714"/>
    <w:rsid w:val="006B325B"/>
    <w:rsid w:val="006B364B"/>
    <w:rsid w:val="006B395A"/>
    <w:rsid w:val="006B3EEE"/>
    <w:rsid w:val="006B7597"/>
    <w:rsid w:val="006B7F45"/>
    <w:rsid w:val="006C1927"/>
    <w:rsid w:val="006C1D98"/>
    <w:rsid w:val="006C1F51"/>
    <w:rsid w:val="006C4892"/>
    <w:rsid w:val="006C57C0"/>
    <w:rsid w:val="006C6253"/>
    <w:rsid w:val="006D279C"/>
    <w:rsid w:val="006D3F34"/>
    <w:rsid w:val="006D4D25"/>
    <w:rsid w:val="006D51B0"/>
    <w:rsid w:val="006D5948"/>
    <w:rsid w:val="006D65CF"/>
    <w:rsid w:val="006D74DF"/>
    <w:rsid w:val="006D755D"/>
    <w:rsid w:val="006D7782"/>
    <w:rsid w:val="006D7A50"/>
    <w:rsid w:val="006E1083"/>
    <w:rsid w:val="006E1C2F"/>
    <w:rsid w:val="006E1C9D"/>
    <w:rsid w:val="006E296C"/>
    <w:rsid w:val="006E320D"/>
    <w:rsid w:val="006E4135"/>
    <w:rsid w:val="006E42FE"/>
    <w:rsid w:val="006E4401"/>
    <w:rsid w:val="006E53D1"/>
    <w:rsid w:val="006E5A16"/>
    <w:rsid w:val="006E67F3"/>
    <w:rsid w:val="006E6D9E"/>
    <w:rsid w:val="006F05B9"/>
    <w:rsid w:val="006F107C"/>
    <w:rsid w:val="006F1DC2"/>
    <w:rsid w:val="006F2B8B"/>
    <w:rsid w:val="006F54E6"/>
    <w:rsid w:val="006F5642"/>
    <w:rsid w:val="006F5CF6"/>
    <w:rsid w:val="006F632F"/>
    <w:rsid w:val="006F6B8D"/>
    <w:rsid w:val="006F7B37"/>
    <w:rsid w:val="00700025"/>
    <w:rsid w:val="007007A9"/>
    <w:rsid w:val="00700F50"/>
    <w:rsid w:val="007027FE"/>
    <w:rsid w:val="00703031"/>
    <w:rsid w:val="00703D51"/>
    <w:rsid w:val="007053E3"/>
    <w:rsid w:val="007064B1"/>
    <w:rsid w:val="00710BCA"/>
    <w:rsid w:val="0071107A"/>
    <w:rsid w:val="00711980"/>
    <w:rsid w:val="0071267A"/>
    <w:rsid w:val="007126E2"/>
    <w:rsid w:val="00713173"/>
    <w:rsid w:val="00713A57"/>
    <w:rsid w:val="00713DD5"/>
    <w:rsid w:val="00714783"/>
    <w:rsid w:val="007148B4"/>
    <w:rsid w:val="0071595A"/>
    <w:rsid w:val="00716031"/>
    <w:rsid w:val="00716730"/>
    <w:rsid w:val="00717124"/>
    <w:rsid w:val="007200C0"/>
    <w:rsid w:val="00722082"/>
    <w:rsid w:val="00722E4A"/>
    <w:rsid w:val="007249C2"/>
    <w:rsid w:val="00724E43"/>
    <w:rsid w:val="00725253"/>
    <w:rsid w:val="0072580C"/>
    <w:rsid w:val="007269E9"/>
    <w:rsid w:val="007276FE"/>
    <w:rsid w:val="00730466"/>
    <w:rsid w:val="007315D3"/>
    <w:rsid w:val="00731612"/>
    <w:rsid w:val="00732772"/>
    <w:rsid w:val="00732FC7"/>
    <w:rsid w:val="007331D4"/>
    <w:rsid w:val="007355C0"/>
    <w:rsid w:val="0073580A"/>
    <w:rsid w:val="00735877"/>
    <w:rsid w:val="00736340"/>
    <w:rsid w:val="00737EB1"/>
    <w:rsid w:val="007410C6"/>
    <w:rsid w:val="0074121B"/>
    <w:rsid w:val="00742196"/>
    <w:rsid w:val="00742EB0"/>
    <w:rsid w:val="007432F3"/>
    <w:rsid w:val="0074418B"/>
    <w:rsid w:val="00744433"/>
    <w:rsid w:val="00745258"/>
    <w:rsid w:val="007455F1"/>
    <w:rsid w:val="0074670C"/>
    <w:rsid w:val="00746A29"/>
    <w:rsid w:val="00747412"/>
    <w:rsid w:val="00750763"/>
    <w:rsid w:val="00750820"/>
    <w:rsid w:val="0075130B"/>
    <w:rsid w:val="00751CCD"/>
    <w:rsid w:val="0075323D"/>
    <w:rsid w:val="00753CCD"/>
    <w:rsid w:val="007545C4"/>
    <w:rsid w:val="007548F6"/>
    <w:rsid w:val="00754ED7"/>
    <w:rsid w:val="00755B1C"/>
    <w:rsid w:val="00755B9D"/>
    <w:rsid w:val="00756A21"/>
    <w:rsid w:val="00756C93"/>
    <w:rsid w:val="007573A0"/>
    <w:rsid w:val="00757D1C"/>
    <w:rsid w:val="0076012A"/>
    <w:rsid w:val="00761086"/>
    <w:rsid w:val="00761CA9"/>
    <w:rsid w:val="00761F9D"/>
    <w:rsid w:val="00761FB2"/>
    <w:rsid w:val="0076256A"/>
    <w:rsid w:val="00762674"/>
    <w:rsid w:val="00764B26"/>
    <w:rsid w:val="00765B41"/>
    <w:rsid w:val="00766078"/>
    <w:rsid w:val="007664A5"/>
    <w:rsid w:val="00766D04"/>
    <w:rsid w:val="00770551"/>
    <w:rsid w:val="00772439"/>
    <w:rsid w:val="007725C6"/>
    <w:rsid w:val="007734A3"/>
    <w:rsid w:val="0077382A"/>
    <w:rsid w:val="00775C7C"/>
    <w:rsid w:val="00777ED4"/>
    <w:rsid w:val="007800F2"/>
    <w:rsid w:val="00780413"/>
    <w:rsid w:val="007807EB"/>
    <w:rsid w:val="0078195E"/>
    <w:rsid w:val="00782E5F"/>
    <w:rsid w:val="00782F1D"/>
    <w:rsid w:val="00783780"/>
    <w:rsid w:val="00783DD8"/>
    <w:rsid w:val="00784D34"/>
    <w:rsid w:val="007850F3"/>
    <w:rsid w:val="00785F27"/>
    <w:rsid w:val="007862D8"/>
    <w:rsid w:val="007928BD"/>
    <w:rsid w:val="007950F1"/>
    <w:rsid w:val="00795412"/>
    <w:rsid w:val="00795520"/>
    <w:rsid w:val="00796230"/>
    <w:rsid w:val="00796593"/>
    <w:rsid w:val="00796FC5"/>
    <w:rsid w:val="007A0216"/>
    <w:rsid w:val="007A1F9A"/>
    <w:rsid w:val="007A1F9F"/>
    <w:rsid w:val="007A2506"/>
    <w:rsid w:val="007A26AF"/>
    <w:rsid w:val="007A307B"/>
    <w:rsid w:val="007A3101"/>
    <w:rsid w:val="007A4642"/>
    <w:rsid w:val="007A72A8"/>
    <w:rsid w:val="007A775B"/>
    <w:rsid w:val="007B103A"/>
    <w:rsid w:val="007B2049"/>
    <w:rsid w:val="007B26B9"/>
    <w:rsid w:val="007B2A00"/>
    <w:rsid w:val="007B3A5D"/>
    <w:rsid w:val="007B3D92"/>
    <w:rsid w:val="007B3EEA"/>
    <w:rsid w:val="007B444B"/>
    <w:rsid w:val="007B473C"/>
    <w:rsid w:val="007B5887"/>
    <w:rsid w:val="007B6B7D"/>
    <w:rsid w:val="007C0368"/>
    <w:rsid w:val="007C157C"/>
    <w:rsid w:val="007C2E6E"/>
    <w:rsid w:val="007C4B85"/>
    <w:rsid w:val="007C50F8"/>
    <w:rsid w:val="007C5117"/>
    <w:rsid w:val="007C6934"/>
    <w:rsid w:val="007C6C4C"/>
    <w:rsid w:val="007C7140"/>
    <w:rsid w:val="007C718E"/>
    <w:rsid w:val="007D04FA"/>
    <w:rsid w:val="007D1B5B"/>
    <w:rsid w:val="007D2907"/>
    <w:rsid w:val="007D3C21"/>
    <w:rsid w:val="007D3FCA"/>
    <w:rsid w:val="007D5CEC"/>
    <w:rsid w:val="007D614E"/>
    <w:rsid w:val="007D70FD"/>
    <w:rsid w:val="007D74EC"/>
    <w:rsid w:val="007E0458"/>
    <w:rsid w:val="007E05E3"/>
    <w:rsid w:val="007E08A9"/>
    <w:rsid w:val="007E141B"/>
    <w:rsid w:val="007E234B"/>
    <w:rsid w:val="007E2D4C"/>
    <w:rsid w:val="007E3DB3"/>
    <w:rsid w:val="007E3FDA"/>
    <w:rsid w:val="007E40FB"/>
    <w:rsid w:val="007E4648"/>
    <w:rsid w:val="007E517C"/>
    <w:rsid w:val="007E5A57"/>
    <w:rsid w:val="007E69AD"/>
    <w:rsid w:val="007E75C0"/>
    <w:rsid w:val="007F25F9"/>
    <w:rsid w:val="007F2F30"/>
    <w:rsid w:val="007F3923"/>
    <w:rsid w:val="007F4831"/>
    <w:rsid w:val="007F4BB6"/>
    <w:rsid w:val="007F4D23"/>
    <w:rsid w:val="007F53FB"/>
    <w:rsid w:val="007F5EC1"/>
    <w:rsid w:val="007F66DD"/>
    <w:rsid w:val="007F7EDD"/>
    <w:rsid w:val="008000F3"/>
    <w:rsid w:val="00802558"/>
    <w:rsid w:val="00802E64"/>
    <w:rsid w:val="008044B9"/>
    <w:rsid w:val="00805CA4"/>
    <w:rsid w:val="0080646D"/>
    <w:rsid w:val="00807980"/>
    <w:rsid w:val="0081080F"/>
    <w:rsid w:val="00811D62"/>
    <w:rsid w:val="00812494"/>
    <w:rsid w:val="00813E0A"/>
    <w:rsid w:val="008148FB"/>
    <w:rsid w:val="00815E4C"/>
    <w:rsid w:val="00821B71"/>
    <w:rsid w:val="00822BBD"/>
    <w:rsid w:val="00822F44"/>
    <w:rsid w:val="008243A7"/>
    <w:rsid w:val="00826E65"/>
    <w:rsid w:val="00827C26"/>
    <w:rsid w:val="008302C5"/>
    <w:rsid w:val="00830A10"/>
    <w:rsid w:val="00831E2E"/>
    <w:rsid w:val="00833891"/>
    <w:rsid w:val="008358C2"/>
    <w:rsid w:val="00836D0F"/>
    <w:rsid w:val="00836DDD"/>
    <w:rsid w:val="00837BE0"/>
    <w:rsid w:val="0084016D"/>
    <w:rsid w:val="008407E6"/>
    <w:rsid w:val="00841311"/>
    <w:rsid w:val="00841418"/>
    <w:rsid w:val="00841DA9"/>
    <w:rsid w:val="008432B4"/>
    <w:rsid w:val="00845BED"/>
    <w:rsid w:val="0084621C"/>
    <w:rsid w:val="0084791B"/>
    <w:rsid w:val="00847925"/>
    <w:rsid w:val="0084796B"/>
    <w:rsid w:val="008505DE"/>
    <w:rsid w:val="0085288C"/>
    <w:rsid w:val="00852F6E"/>
    <w:rsid w:val="008534EC"/>
    <w:rsid w:val="00853C6A"/>
    <w:rsid w:val="00854DB3"/>
    <w:rsid w:val="00855CAB"/>
    <w:rsid w:val="00856034"/>
    <w:rsid w:val="00856B75"/>
    <w:rsid w:val="008570DC"/>
    <w:rsid w:val="008574E4"/>
    <w:rsid w:val="00857DA4"/>
    <w:rsid w:val="00860AD1"/>
    <w:rsid w:val="00860CA4"/>
    <w:rsid w:val="00860D85"/>
    <w:rsid w:val="0086125E"/>
    <w:rsid w:val="00862640"/>
    <w:rsid w:val="008636ED"/>
    <w:rsid w:val="0086428E"/>
    <w:rsid w:val="008652FA"/>
    <w:rsid w:val="00865F2F"/>
    <w:rsid w:val="00866C9C"/>
    <w:rsid w:val="00866CB7"/>
    <w:rsid w:val="008674CA"/>
    <w:rsid w:val="0086776A"/>
    <w:rsid w:val="0086783D"/>
    <w:rsid w:val="00867FAE"/>
    <w:rsid w:val="00870C3E"/>
    <w:rsid w:val="00871B6A"/>
    <w:rsid w:val="00874D00"/>
    <w:rsid w:val="00874DE3"/>
    <w:rsid w:val="0087501C"/>
    <w:rsid w:val="008760D4"/>
    <w:rsid w:val="008766F7"/>
    <w:rsid w:val="00876963"/>
    <w:rsid w:val="0087733C"/>
    <w:rsid w:val="00880ABD"/>
    <w:rsid w:val="008823F1"/>
    <w:rsid w:val="00884373"/>
    <w:rsid w:val="00884526"/>
    <w:rsid w:val="00884DA2"/>
    <w:rsid w:val="008858B0"/>
    <w:rsid w:val="008862F6"/>
    <w:rsid w:val="00886BF5"/>
    <w:rsid w:val="00886FDF"/>
    <w:rsid w:val="00890D8A"/>
    <w:rsid w:val="0089216A"/>
    <w:rsid w:val="00894911"/>
    <w:rsid w:val="00894BE0"/>
    <w:rsid w:val="00894EBB"/>
    <w:rsid w:val="008A13E4"/>
    <w:rsid w:val="008A1F3F"/>
    <w:rsid w:val="008A289A"/>
    <w:rsid w:val="008A3814"/>
    <w:rsid w:val="008A4165"/>
    <w:rsid w:val="008A5557"/>
    <w:rsid w:val="008A5B19"/>
    <w:rsid w:val="008A60D2"/>
    <w:rsid w:val="008A6B1D"/>
    <w:rsid w:val="008A6F7A"/>
    <w:rsid w:val="008A7B51"/>
    <w:rsid w:val="008B23A8"/>
    <w:rsid w:val="008B3741"/>
    <w:rsid w:val="008B383D"/>
    <w:rsid w:val="008B3C4D"/>
    <w:rsid w:val="008B42C5"/>
    <w:rsid w:val="008B5108"/>
    <w:rsid w:val="008B66ED"/>
    <w:rsid w:val="008B7E76"/>
    <w:rsid w:val="008C03B0"/>
    <w:rsid w:val="008C15B1"/>
    <w:rsid w:val="008C1A30"/>
    <w:rsid w:val="008C2000"/>
    <w:rsid w:val="008C27F2"/>
    <w:rsid w:val="008C364D"/>
    <w:rsid w:val="008C3917"/>
    <w:rsid w:val="008C3E92"/>
    <w:rsid w:val="008D12E5"/>
    <w:rsid w:val="008D1656"/>
    <w:rsid w:val="008D18F5"/>
    <w:rsid w:val="008D2AC2"/>
    <w:rsid w:val="008D3360"/>
    <w:rsid w:val="008D68B8"/>
    <w:rsid w:val="008D727B"/>
    <w:rsid w:val="008E14F5"/>
    <w:rsid w:val="008E34C8"/>
    <w:rsid w:val="008E38E8"/>
    <w:rsid w:val="008E4A18"/>
    <w:rsid w:val="008E4C1C"/>
    <w:rsid w:val="008F0986"/>
    <w:rsid w:val="008F0BF2"/>
    <w:rsid w:val="008F0D25"/>
    <w:rsid w:val="008F129E"/>
    <w:rsid w:val="008F22B9"/>
    <w:rsid w:val="008F481F"/>
    <w:rsid w:val="008F5E2C"/>
    <w:rsid w:val="008F6C11"/>
    <w:rsid w:val="008F7601"/>
    <w:rsid w:val="00903780"/>
    <w:rsid w:val="00903FF5"/>
    <w:rsid w:val="009043F1"/>
    <w:rsid w:val="00905042"/>
    <w:rsid w:val="00906E5D"/>
    <w:rsid w:val="0090759F"/>
    <w:rsid w:val="0091109E"/>
    <w:rsid w:val="00911E96"/>
    <w:rsid w:val="009127FA"/>
    <w:rsid w:val="00913634"/>
    <w:rsid w:val="0091381E"/>
    <w:rsid w:val="00913AEF"/>
    <w:rsid w:val="00915FBD"/>
    <w:rsid w:val="00916582"/>
    <w:rsid w:val="00916CC4"/>
    <w:rsid w:val="00917E2E"/>
    <w:rsid w:val="00920B14"/>
    <w:rsid w:val="0092271F"/>
    <w:rsid w:val="0092351B"/>
    <w:rsid w:val="009244C2"/>
    <w:rsid w:val="009248FD"/>
    <w:rsid w:val="00926704"/>
    <w:rsid w:val="0092681C"/>
    <w:rsid w:val="00927593"/>
    <w:rsid w:val="00927851"/>
    <w:rsid w:val="00927907"/>
    <w:rsid w:val="009321C2"/>
    <w:rsid w:val="00932430"/>
    <w:rsid w:val="0093363A"/>
    <w:rsid w:val="00936CEE"/>
    <w:rsid w:val="009416E4"/>
    <w:rsid w:val="00941E66"/>
    <w:rsid w:val="00942076"/>
    <w:rsid w:val="00944EA0"/>
    <w:rsid w:val="00946D7C"/>
    <w:rsid w:val="00947AD3"/>
    <w:rsid w:val="0095177E"/>
    <w:rsid w:val="00952FAF"/>
    <w:rsid w:val="00953EE5"/>
    <w:rsid w:val="00954208"/>
    <w:rsid w:val="00954D6E"/>
    <w:rsid w:val="00954F71"/>
    <w:rsid w:val="009556CC"/>
    <w:rsid w:val="009568A4"/>
    <w:rsid w:val="00957592"/>
    <w:rsid w:val="00957728"/>
    <w:rsid w:val="009618CF"/>
    <w:rsid w:val="00963E79"/>
    <w:rsid w:val="009646B3"/>
    <w:rsid w:val="0096577D"/>
    <w:rsid w:val="009660E2"/>
    <w:rsid w:val="0096617D"/>
    <w:rsid w:val="009662AD"/>
    <w:rsid w:val="00966C43"/>
    <w:rsid w:val="00966F37"/>
    <w:rsid w:val="009670B1"/>
    <w:rsid w:val="0097093D"/>
    <w:rsid w:val="00971890"/>
    <w:rsid w:val="00972251"/>
    <w:rsid w:val="009725F9"/>
    <w:rsid w:val="0097279E"/>
    <w:rsid w:val="00973422"/>
    <w:rsid w:val="0097345D"/>
    <w:rsid w:val="00974278"/>
    <w:rsid w:val="0097451E"/>
    <w:rsid w:val="0097461D"/>
    <w:rsid w:val="00974696"/>
    <w:rsid w:val="009746E7"/>
    <w:rsid w:val="00974849"/>
    <w:rsid w:val="009748FE"/>
    <w:rsid w:val="00975064"/>
    <w:rsid w:val="00975D68"/>
    <w:rsid w:val="00976B93"/>
    <w:rsid w:val="00976C8B"/>
    <w:rsid w:val="00976FBE"/>
    <w:rsid w:val="0097745F"/>
    <w:rsid w:val="00977E33"/>
    <w:rsid w:val="00980A7E"/>
    <w:rsid w:val="00982100"/>
    <w:rsid w:val="00982832"/>
    <w:rsid w:val="00984675"/>
    <w:rsid w:val="009848FA"/>
    <w:rsid w:val="00984FE5"/>
    <w:rsid w:val="00985737"/>
    <w:rsid w:val="009863F5"/>
    <w:rsid w:val="009900B2"/>
    <w:rsid w:val="00991901"/>
    <w:rsid w:val="00991CCD"/>
    <w:rsid w:val="00992677"/>
    <w:rsid w:val="0099276D"/>
    <w:rsid w:val="00993C6B"/>
    <w:rsid w:val="00993E27"/>
    <w:rsid w:val="009A0B4C"/>
    <w:rsid w:val="009A2CC8"/>
    <w:rsid w:val="009A2ECA"/>
    <w:rsid w:val="009A2F58"/>
    <w:rsid w:val="009A4D12"/>
    <w:rsid w:val="009A6935"/>
    <w:rsid w:val="009A6CD0"/>
    <w:rsid w:val="009A6DFF"/>
    <w:rsid w:val="009A77E2"/>
    <w:rsid w:val="009A78C3"/>
    <w:rsid w:val="009A7F35"/>
    <w:rsid w:val="009B0F78"/>
    <w:rsid w:val="009B1D94"/>
    <w:rsid w:val="009B268E"/>
    <w:rsid w:val="009B36F0"/>
    <w:rsid w:val="009B3714"/>
    <w:rsid w:val="009B41D9"/>
    <w:rsid w:val="009B4383"/>
    <w:rsid w:val="009B503B"/>
    <w:rsid w:val="009B54FF"/>
    <w:rsid w:val="009C0DC2"/>
    <w:rsid w:val="009C10C5"/>
    <w:rsid w:val="009C1858"/>
    <w:rsid w:val="009C2DFC"/>
    <w:rsid w:val="009C346B"/>
    <w:rsid w:val="009C4652"/>
    <w:rsid w:val="009C4833"/>
    <w:rsid w:val="009C4879"/>
    <w:rsid w:val="009C4CE8"/>
    <w:rsid w:val="009C5021"/>
    <w:rsid w:val="009C59CF"/>
    <w:rsid w:val="009C5D97"/>
    <w:rsid w:val="009C6080"/>
    <w:rsid w:val="009C6C48"/>
    <w:rsid w:val="009C6E8C"/>
    <w:rsid w:val="009C74F5"/>
    <w:rsid w:val="009C75BD"/>
    <w:rsid w:val="009D002B"/>
    <w:rsid w:val="009D09A5"/>
    <w:rsid w:val="009D0F9A"/>
    <w:rsid w:val="009D153C"/>
    <w:rsid w:val="009D1D2E"/>
    <w:rsid w:val="009D1EEA"/>
    <w:rsid w:val="009D240E"/>
    <w:rsid w:val="009D2806"/>
    <w:rsid w:val="009D3BBF"/>
    <w:rsid w:val="009D40CE"/>
    <w:rsid w:val="009D74A3"/>
    <w:rsid w:val="009D788F"/>
    <w:rsid w:val="009D7F2B"/>
    <w:rsid w:val="009E1F9E"/>
    <w:rsid w:val="009E2854"/>
    <w:rsid w:val="009E3A9A"/>
    <w:rsid w:val="009E3F27"/>
    <w:rsid w:val="009E566C"/>
    <w:rsid w:val="009E596A"/>
    <w:rsid w:val="009E66D5"/>
    <w:rsid w:val="009E7F4C"/>
    <w:rsid w:val="009F1289"/>
    <w:rsid w:val="009F1560"/>
    <w:rsid w:val="009F2416"/>
    <w:rsid w:val="009F2E3C"/>
    <w:rsid w:val="009F2ED4"/>
    <w:rsid w:val="009F38F1"/>
    <w:rsid w:val="009F3926"/>
    <w:rsid w:val="009F59B2"/>
    <w:rsid w:val="009F6828"/>
    <w:rsid w:val="009F7782"/>
    <w:rsid w:val="00A00241"/>
    <w:rsid w:val="00A008B3"/>
    <w:rsid w:val="00A01166"/>
    <w:rsid w:val="00A011F8"/>
    <w:rsid w:val="00A01783"/>
    <w:rsid w:val="00A01AB1"/>
    <w:rsid w:val="00A02D01"/>
    <w:rsid w:val="00A02D0C"/>
    <w:rsid w:val="00A03A90"/>
    <w:rsid w:val="00A045BA"/>
    <w:rsid w:val="00A04C20"/>
    <w:rsid w:val="00A0605F"/>
    <w:rsid w:val="00A0618A"/>
    <w:rsid w:val="00A06AEC"/>
    <w:rsid w:val="00A07892"/>
    <w:rsid w:val="00A11545"/>
    <w:rsid w:val="00A126E3"/>
    <w:rsid w:val="00A13C89"/>
    <w:rsid w:val="00A14260"/>
    <w:rsid w:val="00A1440A"/>
    <w:rsid w:val="00A1465B"/>
    <w:rsid w:val="00A15C66"/>
    <w:rsid w:val="00A1637C"/>
    <w:rsid w:val="00A164D8"/>
    <w:rsid w:val="00A165E0"/>
    <w:rsid w:val="00A16C7B"/>
    <w:rsid w:val="00A17FB6"/>
    <w:rsid w:val="00A23299"/>
    <w:rsid w:val="00A23DE2"/>
    <w:rsid w:val="00A255D4"/>
    <w:rsid w:val="00A2583D"/>
    <w:rsid w:val="00A265A3"/>
    <w:rsid w:val="00A273D9"/>
    <w:rsid w:val="00A33BEE"/>
    <w:rsid w:val="00A33D0B"/>
    <w:rsid w:val="00A34078"/>
    <w:rsid w:val="00A34B06"/>
    <w:rsid w:val="00A353F2"/>
    <w:rsid w:val="00A35ABC"/>
    <w:rsid w:val="00A35B64"/>
    <w:rsid w:val="00A366C0"/>
    <w:rsid w:val="00A378E2"/>
    <w:rsid w:val="00A37997"/>
    <w:rsid w:val="00A40860"/>
    <w:rsid w:val="00A41114"/>
    <w:rsid w:val="00A411E7"/>
    <w:rsid w:val="00A41A9C"/>
    <w:rsid w:val="00A41F63"/>
    <w:rsid w:val="00A4233D"/>
    <w:rsid w:val="00A42571"/>
    <w:rsid w:val="00A43391"/>
    <w:rsid w:val="00A44C62"/>
    <w:rsid w:val="00A44F25"/>
    <w:rsid w:val="00A46D7D"/>
    <w:rsid w:val="00A475C4"/>
    <w:rsid w:val="00A47765"/>
    <w:rsid w:val="00A508AC"/>
    <w:rsid w:val="00A51444"/>
    <w:rsid w:val="00A525CD"/>
    <w:rsid w:val="00A53B52"/>
    <w:rsid w:val="00A53DE6"/>
    <w:rsid w:val="00A54BE1"/>
    <w:rsid w:val="00A557BC"/>
    <w:rsid w:val="00A5736F"/>
    <w:rsid w:val="00A62A39"/>
    <w:rsid w:val="00A63601"/>
    <w:rsid w:val="00A646D7"/>
    <w:rsid w:val="00A6574F"/>
    <w:rsid w:val="00A66FC3"/>
    <w:rsid w:val="00A67250"/>
    <w:rsid w:val="00A6749A"/>
    <w:rsid w:val="00A676CC"/>
    <w:rsid w:val="00A67AD8"/>
    <w:rsid w:val="00A7096E"/>
    <w:rsid w:val="00A70B60"/>
    <w:rsid w:val="00A70E5E"/>
    <w:rsid w:val="00A72D87"/>
    <w:rsid w:val="00A730F5"/>
    <w:rsid w:val="00A73428"/>
    <w:rsid w:val="00A73996"/>
    <w:rsid w:val="00A74CA7"/>
    <w:rsid w:val="00A74CB7"/>
    <w:rsid w:val="00A75696"/>
    <w:rsid w:val="00A75D7C"/>
    <w:rsid w:val="00A765F2"/>
    <w:rsid w:val="00A76AE7"/>
    <w:rsid w:val="00A77880"/>
    <w:rsid w:val="00A8086C"/>
    <w:rsid w:val="00A828AA"/>
    <w:rsid w:val="00A84992"/>
    <w:rsid w:val="00A849EF"/>
    <w:rsid w:val="00A84C09"/>
    <w:rsid w:val="00A866EB"/>
    <w:rsid w:val="00A86D78"/>
    <w:rsid w:val="00A9036B"/>
    <w:rsid w:val="00A9059E"/>
    <w:rsid w:val="00A90E91"/>
    <w:rsid w:val="00A91799"/>
    <w:rsid w:val="00A91D84"/>
    <w:rsid w:val="00A93860"/>
    <w:rsid w:val="00A939F3"/>
    <w:rsid w:val="00A93AA6"/>
    <w:rsid w:val="00A94D5A"/>
    <w:rsid w:val="00A95EAF"/>
    <w:rsid w:val="00A96A69"/>
    <w:rsid w:val="00A97A5B"/>
    <w:rsid w:val="00AA0E06"/>
    <w:rsid w:val="00AA3364"/>
    <w:rsid w:val="00AA3D6C"/>
    <w:rsid w:val="00AA4A83"/>
    <w:rsid w:val="00AA5954"/>
    <w:rsid w:val="00AA5B14"/>
    <w:rsid w:val="00AA609D"/>
    <w:rsid w:val="00AA65F6"/>
    <w:rsid w:val="00AB07E7"/>
    <w:rsid w:val="00AB12E5"/>
    <w:rsid w:val="00AB346D"/>
    <w:rsid w:val="00AC0F1F"/>
    <w:rsid w:val="00AC22BB"/>
    <w:rsid w:val="00AC2569"/>
    <w:rsid w:val="00AC2E3F"/>
    <w:rsid w:val="00AC46C9"/>
    <w:rsid w:val="00AC4C30"/>
    <w:rsid w:val="00AC719A"/>
    <w:rsid w:val="00AC7ACA"/>
    <w:rsid w:val="00AD0A75"/>
    <w:rsid w:val="00AD0D24"/>
    <w:rsid w:val="00AD218C"/>
    <w:rsid w:val="00AD3A22"/>
    <w:rsid w:val="00AD455A"/>
    <w:rsid w:val="00AD4A60"/>
    <w:rsid w:val="00AD6A21"/>
    <w:rsid w:val="00AD71BF"/>
    <w:rsid w:val="00AE0688"/>
    <w:rsid w:val="00AE0BCE"/>
    <w:rsid w:val="00AE0C16"/>
    <w:rsid w:val="00AE0F21"/>
    <w:rsid w:val="00AE1034"/>
    <w:rsid w:val="00AE1B93"/>
    <w:rsid w:val="00AE2081"/>
    <w:rsid w:val="00AE3F29"/>
    <w:rsid w:val="00AE4182"/>
    <w:rsid w:val="00AE790F"/>
    <w:rsid w:val="00AF004A"/>
    <w:rsid w:val="00AF4B78"/>
    <w:rsid w:val="00AF4FB0"/>
    <w:rsid w:val="00AF57C4"/>
    <w:rsid w:val="00AF5E80"/>
    <w:rsid w:val="00AF6F7E"/>
    <w:rsid w:val="00B0101C"/>
    <w:rsid w:val="00B04323"/>
    <w:rsid w:val="00B0475E"/>
    <w:rsid w:val="00B0479F"/>
    <w:rsid w:val="00B04FBE"/>
    <w:rsid w:val="00B05411"/>
    <w:rsid w:val="00B056C1"/>
    <w:rsid w:val="00B06E34"/>
    <w:rsid w:val="00B075D2"/>
    <w:rsid w:val="00B07834"/>
    <w:rsid w:val="00B1131E"/>
    <w:rsid w:val="00B119AE"/>
    <w:rsid w:val="00B11A87"/>
    <w:rsid w:val="00B11E7C"/>
    <w:rsid w:val="00B12AAF"/>
    <w:rsid w:val="00B139F9"/>
    <w:rsid w:val="00B13C37"/>
    <w:rsid w:val="00B1428C"/>
    <w:rsid w:val="00B15D66"/>
    <w:rsid w:val="00B15E3B"/>
    <w:rsid w:val="00B171FF"/>
    <w:rsid w:val="00B17CE7"/>
    <w:rsid w:val="00B206BF"/>
    <w:rsid w:val="00B21825"/>
    <w:rsid w:val="00B21B42"/>
    <w:rsid w:val="00B21EAC"/>
    <w:rsid w:val="00B232E8"/>
    <w:rsid w:val="00B2523A"/>
    <w:rsid w:val="00B2685D"/>
    <w:rsid w:val="00B26C8D"/>
    <w:rsid w:val="00B30E36"/>
    <w:rsid w:val="00B30F71"/>
    <w:rsid w:val="00B31FA8"/>
    <w:rsid w:val="00B32740"/>
    <w:rsid w:val="00B34462"/>
    <w:rsid w:val="00B351FA"/>
    <w:rsid w:val="00B36DC2"/>
    <w:rsid w:val="00B37426"/>
    <w:rsid w:val="00B40CB7"/>
    <w:rsid w:val="00B41765"/>
    <w:rsid w:val="00B4315F"/>
    <w:rsid w:val="00B43BE9"/>
    <w:rsid w:val="00B43EAD"/>
    <w:rsid w:val="00B43F64"/>
    <w:rsid w:val="00B452B1"/>
    <w:rsid w:val="00B4652B"/>
    <w:rsid w:val="00B46AF0"/>
    <w:rsid w:val="00B50BB3"/>
    <w:rsid w:val="00B50C7A"/>
    <w:rsid w:val="00B50C7C"/>
    <w:rsid w:val="00B51A65"/>
    <w:rsid w:val="00B5259B"/>
    <w:rsid w:val="00B52641"/>
    <w:rsid w:val="00B52D9A"/>
    <w:rsid w:val="00B53AD7"/>
    <w:rsid w:val="00B53EC2"/>
    <w:rsid w:val="00B54380"/>
    <w:rsid w:val="00B54603"/>
    <w:rsid w:val="00B55422"/>
    <w:rsid w:val="00B57DC1"/>
    <w:rsid w:val="00B57EC8"/>
    <w:rsid w:val="00B60A51"/>
    <w:rsid w:val="00B60D8F"/>
    <w:rsid w:val="00B61E91"/>
    <w:rsid w:val="00B61F56"/>
    <w:rsid w:val="00B6253D"/>
    <w:rsid w:val="00B62C4C"/>
    <w:rsid w:val="00B62FCC"/>
    <w:rsid w:val="00B633D2"/>
    <w:rsid w:val="00B64714"/>
    <w:rsid w:val="00B660B0"/>
    <w:rsid w:val="00B66818"/>
    <w:rsid w:val="00B66A41"/>
    <w:rsid w:val="00B66DD9"/>
    <w:rsid w:val="00B6725C"/>
    <w:rsid w:val="00B71914"/>
    <w:rsid w:val="00B719E6"/>
    <w:rsid w:val="00B72710"/>
    <w:rsid w:val="00B72F73"/>
    <w:rsid w:val="00B733B5"/>
    <w:rsid w:val="00B752D2"/>
    <w:rsid w:val="00B75814"/>
    <w:rsid w:val="00B75DE6"/>
    <w:rsid w:val="00B81A2B"/>
    <w:rsid w:val="00B82D77"/>
    <w:rsid w:val="00B839B0"/>
    <w:rsid w:val="00B8611D"/>
    <w:rsid w:val="00B87247"/>
    <w:rsid w:val="00B87798"/>
    <w:rsid w:val="00B90784"/>
    <w:rsid w:val="00B910A8"/>
    <w:rsid w:val="00B910E8"/>
    <w:rsid w:val="00B92409"/>
    <w:rsid w:val="00B927CB"/>
    <w:rsid w:val="00B929AF"/>
    <w:rsid w:val="00B9302E"/>
    <w:rsid w:val="00B933EB"/>
    <w:rsid w:val="00B95118"/>
    <w:rsid w:val="00B9565B"/>
    <w:rsid w:val="00B972BB"/>
    <w:rsid w:val="00B97CA8"/>
    <w:rsid w:val="00BA0677"/>
    <w:rsid w:val="00BA0D64"/>
    <w:rsid w:val="00BA1BD3"/>
    <w:rsid w:val="00BA2A77"/>
    <w:rsid w:val="00BA2CAD"/>
    <w:rsid w:val="00BA2CD6"/>
    <w:rsid w:val="00BA3AFA"/>
    <w:rsid w:val="00BA3BF4"/>
    <w:rsid w:val="00BA4CCB"/>
    <w:rsid w:val="00BA4E7D"/>
    <w:rsid w:val="00BA56EC"/>
    <w:rsid w:val="00BA5F3B"/>
    <w:rsid w:val="00BA6200"/>
    <w:rsid w:val="00BA6903"/>
    <w:rsid w:val="00BA70F3"/>
    <w:rsid w:val="00BB221C"/>
    <w:rsid w:val="00BB2E3A"/>
    <w:rsid w:val="00BB4A64"/>
    <w:rsid w:val="00BB5067"/>
    <w:rsid w:val="00BB5C04"/>
    <w:rsid w:val="00BC0223"/>
    <w:rsid w:val="00BC07AB"/>
    <w:rsid w:val="00BC1386"/>
    <w:rsid w:val="00BC17D4"/>
    <w:rsid w:val="00BC3390"/>
    <w:rsid w:val="00BC35E0"/>
    <w:rsid w:val="00BC5F33"/>
    <w:rsid w:val="00BC6F9E"/>
    <w:rsid w:val="00BC7CD0"/>
    <w:rsid w:val="00BD0008"/>
    <w:rsid w:val="00BD04AA"/>
    <w:rsid w:val="00BD069C"/>
    <w:rsid w:val="00BD0B8D"/>
    <w:rsid w:val="00BD11DD"/>
    <w:rsid w:val="00BD17E3"/>
    <w:rsid w:val="00BD255F"/>
    <w:rsid w:val="00BD3F4C"/>
    <w:rsid w:val="00BD4397"/>
    <w:rsid w:val="00BD5263"/>
    <w:rsid w:val="00BD5A7D"/>
    <w:rsid w:val="00BD7085"/>
    <w:rsid w:val="00BD7CDC"/>
    <w:rsid w:val="00BE1CCB"/>
    <w:rsid w:val="00BE3260"/>
    <w:rsid w:val="00BE4D4F"/>
    <w:rsid w:val="00BE574B"/>
    <w:rsid w:val="00BE5903"/>
    <w:rsid w:val="00BE7DBB"/>
    <w:rsid w:val="00BF05D1"/>
    <w:rsid w:val="00BF224C"/>
    <w:rsid w:val="00BF2495"/>
    <w:rsid w:val="00BF2758"/>
    <w:rsid w:val="00BF2C16"/>
    <w:rsid w:val="00BF4E2A"/>
    <w:rsid w:val="00BF6946"/>
    <w:rsid w:val="00BF6CEA"/>
    <w:rsid w:val="00BF6F11"/>
    <w:rsid w:val="00BF6FEF"/>
    <w:rsid w:val="00BF7837"/>
    <w:rsid w:val="00BF7916"/>
    <w:rsid w:val="00BF7FA4"/>
    <w:rsid w:val="00C00581"/>
    <w:rsid w:val="00C0086D"/>
    <w:rsid w:val="00C00B26"/>
    <w:rsid w:val="00C02905"/>
    <w:rsid w:val="00C02C87"/>
    <w:rsid w:val="00C035B6"/>
    <w:rsid w:val="00C04893"/>
    <w:rsid w:val="00C04EA5"/>
    <w:rsid w:val="00C060A4"/>
    <w:rsid w:val="00C10F15"/>
    <w:rsid w:val="00C141E9"/>
    <w:rsid w:val="00C143CB"/>
    <w:rsid w:val="00C14667"/>
    <w:rsid w:val="00C14F2B"/>
    <w:rsid w:val="00C16853"/>
    <w:rsid w:val="00C16C5E"/>
    <w:rsid w:val="00C20E02"/>
    <w:rsid w:val="00C219F7"/>
    <w:rsid w:val="00C227AD"/>
    <w:rsid w:val="00C22955"/>
    <w:rsid w:val="00C2298E"/>
    <w:rsid w:val="00C23642"/>
    <w:rsid w:val="00C23AAC"/>
    <w:rsid w:val="00C24267"/>
    <w:rsid w:val="00C24972"/>
    <w:rsid w:val="00C255FA"/>
    <w:rsid w:val="00C25B16"/>
    <w:rsid w:val="00C25B3C"/>
    <w:rsid w:val="00C25FD7"/>
    <w:rsid w:val="00C26789"/>
    <w:rsid w:val="00C27215"/>
    <w:rsid w:val="00C306B6"/>
    <w:rsid w:val="00C320E7"/>
    <w:rsid w:val="00C33A0F"/>
    <w:rsid w:val="00C33E9C"/>
    <w:rsid w:val="00C36A96"/>
    <w:rsid w:val="00C36DB0"/>
    <w:rsid w:val="00C37197"/>
    <w:rsid w:val="00C37675"/>
    <w:rsid w:val="00C3781E"/>
    <w:rsid w:val="00C37867"/>
    <w:rsid w:val="00C37AA3"/>
    <w:rsid w:val="00C40006"/>
    <w:rsid w:val="00C404BB"/>
    <w:rsid w:val="00C40586"/>
    <w:rsid w:val="00C4314E"/>
    <w:rsid w:val="00C43B2B"/>
    <w:rsid w:val="00C44402"/>
    <w:rsid w:val="00C45F8B"/>
    <w:rsid w:val="00C465C3"/>
    <w:rsid w:val="00C471AF"/>
    <w:rsid w:val="00C505B4"/>
    <w:rsid w:val="00C51653"/>
    <w:rsid w:val="00C517E3"/>
    <w:rsid w:val="00C52334"/>
    <w:rsid w:val="00C526AF"/>
    <w:rsid w:val="00C5302D"/>
    <w:rsid w:val="00C53573"/>
    <w:rsid w:val="00C53E2D"/>
    <w:rsid w:val="00C5432C"/>
    <w:rsid w:val="00C56C79"/>
    <w:rsid w:val="00C5744B"/>
    <w:rsid w:val="00C5785A"/>
    <w:rsid w:val="00C61820"/>
    <w:rsid w:val="00C6390B"/>
    <w:rsid w:val="00C65A39"/>
    <w:rsid w:val="00C65C0E"/>
    <w:rsid w:val="00C66BBA"/>
    <w:rsid w:val="00C67558"/>
    <w:rsid w:val="00C67752"/>
    <w:rsid w:val="00C67A00"/>
    <w:rsid w:val="00C70730"/>
    <w:rsid w:val="00C710AE"/>
    <w:rsid w:val="00C71229"/>
    <w:rsid w:val="00C72668"/>
    <w:rsid w:val="00C73669"/>
    <w:rsid w:val="00C7420E"/>
    <w:rsid w:val="00C757CF"/>
    <w:rsid w:val="00C75C94"/>
    <w:rsid w:val="00C76899"/>
    <w:rsid w:val="00C77418"/>
    <w:rsid w:val="00C774F4"/>
    <w:rsid w:val="00C82668"/>
    <w:rsid w:val="00C82775"/>
    <w:rsid w:val="00C8478D"/>
    <w:rsid w:val="00C84912"/>
    <w:rsid w:val="00C8643E"/>
    <w:rsid w:val="00C86C9A"/>
    <w:rsid w:val="00C872C2"/>
    <w:rsid w:val="00C900D8"/>
    <w:rsid w:val="00C90227"/>
    <w:rsid w:val="00C90F73"/>
    <w:rsid w:val="00C9113B"/>
    <w:rsid w:val="00C91967"/>
    <w:rsid w:val="00C926E4"/>
    <w:rsid w:val="00C92855"/>
    <w:rsid w:val="00C92EFC"/>
    <w:rsid w:val="00C92F49"/>
    <w:rsid w:val="00C93F9C"/>
    <w:rsid w:val="00C948FA"/>
    <w:rsid w:val="00C959A5"/>
    <w:rsid w:val="00C97C16"/>
    <w:rsid w:val="00CA0C0C"/>
    <w:rsid w:val="00CA15C9"/>
    <w:rsid w:val="00CA1CDD"/>
    <w:rsid w:val="00CA2690"/>
    <w:rsid w:val="00CA3FC1"/>
    <w:rsid w:val="00CA416C"/>
    <w:rsid w:val="00CA43FB"/>
    <w:rsid w:val="00CA4631"/>
    <w:rsid w:val="00CA544D"/>
    <w:rsid w:val="00CB05DF"/>
    <w:rsid w:val="00CB134D"/>
    <w:rsid w:val="00CB14A2"/>
    <w:rsid w:val="00CB2512"/>
    <w:rsid w:val="00CB4181"/>
    <w:rsid w:val="00CB6070"/>
    <w:rsid w:val="00CB6B12"/>
    <w:rsid w:val="00CB701B"/>
    <w:rsid w:val="00CB7116"/>
    <w:rsid w:val="00CB7277"/>
    <w:rsid w:val="00CB78C9"/>
    <w:rsid w:val="00CC000E"/>
    <w:rsid w:val="00CC15F2"/>
    <w:rsid w:val="00CC2DEB"/>
    <w:rsid w:val="00CC3C84"/>
    <w:rsid w:val="00CC3D5D"/>
    <w:rsid w:val="00CC6081"/>
    <w:rsid w:val="00CD1AA3"/>
    <w:rsid w:val="00CD4BE5"/>
    <w:rsid w:val="00CD6EEA"/>
    <w:rsid w:val="00CD78AE"/>
    <w:rsid w:val="00CE10FF"/>
    <w:rsid w:val="00CE14CB"/>
    <w:rsid w:val="00CE5BA1"/>
    <w:rsid w:val="00CE6DED"/>
    <w:rsid w:val="00CE7E60"/>
    <w:rsid w:val="00CF142A"/>
    <w:rsid w:val="00CF148E"/>
    <w:rsid w:val="00CF1502"/>
    <w:rsid w:val="00CF1D09"/>
    <w:rsid w:val="00CF4531"/>
    <w:rsid w:val="00CF4CBD"/>
    <w:rsid w:val="00CF56B2"/>
    <w:rsid w:val="00CF6727"/>
    <w:rsid w:val="00CF6B24"/>
    <w:rsid w:val="00D01347"/>
    <w:rsid w:val="00D016C0"/>
    <w:rsid w:val="00D022AC"/>
    <w:rsid w:val="00D02677"/>
    <w:rsid w:val="00D02C0D"/>
    <w:rsid w:val="00D033F8"/>
    <w:rsid w:val="00D03CC8"/>
    <w:rsid w:val="00D03EB2"/>
    <w:rsid w:val="00D04E0C"/>
    <w:rsid w:val="00D05CBA"/>
    <w:rsid w:val="00D05FE8"/>
    <w:rsid w:val="00D06280"/>
    <w:rsid w:val="00D066E3"/>
    <w:rsid w:val="00D12485"/>
    <w:rsid w:val="00D12CB3"/>
    <w:rsid w:val="00D15F67"/>
    <w:rsid w:val="00D16057"/>
    <w:rsid w:val="00D16DC1"/>
    <w:rsid w:val="00D174DE"/>
    <w:rsid w:val="00D176B2"/>
    <w:rsid w:val="00D20740"/>
    <w:rsid w:val="00D21B68"/>
    <w:rsid w:val="00D21F5A"/>
    <w:rsid w:val="00D234CB"/>
    <w:rsid w:val="00D2373C"/>
    <w:rsid w:val="00D240E6"/>
    <w:rsid w:val="00D24595"/>
    <w:rsid w:val="00D26E00"/>
    <w:rsid w:val="00D26F7A"/>
    <w:rsid w:val="00D27640"/>
    <w:rsid w:val="00D27CF1"/>
    <w:rsid w:val="00D31C55"/>
    <w:rsid w:val="00D3254D"/>
    <w:rsid w:val="00D33116"/>
    <w:rsid w:val="00D3342D"/>
    <w:rsid w:val="00D35A2F"/>
    <w:rsid w:val="00D35B4A"/>
    <w:rsid w:val="00D3601E"/>
    <w:rsid w:val="00D36AF3"/>
    <w:rsid w:val="00D37AD7"/>
    <w:rsid w:val="00D37F24"/>
    <w:rsid w:val="00D407BE"/>
    <w:rsid w:val="00D40A70"/>
    <w:rsid w:val="00D41303"/>
    <w:rsid w:val="00D43590"/>
    <w:rsid w:val="00D43A58"/>
    <w:rsid w:val="00D43B6D"/>
    <w:rsid w:val="00D4404E"/>
    <w:rsid w:val="00D45275"/>
    <w:rsid w:val="00D46E72"/>
    <w:rsid w:val="00D47362"/>
    <w:rsid w:val="00D47FB4"/>
    <w:rsid w:val="00D5027F"/>
    <w:rsid w:val="00D50A84"/>
    <w:rsid w:val="00D50D21"/>
    <w:rsid w:val="00D511DB"/>
    <w:rsid w:val="00D52E78"/>
    <w:rsid w:val="00D533C3"/>
    <w:rsid w:val="00D556C4"/>
    <w:rsid w:val="00D55BE8"/>
    <w:rsid w:val="00D563C5"/>
    <w:rsid w:val="00D57675"/>
    <w:rsid w:val="00D6019E"/>
    <w:rsid w:val="00D61401"/>
    <w:rsid w:val="00D617C7"/>
    <w:rsid w:val="00D65016"/>
    <w:rsid w:val="00D666B6"/>
    <w:rsid w:val="00D66B94"/>
    <w:rsid w:val="00D674FC"/>
    <w:rsid w:val="00D70163"/>
    <w:rsid w:val="00D704E8"/>
    <w:rsid w:val="00D70B50"/>
    <w:rsid w:val="00D70C15"/>
    <w:rsid w:val="00D72D44"/>
    <w:rsid w:val="00D742B5"/>
    <w:rsid w:val="00D74768"/>
    <w:rsid w:val="00D7493C"/>
    <w:rsid w:val="00D74A63"/>
    <w:rsid w:val="00D75BD4"/>
    <w:rsid w:val="00D77301"/>
    <w:rsid w:val="00D80263"/>
    <w:rsid w:val="00D8080E"/>
    <w:rsid w:val="00D826F5"/>
    <w:rsid w:val="00D82AD1"/>
    <w:rsid w:val="00D83788"/>
    <w:rsid w:val="00D8382F"/>
    <w:rsid w:val="00D84D50"/>
    <w:rsid w:val="00D8560A"/>
    <w:rsid w:val="00D85E84"/>
    <w:rsid w:val="00D85FB5"/>
    <w:rsid w:val="00D875DD"/>
    <w:rsid w:val="00D87D8F"/>
    <w:rsid w:val="00D901EE"/>
    <w:rsid w:val="00D904C5"/>
    <w:rsid w:val="00D90C50"/>
    <w:rsid w:val="00D91CD6"/>
    <w:rsid w:val="00D9251D"/>
    <w:rsid w:val="00D92F1F"/>
    <w:rsid w:val="00D93406"/>
    <w:rsid w:val="00D93A4E"/>
    <w:rsid w:val="00D9409A"/>
    <w:rsid w:val="00D9440D"/>
    <w:rsid w:val="00D952D9"/>
    <w:rsid w:val="00D95C6D"/>
    <w:rsid w:val="00D96D15"/>
    <w:rsid w:val="00D974FD"/>
    <w:rsid w:val="00D978A5"/>
    <w:rsid w:val="00DA06C8"/>
    <w:rsid w:val="00DA08A4"/>
    <w:rsid w:val="00DA1F4C"/>
    <w:rsid w:val="00DA2752"/>
    <w:rsid w:val="00DA2857"/>
    <w:rsid w:val="00DA3672"/>
    <w:rsid w:val="00DA6778"/>
    <w:rsid w:val="00DA697D"/>
    <w:rsid w:val="00DA6BA3"/>
    <w:rsid w:val="00DB0891"/>
    <w:rsid w:val="00DB2987"/>
    <w:rsid w:val="00DB5752"/>
    <w:rsid w:val="00DB69B9"/>
    <w:rsid w:val="00DB6B7B"/>
    <w:rsid w:val="00DB7037"/>
    <w:rsid w:val="00DB7924"/>
    <w:rsid w:val="00DB7D06"/>
    <w:rsid w:val="00DC03DD"/>
    <w:rsid w:val="00DC1737"/>
    <w:rsid w:val="00DC1E57"/>
    <w:rsid w:val="00DC6A96"/>
    <w:rsid w:val="00DC7B1C"/>
    <w:rsid w:val="00DD039B"/>
    <w:rsid w:val="00DD0D01"/>
    <w:rsid w:val="00DD1483"/>
    <w:rsid w:val="00DD168B"/>
    <w:rsid w:val="00DD1973"/>
    <w:rsid w:val="00DD2111"/>
    <w:rsid w:val="00DD2416"/>
    <w:rsid w:val="00DD2734"/>
    <w:rsid w:val="00DD2D63"/>
    <w:rsid w:val="00DD2DA6"/>
    <w:rsid w:val="00DD30C9"/>
    <w:rsid w:val="00DD3970"/>
    <w:rsid w:val="00DD462D"/>
    <w:rsid w:val="00DD5623"/>
    <w:rsid w:val="00DD5FD1"/>
    <w:rsid w:val="00DE1AFF"/>
    <w:rsid w:val="00DE1F79"/>
    <w:rsid w:val="00DE2D44"/>
    <w:rsid w:val="00DE3256"/>
    <w:rsid w:val="00DE3E9E"/>
    <w:rsid w:val="00DE6C64"/>
    <w:rsid w:val="00DE6CF9"/>
    <w:rsid w:val="00DE6D5A"/>
    <w:rsid w:val="00DE6E3D"/>
    <w:rsid w:val="00DE7900"/>
    <w:rsid w:val="00DF054B"/>
    <w:rsid w:val="00DF0988"/>
    <w:rsid w:val="00DF0A70"/>
    <w:rsid w:val="00DF1FB1"/>
    <w:rsid w:val="00DF1FBB"/>
    <w:rsid w:val="00DF3A62"/>
    <w:rsid w:val="00DF4CBC"/>
    <w:rsid w:val="00DF50F5"/>
    <w:rsid w:val="00DF57A8"/>
    <w:rsid w:val="00DF58A0"/>
    <w:rsid w:val="00DF62CE"/>
    <w:rsid w:val="00DF692B"/>
    <w:rsid w:val="00DF692F"/>
    <w:rsid w:val="00DF6950"/>
    <w:rsid w:val="00DF69EB"/>
    <w:rsid w:val="00E00F61"/>
    <w:rsid w:val="00E027A6"/>
    <w:rsid w:val="00E03425"/>
    <w:rsid w:val="00E04171"/>
    <w:rsid w:val="00E05020"/>
    <w:rsid w:val="00E063AB"/>
    <w:rsid w:val="00E076C7"/>
    <w:rsid w:val="00E11257"/>
    <w:rsid w:val="00E11935"/>
    <w:rsid w:val="00E11CCD"/>
    <w:rsid w:val="00E11DFB"/>
    <w:rsid w:val="00E12409"/>
    <w:rsid w:val="00E13E53"/>
    <w:rsid w:val="00E15191"/>
    <w:rsid w:val="00E15731"/>
    <w:rsid w:val="00E16458"/>
    <w:rsid w:val="00E16C79"/>
    <w:rsid w:val="00E1739C"/>
    <w:rsid w:val="00E21922"/>
    <w:rsid w:val="00E22E9B"/>
    <w:rsid w:val="00E23142"/>
    <w:rsid w:val="00E23887"/>
    <w:rsid w:val="00E251A1"/>
    <w:rsid w:val="00E252AA"/>
    <w:rsid w:val="00E25826"/>
    <w:rsid w:val="00E26B4F"/>
    <w:rsid w:val="00E273B1"/>
    <w:rsid w:val="00E31B65"/>
    <w:rsid w:val="00E32056"/>
    <w:rsid w:val="00E32479"/>
    <w:rsid w:val="00E3413E"/>
    <w:rsid w:val="00E34300"/>
    <w:rsid w:val="00E34B0E"/>
    <w:rsid w:val="00E35833"/>
    <w:rsid w:val="00E360B0"/>
    <w:rsid w:val="00E36578"/>
    <w:rsid w:val="00E3679C"/>
    <w:rsid w:val="00E42070"/>
    <w:rsid w:val="00E4244A"/>
    <w:rsid w:val="00E42FF1"/>
    <w:rsid w:val="00E4393F"/>
    <w:rsid w:val="00E43CA6"/>
    <w:rsid w:val="00E43DDF"/>
    <w:rsid w:val="00E43F19"/>
    <w:rsid w:val="00E45ECA"/>
    <w:rsid w:val="00E4609E"/>
    <w:rsid w:val="00E4633E"/>
    <w:rsid w:val="00E463F8"/>
    <w:rsid w:val="00E475D6"/>
    <w:rsid w:val="00E47677"/>
    <w:rsid w:val="00E47A9C"/>
    <w:rsid w:val="00E51078"/>
    <w:rsid w:val="00E51F7E"/>
    <w:rsid w:val="00E52268"/>
    <w:rsid w:val="00E522AC"/>
    <w:rsid w:val="00E52391"/>
    <w:rsid w:val="00E52BD8"/>
    <w:rsid w:val="00E533E7"/>
    <w:rsid w:val="00E54BC0"/>
    <w:rsid w:val="00E55725"/>
    <w:rsid w:val="00E61627"/>
    <w:rsid w:val="00E61E63"/>
    <w:rsid w:val="00E624B8"/>
    <w:rsid w:val="00E635E3"/>
    <w:rsid w:val="00E6436D"/>
    <w:rsid w:val="00E6521B"/>
    <w:rsid w:val="00E652C7"/>
    <w:rsid w:val="00E66325"/>
    <w:rsid w:val="00E676A8"/>
    <w:rsid w:val="00E70A7A"/>
    <w:rsid w:val="00E70E3F"/>
    <w:rsid w:val="00E71367"/>
    <w:rsid w:val="00E71679"/>
    <w:rsid w:val="00E71978"/>
    <w:rsid w:val="00E72098"/>
    <w:rsid w:val="00E723C4"/>
    <w:rsid w:val="00E73628"/>
    <w:rsid w:val="00E745AF"/>
    <w:rsid w:val="00E747FF"/>
    <w:rsid w:val="00E75D09"/>
    <w:rsid w:val="00E76924"/>
    <w:rsid w:val="00E77237"/>
    <w:rsid w:val="00E80C49"/>
    <w:rsid w:val="00E81785"/>
    <w:rsid w:val="00E81983"/>
    <w:rsid w:val="00E83E8F"/>
    <w:rsid w:val="00E84081"/>
    <w:rsid w:val="00E84C60"/>
    <w:rsid w:val="00E867CA"/>
    <w:rsid w:val="00E86B35"/>
    <w:rsid w:val="00E90B08"/>
    <w:rsid w:val="00E91E0A"/>
    <w:rsid w:val="00E92CAC"/>
    <w:rsid w:val="00E92FD1"/>
    <w:rsid w:val="00E93F1A"/>
    <w:rsid w:val="00E94795"/>
    <w:rsid w:val="00E94B8C"/>
    <w:rsid w:val="00E96D1C"/>
    <w:rsid w:val="00EA02D6"/>
    <w:rsid w:val="00EA344D"/>
    <w:rsid w:val="00EA4FE6"/>
    <w:rsid w:val="00EA51F2"/>
    <w:rsid w:val="00EA6CF2"/>
    <w:rsid w:val="00EA6D3E"/>
    <w:rsid w:val="00EB07D8"/>
    <w:rsid w:val="00EB0A42"/>
    <w:rsid w:val="00EB2EF7"/>
    <w:rsid w:val="00EB31EE"/>
    <w:rsid w:val="00EB3219"/>
    <w:rsid w:val="00EB3C5E"/>
    <w:rsid w:val="00EB4491"/>
    <w:rsid w:val="00EB48EF"/>
    <w:rsid w:val="00EB5000"/>
    <w:rsid w:val="00EB7B0C"/>
    <w:rsid w:val="00EC02D6"/>
    <w:rsid w:val="00EC082B"/>
    <w:rsid w:val="00EC2437"/>
    <w:rsid w:val="00EC2B68"/>
    <w:rsid w:val="00EC4574"/>
    <w:rsid w:val="00EC4A74"/>
    <w:rsid w:val="00EC516A"/>
    <w:rsid w:val="00EC5D91"/>
    <w:rsid w:val="00EC7624"/>
    <w:rsid w:val="00ED05DF"/>
    <w:rsid w:val="00ED0A36"/>
    <w:rsid w:val="00ED0BF2"/>
    <w:rsid w:val="00ED1122"/>
    <w:rsid w:val="00ED1373"/>
    <w:rsid w:val="00ED2140"/>
    <w:rsid w:val="00ED2220"/>
    <w:rsid w:val="00ED2789"/>
    <w:rsid w:val="00ED2BEA"/>
    <w:rsid w:val="00ED38F3"/>
    <w:rsid w:val="00ED3D58"/>
    <w:rsid w:val="00ED4640"/>
    <w:rsid w:val="00ED695C"/>
    <w:rsid w:val="00ED6986"/>
    <w:rsid w:val="00ED6AB7"/>
    <w:rsid w:val="00ED74F7"/>
    <w:rsid w:val="00ED7692"/>
    <w:rsid w:val="00ED7EA3"/>
    <w:rsid w:val="00EE0883"/>
    <w:rsid w:val="00EE23EF"/>
    <w:rsid w:val="00EE2791"/>
    <w:rsid w:val="00EE2F49"/>
    <w:rsid w:val="00EE32CF"/>
    <w:rsid w:val="00EE40EA"/>
    <w:rsid w:val="00EE67B4"/>
    <w:rsid w:val="00EE67E2"/>
    <w:rsid w:val="00EE6CE7"/>
    <w:rsid w:val="00EF1301"/>
    <w:rsid w:val="00EF2E77"/>
    <w:rsid w:val="00EF3562"/>
    <w:rsid w:val="00EF4F53"/>
    <w:rsid w:val="00EF5855"/>
    <w:rsid w:val="00EF5C2E"/>
    <w:rsid w:val="00F001BE"/>
    <w:rsid w:val="00F00697"/>
    <w:rsid w:val="00F00F73"/>
    <w:rsid w:val="00F014B1"/>
    <w:rsid w:val="00F01532"/>
    <w:rsid w:val="00F0160C"/>
    <w:rsid w:val="00F018A6"/>
    <w:rsid w:val="00F021E7"/>
    <w:rsid w:val="00F022C2"/>
    <w:rsid w:val="00F023A4"/>
    <w:rsid w:val="00F044DB"/>
    <w:rsid w:val="00F04BC3"/>
    <w:rsid w:val="00F05E7B"/>
    <w:rsid w:val="00F063DC"/>
    <w:rsid w:val="00F0704E"/>
    <w:rsid w:val="00F071A2"/>
    <w:rsid w:val="00F105CD"/>
    <w:rsid w:val="00F108F0"/>
    <w:rsid w:val="00F117D9"/>
    <w:rsid w:val="00F11BA8"/>
    <w:rsid w:val="00F123A9"/>
    <w:rsid w:val="00F129D5"/>
    <w:rsid w:val="00F13EB8"/>
    <w:rsid w:val="00F1413F"/>
    <w:rsid w:val="00F17130"/>
    <w:rsid w:val="00F174DB"/>
    <w:rsid w:val="00F20E3B"/>
    <w:rsid w:val="00F2165F"/>
    <w:rsid w:val="00F22090"/>
    <w:rsid w:val="00F24753"/>
    <w:rsid w:val="00F24DAE"/>
    <w:rsid w:val="00F252A9"/>
    <w:rsid w:val="00F2677E"/>
    <w:rsid w:val="00F267FA"/>
    <w:rsid w:val="00F275AE"/>
    <w:rsid w:val="00F2767A"/>
    <w:rsid w:val="00F318E4"/>
    <w:rsid w:val="00F34AB4"/>
    <w:rsid w:val="00F34D23"/>
    <w:rsid w:val="00F3518E"/>
    <w:rsid w:val="00F35951"/>
    <w:rsid w:val="00F3618B"/>
    <w:rsid w:val="00F376C5"/>
    <w:rsid w:val="00F37EC9"/>
    <w:rsid w:val="00F41413"/>
    <w:rsid w:val="00F4168D"/>
    <w:rsid w:val="00F4177A"/>
    <w:rsid w:val="00F434FF"/>
    <w:rsid w:val="00F43F48"/>
    <w:rsid w:val="00F4404C"/>
    <w:rsid w:val="00F44B88"/>
    <w:rsid w:val="00F44D93"/>
    <w:rsid w:val="00F44FAE"/>
    <w:rsid w:val="00F4525B"/>
    <w:rsid w:val="00F45B09"/>
    <w:rsid w:val="00F4645E"/>
    <w:rsid w:val="00F467F7"/>
    <w:rsid w:val="00F46B24"/>
    <w:rsid w:val="00F47F2E"/>
    <w:rsid w:val="00F50997"/>
    <w:rsid w:val="00F51000"/>
    <w:rsid w:val="00F51060"/>
    <w:rsid w:val="00F51419"/>
    <w:rsid w:val="00F51589"/>
    <w:rsid w:val="00F51D52"/>
    <w:rsid w:val="00F5427C"/>
    <w:rsid w:val="00F55F9D"/>
    <w:rsid w:val="00F56249"/>
    <w:rsid w:val="00F5785B"/>
    <w:rsid w:val="00F604D5"/>
    <w:rsid w:val="00F605F2"/>
    <w:rsid w:val="00F61A30"/>
    <w:rsid w:val="00F61FB3"/>
    <w:rsid w:val="00F625FE"/>
    <w:rsid w:val="00F62A37"/>
    <w:rsid w:val="00F62F5C"/>
    <w:rsid w:val="00F63405"/>
    <w:rsid w:val="00F63F9F"/>
    <w:rsid w:val="00F64D75"/>
    <w:rsid w:val="00F65AD9"/>
    <w:rsid w:val="00F661B0"/>
    <w:rsid w:val="00F665F0"/>
    <w:rsid w:val="00F66E51"/>
    <w:rsid w:val="00F672D4"/>
    <w:rsid w:val="00F6769F"/>
    <w:rsid w:val="00F67E28"/>
    <w:rsid w:val="00F704A6"/>
    <w:rsid w:val="00F709CC"/>
    <w:rsid w:val="00F7224A"/>
    <w:rsid w:val="00F72592"/>
    <w:rsid w:val="00F725A1"/>
    <w:rsid w:val="00F725D3"/>
    <w:rsid w:val="00F73681"/>
    <w:rsid w:val="00F73DB9"/>
    <w:rsid w:val="00F7406B"/>
    <w:rsid w:val="00F74924"/>
    <w:rsid w:val="00F765BB"/>
    <w:rsid w:val="00F76780"/>
    <w:rsid w:val="00F779F7"/>
    <w:rsid w:val="00F81D72"/>
    <w:rsid w:val="00F82BC3"/>
    <w:rsid w:val="00F85867"/>
    <w:rsid w:val="00F85BBD"/>
    <w:rsid w:val="00F85D1A"/>
    <w:rsid w:val="00F86293"/>
    <w:rsid w:val="00F8727B"/>
    <w:rsid w:val="00F87FC2"/>
    <w:rsid w:val="00F90602"/>
    <w:rsid w:val="00F90E82"/>
    <w:rsid w:val="00F91428"/>
    <w:rsid w:val="00F91B2B"/>
    <w:rsid w:val="00F93F2D"/>
    <w:rsid w:val="00F96604"/>
    <w:rsid w:val="00F96BFC"/>
    <w:rsid w:val="00F96D79"/>
    <w:rsid w:val="00F97C5A"/>
    <w:rsid w:val="00FA0F52"/>
    <w:rsid w:val="00FA1109"/>
    <w:rsid w:val="00FA2368"/>
    <w:rsid w:val="00FA3166"/>
    <w:rsid w:val="00FA352A"/>
    <w:rsid w:val="00FA3F39"/>
    <w:rsid w:val="00FA52C7"/>
    <w:rsid w:val="00FA5EA2"/>
    <w:rsid w:val="00FA6CC5"/>
    <w:rsid w:val="00FA73F5"/>
    <w:rsid w:val="00FA76B3"/>
    <w:rsid w:val="00FB1077"/>
    <w:rsid w:val="00FB1565"/>
    <w:rsid w:val="00FB27A4"/>
    <w:rsid w:val="00FB2812"/>
    <w:rsid w:val="00FB30FD"/>
    <w:rsid w:val="00FB49CD"/>
    <w:rsid w:val="00FB5129"/>
    <w:rsid w:val="00FB562D"/>
    <w:rsid w:val="00FB581B"/>
    <w:rsid w:val="00FB5C73"/>
    <w:rsid w:val="00FB5D2C"/>
    <w:rsid w:val="00FB6E28"/>
    <w:rsid w:val="00FB7B8C"/>
    <w:rsid w:val="00FC0F18"/>
    <w:rsid w:val="00FC181B"/>
    <w:rsid w:val="00FC1DBC"/>
    <w:rsid w:val="00FC245C"/>
    <w:rsid w:val="00FC2FE3"/>
    <w:rsid w:val="00FC342F"/>
    <w:rsid w:val="00FC4770"/>
    <w:rsid w:val="00FC523B"/>
    <w:rsid w:val="00FC5AAD"/>
    <w:rsid w:val="00FC631F"/>
    <w:rsid w:val="00FC6387"/>
    <w:rsid w:val="00FC6F91"/>
    <w:rsid w:val="00FC7FDE"/>
    <w:rsid w:val="00FD1127"/>
    <w:rsid w:val="00FD1679"/>
    <w:rsid w:val="00FD16CD"/>
    <w:rsid w:val="00FD17C6"/>
    <w:rsid w:val="00FD3331"/>
    <w:rsid w:val="00FD3D6A"/>
    <w:rsid w:val="00FD4245"/>
    <w:rsid w:val="00FD5974"/>
    <w:rsid w:val="00FD7CB9"/>
    <w:rsid w:val="00FD7E81"/>
    <w:rsid w:val="00FE16AB"/>
    <w:rsid w:val="00FE2666"/>
    <w:rsid w:val="00FE3273"/>
    <w:rsid w:val="00FE39C2"/>
    <w:rsid w:val="00FE7288"/>
    <w:rsid w:val="00FE7D81"/>
    <w:rsid w:val="00FF094E"/>
    <w:rsid w:val="00FF2634"/>
    <w:rsid w:val="00FF64F3"/>
    <w:rsid w:val="00FF7C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08F75"/>
  <w15:chartTrackingRefBased/>
  <w15:docId w15:val="{F6528134-A6BC-44C3-B284-248D9B5E8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F9A"/>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4D34"/>
    <w:pPr>
      <w:ind w:left="720"/>
      <w:contextualSpacing/>
    </w:pPr>
  </w:style>
  <w:style w:type="table" w:styleId="TableGrid">
    <w:name w:val="Table Grid"/>
    <w:basedOn w:val="TableNormal"/>
    <w:uiPriority w:val="39"/>
    <w:rsid w:val="007C69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719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3719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3719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37197"/>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545A26"/>
    <w:rPr>
      <w:sz w:val="16"/>
      <w:szCs w:val="16"/>
    </w:rPr>
  </w:style>
  <w:style w:type="paragraph" w:styleId="CommentText">
    <w:name w:val="annotation text"/>
    <w:basedOn w:val="Normal"/>
    <w:link w:val="CommentTextChar"/>
    <w:uiPriority w:val="99"/>
    <w:unhideWhenUsed/>
    <w:rsid w:val="00545A26"/>
    <w:pPr>
      <w:spacing w:line="240" w:lineRule="auto"/>
    </w:pPr>
    <w:rPr>
      <w:sz w:val="20"/>
      <w:szCs w:val="20"/>
    </w:rPr>
  </w:style>
  <w:style w:type="character" w:customStyle="1" w:styleId="CommentTextChar">
    <w:name w:val="Comment Text Char"/>
    <w:basedOn w:val="DefaultParagraphFont"/>
    <w:link w:val="CommentText"/>
    <w:uiPriority w:val="99"/>
    <w:rsid w:val="00545A2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45A26"/>
    <w:rPr>
      <w:b/>
      <w:bCs/>
    </w:rPr>
  </w:style>
  <w:style w:type="character" w:customStyle="1" w:styleId="CommentSubjectChar">
    <w:name w:val="Comment Subject Char"/>
    <w:basedOn w:val="CommentTextChar"/>
    <w:link w:val="CommentSubject"/>
    <w:uiPriority w:val="99"/>
    <w:semiHidden/>
    <w:rsid w:val="00545A26"/>
    <w:rPr>
      <w:rFonts w:ascii="Times New Roman" w:hAnsi="Times New Roman"/>
      <w:b/>
      <w:bCs/>
      <w:sz w:val="20"/>
      <w:szCs w:val="20"/>
    </w:rPr>
  </w:style>
  <w:style w:type="paragraph" w:styleId="BalloonText">
    <w:name w:val="Balloon Text"/>
    <w:basedOn w:val="Normal"/>
    <w:link w:val="BalloonTextChar"/>
    <w:uiPriority w:val="99"/>
    <w:semiHidden/>
    <w:unhideWhenUsed/>
    <w:rsid w:val="00545A26"/>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545A26"/>
    <w:rPr>
      <w:rFonts w:ascii="Times New Roman" w:hAnsi="Times New Roman" w:cs="Times New Roman"/>
      <w:sz w:val="18"/>
      <w:szCs w:val="18"/>
    </w:rPr>
  </w:style>
  <w:style w:type="paragraph" w:styleId="Footer">
    <w:name w:val="footer"/>
    <w:basedOn w:val="Normal"/>
    <w:link w:val="FooterChar"/>
    <w:uiPriority w:val="99"/>
    <w:unhideWhenUsed/>
    <w:rsid w:val="00706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64B1"/>
    <w:rPr>
      <w:rFonts w:ascii="Times New Roman" w:hAnsi="Times New Roman"/>
      <w:sz w:val="24"/>
    </w:rPr>
  </w:style>
  <w:style w:type="character" w:styleId="PageNumber">
    <w:name w:val="page number"/>
    <w:basedOn w:val="DefaultParagraphFont"/>
    <w:uiPriority w:val="99"/>
    <w:semiHidden/>
    <w:unhideWhenUsed/>
    <w:rsid w:val="007064B1"/>
  </w:style>
  <w:style w:type="character" w:styleId="Hyperlink">
    <w:name w:val="Hyperlink"/>
    <w:basedOn w:val="DefaultParagraphFont"/>
    <w:uiPriority w:val="99"/>
    <w:unhideWhenUsed/>
    <w:rsid w:val="00CB701B"/>
    <w:rPr>
      <w:color w:val="0563C1" w:themeColor="hyperlink"/>
      <w:u w:val="single"/>
    </w:rPr>
  </w:style>
  <w:style w:type="character" w:customStyle="1" w:styleId="UnresolvedMention1">
    <w:name w:val="Unresolved Mention1"/>
    <w:basedOn w:val="DefaultParagraphFont"/>
    <w:uiPriority w:val="99"/>
    <w:semiHidden/>
    <w:unhideWhenUsed/>
    <w:rsid w:val="0072580C"/>
    <w:rPr>
      <w:color w:val="605E5C"/>
      <w:shd w:val="clear" w:color="auto" w:fill="E1DFDD"/>
    </w:rPr>
  </w:style>
  <w:style w:type="character" w:styleId="FollowedHyperlink">
    <w:name w:val="FollowedHyperlink"/>
    <w:basedOn w:val="DefaultParagraphFont"/>
    <w:uiPriority w:val="99"/>
    <w:semiHidden/>
    <w:unhideWhenUsed/>
    <w:rsid w:val="0072580C"/>
    <w:rPr>
      <w:color w:val="954F72" w:themeColor="followedHyperlink"/>
      <w:u w:val="single"/>
    </w:rPr>
  </w:style>
  <w:style w:type="character" w:styleId="Emphasis">
    <w:name w:val="Emphasis"/>
    <w:basedOn w:val="DefaultParagraphFont"/>
    <w:uiPriority w:val="20"/>
    <w:qFormat/>
    <w:rsid w:val="002C0BCB"/>
    <w:rPr>
      <w:i/>
      <w:iCs/>
    </w:rPr>
  </w:style>
  <w:style w:type="table" w:styleId="LightShading">
    <w:name w:val="Light Shading"/>
    <w:basedOn w:val="TableNormal"/>
    <w:uiPriority w:val="60"/>
    <w:rsid w:val="008823F1"/>
    <w:pPr>
      <w:spacing w:after="0" w:line="240" w:lineRule="auto"/>
    </w:pPr>
    <w:rPr>
      <w:rFonts w:eastAsiaTheme="minorEastAsia"/>
      <w:color w:val="000000" w:themeColor="text1" w:themeShade="BF"/>
      <w:lang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UnresolvedMention">
    <w:name w:val="Unresolved Mention"/>
    <w:basedOn w:val="DefaultParagraphFont"/>
    <w:uiPriority w:val="99"/>
    <w:semiHidden/>
    <w:unhideWhenUsed/>
    <w:rsid w:val="00252829"/>
    <w:rPr>
      <w:color w:val="605E5C"/>
      <w:shd w:val="clear" w:color="auto" w:fill="E1DFDD"/>
    </w:rPr>
  </w:style>
  <w:style w:type="character" w:styleId="Strong">
    <w:name w:val="Strong"/>
    <w:basedOn w:val="DefaultParagraphFont"/>
    <w:uiPriority w:val="22"/>
    <w:qFormat/>
    <w:rsid w:val="00B04FBE"/>
    <w:rPr>
      <w:b/>
      <w:bCs/>
    </w:rPr>
  </w:style>
  <w:style w:type="paragraph" w:styleId="BodyText">
    <w:name w:val="Body Text"/>
    <w:basedOn w:val="Normal"/>
    <w:link w:val="BodyTextChar"/>
    <w:rsid w:val="00F24753"/>
    <w:pPr>
      <w:spacing w:after="0" w:line="240" w:lineRule="auto"/>
    </w:pPr>
    <w:rPr>
      <w:rFonts w:eastAsia="Times New Roman" w:cs="Times New Roman"/>
      <w:szCs w:val="20"/>
    </w:rPr>
  </w:style>
  <w:style w:type="character" w:customStyle="1" w:styleId="BodyTextChar">
    <w:name w:val="Body Text Char"/>
    <w:basedOn w:val="DefaultParagraphFont"/>
    <w:link w:val="BodyText"/>
    <w:rsid w:val="00F24753"/>
    <w:rPr>
      <w:rFonts w:ascii="Times New Roman" w:eastAsia="Times New Roman" w:hAnsi="Times New Roman" w:cs="Times New Roman"/>
      <w:sz w:val="24"/>
      <w:szCs w:val="20"/>
    </w:rPr>
  </w:style>
  <w:style w:type="character" w:customStyle="1" w:styleId="normaltextrun">
    <w:name w:val="normaltextrun"/>
    <w:basedOn w:val="DefaultParagraphFont"/>
    <w:rsid w:val="00A7096E"/>
  </w:style>
  <w:style w:type="paragraph" w:styleId="BodyText2">
    <w:name w:val="Body Text 2"/>
    <w:basedOn w:val="Normal"/>
    <w:link w:val="BodyText2Char"/>
    <w:uiPriority w:val="99"/>
    <w:unhideWhenUsed/>
    <w:rsid w:val="00641ACC"/>
    <w:pPr>
      <w:spacing w:after="120"/>
    </w:pPr>
  </w:style>
  <w:style w:type="character" w:customStyle="1" w:styleId="BodyText2Char">
    <w:name w:val="Body Text 2 Char"/>
    <w:basedOn w:val="DefaultParagraphFont"/>
    <w:link w:val="BodyText2"/>
    <w:uiPriority w:val="99"/>
    <w:rsid w:val="00641ACC"/>
    <w:rPr>
      <w:rFonts w:ascii="Times New Roman" w:hAnsi="Times New Roman"/>
      <w:sz w:val="24"/>
    </w:rPr>
  </w:style>
  <w:style w:type="paragraph" w:styleId="Revision">
    <w:name w:val="Revision"/>
    <w:hidden/>
    <w:uiPriority w:val="99"/>
    <w:semiHidden/>
    <w:rsid w:val="00B62FC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491804">
      <w:bodyDiv w:val="1"/>
      <w:marLeft w:val="0"/>
      <w:marRight w:val="0"/>
      <w:marTop w:val="0"/>
      <w:marBottom w:val="0"/>
      <w:divBdr>
        <w:top w:val="none" w:sz="0" w:space="0" w:color="auto"/>
        <w:left w:val="none" w:sz="0" w:space="0" w:color="auto"/>
        <w:bottom w:val="none" w:sz="0" w:space="0" w:color="auto"/>
        <w:right w:val="none" w:sz="0" w:space="0" w:color="auto"/>
      </w:divBdr>
    </w:div>
    <w:div w:id="303969945">
      <w:bodyDiv w:val="1"/>
      <w:marLeft w:val="0"/>
      <w:marRight w:val="0"/>
      <w:marTop w:val="0"/>
      <w:marBottom w:val="0"/>
      <w:divBdr>
        <w:top w:val="none" w:sz="0" w:space="0" w:color="auto"/>
        <w:left w:val="none" w:sz="0" w:space="0" w:color="auto"/>
        <w:bottom w:val="none" w:sz="0" w:space="0" w:color="auto"/>
        <w:right w:val="none" w:sz="0" w:space="0" w:color="auto"/>
      </w:divBdr>
    </w:div>
    <w:div w:id="356128096">
      <w:bodyDiv w:val="1"/>
      <w:marLeft w:val="0"/>
      <w:marRight w:val="0"/>
      <w:marTop w:val="0"/>
      <w:marBottom w:val="0"/>
      <w:divBdr>
        <w:top w:val="none" w:sz="0" w:space="0" w:color="auto"/>
        <w:left w:val="none" w:sz="0" w:space="0" w:color="auto"/>
        <w:bottom w:val="none" w:sz="0" w:space="0" w:color="auto"/>
        <w:right w:val="none" w:sz="0" w:space="0" w:color="auto"/>
      </w:divBdr>
    </w:div>
    <w:div w:id="483670711">
      <w:bodyDiv w:val="1"/>
      <w:marLeft w:val="0"/>
      <w:marRight w:val="0"/>
      <w:marTop w:val="0"/>
      <w:marBottom w:val="0"/>
      <w:divBdr>
        <w:top w:val="none" w:sz="0" w:space="0" w:color="auto"/>
        <w:left w:val="none" w:sz="0" w:space="0" w:color="auto"/>
        <w:bottom w:val="none" w:sz="0" w:space="0" w:color="auto"/>
        <w:right w:val="none" w:sz="0" w:space="0" w:color="auto"/>
      </w:divBdr>
    </w:div>
    <w:div w:id="560094887">
      <w:bodyDiv w:val="1"/>
      <w:marLeft w:val="0"/>
      <w:marRight w:val="0"/>
      <w:marTop w:val="0"/>
      <w:marBottom w:val="0"/>
      <w:divBdr>
        <w:top w:val="none" w:sz="0" w:space="0" w:color="auto"/>
        <w:left w:val="none" w:sz="0" w:space="0" w:color="auto"/>
        <w:bottom w:val="none" w:sz="0" w:space="0" w:color="auto"/>
        <w:right w:val="none" w:sz="0" w:space="0" w:color="auto"/>
      </w:divBdr>
    </w:div>
    <w:div w:id="681051969">
      <w:bodyDiv w:val="1"/>
      <w:marLeft w:val="0"/>
      <w:marRight w:val="0"/>
      <w:marTop w:val="0"/>
      <w:marBottom w:val="0"/>
      <w:divBdr>
        <w:top w:val="none" w:sz="0" w:space="0" w:color="auto"/>
        <w:left w:val="none" w:sz="0" w:space="0" w:color="auto"/>
        <w:bottom w:val="none" w:sz="0" w:space="0" w:color="auto"/>
        <w:right w:val="none" w:sz="0" w:space="0" w:color="auto"/>
      </w:divBdr>
    </w:div>
    <w:div w:id="898247437">
      <w:bodyDiv w:val="1"/>
      <w:marLeft w:val="0"/>
      <w:marRight w:val="0"/>
      <w:marTop w:val="0"/>
      <w:marBottom w:val="0"/>
      <w:divBdr>
        <w:top w:val="none" w:sz="0" w:space="0" w:color="auto"/>
        <w:left w:val="none" w:sz="0" w:space="0" w:color="auto"/>
        <w:bottom w:val="none" w:sz="0" w:space="0" w:color="auto"/>
        <w:right w:val="none" w:sz="0" w:space="0" w:color="auto"/>
      </w:divBdr>
    </w:div>
    <w:div w:id="931359412">
      <w:bodyDiv w:val="1"/>
      <w:marLeft w:val="0"/>
      <w:marRight w:val="0"/>
      <w:marTop w:val="0"/>
      <w:marBottom w:val="0"/>
      <w:divBdr>
        <w:top w:val="none" w:sz="0" w:space="0" w:color="auto"/>
        <w:left w:val="none" w:sz="0" w:space="0" w:color="auto"/>
        <w:bottom w:val="none" w:sz="0" w:space="0" w:color="auto"/>
        <w:right w:val="none" w:sz="0" w:space="0" w:color="auto"/>
      </w:divBdr>
    </w:div>
    <w:div w:id="946623487">
      <w:bodyDiv w:val="1"/>
      <w:marLeft w:val="0"/>
      <w:marRight w:val="0"/>
      <w:marTop w:val="0"/>
      <w:marBottom w:val="0"/>
      <w:divBdr>
        <w:top w:val="none" w:sz="0" w:space="0" w:color="auto"/>
        <w:left w:val="none" w:sz="0" w:space="0" w:color="auto"/>
        <w:bottom w:val="none" w:sz="0" w:space="0" w:color="auto"/>
        <w:right w:val="none" w:sz="0" w:space="0" w:color="auto"/>
      </w:divBdr>
    </w:div>
    <w:div w:id="962075652">
      <w:bodyDiv w:val="1"/>
      <w:marLeft w:val="0"/>
      <w:marRight w:val="0"/>
      <w:marTop w:val="0"/>
      <w:marBottom w:val="0"/>
      <w:divBdr>
        <w:top w:val="none" w:sz="0" w:space="0" w:color="auto"/>
        <w:left w:val="none" w:sz="0" w:space="0" w:color="auto"/>
        <w:bottom w:val="none" w:sz="0" w:space="0" w:color="auto"/>
        <w:right w:val="none" w:sz="0" w:space="0" w:color="auto"/>
      </w:divBdr>
    </w:div>
    <w:div w:id="963579031">
      <w:bodyDiv w:val="1"/>
      <w:marLeft w:val="0"/>
      <w:marRight w:val="0"/>
      <w:marTop w:val="0"/>
      <w:marBottom w:val="0"/>
      <w:divBdr>
        <w:top w:val="none" w:sz="0" w:space="0" w:color="auto"/>
        <w:left w:val="none" w:sz="0" w:space="0" w:color="auto"/>
        <w:bottom w:val="none" w:sz="0" w:space="0" w:color="auto"/>
        <w:right w:val="none" w:sz="0" w:space="0" w:color="auto"/>
      </w:divBdr>
    </w:div>
    <w:div w:id="981735796">
      <w:bodyDiv w:val="1"/>
      <w:marLeft w:val="0"/>
      <w:marRight w:val="0"/>
      <w:marTop w:val="0"/>
      <w:marBottom w:val="0"/>
      <w:divBdr>
        <w:top w:val="none" w:sz="0" w:space="0" w:color="auto"/>
        <w:left w:val="none" w:sz="0" w:space="0" w:color="auto"/>
        <w:bottom w:val="none" w:sz="0" w:space="0" w:color="auto"/>
        <w:right w:val="none" w:sz="0" w:space="0" w:color="auto"/>
      </w:divBdr>
      <w:divsChild>
        <w:div w:id="1246303153">
          <w:marLeft w:val="0"/>
          <w:marRight w:val="0"/>
          <w:marTop w:val="0"/>
          <w:marBottom w:val="0"/>
          <w:divBdr>
            <w:top w:val="none" w:sz="0" w:space="0" w:color="auto"/>
            <w:left w:val="none" w:sz="0" w:space="0" w:color="auto"/>
            <w:bottom w:val="none" w:sz="0" w:space="0" w:color="auto"/>
            <w:right w:val="none" w:sz="0" w:space="0" w:color="auto"/>
          </w:divBdr>
        </w:div>
        <w:div w:id="1640068456">
          <w:marLeft w:val="0"/>
          <w:marRight w:val="0"/>
          <w:marTop w:val="0"/>
          <w:marBottom w:val="0"/>
          <w:divBdr>
            <w:top w:val="none" w:sz="0" w:space="0" w:color="auto"/>
            <w:left w:val="none" w:sz="0" w:space="0" w:color="auto"/>
            <w:bottom w:val="none" w:sz="0" w:space="0" w:color="auto"/>
            <w:right w:val="none" w:sz="0" w:space="0" w:color="auto"/>
          </w:divBdr>
        </w:div>
        <w:div w:id="1897666120">
          <w:marLeft w:val="0"/>
          <w:marRight w:val="0"/>
          <w:marTop w:val="0"/>
          <w:marBottom w:val="0"/>
          <w:divBdr>
            <w:top w:val="none" w:sz="0" w:space="0" w:color="auto"/>
            <w:left w:val="none" w:sz="0" w:space="0" w:color="auto"/>
            <w:bottom w:val="none" w:sz="0" w:space="0" w:color="auto"/>
            <w:right w:val="none" w:sz="0" w:space="0" w:color="auto"/>
          </w:divBdr>
        </w:div>
        <w:div w:id="1964388258">
          <w:marLeft w:val="0"/>
          <w:marRight w:val="0"/>
          <w:marTop w:val="0"/>
          <w:marBottom w:val="0"/>
          <w:divBdr>
            <w:top w:val="none" w:sz="0" w:space="0" w:color="auto"/>
            <w:left w:val="none" w:sz="0" w:space="0" w:color="auto"/>
            <w:bottom w:val="none" w:sz="0" w:space="0" w:color="auto"/>
            <w:right w:val="none" w:sz="0" w:space="0" w:color="auto"/>
          </w:divBdr>
        </w:div>
      </w:divsChild>
    </w:div>
    <w:div w:id="992680870">
      <w:bodyDiv w:val="1"/>
      <w:marLeft w:val="0"/>
      <w:marRight w:val="0"/>
      <w:marTop w:val="0"/>
      <w:marBottom w:val="0"/>
      <w:divBdr>
        <w:top w:val="none" w:sz="0" w:space="0" w:color="auto"/>
        <w:left w:val="none" w:sz="0" w:space="0" w:color="auto"/>
        <w:bottom w:val="none" w:sz="0" w:space="0" w:color="auto"/>
        <w:right w:val="none" w:sz="0" w:space="0" w:color="auto"/>
      </w:divBdr>
    </w:div>
    <w:div w:id="1063066206">
      <w:bodyDiv w:val="1"/>
      <w:marLeft w:val="0"/>
      <w:marRight w:val="0"/>
      <w:marTop w:val="0"/>
      <w:marBottom w:val="0"/>
      <w:divBdr>
        <w:top w:val="none" w:sz="0" w:space="0" w:color="auto"/>
        <w:left w:val="none" w:sz="0" w:space="0" w:color="auto"/>
        <w:bottom w:val="none" w:sz="0" w:space="0" w:color="auto"/>
        <w:right w:val="none" w:sz="0" w:space="0" w:color="auto"/>
      </w:divBdr>
    </w:div>
    <w:div w:id="1133210421">
      <w:bodyDiv w:val="1"/>
      <w:marLeft w:val="0"/>
      <w:marRight w:val="0"/>
      <w:marTop w:val="0"/>
      <w:marBottom w:val="0"/>
      <w:divBdr>
        <w:top w:val="none" w:sz="0" w:space="0" w:color="auto"/>
        <w:left w:val="none" w:sz="0" w:space="0" w:color="auto"/>
        <w:bottom w:val="none" w:sz="0" w:space="0" w:color="auto"/>
        <w:right w:val="none" w:sz="0" w:space="0" w:color="auto"/>
      </w:divBdr>
    </w:div>
    <w:div w:id="1175726780">
      <w:bodyDiv w:val="1"/>
      <w:marLeft w:val="0"/>
      <w:marRight w:val="0"/>
      <w:marTop w:val="0"/>
      <w:marBottom w:val="0"/>
      <w:divBdr>
        <w:top w:val="none" w:sz="0" w:space="0" w:color="auto"/>
        <w:left w:val="none" w:sz="0" w:space="0" w:color="auto"/>
        <w:bottom w:val="none" w:sz="0" w:space="0" w:color="auto"/>
        <w:right w:val="none" w:sz="0" w:space="0" w:color="auto"/>
      </w:divBdr>
    </w:div>
    <w:div w:id="1184633598">
      <w:bodyDiv w:val="1"/>
      <w:marLeft w:val="0"/>
      <w:marRight w:val="0"/>
      <w:marTop w:val="0"/>
      <w:marBottom w:val="0"/>
      <w:divBdr>
        <w:top w:val="none" w:sz="0" w:space="0" w:color="auto"/>
        <w:left w:val="none" w:sz="0" w:space="0" w:color="auto"/>
        <w:bottom w:val="none" w:sz="0" w:space="0" w:color="auto"/>
        <w:right w:val="none" w:sz="0" w:space="0" w:color="auto"/>
      </w:divBdr>
    </w:div>
    <w:div w:id="1225070118">
      <w:bodyDiv w:val="1"/>
      <w:marLeft w:val="0"/>
      <w:marRight w:val="0"/>
      <w:marTop w:val="0"/>
      <w:marBottom w:val="0"/>
      <w:divBdr>
        <w:top w:val="none" w:sz="0" w:space="0" w:color="auto"/>
        <w:left w:val="none" w:sz="0" w:space="0" w:color="auto"/>
        <w:bottom w:val="none" w:sz="0" w:space="0" w:color="auto"/>
        <w:right w:val="none" w:sz="0" w:space="0" w:color="auto"/>
      </w:divBdr>
    </w:div>
    <w:div w:id="1241017663">
      <w:bodyDiv w:val="1"/>
      <w:marLeft w:val="0"/>
      <w:marRight w:val="0"/>
      <w:marTop w:val="0"/>
      <w:marBottom w:val="0"/>
      <w:divBdr>
        <w:top w:val="none" w:sz="0" w:space="0" w:color="auto"/>
        <w:left w:val="none" w:sz="0" w:space="0" w:color="auto"/>
        <w:bottom w:val="none" w:sz="0" w:space="0" w:color="auto"/>
        <w:right w:val="none" w:sz="0" w:space="0" w:color="auto"/>
      </w:divBdr>
    </w:div>
    <w:div w:id="1284919604">
      <w:bodyDiv w:val="1"/>
      <w:marLeft w:val="0"/>
      <w:marRight w:val="0"/>
      <w:marTop w:val="0"/>
      <w:marBottom w:val="0"/>
      <w:divBdr>
        <w:top w:val="none" w:sz="0" w:space="0" w:color="auto"/>
        <w:left w:val="none" w:sz="0" w:space="0" w:color="auto"/>
        <w:bottom w:val="none" w:sz="0" w:space="0" w:color="auto"/>
        <w:right w:val="none" w:sz="0" w:space="0" w:color="auto"/>
      </w:divBdr>
    </w:div>
    <w:div w:id="1594242066">
      <w:bodyDiv w:val="1"/>
      <w:marLeft w:val="0"/>
      <w:marRight w:val="0"/>
      <w:marTop w:val="0"/>
      <w:marBottom w:val="0"/>
      <w:divBdr>
        <w:top w:val="none" w:sz="0" w:space="0" w:color="auto"/>
        <w:left w:val="none" w:sz="0" w:space="0" w:color="auto"/>
        <w:bottom w:val="none" w:sz="0" w:space="0" w:color="auto"/>
        <w:right w:val="none" w:sz="0" w:space="0" w:color="auto"/>
      </w:divBdr>
    </w:div>
    <w:div w:id="1804081295">
      <w:bodyDiv w:val="1"/>
      <w:marLeft w:val="0"/>
      <w:marRight w:val="0"/>
      <w:marTop w:val="0"/>
      <w:marBottom w:val="0"/>
      <w:divBdr>
        <w:top w:val="none" w:sz="0" w:space="0" w:color="auto"/>
        <w:left w:val="none" w:sz="0" w:space="0" w:color="auto"/>
        <w:bottom w:val="none" w:sz="0" w:space="0" w:color="auto"/>
        <w:right w:val="none" w:sz="0" w:space="0" w:color="auto"/>
      </w:divBdr>
    </w:div>
    <w:div w:id="1804081475">
      <w:bodyDiv w:val="1"/>
      <w:marLeft w:val="0"/>
      <w:marRight w:val="0"/>
      <w:marTop w:val="0"/>
      <w:marBottom w:val="0"/>
      <w:divBdr>
        <w:top w:val="none" w:sz="0" w:space="0" w:color="auto"/>
        <w:left w:val="none" w:sz="0" w:space="0" w:color="auto"/>
        <w:bottom w:val="none" w:sz="0" w:space="0" w:color="auto"/>
        <w:right w:val="none" w:sz="0" w:space="0" w:color="auto"/>
      </w:divBdr>
    </w:div>
    <w:div w:id="1988775388">
      <w:bodyDiv w:val="1"/>
      <w:marLeft w:val="0"/>
      <w:marRight w:val="0"/>
      <w:marTop w:val="0"/>
      <w:marBottom w:val="0"/>
      <w:divBdr>
        <w:top w:val="none" w:sz="0" w:space="0" w:color="auto"/>
        <w:left w:val="none" w:sz="0" w:space="0" w:color="auto"/>
        <w:bottom w:val="none" w:sz="0" w:space="0" w:color="auto"/>
        <w:right w:val="none" w:sz="0" w:space="0" w:color="auto"/>
      </w:divBdr>
    </w:div>
    <w:div w:id="2007243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B080A-174F-4AE8-89AC-B3517D8AD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672</Words>
  <Characters>953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Pearson-Dennett</dc:creator>
  <cp:keywords/>
  <dc:description/>
  <cp:lastModifiedBy>Gabrielle Todd</cp:lastModifiedBy>
  <cp:revision>8</cp:revision>
  <cp:lastPrinted>2023-01-10T22:39:00Z</cp:lastPrinted>
  <dcterms:created xsi:type="dcterms:W3CDTF">2023-03-13T04:47:00Z</dcterms:created>
  <dcterms:modified xsi:type="dcterms:W3CDTF">2024-07-01T01:27:00Z</dcterms:modified>
</cp:coreProperties>
</file>